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99A8B" w14:textId="3C21AEB1" w:rsidR="00354A82" w:rsidRPr="0092087A" w:rsidRDefault="00A63BE5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A55137" w:rsidRPr="0092087A">
        <w:rPr>
          <w:rFonts w:ascii="Arial" w:hAnsi="Arial" w:cs="Arial"/>
          <w:b/>
        </w:rPr>
        <w:t>M</w:t>
      </w:r>
      <w:r w:rsidR="00CB1D10" w:rsidRPr="0092087A">
        <w:rPr>
          <w:rFonts w:ascii="Arial" w:hAnsi="Arial" w:cs="Arial"/>
          <w:b/>
        </w:rPr>
        <w:t>ETHODS</w:t>
      </w:r>
    </w:p>
    <w:p w14:paraId="79D4E3C3" w14:textId="77777777" w:rsidR="00691386" w:rsidRPr="00306582" w:rsidRDefault="0069138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06582">
        <w:rPr>
          <w:rFonts w:ascii="Arial" w:hAnsi="Arial" w:cs="Arial"/>
          <w:b/>
          <w:iCs/>
          <w:sz w:val="22"/>
          <w:szCs w:val="22"/>
        </w:rPr>
        <w:t>Animal experiments</w:t>
      </w:r>
      <w:r w:rsidRPr="00306582">
        <w:rPr>
          <w:rFonts w:ascii="Arial" w:hAnsi="Arial" w:cs="Arial"/>
          <w:sz w:val="22"/>
          <w:szCs w:val="22"/>
        </w:rPr>
        <w:t xml:space="preserve"> </w:t>
      </w:r>
    </w:p>
    <w:p w14:paraId="7732A16E" w14:textId="4F82A9A6" w:rsidR="00691386" w:rsidRPr="00306582" w:rsidRDefault="0069138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Hlk163386495"/>
      <w:r w:rsidRPr="00306582">
        <w:rPr>
          <w:rFonts w:ascii="Arial" w:hAnsi="Arial" w:cs="Arial"/>
          <w:sz w:val="22"/>
          <w:szCs w:val="22"/>
        </w:rPr>
        <w:t>ODD-</w:t>
      </w:r>
      <w:proofErr w:type="spellStart"/>
      <w:r w:rsidRPr="00306582">
        <w:rPr>
          <w:rFonts w:ascii="Arial" w:hAnsi="Arial" w:cs="Arial"/>
          <w:sz w:val="22"/>
          <w:szCs w:val="22"/>
        </w:rPr>
        <w:t>luc</w:t>
      </w:r>
      <w:proofErr w:type="spellEnd"/>
      <w:r w:rsidRPr="00306582">
        <w:rPr>
          <w:rFonts w:ascii="Arial" w:hAnsi="Arial" w:cs="Arial"/>
          <w:sz w:val="22"/>
          <w:szCs w:val="22"/>
        </w:rPr>
        <w:t xml:space="preserve"> mice (HIF-α luciferase reporter mice, FVB/NJ background, Jackson Lab #0062606) </w:t>
      </w:r>
      <w:hyperlink w:anchor="_ENREF_1" w:tooltip="Safran, 2006 #17172" w:history="1">
        <w:r w:rsidR="00F61C5A" w:rsidRPr="00306582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TYWZyYW48L0F1dGhvcj48WWVhcj4yMDA2PC9ZZWFyPjxS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EwNS0xMDwvcGFnZXM+PHZvbHVtZT4xMDM8L3ZvbHVtZT48bnVtYmVyPjE8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</w:fldData>
          </w:fldChar>
        </w:r>
        <w:r w:rsidR="00F61C5A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F61C5A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TYWZyYW48L0F1dGhvcj48WWVhcj4yMDA2PC9ZZWFyPjxS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EwNS0xMDwvcGFnZXM+PHZvbHVtZT4xMDM8L3ZvbHVtZT48bnVtYmVyPjE8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</w:fldData>
          </w:fldChar>
        </w:r>
        <w:r w:rsidR="00F61C5A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F61C5A">
          <w:rPr>
            <w:rFonts w:ascii="Arial" w:hAnsi="Arial" w:cs="Arial"/>
            <w:sz w:val="22"/>
            <w:szCs w:val="22"/>
          </w:rPr>
        </w:r>
        <w:r w:rsidR="00F61C5A">
          <w:rPr>
            <w:rFonts w:ascii="Arial" w:hAnsi="Arial" w:cs="Arial"/>
            <w:sz w:val="22"/>
            <w:szCs w:val="22"/>
          </w:rPr>
          <w:fldChar w:fldCharType="end"/>
        </w:r>
        <w:r w:rsidR="00F61C5A" w:rsidRPr="00306582">
          <w:rPr>
            <w:rFonts w:ascii="Arial" w:hAnsi="Arial" w:cs="Arial"/>
            <w:sz w:val="22"/>
            <w:szCs w:val="22"/>
          </w:rPr>
        </w:r>
        <w:r w:rsidR="00F61C5A" w:rsidRPr="00306582">
          <w:rPr>
            <w:rFonts w:ascii="Arial" w:hAnsi="Arial" w:cs="Arial"/>
            <w:sz w:val="22"/>
            <w:szCs w:val="22"/>
          </w:rPr>
          <w:fldChar w:fldCharType="separate"/>
        </w:r>
        <w:r w:rsidR="00F61C5A" w:rsidRPr="00691386">
          <w:rPr>
            <w:rFonts w:ascii="Arial" w:hAnsi="Arial" w:cs="Arial"/>
            <w:noProof/>
            <w:sz w:val="22"/>
            <w:szCs w:val="22"/>
            <w:vertAlign w:val="superscript"/>
          </w:rPr>
          <w:t>1</w:t>
        </w:r>
        <w:r w:rsidR="00F61C5A" w:rsidRPr="00306582">
          <w:rPr>
            <w:rFonts w:ascii="Arial" w:hAnsi="Arial" w:cs="Arial"/>
            <w:sz w:val="22"/>
            <w:szCs w:val="22"/>
          </w:rPr>
          <w:fldChar w:fldCharType="end"/>
        </w:r>
      </w:hyperlink>
      <w:r w:rsidRPr="00306582">
        <w:rPr>
          <w:rFonts w:ascii="Arial" w:hAnsi="Arial" w:cs="Arial"/>
          <w:sz w:val="22"/>
          <w:szCs w:val="22"/>
        </w:rPr>
        <w:t xml:space="preserve">,  LSL-HIF1 </w:t>
      </w:r>
      <w:proofErr w:type="spellStart"/>
      <w:r w:rsidRPr="00306582">
        <w:rPr>
          <w:rFonts w:ascii="Arial" w:hAnsi="Arial" w:cs="Arial"/>
          <w:sz w:val="22"/>
          <w:szCs w:val="22"/>
        </w:rPr>
        <w:t>dPA</w:t>
      </w:r>
      <w:proofErr w:type="spellEnd"/>
      <w:r w:rsidRPr="00306582">
        <w:rPr>
          <w:rFonts w:ascii="Arial" w:hAnsi="Arial" w:cs="Arial"/>
          <w:sz w:val="22"/>
          <w:szCs w:val="22"/>
        </w:rPr>
        <w:t xml:space="preserve"> mice (Jackson Lab # 009673) </w:t>
      </w:r>
      <w:hyperlink w:anchor="_ENREF_2" w:tooltip="Kim, 2006 #15024" w:history="1">
        <w:r w:rsidR="00F61C5A" w:rsidRPr="00306582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LaW08L0F1dGhvcj48WWVhcj4yMDA2PC9ZZWFyPjxSZWNO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</w:fldData>
          </w:fldChar>
        </w:r>
        <w:r w:rsidR="00F61C5A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F61C5A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LaW08L0F1dGhvcj48WWVhcj4yMDA2PC9ZZWFyPjxSZWNO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</w:fldData>
          </w:fldChar>
        </w:r>
        <w:r w:rsidR="00F61C5A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F61C5A">
          <w:rPr>
            <w:rFonts w:ascii="Arial" w:hAnsi="Arial" w:cs="Arial"/>
            <w:sz w:val="22"/>
            <w:szCs w:val="22"/>
          </w:rPr>
        </w:r>
        <w:r w:rsidR="00F61C5A">
          <w:rPr>
            <w:rFonts w:ascii="Arial" w:hAnsi="Arial" w:cs="Arial"/>
            <w:sz w:val="22"/>
            <w:szCs w:val="22"/>
          </w:rPr>
          <w:fldChar w:fldCharType="end"/>
        </w:r>
        <w:r w:rsidR="00F61C5A" w:rsidRPr="00306582">
          <w:rPr>
            <w:rFonts w:ascii="Arial" w:hAnsi="Arial" w:cs="Arial"/>
            <w:sz w:val="22"/>
            <w:szCs w:val="22"/>
          </w:rPr>
        </w:r>
        <w:r w:rsidR="00F61C5A" w:rsidRPr="00306582">
          <w:rPr>
            <w:rFonts w:ascii="Arial" w:hAnsi="Arial" w:cs="Arial"/>
            <w:sz w:val="22"/>
            <w:szCs w:val="22"/>
          </w:rPr>
          <w:fldChar w:fldCharType="separate"/>
        </w:r>
        <w:r w:rsidR="00F61C5A" w:rsidRPr="00691386">
          <w:rPr>
            <w:rFonts w:ascii="Arial" w:hAnsi="Arial" w:cs="Arial"/>
            <w:noProof/>
            <w:sz w:val="22"/>
            <w:szCs w:val="22"/>
            <w:vertAlign w:val="superscript"/>
          </w:rPr>
          <w:t>2</w:t>
        </w:r>
        <w:r w:rsidR="00F61C5A" w:rsidRPr="00306582">
          <w:rPr>
            <w:rFonts w:ascii="Arial" w:hAnsi="Arial" w:cs="Arial"/>
            <w:sz w:val="22"/>
            <w:szCs w:val="22"/>
          </w:rPr>
          <w:fldChar w:fldCharType="end"/>
        </w:r>
      </w:hyperlink>
      <w:r w:rsidRPr="00306582">
        <w:rPr>
          <w:rFonts w:ascii="Arial" w:hAnsi="Arial" w:cs="Arial"/>
          <w:sz w:val="22"/>
          <w:szCs w:val="22"/>
        </w:rPr>
        <w:t xml:space="preserve"> and villin-cre-ERT2 (Jackson Lab #020282) </w:t>
      </w:r>
      <w:hyperlink w:anchor="_ENREF_3" w:tooltip="el Marjou, 2004 #17598" w:history="1">
        <w:r w:rsidR="00F61C5A" w:rsidRPr="00306582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lbCBNYXJqb3U8L0F1dGhvcj48WWVhcj4yMDA0PC9ZZWFy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</w:fldData>
          </w:fldChar>
        </w:r>
        <w:r w:rsidR="00F61C5A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F61C5A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lbCBNYXJqb3U8L0F1dGhvcj48WWVhcj4yMDA0PC9ZZWFy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</w:fldData>
          </w:fldChar>
        </w:r>
        <w:r w:rsidR="00F61C5A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F61C5A">
          <w:rPr>
            <w:rFonts w:ascii="Arial" w:hAnsi="Arial" w:cs="Arial"/>
            <w:sz w:val="22"/>
            <w:szCs w:val="22"/>
          </w:rPr>
        </w:r>
        <w:r w:rsidR="00F61C5A">
          <w:rPr>
            <w:rFonts w:ascii="Arial" w:hAnsi="Arial" w:cs="Arial"/>
            <w:sz w:val="22"/>
            <w:szCs w:val="22"/>
          </w:rPr>
          <w:fldChar w:fldCharType="end"/>
        </w:r>
        <w:r w:rsidR="00F61C5A" w:rsidRPr="00306582">
          <w:rPr>
            <w:rFonts w:ascii="Arial" w:hAnsi="Arial" w:cs="Arial"/>
            <w:sz w:val="22"/>
            <w:szCs w:val="22"/>
          </w:rPr>
        </w:r>
        <w:r w:rsidR="00F61C5A" w:rsidRPr="00306582">
          <w:rPr>
            <w:rFonts w:ascii="Arial" w:hAnsi="Arial" w:cs="Arial"/>
            <w:sz w:val="22"/>
            <w:szCs w:val="22"/>
          </w:rPr>
          <w:fldChar w:fldCharType="separate"/>
        </w:r>
        <w:r w:rsidR="00F61C5A" w:rsidRPr="00691386">
          <w:rPr>
            <w:rFonts w:ascii="Arial" w:hAnsi="Arial" w:cs="Arial"/>
            <w:noProof/>
            <w:sz w:val="22"/>
            <w:szCs w:val="22"/>
            <w:vertAlign w:val="superscript"/>
          </w:rPr>
          <w:t>3</w:t>
        </w:r>
        <w:r w:rsidR="00F61C5A" w:rsidRPr="00306582">
          <w:rPr>
            <w:rFonts w:ascii="Arial" w:hAnsi="Arial" w:cs="Arial"/>
            <w:sz w:val="22"/>
            <w:szCs w:val="22"/>
          </w:rPr>
          <w:fldChar w:fldCharType="end"/>
        </w:r>
      </w:hyperlink>
      <w:r w:rsidRPr="00306582">
        <w:rPr>
          <w:rFonts w:ascii="Arial" w:hAnsi="Arial" w:cs="Arial"/>
          <w:sz w:val="22"/>
          <w:szCs w:val="22"/>
        </w:rPr>
        <w:t xml:space="preserve"> were 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>obtained from Jackson Laboratory (Bar Harbor, ME).</w:t>
      </w:r>
      <w:r w:rsidRPr="00306582">
        <w:rPr>
          <w:rFonts w:ascii="Arial" w:hAnsi="Arial" w:cs="Arial"/>
          <w:sz w:val="22"/>
          <w:szCs w:val="22"/>
        </w:rPr>
        <w:t xml:space="preserve"> Intestinal epithelial-specific Hif1α overexpression mice</w:t>
      </w:r>
      <w:bookmarkEnd w:id="0"/>
      <w:r w:rsidRPr="00306582">
        <w:rPr>
          <w:rFonts w:ascii="Arial" w:hAnsi="Arial" w:cs="Arial"/>
          <w:sz w:val="22"/>
          <w:szCs w:val="22"/>
        </w:rPr>
        <w:t xml:space="preserve"> (Hif1α</w:t>
      </w:r>
      <w:r w:rsidRPr="00306582">
        <w:rPr>
          <w:rFonts w:ascii="Arial" w:hAnsi="Arial" w:cs="Arial"/>
          <w:sz w:val="22"/>
          <w:szCs w:val="22"/>
          <w:vertAlign w:val="superscript"/>
        </w:rPr>
        <w:t>LSL/</w:t>
      </w:r>
      <w:proofErr w:type="spellStart"/>
      <w:proofErr w:type="gramStart"/>
      <w:r w:rsidRPr="00306582">
        <w:rPr>
          <w:rFonts w:ascii="Arial" w:hAnsi="Arial" w:cs="Arial"/>
          <w:sz w:val="22"/>
          <w:szCs w:val="22"/>
          <w:vertAlign w:val="superscript"/>
        </w:rPr>
        <w:t>LSL;VilERcre</w:t>
      </w:r>
      <w:proofErr w:type="spellEnd"/>
      <w:proofErr w:type="gramEnd"/>
      <w:r w:rsidRPr="00306582">
        <w:rPr>
          <w:rFonts w:ascii="Arial" w:hAnsi="Arial" w:cs="Arial"/>
          <w:sz w:val="22"/>
          <w:szCs w:val="22"/>
        </w:rPr>
        <w:t>) and wild-type littermates (Hif1α</w:t>
      </w:r>
      <w:r w:rsidRPr="00306582">
        <w:rPr>
          <w:rFonts w:ascii="Arial" w:hAnsi="Arial" w:cs="Arial"/>
          <w:sz w:val="22"/>
          <w:szCs w:val="22"/>
          <w:vertAlign w:val="superscript"/>
        </w:rPr>
        <w:t>LSL/LSL</w:t>
      </w:r>
      <w:r w:rsidRPr="00306582">
        <w:rPr>
          <w:rFonts w:ascii="Arial" w:hAnsi="Arial" w:cs="Arial"/>
          <w:sz w:val="22"/>
          <w:szCs w:val="22"/>
        </w:rPr>
        <w:t xml:space="preserve">) were generated by crossing LSL-HIF1 </w:t>
      </w:r>
      <w:proofErr w:type="spellStart"/>
      <w:r w:rsidRPr="00306582">
        <w:rPr>
          <w:rFonts w:ascii="Arial" w:hAnsi="Arial" w:cs="Arial"/>
          <w:sz w:val="22"/>
          <w:szCs w:val="22"/>
        </w:rPr>
        <w:t>dPA</w:t>
      </w:r>
      <w:proofErr w:type="spellEnd"/>
      <w:r w:rsidRPr="00306582">
        <w:rPr>
          <w:rFonts w:ascii="Arial" w:hAnsi="Arial" w:cs="Arial"/>
          <w:sz w:val="22"/>
          <w:szCs w:val="22"/>
        </w:rPr>
        <w:t xml:space="preserve"> mice with villin-cre-ERT2 mice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 (both a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n a 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>C57BL/6 background). T</w:t>
      </w:r>
      <w:r w:rsidRPr="00306582">
        <w:rPr>
          <w:rFonts w:ascii="Arial" w:hAnsi="Arial" w:cs="Arial"/>
          <w:sz w:val="22"/>
          <w:szCs w:val="22"/>
        </w:rPr>
        <w:t>he animals were group</w:t>
      </w:r>
      <w:r>
        <w:rPr>
          <w:rFonts w:ascii="Arial" w:hAnsi="Arial" w:cs="Arial"/>
          <w:sz w:val="22"/>
          <w:szCs w:val="22"/>
        </w:rPr>
        <w:t>-</w:t>
      </w:r>
      <w:r w:rsidRPr="00306582">
        <w:rPr>
          <w:rFonts w:ascii="Arial" w:hAnsi="Arial" w:cs="Arial"/>
          <w:sz w:val="22"/>
          <w:szCs w:val="22"/>
        </w:rPr>
        <w:t xml:space="preserve">housed in a temperature- and humidity-controlled room with a 12:12 h light-dark cycle and were on a standard pelleted rodent chow diet (5010, </w:t>
      </w:r>
      <w:proofErr w:type="spellStart"/>
      <w:r w:rsidRPr="00306582">
        <w:rPr>
          <w:rFonts w:ascii="Arial" w:hAnsi="Arial" w:cs="Arial"/>
          <w:sz w:val="22"/>
          <w:szCs w:val="22"/>
        </w:rPr>
        <w:t>LabDiet</w:t>
      </w:r>
      <w:proofErr w:type="spellEnd"/>
      <w:r w:rsidRPr="00306582">
        <w:rPr>
          <w:rFonts w:ascii="Arial" w:hAnsi="Arial" w:cs="Arial"/>
          <w:sz w:val="22"/>
          <w:szCs w:val="22"/>
        </w:rPr>
        <w:t xml:space="preserve">). 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>T</w:t>
      </w:r>
      <w:r w:rsidRPr="00306582">
        <w:rPr>
          <w:rFonts w:ascii="Arial" w:hAnsi="Arial" w:cs="Arial"/>
          <w:sz w:val="22"/>
          <w:szCs w:val="22"/>
        </w:rPr>
        <w:t xml:space="preserve">amoxifen was IP injected at the dose of 100mg/kg for three consecutive days to activate the Cre. 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Homozygous </w:t>
      </w:r>
      <w:proofErr w:type="spellStart"/>
      <w:r w:rsidRPr="00306582">
        <w:rPr>
          <w:rFonts w:ascii="Arial" w:hAnsi="Arial" w:cs="Arial"/>
          <w:color w:val="000000" w:themeColor="text1"/>
          <w:sz w:val="22"/>
          <w:szCs w:val="22"/>
        </w:rPr>
        <w:t>flox</w:t>
      </w:r>
      <w:proofErr w:type="spellEnd"/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 mice served as control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 and received equal amount tamoxifen injection. </w:t>
      </w:r>
      <w:r w:rsidRPr="00306582">
        <w:rPr>
          <w:rFonts w:ascii="Arial" w:hAnsi="Arial" w:cs="Arial"/>
          <w:sz w:val="22"/>
          <w:szCs w:val="22"/>
        </w:rPr>
        <w:t xml:space="preserve">After a one-week washout of tamoxifen effects, age matched (12 weeks ±) male mice </w:t>
      </w:r>
      <w:r>
        <w:rPr>
          <w:rFonts w:ascii="Arial" w:hAnsi="Arial" w:cs="Arial"/>
          <w:sz w:val="22"/>
          <w:szCs w:val="22"/>
        </w:rPr>
        <w:t>were</w:t>
      </w:r>
      <w:r w:rsidRPr="00306582">
        <w:rPr>
          <w:rFonts w:ascii="Arial" w:hAnsi="Arial" w:cs="Arial"/>
          <w:sz w:val="22"/>
          <w:szCs w:val="22"/>
        </w:rPr>
        <w:t xml:space="preserve"> fed with high-fructose </w:t>
      </w:r>
      <w:r>
        <w:rPr>
          <w:rFonts w:ascii="Arial" w:hAnsi="Arial" w:cs="Arial"/>
          <w:sz w:val="22"/>
          <w:szCs w:val="22"/>
        </w:rPr>
        <w:t xml:space="preserve">diet </w:t>
      </w:r>
      <w:r w:rsidRPr="00306582">
        <w:rPr>
          <w:rFonts w:ascii="Arial" w:hAnsi="Arial" w:cs="Arial"/>
          <w:sz w:val="22"/>
          <w:szCs w:val="22"/>
        </w:rPr>
        <w:t>(</w:t>
      </w:r>
      <w:proofErr w:type="spellStart"/>
      <w:r w:rsidRPr="00306582">
        <w:rPr>
          <w:rFonts w:ascii="Arial" w:hAnsi="Arial" w:cs="Arial"/>
          <w:sz w:val="22"/>
          <w:szCs w:val="22"/>
        </w:rPr>
        <w:t>HFr</w:t>
      </w:r>
      <w:proofErr w:type="spellEnd"/>
      <w:r w:rsidRPr="00306582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 Both male and female mice were fed with</w:t>
      </w:r>
      <w:r w:rsidRPr="00306582">
        <w:rPr>
          <w:rFonts w:ascii="Arial" w:hAnsi="Arial" w:cs="Arial"/>
          <w:sz w:val="22"/>
          <w:szCs w:val="22"/>
        </w:rPr>
        <w:t xml:space="preserve"> high-fat (D12492, Research diets, New Brunswick, NJ) and high-fructose </w:t>
      </w:r>
      <w:r>
        <w:rPr>
          <w:rFonts w:ascii="Arial" w:hAnsi="Arial" w:cs="Arial"/>
          <w:sz w:val="22"/>
          <w:szCs w:val="22"/>
        </w:rPr>
        <w:t xml:space="preserve">diet </w:t>
      </w:r>
      <w:r w:rsidRPr="00306582">
        <w:rPr>
          <w:rFonts w:ascii="Arial" w:hAnsi="Arial" w:cs="Arial"/>
          <w:sz w:val="22"/>
          <w:szCs w:val="22"/>
        </w:rPr>
        <w:t>(</w:t>
      </w:r>
      <w:proofErr w:type="spellStart"/>
      <w:r w:rsidRPr="00306582">
        <w:rPr>
          <w:rFonts w:ascii="Arial" w:hAnsi="Arial" w:cs="Arial"/>
          <w:sz w:val="22"/>
          <w:szCs w:val="22"/>
        </w:rPr>
        <w:t>HFHFr</w:t>
      </w:r>
      <w:proofErr w:type="spellEnd"/>
      <w:r w:rsidRPr="00306582">
        <w:rPr>
          <w:rFonts w:ascii="Arial" w:hAnsi="Arial" w:cs="Arial"/>
          <w:sz w:val="22"/>
          <w:szCs w:val="22"/>
        </w:rPr>
        <w:t>) for 8 weeks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 indicated</w:t>
      </w:r>
      <w:r w:rsidRPr="00306582">
        <w:rPr>
          <w:rFonts w:ascii="Arial" w:hAnsi="Arial" w:cs="Arial"/>
          <w:sz w:val="22"/>
          <w:szCs w:val="22"/>
        </w:rPr>
        <w:t>. High fructose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 was given </w:t>
      </w:r>
      <w:r w:rsidRPr="00306582">
        <w:rPr>
          <w:rFonts w:ascii="Arial" w:hAnsi="Arial" w:cs="Arial"/>
          <w:i/>
          <w:iCs/>
          <w:color w:val="000000" w:themeColor="text1"/>
          <w:sz w:val="22"/>
          <w:szCs w:val="22"/>
        </w:rPr>
        <w:t>ad libitum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 via tap water containing 30% fructose (w/v) as the only </w:t>
      </w:r>
      <w:r>
        <w:rPr>
          <w:rFonts w:ascii="Arial" w:hAnsi="Arial" w:cs="Arial"/>
          <w:color w:val="000000" w:themeColor="text1"/>
          <w:sz w:val="22"/>
          <w:szCs w:val="22"/>
        </w:rPr>
        <w:t>water source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 during the entire experiment. Fructose enriched drinking water was changed twice a week. Body weight and food consumption were monitored weekly. At the end of experiment, all the animals were sacrificed under anesthesia with ketamine/xylazine (100/10mg/kg I.P. injection) after fasting for 4 hours. Blood was collected from the inferior vena cava, and citrated plasma was stored at -80°C for further analysis. Portions of liver tissue were fixed with 10% formalin, portions of distal ileum and proximal colon were fixed with </w:t>
      </w:r>
      <w:proofErr w:type="spellStart"/>
      <w:r w:rsidRPr="00306582">
        <w:rPr>
          <w:rFonts w:ascii="Arial" w:hAnsi="Arial" w:cs="Arial"/>
          <w:color w:val="000000" w:themeColor="text1"/>
          <w:sz w:val="22"/>
          <w:szCs w:val="22"/>
        </w:rPr>
        <w:t>Carnoy's</w:t>
      </w:r>
      <w:proofErr w:type="spellEnd"/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 solution for subsequent sectioning, and the othe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issues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 were snap-frozen with liquid nitrogen. </w:t>
      </w:r>
    </w:p>
    <w:p w14:paraId="682B3BE7" w14:textId="44614191" w:rsidR="00691386" w:rsidRPr="00306582" w:rsidRDefault="0069138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06582">
        <w:rPr>
          <w:rFonts w:ascii="Arial" w:hAnsi="Arial" w:cs="Arial"/>
          <w:b/>
          <w:bCs/>
          <w:i/>
          <w:iCs/>
          <w:sz w:val="22"/>
          <w:szCs w:val="22"/>
        </w:rPr>
        <w:t>Ex vivo</w:t>
      </w:r>
      <w:r w:rsidRPr="00306582">
        <w:rPr>
          <w:rFonts w:ascii="Arial" w:hAnsi="Arial" w:cs="Arial"/>
          <w:b/>
          <w:bCs/>
          <w:sz w:val="22"/>
          <w:szCs w:val="22"/>
        </w:rPr>
        <w:t xml:space="preserve"> bioluminescen</w:t>
      </w:r>
      <w:r w:rsidR="003A7E89">
        <w:rPr>
          <w:rFonts w:ascii="Arial" w:hAnsi="Arial" w:cs="Arial"/>
          <w:b/>
          <w:bCs/>
          <w:sz w:val="22"/>
          <w:szCs w:val="22"/>
        </w:rPr>
        <w:t>ce</w:t>
      </w:r>
      <w:r w:rsidRPr="00306582">
        <w:rPr>
          <w:rFonts w:ascii="Arial" w:hAnsi="Arial" w:cs="Arial"/>
          <w:b/>
          <w:bCs/>
          <w:sz w:val="22"/>
          <w:szCs w:val="22"/>
        </w:rPr>
        <w:t xml:space="preserve"> imaging (BLI)</w:t>
      </w:r>
    </w:p>
    <w:p w14:paraId="5DA60C38" w14:textId="3E9A3037" w:rsidR="00691386" w:rsidRDefault="0069138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8-10</w:t>
      </w:r>
      <w:r w:rsidRPr="00306582">
        <w:rPr>
          <w:rFonts w:ascii="Arial" w:hAnsi="Arial" w:cs="Arial"/>
          <w:sz w:val="22"/>
          <w:szCs w:val="22"/>
        </w:rPr>
        <w:t>-week-old male ODD-</w:t>
      </w:r>
      <w:proofErr w:type="spellStart"/>
      <w:r w:rsidRPr="00306582">
        <w:rPr>
          <w:rFonts w:ascii="Arial" w:hAnsi="Arial" w:cs="Arial"/>
          <w:sz w:val="22"/>
          <w:szCs w:val="22"/>
        </w:rPr>
        <w:t>luc</w:t>
      </w:r>
      <w:proofErr w:type="spellEnd"/>
      <w:r w:rsidRPr="00306582">
        <w:rPr>
          <w:rFonts w:ascii="Arial" w:hAnsi="Arial" w:cs="Arial"/>
          <w:sz w:val="22"/>
          <w:szCs w:val="22"/>
        </w:rPr>
        <w:t xml:space="preserve"> mice were fed with rodent chow diet and free access to tap water or tap water containing 30% fructose or 30% glucose (w/v) </w:t>
      </w:r>
      <w:r>
        <w:rPr>
          <w:rFonts w:ascii="Arial" w:hAnsi="Arial" w:cs="Arial"/>
          <w:sz w:val="22"/>
          <w:szCs w:val="22"/>
        </w:rPr>
        <w:t xml:space="preserve">as control </w:t>
      </w:r>
      <w:r w:rsidRPr="00306582">
        <w:rPr>
          <w:rFonts w:ascii="Arial" w:hAnsi="Arial" w:cs="Arial"/>
          <w:sz w:val="22"/>
          <w:szCs w:val="22"/>
        </w:rPr>
        <w:t xml:space="preserve">for 2 weeks. Mice on fructose or glucose received the hydroxylase inhibitor dimethyloxalylglycine (DMOG, Cayman Chemical, Cat#: 71210) 8mg or equal volume of vehicle control via </w:t>
      </w:r>
      <w:proofErr w:type="spellStart"/>
      <w:r w:rsidRPr="00306582">
        <w:rPr>
          <w:rFonts w:ascii="Arial" w:hAnsi="Arial" w:cs="Arial"/>
          <w:sz w:val="22"/>
          <w:szCs w:val="22"/>
        </w:rPr>
        <w:t>i.p.</w:t>
      </w:r>
      <w:proofErr w:type="spellEnd"/>
      <w:r w:rsidRPr="00306582">
        <w:rPr>
          <w:rFonts w:ascii="Arial" w:hAnsi="Arial" w:cs="Arial"/>
          <w:sz w:val="22"/>
          <w:szCs w:val="22"/>
        </w:rPr>
        <w:t xml:space="preserve"> injection every second day for 2 weeks. Blood glucose was measured by glucose meter after 2 weeks treatment. </w:t>
      </w:r>
      <w:r>
        <w:rPr>
          <w:rFonts w:ascii="Arial" w:hAnsi="Arial" w:cs="Arial"/>
          <w:sz w:val="22"/>
          <w:szCs w:val="22"/>
        </w:rPr>
        <w:t>At the end of experiment, t</w:t>
      </w:r>
      <w:r w:rsidRPr="00306582">
        <w:rPr>
          <w:rFonts w:ascii="Arial" w:hAnsi="Arial" w:cs="Arial"/>
          <w:sz w:val="22"/>
          <w:szCs w:val="22"/>
        </w:rPr>
        <w:t>he full-length GI tract</w:t>
      </w:r>
      <w:r>
        <w:rPr>
          <w:rFonts w:ascii="Arial" w:hAnsi="Arial" w:cs="Arial"/>
          <w:sz w:val="22"/>
          <w:szCs w:val="22"/>
        </w:rPr>
        <w:t>s</w:t>
      </w:r>
      <w:r w:rsidRPr="003065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from stomach to anus) </w:t>
      </w:r>
      <w:r w:rsidRPr="00306582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ere</w:t>
      </w:r>
      <w:r w:rsidRPr="00306582">
        <w:rPr>
          <w:rFonts w:ascii="Arial" w:hAnsi="Arial" w:cs="Arial"/>
          <w:sz w:val="22"/>
          <w:szCs w:val="22"/>
        </w:rPr>
        <w:t xml:space="preserve"> removed after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 euthanasia by cervical dislocation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06582">
        <w:rPr>
          <w:rFonts w:ascii="Arial" w:hAnsi="Arial" w:cs="Arial"/>
          <w:sz w:val="22"/>
          <w:szCs w:val="22"/>
        </w:rPr>
        <w:t>Luciferase activities of entire GI</w:t>
      </w:r>
      <w:r>
        <w:rPr>
          <w:rFonts w:ascii="Arial" w:hAnsi="Arial" w:cs="Arial"/>
          <w:sz w:val="22"/>
          <w:szCs w:val="22"/>
        </w:rPr>
        <w:t xml:space="preserve"> tract</w:t>
      </w:r>
      <w:r w:rsidRPr="00306582">
        <w:rPr>
          <w:rFonts w:ascii="Arial" w:hAnsi="Arial" w:cs="Arial"/>
          <w:sz w:val="22"/>
          <w:szCs w:val="22"/>
        </w:rPr>
        <w:t xml:space="preserve"> were </w:t>
      </w:r>
      <w:r>
        <w:rPr>
          <w:rFonts w:ascii="Arial" w:hAnsi="Arial" w:cs="Arial"/>
          <w:sz w:val="22"/>
          <w:szCs w:val="22"/>
        </w:rPr>
        <w:t>evaluated</w:t>
      </w:r>
      <w:r w:rsidRPr="003065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y </w:t>
      </w:r>
      <w:r w:rsidRPr="00306582">
        <w:rPr>
          <w:rFonts w:ascii="Arial" w:hAnsi="Arial" w:cs="Arial"/>
          <w:sz w:val="22"/>
          <w:szCs w:val="22"/>
        </w:rPr>
        <w:t xml:space="preserve">bioluminescent imaging (BLI). 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The first image was taken in approximately </w:t>
      </w:r>
      <w:r w:rsidRPr="00306582">
        <w:rPr>
          <w:rFonts w:ascii="Arial" w:hAnsi="Arial" w:cs="Arial"/>
          <w:sz w:val="22"/>
          <w:szCs w:val="22"/>
        </w:rPr>
        <w:t xml:space="preserve">15 min post D-luciferin injection and continued every 5 mins for 45mins. </w:t>
      </w:r>
      <w:r w:rsidRPr="00306582">
        <w:rPr>
          <w:rFonts w:ascii="Arial" w:hAnsi="Arial" w:cs="Arial"/>
          <w:sz w:val="22"/>
          <w:szCs w:val="22"/>
        </w:rPr>
        <w:lastRenderedPageBreak/>
        <w:t xml:space="preserve">D-luciferin potassium salt (Gold Biotechnology, Cat#: LUCK-1G; St Louis, MO) was IP injected at the dose of 150mg/kg BW 5mins </w:t>
      </w:r>
      <w:r>
        <w:rPr>
          <w:rFonts w:ascii="Arial" w:hAnsi="Arial" w:cs="Arial"/>
          <w:sz w:val="22"/>
          <w:szCs w:val="22"/>
        </w:rPr>
        <w:t>before euthanasia</w:t>
      </w:r>
      <w:r w:rsidRPr="00306582">
        <w:rPr>
          <w:rFonts w:ascii="Arial" w:hAnsi="Arial" w:cs="Arial"/>
          <w:sz w:val="22"/>
          <w:szCs w:val="22"/>
        </w:rPr>
        <w:t>. Color bar indicates photons/(</w:t>
      </w:r>
      <w:proofErr w:type="spellStart"/>
      <w:r w:rsidRPr="00306582">
        <w:rPr>
          <w:rFonts w:ascii="Arial" w:hAnsi="Arial" w:cs="Arial"/>
          <w:sz w:val="22"/>
          <w:szCs w:val="22"/>
        </w:rPr>
        <w:t>ph</w:t>
      </w:r>
      <w:proofErr w:type="spellEnd"/>
      <w:r w:rsidRPr="00306582">
        <w:rPr>
          <w:rFonts w:ascii="Arial" w:hAnsi="Arial" w:cs="Arial"/>
          <w:sz w:val="22"/>
          <w:szCs w:val="22"/>
        </w:rPr>
        <w:t>/s/cm2/</w:t>
      </w:r>
      <w:proofErr w:type="spellStart"/>
      <w:r w:rsidRPr="00306582">
        <w:rPr>
          <w:rFonts w:ascii="Arial" w:hAnsi="Arial" w:cs="Arial"/>
          <w:sz w:val="22"/>
          <w:szCs w:val="22"/>
        </w:rPr>
        <w:t>sr</w:t>
      </w:r>
      <w:proofErr w:type="spellEnd"/>
      <w:r w:rsidRPr="00306582">
        <w:rPr>
          <w:rFonts w:ascii="Arial" w:hAnsi="Arial" w:cs="Arial"/>
          <w:sz w:val="22"/>
          <w:szCs w:val="22"/>
        </w:rPr>
        <w:t xml:space="preserve">) with minimum and maximum threshold values </w:t>
      </w:r>
      <w:hyperlink w:anchor="_ENREF_1" w:tooltip="Safran, 2006 #17172" w:history="1">
        <w:r w:rsidR="00F61C5A" w:rsidRPr="00306582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TYWZyYW48L0F1dGhvcj48WWVhcj4yMDA2PC9ZZWFyPjxS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EwNS0xMDwvcGFnZXM+PHZvbHVtZT4xMDM8L3ZvbHVtZT48bnVtYmVyPjE8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</w:fldData>
          </w:fldChar>
        </w:r>
        <w:r w:rsidR="00F61C5A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F61C5A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TYWZyYW48L0F1dGhvcj48WWVhcj4yMDA2PC9ZZWFyPjxS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EwNS0xMDwvcGFnZXM+PHZvbHVtZT4xMDM8L3ZvbHVtZT48bnVtYmVyPjE8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</w:fldData>
          </w:fldChar>
        </w:r>
        <w:r w:rsidR="00F61C5A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F61C5A">
          <w:rPr>
            <w:rFonts w:ascii="Arial" w:hAnsi="Arial" w:cs="Arial"/>
            <w:sz w:val="22"/>
            <w:szCs w:val="22"/>
          </w:rPr>
        </w:r>
        <w:r w:rsidR="00F61C5A">
          <w:rPr>
            <w:rFonts w:ascii="Arial" w:hAnsi="Arial" w:cs="Arial"/>
            <w:sz w:val="22"/>
            <w:szCs w:val="22"/>
          </w:rPr>
          <w:fldChar w:fldCharType="end"/>
        </w:r>
        <w:r w:rsidR="00F61C5A" w:rsidRPr="00306582">
          <w:rPr>
            <w:rFonts w:ascii="Arial" w:hAnsi="Arial" w:cs="Arial"/>
            <w:sz w:val="22"/>
            <w:szCs w:val="22"/>
          </w:rPr>
        </w:r>
        <w:r w:rsidR="00F61C5A" w:rsidRPr="00306582">
          <w:rPr>
            <w:rFonts w:ascii="Arial" w:hAnsi="Arial" w:cs="Arial"/>
            <w:sz w:val="22"/>
            <w:szCs w:val="22"/>
          </w:rPr>
          <w:fldChar w:fldCharType="separate"/>
        </w:r>
        <w:r w:rsidR="00F61C5A" w:rsidRPr="00691386">
          <w:rPr>
            <w:rFonts w:ascii="Arial" w:hAnsi="Arial" w:cs="Arial"/>
            <w:noProof/>
            <w:sz w:val="22"/>
            <w:szCs w:val="22"/>
            <w:vertAlign w:val="superscript"/>
          </w:rPr>
          <w:t>1</w:t>
        </w:r>
        <w:r w:rsidR="00F61C5A" w:rsidRPr="00306582">
          <w:rPr>
            <w:rFonts w:ascii="Arial" w:hAnsi="Arial" w:cs="Arial"/>
            <w:sz w:val="22"/>
            <w:szCs w:val="22"/>
          </w:rPr>
          <w:fldChar w:fldCharType="end"/>
        </w:r>
      </w:hyperlink>
      <w:r w:rsidRPr="00306582">
        <w:rPr>
          <w:rFonts w:ascii="Arial" w:hAnsi="Arial" w:cs="Arial"/>
          <w:sz w:val="22"/>
          <w:szCs w:val="22"/>
        </w:rPr>
        <w:t xml:space="preserve">. </w:t>
      </w:r>
      <w:r w:rsidR="007B09C1" w:rsidRPr="007B09C1">
        <w:rPr>
          <w:rFonts w:ascii="Arial" w:hAnsi="Arial" w:cs="Arial"/>
          <w:sz w:val="22"/>
          <w:szCs w:val="22"/>
        </w:rPr>
        <w:t xml:space="preserve">Luciferase activity </w:t>
      </w:r>
      <w:r w:rsidR="007B09C1">
        <w:rPr>
          <w:rFonts w:ascii="Arial" w:hAnsi="Arial" w:cs="Arial"/>
          <w:sz w:val="22"/>
          <w:szCs w:val="22"/>
        </w:rPr>
        <w:t xml:space="preserve">was calculated by the area under the </w:t>
      </w:r>
      <w:r w:rsidR="007B09C1" w:rsidRPr="007B09C1">
        <w:rPr>
          <w:rFonts w:ascii="Arial" w:hAnsi="Arial" w:cs="Arial"/>
          <w:sz w:val="22"/>
          <w:szCs w:val="22"/>
        </w:rPr>
        <w:t>kinetic curve</w:t>
      </w:r>
      <w:r w:rsidR="007B09C1">
        <w:rPr>
          <w:rFonts w:ascii="Arial" w:hAnsi="Arial" w:cs="Arial"/>
          <w:sz w:val="22"/>
          <w:szCs w:val="22"/>
        </w:rPr>
        <w:t xml:space="preserve"> (</w:t>
      </w:r>
      <w:r w:rsidR="007B09C1" w:rsidRPr="007B09C1">
        <w:rPr>
          <w:rFonts w:ascii="Arial" w:hAnsi="Arial" w:cs="Arial"/>
          <w:sz w:val="22"/>
          <w:szCs w:val="22"/>
        </w:rPr>
        <w:t>AUC</w:t>
      </w:r>
      <w:r w:rsidR="007B09C1">
        <w:rPr>
          <w:rFonts w:ascii="Arial" w:hAnsi="Arial" w:cs="Arial"/>
          <w:sz w:val="22"/>
          <w:szCs w:val="22"/>
        </w:rPr>
        <w:t>) of l</w:t>
      </w:r>
      <w:r w:rsidR="007B09C1" w:rsidRPr="007B09C1">
        <w:rPr>
          <w:rFonts w:ascii="Arial" w:hAnsi="Arial" w:cs="Arial"/>
          <w:sz w:val="22"/>
          <w:szCs w:val="22"/>
        </w:rPr>
        <w:t>uminescence</w:t>
      </w:r>
      <w:r w:rsidR="007B09C1">
        <w:rPr>
          <w:rFonts w:ascii="Arial" w:hAnsi="Arial" w:cs="Arial"/>
          <w:sz w:val="22"/>
          <w:szCs w:val="22"/>
        </w:rPr>
        <w:t xml:space="preserve">. </w:t>
      </w:r>
    </w:p>
    <w:p w14:paraId="2EB8C687" w14:textId="77777777" w:rsidR="00691386" w:rsidRPr="001E4270" w:rsidRDefault="0069138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E4270">
        <w:rPr>
          <w:rFonts w:ascii="Arial" w:hAnsi="Arial" w:cs="Arial"/>
          <w:b/>
          <w:bCs/>
          <w:sz w:val="22"/>
          <w:szCs w:val="22"/>
        </w:rPr>
        <w:t>Intestine epithelium HIF-α luciferase activity assay</w:t>
      </w:r>
    </w:p>
    <w:p w14:paraId="1D207E1B" w14:textId="77777777" w:rsidR="00691386" w:rsidRDefault="0069138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43D6A">
        <w:rPr>
          <w:rFonts w:ascii="Arial" w:hAnsi="Arial" w:cs="Arial"/>
          <w:sz w:val="22"/>
          <w:szCs w:val="22"/>
        </w:rPr>
        <w:t xml:space="preserve">8-10-weeks-old </w:t>
      </w:r>
      <w:r>
        <w:rPr>
          <w:rFonts w:ascii="Arial" w:hAnsi="Arial" w:cs="Arial"/>
          <w:sz w:val="22"/>
          <w:szCs w:val="22"/>
        </w:rPr>
        <w:t xml:space="preserve">male and female </w:t>
      </w:r>
      <w:r w:rsidRPr="00043D6A">
        <w:rPr>
          <w:rFonts w:ascii="Arial" w:hAnsi="Arial" w:cs="Arial"/>
          <w:sz w:val="22"/>
          <w:szCs w:val="22"/>
        </w:rPr>
        <w:t>ODD-</w:t>
      </w:r>
      <w:proofErr w:type="spellStart"/>
      <w:r w:rsidRPr="00043D6A">
        <w:rPr>
          <w:rFonts w:ascii="Arial" w:hAnsi="Arial" w:cs="Arial"/>
          <w:sz w:val="22"/>
          <w:szCs w:val="22"/>
        </w:rPr>
        <w:t>luc</w:t>
      </w:r>
      <w:proofErr w:type="spellEnd"/>
      <w:r w:rsidRPr="00043D6A">
        <w:rPr>
          <w:rFonts w:ascii="Arial" w:hAnsi="Arial" w:cs="Arial"/>
          <w:sz w:val="22"/>
          <w:szCs w:val="22"/>
        </w:rPr>
        <w:t xml:space="preserve"> mice were fed with rodent chow diet and free access to tap water or tap water containing 30% fructose (w/v) for two weeks. Fructose-fed mice were switched to tap water for two more weeks.</w:t>
      </w:r>
      <w:r w:rsidRPr="00E7276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>At the end of experiment, all the animals were sacrificed under anesthesia with ketamine/xylazine (100/10mg/kg I.P. injection) after fasting for 4 hours.</w:t>
      </w:r>
      <w:r>
        <w:rPr>
          <w:rFonts w:ascii="Arial" w:hAnsi="Arial" w:cs="Arial"/>
          <w:sz w:val="22"/>
          <w:szCs w:val="22"/>
        </w:rPr>
        <w:t xml:space="preserve"> Distal ileum was harvested, and gut epithelium was scraped with slides. Luciferase activities of the ileum epithelium were measured using Promega luciferase assay system following the supplier’s instruction (Cat# E1500, Promega, </w:t>
      </w:r>
      <w:r w:rsidRPr="009D278B">
        <w:rPr>
          <w:rFonts w:ascii="Arial" w:hAnsi="Arial" w:cs="Arial"/>
          <w:sz w:val="22"/>
          <w:szCs w:val="22"/>
        </w:rPr>
        <w:t>Madison, WI</w:t>
      </w:r>
      <w:r>
        <w:rPr>
          <w:rFonts w:ascii="Arial" w:hAnsi="Arial" w:cs="Arial"/>
          <w:sz w:val="22"/>
          <w:szCs w:val="22"/>
        </w:rPr>
        <w:t xml:space="preserve">) and normalized with protein concentration.       </w:t>
      </w:r>
    </w:p>
    <w:p w14:paraId="4EF74B67" w14:textId="0C4DAC0E" w:rsidR="00691386" w:rsidRDefault="0069138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      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All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nimal </w:t>
      </w:r>
      <w:r w:rsidRPr="00306582">
        <w:rPr>
          <w:rFonts w:ascii="Arial" w:hAnsi="Arial" w:cs="Arial"/>
          <w:color w:val="000000" w:themeColor="text1"/>
          <w:sz w:val="22"/>
          <w:szCs w:val="22"/>
        </w:rPr>
        <w:t xml:space="preserve">studies </w:t>
      </w:r>
      <w:r w:rsidRPr="00306582">
        <w:rPr>
          <w:rFonts w:ascii="Arial" w:hAnsi="Arial" w:cs="Arial"/>
          <w:sz w:val="22"/>
          <w:szCs w:val="22"/>
        </w:rPr>
        <w:t>were approved by the University of Louisville Institutional Animal Care and Use Committee, which is certified by the American Association of Accreditation of Laboratory Animal Care.</w:t>
      </w:r>
    </w:p>
    <w:p w14:paraId="12C848E4" w14:textId="1E6AEF81" w:rsidR="00F753F6" w:rsidRPr="0092087A" w:rsidRDefault="00F753F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92087A">
        <w:rPr>
          <w:rFonts w:ascii="Arial" w:hAnsi="Arial" w:cs="Arial"/>
          <w:b/>
          <w:bCs/>
        </w:rPr>
        <w:t>Liver enzyme</w:t>
      </w:r>
      <w:r w:rsidR="00001996" w:rsidRPr="0092087A">
        <w:rPr>
          <w:rFonts w:ascii="Arial" w:hAnsi="Arial" w:cs="Arial"/>
          <w:b/>
          <w:bCs/>
        </w:rPr>
        <w:t>s</w:t>
      </w:r>
      <w:r w:rsidRPr="0092087A">
        <w:rPr>
          <w:rFonts w:ascii="Arial" w:hAnsi="Arial" w:cs="Arial"/>
          <w:b/>
          <w:bCs/>
        </w:rPr>
        <w:t xml:space="preserve"> and plasma </w:t>
      </w:r>
      <w:r w:rsidR="009B48BE">
        <w:rPr>
          <w:rFonts w:ascii="Arial" w:hAnsi="Arial" w:cs="Arial"/>
          <w:b/>
          <w:bCs/>
        </w:rPr>
        <w:t>biochemical</w:t>
      </w:r>
      <w:r w:rsidR="00001996" w:rsidRPr="0092087A">
        <w:rPr>
          <w:rFonts w:ascii="Arial" w:hAnsi="Arial" w:cs="Arial"/>
          <w:b/>
          <w:bCs/>
        </w:rPr>
        <w:t xml:space="preserve"> assay</w:t>
      </w:r>
    </w:p>
    <w:p w14:paraId="30CD27CB" w14:textId="67B40295" w:rsidR="00F753F6" w:rsidRPr="0092087A" w:rsidRDefault="00F753F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92087A">
        <w:rPr>
          <w:rFonts w:ascii="Arial" w:hAnsi="Arial" w:cs="Arial"/>
        </w:rPr>
        <w:t xml:space="preserve">Liver enzymes and plasma biochemical assays were performed with com- </w:t>
      </w:r>
      <w:proofErr w:type="spellStart"/>
      <w:r w:rsidRPr="0092087A">
        <w:rPr>
          <w:rFonts w:ascii="Arial" w:hAnsi="Arial" w:cs="Arial"/>
        </w:rPr>
        <w:t>mercially</w:t>
      </w:r>
      <w:proofErr w:type="spellEnd"/>
      <w:r w:rsidRPr="0092087A">
        <w:rPr>
          <w:rFonts w:ascii="Arial" w:hAnsi="Arial" w:cs="Arial"/>
        </w:rPr>
        <w:t xml:space="preserve"> available kits: alanine aminotransferase (ALT), aspartate </w:t>
      </w:r>
      <w:proofErr w:type="spellStart"/>
      <w:r w:rsidRPr="0092087A">
        <w:rPr>
          <w:rFonts w:ascii="Arial" w:hAnsi="Arial" w:cs="Arial"/>
        </w:rPr>
        <w:t>aminotrans</w:t>
      </w:r>
      <w:r w:rsidR="00A9172B">
        <w:rPr>
          <w:rFonts w:ascii="Arial" w:hAnsi="Arial" w:cs="Arial"/>
        </w:rPr>
        <w:t>-</w:t>
      </w:r>
      <w:r w:rsidRPr="0092087A">
        <w:rPr>
          <w:rFonts w:ascii="Arial" w:hAnsi="Arial" w:cs="Arial"/>
        </w:rPr>
        <w:t>ferase</w:t>
      </w:r>
      <w:proofErr w:type="spellEnd"/>
      <w:r w:rsidRPr="0092087A">
        <w:rPr>
          <w:rFonts w:ascii="Arial" w:hAnsi="Arial" w:cs="Arial"/>
        </w:rPr>
        <w:t xml:space="preserve"> (AST), triglyceride (Infinity, </w:t>
      </w:r>
      <w:proofErr w:type="spellStart"/>
      <w:r w:rsidRPr="0092087A">
        <w:rPr>
          <w:rFonts w:ascii="Arial" w:hAnsi="Arial" w:cs="Arial"/>
        </w:rPr>
        <w:t>Thermo</w:t>
      </w:r>
      <w:proofErr w:type="spellEnd"/>
      <w:r w:rsidRPr="0092087A">
        <w:rPr>
          <w:rFonts w:ascii="Arial" w:hAnsi="Arial" w:cs="Arial"/>
        </w:rPr>
        <w:t xml:space="preserve"> Electron, Melbourne, Australia); non-esterified fatty acid (NEFA) (Wako Chemicals, Richmond, VA). Plasma </w:t>
      </w:r>
      <w:r w:rsidR="00334C9F" w:rsidRPr="0092087A">
        <w:rPr>
          <w:rFonts w:ascii="Arial" w:hAnsi="Arial" w:cs="Arial"/>
        </w:rPr>
        <w:t>cytokines</w:t>
      </w:r>
      <w:r w:rsidRPr="0092087A">
        <w:rPr>
          <w:rFonts w:ascii="Arial" w:hAnsi="Arial" w:cs="Arial"/>
        </w:rPr>
        <w:t xml:space="preserve"> were measured by </w:t>
      </w:r>
      <w:r w:rsidR="00334C9F" w:rsidRPr="0092087A">
        <w:rPr>
          <w:rFonts w:ascii="Arial" w:hAnsi="Arial" w:cs="Arial"/>
        </w:rPr>
        <w:t>Proteome Profiler Mouse XL Cytokine Array</w:t>
      </w:r>
      <w:r w:rsidRPr="0092087A">
        <w:rPr>
          <w:rFonts w:ascii="Arial" w:hAnsi="Arial" w:cs="Arial"/>
        </w:rPr>
        <w:t xml:space="preserve"> following the manufacturer’s instructions</w:t>
      </w:r>
      <w:r w:rsidR="00334C9F" w:rsidRPr="0092087A">
        <w:rPr>
          <w:rFonts w:ascii="Arial" w:hAnsi="Arial" w:cs="Arial"/>
        </w:rPr>
        <w:t xml:space="preserve"> (</w:t>
      </w:r>
      <w:r w:rsidR="00334C9F" w:rsidRPr="0092087A">
        <w:rPr>
          <w:rFonts w:ascii="Arial" w:hAnsi="Arial" w:cs="Arial"/>
          <w:color w:val="000000" w:themeColor="text1"/>
        </w:rPr>
        <w:t>Cat# ARY028</w:t>
      </w:r>
      <w:r w:rsidR="00334C9F" w:rsidRPr="0092087A">
        <w:rPr>
          <w:rFonts w:ascii="Arial" w:hAnsi="Arial" w:cs="Arial"/>
        </w:rPr>
        <w:t>, R&amp;D systems, Inc., Minneapolis, MN)</w:t>
      </w:r>
      <w:r w:rsidR="00275BC6">
        <w:rPr>
          <w:rFonts w:ascii="Arial" w:hAnsi="Arial" w:cs="Arial"/>
        </w:rPr>
        <w:t xml:space="preserve"> </w:t>
      </w:r>
      <w:r w:rsidR="00334C9F" w:rsidRPr="0092087A">
        <w:rPr>
          <w:rFonts w:ascii="Arial" w:hAnsi="Arial" w:cs="Arial"/>
        </w:rPr>
        <w:t>(n=6/group, 3 different</w:t>
      </w:r>
      <w:r w:rsidR="00FA4115" w:rsidRPr="0092087A">
        <w:rPr>
          <w:rFonts w:ascii="Arial" w:hAnsi="Arial" w:cs="Arial"/>
        </w:rPr>
        <w:t xml:space="preserve"> plasma</w:t>
      </w:r>
      <w:r w:rsidR="00334C9F" w:rsidRPr="0092087A">
        <w:rPr>
          <w:rFonts w:ascii="Arial" w:hAnsi="Arial" w:cs="Arial"/>
        </w:rPr>
        <w:t xml:space="preserve"> samples from the same group w</w:t>
      </w:r>
      <w:r w:rsidR="00FA4115" w:rsidRPr="0092087A">
        <w:rPr>
          <w:rFonts w:ascii="Arial" w:hAnsi="Arial" w:cs="Arial"/>
        </w:rPr>
        <w:t>ere</w:t>
      </w:r>
      <w:r w:rsidR="00334C9F" w:rsidRPr="0092087A">
        <w:rPr>
          <w:rFonts w:ascii="Arial" w:hAnsi="Arial" w:cs="Arial"/>
        </w:rPr>
        <w:t xml:space="preserve"> pulled together </w:t>
      </w:r>
      <w:r w:rsidR="00FA4115" w:rsidRPr="0092087A">
        <w:rPr>
          <w:rFonts w:ascii="Arial" w:hAnsi="Arial" w:cs="Arial"/>
        </w:rPr>
        <w:t xml:space="preserve">for the detection of cytokines </w:t>
      </w:r>
      <w:r w:rsidR="00334C9F" w:rsidRPr="0092087A">
        <w:rPr>
          <w:rFonts w:ascii="Arial" w:hAnsi="Arial" w:cs="Arial"/>
        </w:rPr>
        <w:t>in one membrane)</w:t>
      </w:r>
      <w:r w:rsidRPr="0092087A">
        <w:rPr>
          <w:rFonts w:ascii="Arial" w:hAnsi="Arial" w:cs="Arial"/>
        </w:rPr>
        <w:t>.</w:t>
      </w:r>
      <w:r w:rsidR="00334C9F" w:rsidRPr="0092087A">
        <w:rPr>
          <w:rFonts w:ascii="Arial" w:hAnsi="Arial" w:cs="Arial"/>
        </w:rPr>
        <w:t xml:space="preserve"> </w:t>
      </w:r>
      <w:r w:rsidR="00D324CF">
        <w:rPr>
          <w:rFonts w:ascii="Arial" w:hAnsi="Arial" w:cs="Arial"/>
        </w:rPr>
        <w:t xml:space="preserve">Plasma LPS was measured by chromogenic LAL endotoxin assay kit (Cat# L00350, </w:t>
      </w:r>
      <w:proofErr w:type="spellStart"/>
      <w:r w:rsidR="00D324CF">
        <w:rPr>
          <w:rFonts w:ascii="Arial" w:hAnsi="Arial" w:cs="Arial"/>
        </w:rPr>
        <w:t>GenScript</w:t>
      </w:r>
      <w:proofErr w:type="spellEnd"/>
      <w:r w:rsidR="00D324CF">
        <w:rPr>
          <w:rFonts w:ascii="Arial" w:hAnsi="Arial" w:cs="Arial"/>
        </w:rPr>
        <w:t xml:space="preserve"> USA Inc., Piscataway, NJ). </w:t>
      </w:r>
      <w:r w:rsidR="00C74965">
        <w:rPr>
          <w:rFonts w:ascii="Arial" w:hAnsi="Arial" w:cs="Arial"/>
        </w:rPr>
        <w:t>Plasma CCL6 (Cat#</w:t>
      </w:r>
      <w:r w:rsidR="00C74965" w:rsidRPr="00C74965">
        <w:t xml:space="preserve"> </w:t>
      </w:r>
      <w:r w:rsidR="00C74965" w:rsidRPr="00C74965">
        <w:rPr>
          <w:rFonts w:ascii="Arial" w:hAnsi="Arial" w:cs="Arial"/>
        </w:rPr>
        <w:t>LS-F56024</w:t>
      </w:r>
      <w:r w:rsidR="00C74965">
        <w:rPr>
          <w:rFonts w:ascii="Arial" w:hAnsi="Arial" w:cs="Arial"/>
        </w:rPr>
        <w:t xml:space="preserve">, </w:t>
      </w:r>
      <w:proofErr w:type="spellStart"/>
      <w:r w:rsidR="00C74965">
        <w:rPr>
          <w:rFonts w:ascii="Arial" w:hAnsi="Arial" w:cs="Arial"/>
        </w:rPr>
        <w:t>LSBio</w:t>
      </w:r>
      <w:proofErr w:type="spellEnd"/>
      <w:r w:rsidR="00C74965">
        <w:rPr>
          <w:rFonts w:ascii="Arial" w:hAnsi="Arial" w:cs="Arial"/>
        </w:rPr>
        <w:t xml:space="preserve">, </w:t>
      </w:r>
      <w:r w:rsidR="00C74965" w:rsidRPr="00C74965">
        <w:rPr>
          <w:rFonts w:ascii="Arial" w:hAnsi="Arial" w:cs="Arial"/>
        </w:rPr>
        <w:t>Lynnwood, WA</w:t>
      </w:r>
      <w:r w:rsidR="00C74965">
        <w:rPr>
          <w:rFonts w:ascii="Arial" w:hAnsi="Arial" w:cs="Arial"/>
        </w:rPr>
        <w:t>) w</w:t>
      </w:r>
      <w:r w:rsidR="00D324CF">
        <w:rPr>
          <w:rFonts w:ascii="Arial" w:hAnsi="Arial" w:cs="Arial"/>
        </w:rPr>
        <w:t>as</w:t>
      </w:r>
      <w:r w:rsidR="00C74965">
        <w:rPr>
          <w:rFonts w:ascii="Arial" w:hAnsi="Arial" w:cs="Arial"/>
        </w:rPr>
        <w:t xml:space="preserve"> measured by ELISA. </w:t>
      </w:r>
    </w:p>
    <w:p w14:paraId="459595B6" w14:textId="6C875CE5" w:rsidR="00F753F6" w:rsidRPr="0092087A" w:rsidRDefault="00F753F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92087A">
        <w:rPr>
          <w:rFonts w:ascii="Arial" w:hAnsi="Arial" w:cs="Arial"/>
          <w:b/>
          <w:bCs/>
        </w:rPr>
        <w:t>Histology</w:t>
      </w:r>
      <w:r w:rsidR="00543CBC">
        <w:rPr>
          <w:rFonts w:ascii="Arial" w:hAnsi="Arial" w:cs="Arial"/>
          <w:b/>
          <w:bCs/>
        </w:rPr>
        <w:t xml:space="preserve"> and </w:t>
      </w:r>
      <w:r w:rsidR="00543CBC" w:rsidRPr="00543CBC">
        <w:rPr>
          <w:rFonts w:ascii="Arial" w:hAnsi="Arial" w:cs="Arial"/>
          <w:b/>
          <w:bCs/>
        </w:rPr>
        <w:t>immunohistochemistry</w:t>
      </w:r>
    </w:p>
    <w:p w14:paraId="169D484D" w14:textId="1122CA74" w:rsidR="00F753F6" w:rsidRPr="0092087A" w:rsidRDefault="00F753F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92087A">
        <w:rPr>
          <w:rFonts w:ascii="Arial" w:hAnsi="Arial" w:cs="Arial"/>
        </w:rPr>
        <w:t xml:space="preserve">Formalin-fixed, paraffin-embedded </w:t>
      </w:r>
      <w:r w:rsidR="003034F8">
        <w:rPr>
          <w:rFonts w:ascii="Arial" w:hAnsi="Arial" w:cs="Arial"/>
        </w:rPr>
        <w:t xml:space="preserve">(FFPE) </w:t>
      </w:r>
      <w:r w:rsidRPr="0092087A">
        <w:rPr>
          <w:rFonts w:ascii="Arial" w:hAnsi="Arial" w:cs="Arial"/>
        </w:rPr>
        <w:t>liver</w:t>
      </w:r>
      <w:r w:rsidR="00756000">
        <w:rPr>
          <w:rFonts w:ascii="Arial" w:hAnsi="Arial" w:cs="Arial"/>
        </w:rPr>
        <w:t xml:space="preserve"> and</w:t>
      </w:r>
      <w:r w:rsidRPr="0092087A">
        <w:rPr>
          <w:rFonts w:ascii="Arial" w:hAnsi="Arial" w:cs="Arial"/>
        </w:rPr>
        <w:t xml:space="preserve"> </w:t>
      </w:r>
      <w:r w:rsidR="00543CBC">
        <w:rPr>
          <w:rFonts w:ascii="Arial" w:hAnsi="Arial" w:cs="Arial"/>
        </w:rPr>
        <w:t>adipose tissue</w:t>
      </w:r>
      <w:r w:rsidR="00543CBC" w:rsidRPr="0092087A">
        <w:rPr>
          <w:rFonts w:ascii="Arial" w:hAnsi="Arial" w:cs="Arial"/>
        </w:rPr>
        <w:t xml:space="preserve"> </w:t>
      </w:r>
      <w:r w:rsidRPr="0092087A">
        <w:rPr>
          <w:rFonts w:ascii="Arial" w:hAnsi="Arial" w:cs="Arial"/>
        </w:rPr>
        <w:t xml:space="preserve">sections were cut at 5 </w:t>
      </w:r>
      <w:proofErr w:type="spellStart"/>
      <w:r w:rsidRPr="0092087A">
        <w:rPr>
          <w:rFonts w:ascii="Arial" w:hAnsi="Arial" w:cs="Arial"/>
        </w:rPr>
        <w:t>μm</w:t>
      </w:r>
      <w:proofErr w:type="spellEnd"/>
      <w:r w:rsidRPr="0092087A">
        <w:rPr>
          <w:rFonts w:ascii="Arial" w:hAnsi="Arial" w:cs="Arial"/>
        </w:rPr>
        <w:t xml:space="preserve"> </w:t>
      </w:r>
      <w:r w:rsidR="00631925" w:rsidRPr="0092087A">
        <w:rPr>
          <w:rFonts w:ascii="Arial" w:hAnsi="Arial" w:cs="Arial"/>
        </w:rPr>
        <w:t>thickness</w:t>
      </w:r>
      <w:r w:rsidR="00631925">
        <w:rPr>
          <w:rFonts w:ascii="Arial" w:hAnsi="Arial" w:cs="Arial"/>
        </w:rPr>
        <w:t xml:space="preserve"> and </w:t>
      </w:r>
      <w:r w:rsidR="00631925" w:rsidRPr="0092087A">
        <w:rPr>
          <w:rFonts w:ascii="Arial" w:hAnsi="Arial" w:cs="Arial"/>
        </w:rPr>
        <w:t>stained</w:t>
      </w:r>
      <w:r w:rsidRPr="0092087A">
        <w:rPr>
          <w:rFonts w:ascii="Arial" w:hAnsi="Arial" w:cs="Arial"/>
        </w:rPr>
        <w:t xml:space="preserve"> with hematoxylin and eosin (H&amp;E)</w:t>
      </w:r>
      <w:r w:rsidR="00527650" w:rsidRPr="0092087A">
        <w:rPr>
          <w:rFonts w:ascii="Arial" w:hAnsi="Arial" w:cs="Arial"/>
        </w:rPr>
        <w:t xml:space="preserve">. </w:t>
      </w:r>
      <w:proofErr w:type="spellStart"/>
      <w:r w:rsidR="00756000" w:rsidRPr="0092087A">
        <w:rPr>
          <w:rFonts w:ascii="Arial" w:hAnsi="Arial" w:cs="Arial"/>
        </w:rPr>
        <w:t>Carnoy's</w:t>
      </w:r>
      <w:proofErr w:type="spellEnd"/>
      <w:r w:rsidR="00756000" w:rsidRPr="0092087A">
        <w:rPr>
          <w:rFonts w:ascii="Arial" w:hAnsi="Arial" w:cs="Arial"/>
        </w:rPr>
        <w:t xml:space="preserve"> solution fixed, paraffin-embedded </w:t>
      </w:r>
      <w:proofErr w:type="spellStart"/>
      <w:r w:rsidR="00756000" w:rsidRPr="0092087A">
        <w:rPr>
          <w:rFonts w:ascii="Arial" w:hAnsi="Arial" w:cs="Arial"/>
        </w:rPr>
        <w:t>swiss</w:t>
      </w:r>
      <w:proofErr w:type="spellEnd"/>
      <w:r w:rsidR="00756000" w:rsidRPr="0092087A">
        <w:rPr>
          <w:rFonts w:ascii="Arial" w:hAnsi="Arial" w:cs="Arial"/>
        </w:rPr>
        <w:t xml:space="preserve">-rolled distal ileum section and vertical </w:t>
      </w:r>
      <w:r w:rsidR="00756000" w:rsidRPr="0092087A">
        <w:rPr>
          <w:rFonts w:ascii="Arial" w:hAnsi="Arial" w:cs="Arial"/>
        </w:rPr>
        <w:lastRenderedPageBreak/>
        <w:t>proximal colon sections were stained with H&amp;E and Alcian blue, respectively.</w:t>
      </w:r>
      <w:r w:rsidR="00756000">
        <w:rPr>
          <w:rFonts w:ascii="Arial" w:hAnsi="Arial" w:cs="Arial"/>
        </w:rPr>
        <w:t xml:space="preserve"> Nucleus were</w:t>
      </w:r>
      <w:r w:rsidR="00756000" w:rsidRPr="0092087A">
        <w:rPr>
          <w:rFonts w:ascii="Arial" w:hAnsi="Arial" w:cs="Arial"/>
        </w:rPr>
        <w:t xml:space="preserve"> </w:t>
      </w:r>
      <w:r w:rsidR="00756000">
        <w:rPr>
          <w:rFonts w:ascii="Arial" w:hAnsi="Arial" w:cs="Arial"/>
        </w:rPr>
        <w:t>c</w:t>
      </w:r>
      <w:r w:rsidR="00756000" w:rsidRPr="00806137">
        <w:rPr>
          <w:rFonts w:ascii="Arial" w:hAnsi="Arial" w:cs="Arial"/>
        </w:rPr>
        <w:t>ounterstain</w:t>
      </w:r>
      <w:r w:rsidR="00756000">
        <w:rPr>
          <w:rFonts w:ascii="Arial" w:hAnsi="Arial" w:cs="Arial"/>
        </w:rPr>
        <w:t>ed with</w:t>
      </w:r>
      <w:r w:rsidR="00756000" w:rsidRPr="00806137">
        <w:rPr>
          <w:rFonts w:ascii="Arial" w:hAnsi="Arial" w:cs="Arial"/>
        </w:rPr>
        <w:t xml:space="preserve"> nuclear fast red</w:t>
      </w:r>
      <w:r w:rsidR="00756000">
        <w:rPr>
          <w:rFonts w:ascii="Arial" w:hAnsi="Arial" w:cs="Arial"/>
        </w:rPr>
        <w:t xml:space="preserve"> for Alcian blue staining.</w:t>
      </w:r>
      <w:r w:rsidR="00756000" w:rsidRPr="00806137">
        <w:rPr>
          <w:rFonts w:ascii="Arial" w:hAnsi="Arial" w:cs="Arial"/>
        </w:rPr>
        <w:t xml:space="preserve"> </w:t>
      </w:r>
      <w:r w:rsidR="00756000" w:rsidRPr="00756000">
        <w:rPr>
          <w:rFonts w:ascii="Arial" w:hAnsi="Arial" w:cs="Arial"/>
        </w:rPr>
        <w:t>For immunohistochemistry</w:t>
      </w:r>
      <w:r w:rsidR="0016746F">
        <w:rPr>
          <w:rFonts w:ascii="Arial" w:hAnsi="Arial" w:cs="Arial"/>
        </w:rPr>
        <w:t xml:space="preserve"> (IHC)</w:t>
      </w:r>
      <w:r w:rsidR="00756000" w:rsidRPr="00756000">
        <w:rPr>
          <w:rFonts w:ascii="Arial" w:hAnsi="Arial" w:cs="Arial"/>
        </w:rPr>
        <w:t>, liver</w:t>
      </w:r>
      <w:r w:rsidR="00756000">
        <w:rPr>
          <w:rFonts w:ascii="Arial" w:hAnsi="Arial" w:cs="Arial"/>
        </w:rPr>
        <w:t xml:space="preserve"> and intestine </w:t>
      </w:r>
      <w:r w:rsidR="00756000" w:rsidRPr="00756000">
        <w:rPr>
          <w:rFonts w:ascii="Arial" w:hAnsi="Arial" w:cs="Arial"/>
        </w:rPr>
        <w:t xml:space="preserve">sections were deparaffinized and rehydrated, followed by antigen retrieval and blocking, then incubated with primary antibody </w:t>
      </w:r>
      <w:r w:rsidR="0016746F">
        <w:rPr>
          <w:rFonts w:ascii="Arial" w:hAnsi="Arial" w:cs="Arial"/>
        </w:rPr>
        <w:t>anti-</w:t>
      </w:r>
      <w:r w:rsidR="00302C02">
        <w:rPr>
          <w:rFonts w:ascii="Arial" w:hAnsi="Arial" w:cs="Arial"/>
        </w:rPr>
        <w:t>F4/80</w:t>
      </w:r>
      <w:r w:rsidR="00756000" w:rsidRPr="00756000">
        <w:rPr>
          <w:rFonts w:ascii="Arial" w:hAnsi="Arial" w:cs="Arial"/>
        </w:rPr>
        <w:t xml:space="preserve"> </w:t>
      </w:r>
      <w:r w:rsidR="0016746F" w:rsidRPr="0092087A">
        <w:rPr>
          <w:rFonts w:ascii="Arial" w:hAnsi="Arial" w:cs="Arial"/>
        </w:rPr>
        <w:t>(Cat#: 70076S, Cell Signaling, Danvers, MA)</w:t>
      </w:r>
      <w:r w:rsidR="0016746F">
        <w:rPr>
          <w:rFonts w:ascii="Arial" w:hAnsi="Arial" w:cs="Arial"/>
        </w:rPr>
        <w:t xml:space="preserve"> for liver, </w:t>
      </w:r>
      <w:r w:rsidR="0016746F" w:rsidRPr="0092087A">
        <w:rPr>
          <w:rFonts w:ascii="Arial" w:hAnsi="Arial" w:cs="Arial"/>
        </w:rPr>
        <w:t>anti-</w:t>
      </w:r>
      <w:r w:rsidR="0016746F">
        <w:rPr>
          <w:rFonts w:ascii="Arial" w:hAnsi="Arial" w:cs="Arial"/>
        </w:rPr>
        <w:t>ki67</w:t>
      </w:r>
      <w:r w:rsidR="0016746F" w:rsidRPr="0092087A">
        <w:rPr>
          <w:rFonts w:ascii="Arial" w:hAnsi="Arial" w:cs="Arial"/>
        </w:rPr>
        <w:t xml:space="preserve"> (Cat#: </w:t>
      </w:r>
      <w:r w:rsidR="0016746F">
        <w:rPr>
          <w:rFonts w:ascii="Arial" w:hAnsi="Arial" w:cs="Arial"/>
        </w:rPr>
        <w:t>ab16667</w:t>
      </w:r>
      <w:r w:rsidR="0016746F" w:rsidRPr="0092087A">
        <w:rPr>
          <w:rFonts w:ascii="Arial" w:hAnsi="Arial" w:cs="Arial"/>
        </w:rPr>
        <w:t xml:space="preserve">, </w:t>
      </w:r>
      <w:proofErr w:type="spellStart"/>
      <w:r w:rsidR="0016746F">
        <w:rPr>
          <w:rFonts w:ascii="Arial" w:hAnsi="Arial" w:cs="Arial"/>
        </w:rPr>
        <w:t>abcam</w:t>
      </w:r>
      <w:proofErr w:type="spellEnd"/>
      <w:r w:rsidR="0016746F" w:rsidRPr="0092087A">
        <w:rPr>
          <w:rFonts w:ascii="Arial" w:hAnsi="Arial" w:cs="Arial"/>
        </w:rPr>
        <w:t xml:space="preserve">, </w:t>
      </w:r>
      <w:r w:rsidR="0016746F" w:rsidRPr="00C47046">
        <w:rPr>
          <w:rFonts w:ascii="Arial" w:hAnsi="Arial" w:cs="Arial"/>
        </w:rPr>
        <w:t>Waltham, MA</w:t>
      </w:r>
      <w:r w:rsidR="0016746F" w:rsidRPr="0092087A">
        <w:rPr>
          <w:rFonts w:ascii="Arial" w:hAnsi="Arial" w:cs="Arial"/>
        </w:rPr>
        <w:t>)</w:t>
      </w:r>
      <w:r w:rsidR="0016746F">
        <w:rPr>
          <w:rFonts w:ascii="Arial" w:hAnsi="Arial" w:cs="Arial"/>
        </w:rPr>
        <w:t xml:space="preserve"> for intestine, </w:t>
      </w:r>
      <w:r w:rsidR="00756000" w:rsidRPr="00756000">
        <w:rPr>
          <w:rFonts w:ascii="Arial" w:hAnsi="Arial" w:cs="Arial"/>
        </w:rPr>
        <w:t xml:space="preserve">overnight at 4°C </w:t>
      </w:r>
      <w:hyperlink w:anchor="_ENREF_4" w:tooltip="Hou, 2021 #33740" w:history="1">
        <w:r w:rsidR="00F61C5A" w:rsidRPr="0092087A">
          <w:rPr>
            <w:rFonts w:ascii="Arial" w:hAnsi="Arial" w:cs="Arial"/>
          </w:rPr>
          <w:fldChar w:fldCharType="begin">
            <w:fldData xml:space="preserve">PEVuZE5vdGU+PENpdGU+PEF1dGhvcj5Ib3U8L0F1dGhvcj48WWVhcj4yMDIxPC9ZZWFyPjxSZWNO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</w:fldData>
          </w:fldChar>
        </w:r>
        <w:r w:rsidR="00F61C5A">
          <w:rPr>
            <w:rFonts w:ascii="Arial" w:hAnsi="Arial" w:cs="Arial"/>
          </w:rPr>
          <w:instrText xml:space="preserve"> ADDIN EN.CITE </w:instrText>
        </w:r>
        <w:r w:rsidR="00F61C5A">
          <w:rPr>
            <w:rFonts w:ascii="Arial" w:hAnsi="Arial" w:cs="Arial"/>
          </w:rPr>
          <w:fldChar w:fldCharType="begin">
            <w:fldData xml:space="preserve">PEVuZE5vdGU+PENpdGU+PEF1dGhvcj5Ib3U8L0F1dGhvcj48WWVhcj4yMDIxPC9ZZWFyPjxSZWNO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</w:fldData>
          </w:fldChar>
        </w:r>
        <w:r w:rsidR="00F61C5A">
          <w:rPr>
            <w:rFonts w:ascii="Arial" w:hAnsi="Arial" w:cs="Arial"/>
          </w:rPr>
          <w:instrText xml:space="preserve"> ADDIN EN.CITE.DATA </w:instrText>
        </w:r>
        <w:r w:rsidR="00F61C5A">
          <w:rPr>
            <w:rFonts w:ascii="Arial" w:hAnsi="Arial" w:cs="Arial"/>
          </w:rPr>
        </w:r>
        <w:r w:rsidR="00F61C5A">
          <w:rPr>
            <w:rFonts w:ascii="Arial" w:hAnsi="Arial" w:cs="Arial"/>
          </w:rPr>
          <w:fldChar w:fldCharType="end"/>
        </w:r>
        <w:r w:rsidR="00F61C5A" w:rsidRPr="0092087A">
          <w:rPr>
            <w:rFonts w:ascii="Arial" w:hAnsi="Arial" w:cs="Arial"/>
          </w:rPr>
        </w:r>
        <w:r w:rsidR="00F61C5A" w:rsidRPr="0092087A">
          <w:rPr>
            <w:rFonts w:ascii="Arial" w:hAnsi="Arial" w:cs="Arial"/>
          </w:rPr>
          <w:fldChar w:fldCharType="separate"/>
        </w:r>
        <w:r w:rsidR="00F61C5A" w:rsidRPr="00691386">
          <w:rPr>
            <w:rFonts w:ascii="Arial" w:hAnsi="Arial" w:cs="Arial"/>
            <w:noProof/>
            <w:vertAlign w:val="superscript"/>
          </w:rPr>
          <w:t>4</w:t>
        </w:r>
        <w:r w:rsidR="00F61C5A" w:rsidRPr="0092087A">
          <w:rPr>
            <w:rFonts w:ascii="Arial" w:hAnsi="Arial" w:cs="Arial"/>
          </w:rPr>
          <w:fldChar w:fldCharType="end"/>
        </w:r>
      </w:hyperlink>
      <w:r w:rsidRPr="0092087A">
        <w:rPr>
          <w:rFonts w:ascii="Arial" w:hAnsi="Arial" w:cs="Arial"/>
        </w:rPr>
        <w:t xml:space="preserve">. </w:t>
      </w:r>
      <w:r w:rsidR="00B34385">
        <w:rPr>
          <w:rFonts w:ascii="Arial" w:hAnsi="Arial" w:cs="Arial"/>
        </w:rPr>
        <w:t xml:space="preserve">Then, </w:t>
      </w:r>
      <w:r w:rsidR="00B34385" w:rsidRPr="00B34385">
        <w:rPr>
          <w:rFonts w:ascii="Arial" w:hAnsi="Arial" w:cs="Arial"/>
        </w:rPr>
        <w:t>the sections were incubated with horseradish peroxidase-conjugated secondary antibody for 1 h at room temperature, then stained with DAB (Cat#: SK-4105, Vector Laboratories Inc, Newark, CA, USA) for 5 min followed by counterstaining with hematoxylin, dehydration and mounting.</w:t>
      </w:r>
      <w:r w:rsidR="00B34385">
        <w:rPr>
          <w:rFonts w:ascii="Arial" w:hAnsi="Arial" w:cs="Arial"/>
        </w:rPr>
        <w:t xml:space="preserve"> </w:t>
      </w:r>
      <w:r w:rsidR="0016746F" w:rsidRPr="0092087A">
        <w:rPr>
          <w:rFonts w:ascii="Arial" w:hAnsi="Arial" w:cs="Arial"/>
        </w:rPr>
        <w:t xml:space="preserve">Slides were scanned with PANNORAMIC Desk digital slide scanner (3DHISTECH Ltd., Budapest, Hungary) and images were taken with </w:t>
      </w:r>
      <w:proofErr w:type="spellStart"/>
      <w:r w:rsidR="0016746F" w:rsidRPr="0092087A">
        <w:rPr>
          <w:rFonts w:ascii="Arial" w:hAnsi="Arial" w:cs="Arial"/>
        </w:rPr>
        <w:t>CaseViewer</w:t>
      </w:r>
      <w:proofErr w:type="spellEnd"/>
      <w:r w:rsidR="0016746F" w:rsidRPr="0092087A">
        <w:rPr>
          <w:rFonts w:ascii="Arial" w:hAnsi="Arial" w:cs="Arial"/>
        </w:rPr>
        <w:t xml:space="preserve"> (3DHISTECH Ltd., Budapest, Hungary). </w:t>
      </w:r>
      <w:r w:rsidR="00527650" w:rsidRPr="0092087A">
        <w:rPr>
          <w:rFonts w:ascii="Arial" w:hAnsi="Arial" w:cs="Arial"/>
        </w:rPr>
        <w:t xml:space="preserve">F4/80 positive staining cells were </w:t>
      </w:r>
      <w:r w:rsidR="004E0728" w:rsidRPr="0092087A">
        <w:rPr>
          <w:rFonts w:ascii="Arial" w:hAnsi="Arial" w:cs="Arial"/>
        </w:rPr>
        <w:t xml:space="preserve">counted </w:t>
      </w:r>
      <w:r w:rsidR="00A1299D" w:rsidRPr="0092087A">
        <w:rPr>
          <w:rFonts w:ascii="Arial" w:hAnsi="Arial" w:cs="Arial"/>
        </w:rPr>
        <w:t>o</w:t>
      </w:r>
      <w:r w:rsidR="004E0728" w:rsidRPr="0092087A">
        <w:rPr>
          <w:rFonts w:ascii="Arial" w:hAnsi="Arial" w:cs="Arial"/>
        </w:rPr>
        <w:t xml:space="preserve">n </w:t>
      </w:r>
      <w:r w:rsidR="00A1299D" w:rsidRPr="0092087A">
        <w:rPr>
          <w:rFonts w:ascii="Arial" w:hAnsi="Arial" w:cs="Arial"/>
        </w:rPr>
        <w:t xml:space="preserve">five to eight </w:t>
      </w:r>
      <w:r w:rsidR="00BB7B46" w:rsidRPr="0092087A">
        <w:rPr>
          <w:rFonts w:ascii="Arial" w:hAnsi="Arial" w:cs="Arial"/>
        </w:rPr>
        <w:t>non</w:t>
      </w:r>
      <w:r w:rsidR="00A1299D" w:rsidRPr="0092087A">
        <w:rPr>
          <w:rFonts w:ascii="Arial" w:hAnsi="Arial" w:cs="Arial"/>
        </w:rPr>
        <w:t>-</w:t>
      </w:r>
      <w:r w:rsidR="00BB7B46" w:rsidRPr="0092087A">
        <w:rPr>
          <w:rFonts w:ascii="Arial" w:hAnsi="Arial" w:cs="Arial"/>
        </w:rPr>
        <w:t>overlapping fields per section at 200× magnification.</w:t>
      </w:r>
      <w:r w:rsidR="0068127A" w:rsidRPr="0092087A">
        <w:rPr>
          <w:rFonts w:ascii="Arial" w:hAnsi="Arial" w:cs="Arial"/>
        </w:rPr>
        <w:t xml:space="preserve"> </w:t>
      </w:r>
      <w:r w:rsidR="006F0D64">
        <w:rPr>
          <w:rFonts w:ascii="Arial" w:hAnsi="Arial" w:cs="Arial"/>
        </w:rPr>
        <w:t>C</w:t>
      </w:r>
      <w:r w:rsidR="006F0D64" w:rsidRPr="006F0D64">
        <w:rPr>
          <w:rFonts w:ascii="Arial" w:hAnsi="Arial" w:cs="Arial"/>
        </w:rPr>
        <w:t>rown-like structures (CLS)</w:t>
      </w:r>
      <w:r w:rsidR="006F0D64">
        <w:rPr>
          <w:rFonts w:ascii="Arial" w:hAnsi="Arial" w:cs="Arial"/>
        </w:rPr>
        <w:t xml:space="preserve"> in adipose tissue were counted on five to ten </w:t>
      </w:r>
      <w:r w:rsidR="00011135">
        <w:rPr>
          <w:rFonts w:ascii="Arial" w:hAnsi="Arial" w:cs="Arial"/>
        </w:rPr>
        <w:t>fields per section at 100</w:t>
      </w:r>
      <w:r w:rsidR="00011135" w:rsidRPr="0092087A">
        <w:rPr>
          <w:rFonts w:ascii="Arial" w:hAnsi="Arial" w:cs="Arial"/>
        </w:rPr>
        <w:t>× magnification</w:t>
      </w:r>
      <w:r w:rsidR="00011135">
        <w:rPr>
          <w:rFonts w:ascii="Arial" w:hAnsi="Arial" w:cs="Arial"/>
        </w:rPr>
        <w:t xml:space="preserve">. </w:t>
      </w:r>
      <w:r w:rsidR="0085656B" w:rsidRPr="0092087A">
        <w:rPr>
          <w:rFonts w:ascii="Arial" w:hAnsi="Arial" w:cs="Arial"/>
        </w:rPr>
        <w:t xml:space="preserve">Goblet cells were manually counted within well-oriented crypt structures in six randomly selected crypts. Villus length was measured from the tip of the villus to the base of crypt with </w:t>
      </w:r>
      <w:proofErr w:type="spellStart"/>
      <w:r w:rsidR="0085656B" w:rsidRPr="0092087A">
        <w:rPr>
          <w:rFonts w:ascii="Arial" w:hAnsi="Arial" w:cs="Arial"/>
        </w:rPr>
        <w:t>CaseViewer</w:t>
      </w:r>
      <w:proofErr w:type="spellEnd"/>
      <w:r w:rsidR="0085656B" w:rsidRPr="0092087A">
        <w:rPr>
          <w:rFonts w:ascii="Arial" w:hAnsi="Arial" w:cs="Arial"/>
        </w:rPr>
        <w:t xml:space="preserve"> </w:t>
      </w:r>
      <w:hyperlink w:anchor="_ENREF_5" w:tooltip="Hasnain, 2010 #10255" w:history="1">
        <w:r w:rsidR="00F61C5A" w:rsidRPr="0092087A">
          <w:rPr>
            <w:rFonts w:ascii="Arial" w:hAnsi="Arial" w:cs="Arial"/>
          </w:rPr>
          <w:fldChar w:fldCharType="begin"/>
        </w:r>
        <w:r w:rsidR="00F61C5A">
          <w:rPr>
            <w:rFonts w:ascii="Arial" w:hAnsi="Arial" w:cs="Arial"/>
          </w:rPr>
          <w:instrText xml:space="preserve"> ADDIN EN.CITE &lt;EndNote&gt;&lt;Cite&gt;&lt;Author&gt;Hasnain&lt;/Author&gt;&lt;Year&gt;2010&lt;/Year&gt;&lt;RecNum&gt;10255&lt;/RecNum&gt;&lt;DisplayText&gt;&lt;style face="superscript"&gt;5&lt;/style&gt;&lt;/DisplayText&gt;&lt;record&gt;&lt;rec-number&gt;10255&lt;/rec-number&gt;&lt;foreign-keys&gt;&lt;key app="EN" db-id="5zdrvxsslzxp5uevzvx5e5a59wtaf0vsefz2" timestamp="1498148760"&gt;10255&lt;/key&gt;&lt;/foreign-keys&gt;&lt;ref-type name="Journal Article"&gt;17&lt;/ref-type&gt;&lt;contributors&gt;&lt;authors&gt;&lt;author&gt;Hasnain, Sumaira Z.&lt;/author&gt;&lt;author&gt;Wang, Huaqing&lt;/author&gt;&lt;author&gt;Ghia, Jean–Eric&lt;/author&gt;&lt;author&gt;Haq, Nihal&lt;/author&gt;&lt;author&gt;Deng, Yikang&lt;/author&gt;&lt;author&gt;Velcich, Anna&lt;/author&gt;&lt;author&gt;Grencis, Richard K.&lt;/author&gt;&lt;author&gt;Thornton, David J.&lt;/author&gt;&lt;author&gt;Khan, Waliul I.&lt;/author&gt;&lt;/authors&gt;&lt;/contributors&gt;&lt;titles&gt;&lt;title&gt;Mucin Gene Deficiency in Mice Impairs Host Resistance to an Enteric Parasitic Infection&lt;/title&gt;&lt;secondary-title&gt;Gastroenterology&lt;/secondary-title&gt;&lt;/titles&gt;&lt;periodical&gt;&lt;full-title&gt;Gastroenterology&lt;/full-title&gt;&lt;abbr-1&gt;Gastroenterology&lt;/abbr-1&gt;&lt;/periodical&gt;&lt;pages&gt;1763-1771.e5&lt;/pages&gt;&lt;volume&gt;138&lt;/volume&gt;&lt;number&gt;5-10&lt;/number&gt;&lt;dates&gt;&lt;year&gt;2010&lt;/year&gt;&lt;pub-dates&gt;&lt;date&gt;03/17/received&amp;#xD;01/25/accepted&lt;/date&gt;&lt;/pub-dates&gt;&lt;/dates&gt;&lt;publisher&gt;W.B. Saunders&lt;/publisher&gt;&lt;isbn&gt;0016-5085&amp;#xD;1528-0012&lt;/isbn&gt;&lt;accession-num&gt;PMC3466424&lt;/accession-num&gt;&lt;urls&gt;&lt;related-urls&gt;&lt;url&gt;http://www.ncbi.nlm.nih.gov/pmc/articles/PMC3466424/&lt;/url&gt;&lt;url&gt;http://ac.els-cdn.com/S001650851000154X/1-s2.0-S001650851000154X-main.pdf?_tid=835dc66a-5767-11e7-a190-00000aab0f01&amp;amp;acdnat=1498148955_496a596996ec4e38d9df59a7ee8fb3eb&lt;/url&gt;&lt;/related-urls&gt;&lt;/urls&gt;&lt;electronic-resource-num&gt;10.1053/j.gastro.2010.01.045&lt;/electronic-resource-num&gt;&lt;remote-database-name&gt;PMC&lt;/remote-database-name&gt;&lt;/record&gt;&lt;/Cite&gt;&lt;/EndNote&gt;</w:instrText>
        </w:r>
        <w:r w:rsidR="00F61C5A" w:rsidRPr="0092087A">
          <w:rPr>
            <w:rFonts w:ascii="Arial" w:hAnsi="Arial" w:cs="Arial"/>
          </w:rPr>
          <w:fldChar w:fldCharType="separate"/>
        </w:r>
        <w:r w:rsidR="00F61C5A" w:rsidRPr="00691386">
          <w:rPr>
            <w:rFonts w:ascii="Arial" w:hAnsi="Arial" w:cs="Arial"/>
            <w:noProof/>
            <w:vertAlign w:val="superscript"/>
          </w:rPr>
          <w:t>5</w:t>
        </w:r>
        <w:r w:rsidR="00F61C5A" w:rsidRPr="0092087A">
          <w:rPr>
            <w:rFonts w:ascii="Arial" w:hAnsi="Arial" w:cs="Arial"/>
          </w:rPr>
          <w:fldChar w:fldCharType="end"/>
        </w:r>
      </w:hyperlink>
      <w:r w:rsidR="00846C54" w:rsidRPr="0092087A">
        <w:rPr>
          <w:rFonts w:ascii="Arial" w:hAnsi="Arial" w:cs="Arial"/>
        </w:rPr>
        <w:t xml:space="preserve">. </w:t>
      </w:r>
      <w:r w:rsidR="00E128D3" w:rsidRPr="00E128D3">
        <w:rPr>
          <w:rFonts w:ascii="Arial" w:hAnsi="Arial" w:cs="Arial"/>
        </w:rPr>
        <w:t xml:space="preserve">Ki-67 positive cells </w:t>
      </w:r>
      <w:r w:rsidR="00E128D3">
        <w:rPr>
          <w:rFonts w:ascii="Arial" w:hAnsi="Arial" w:cs="Arial"/>
        </w:rPr>
        <w:t xml:space="preserve">were counted </w:t>
      </w:r>
      <w:r w:rsidR="00E128D3" w:rsidRPr="00E128D3">
        <w:rPr>
          <w:rFonts w:ascii="Arial" w:hAnsi="Arial" w:cs="Arial"/>
        </w:rPr>
        <w:t>in 30-50 crypts</w:t>
      </w:r>
      <w:r w:rsidR="00E128D3">
        <w:rPr>
          <w:rFonts w:ascii="Arial" w:hAnsi="Arial" w:cs="Arial"/>
        </w:rPr>
        <w:t xml:space="preserve"> per section.</w:t>
      </w:r>
      <w:r w:rsidR="00E128D3" w:rsidRPr="00E128D3">
        <w:rPr>
          <w:rFonts w:ascii="Arial" w:hAnsi="Arial" w:cs="Arial"/>
        </w:rPr>
        <w:t xml:space="preserve"> </w:t>
      </w:r>
    </w:p>
    <w:p w14:paraId="2AEB7C01" w14:textId="457B10E0" w:rsidR="00F753F6" w:rsidRPr="0092087A" w:rsidRDefault="00F753F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92087A">
        <w:rPr>
          <w:rFonts w:ascii="Arial" w:hAnsi="Arial" w:cs="Arial"/>
          <w:b/>
          <w:bCs/>
        </w:rPr>
        <w:t>Hepatic Triglyceride Assay</w:t>
      </w:r>
    </w:p>
    <w:p w14:paraId="6A9A92BA" w14:textId="525B3D8C" w:rsidR="00F753F6" w:rsidRPr="0092087A" w:rsidRDefault="00F753F6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92087A">
        <w:rPr>
          <w:rFonts w:ascii="Arial" w:hAnsi="Arial" w:cs="Arial"/>
        </w:rPr>
        <w:t xml:space="preserve">Liver tissues were homogenized in ice-cold phosphate buffered saline. Hepatic total lipids were extracted with chloroform and/or methanol (2:1) according to the method described by Bligh and Dyer </w:t>
      </w:r>
      <w:hyperlink w:anchor="_ENREF_6" w:tooltip="Bligh, 1959 #435" w:history="1">
        <w:r w:rsidR="00F61C5A" w:rsidRPr="0092087A">
          <w:rPr>
            <w:rFonts w:ascii="Arial" w:hAnsi="Arial" w:cs="Arial"/>
          </w:rPr>
          <w:fldChar w:fldCharType="begin"/>
        </w:r>
        <w:r w:rsidR="00F61C5A">
          <w:rPr>
            <w:rFonts w:ascii="Arial" w:hAnsi="Arial" w:cs="Arial"/>
          </w:rPr>
          <w:instrText xml:space="preserve"> ADDIN EN.CITE &lt;EndNote&gt;&lt;Cite&gt;&lt;Author&gt;Bligh&lt;/Author&gt;&lt;Year&gt;1959&lt;/Year&gt;&lt;RecNum&gt;435&lt;/RecNum&gt;&lt;DisplayText&gt;&lt;style face="superscript"&gt;6&lt;/style&gt;&lt;/DisplayText&gt;&lt;record&gt;&lt;rec-number&gt;435&lt;/rec-number&gt;&lt;foreign-keys&gt;&lt;key app="EN" db-id="5zdrvxsslzxp5uevzvx5e5a59wtaf0vsefz2" timestamp="1371665121"&gt;435&lt;/key&gt;&lt;/foreign-keys&gt;&lt;ref-type name="Journal Article"&gt;17&lt;/ref-type&gt;&lt;contributors&gt;&lt;authors&gt;&lt;author&gt;Bligh, E. G.&lt;/author&gt;&lt;author&gt;Dyer, W. J.&lt;/author&gt;&lt;/authors&gt;&lt;/contributors&gt;&lt;titles&gt;&lt;title&gt;A rapid method of total lipid extraction and purification&lt;/title&gt;&lt;secondary-title&gt;Can J Biochem Physiol&lt;/secondary-title&gt;&lt;alt-title&gt;Canadian journal of biochemistry and physiology&lt;/alt-title&gt;&lt;/titles&gt;&lt;periodical&gt;&lt;full-title&gt;Can J Biochem Physiol&lt;/full-title&gt;&lt;abbr-1&gt;Canadian journal of biochemistry and physiology&lt;/abbr-1&gt;&lt;/periodical&gt;&lt;alt-periodical&gt;&lt;full-title&gt;Can J Biochem Physiol&lt;/full-title&gt;&lt;abbr-1&gt;Canadian journal of biochemistry and physiology&lt;/abbr-1&gt;&lt;/alt-periodical&gt;&lt;pages&gt;911-7&lt;/pages&gt;&lt;volume&gt;37&lt;/volume&gt;&lt;number&gt;8&lt;/number&gt;&lt;edition&gt;1959/08/01&lt;/edition&gt;&lt;keywords&gt;&lt;keyword&gt;Fishes&lt;/keyword&gt;&lt;keyword&gt;Lipids/ analysis&lt;/keyword&gt;&lt;/keywords&gt;&lt;dates&gt;&lt;year&gt;1959&lt;/year&gt;&lt;pub-dates&gt;&lt;date&gt;Aug&lt;/date&gt;&lt;/pub-dates&gt;&lt;/dates&gt;&lt;accession-num&gt;13671378&lt;/accession-num&gt;&lt;urls&gt;&lt;/urls&gt;&lt;remote-database-provider&gt;NLM&lt;/remote-database-provider&gt;&lt;language&gt;eng&lt;/language&gt;&lt;/record&gt;&lt;/Cite&gt;&lt;/EndNote&gt;</w:instrText>
        </w:r>
        <w:r w:rsidR="00F61C5A" w:rsidRPr="0092087A">
          <w:rPr>
            <w:rFonts w:ascii="Arial" w:hAnsi="Arial" w:cs="Arial"/>
          </w:rPr>
          <w:fldChar w:fldCharType="separate"/>
        </w:r>
        <w:r w:rsidR="00F61C5A" w:rsidRPr="00691386">
          <w:rPr>
            <w:rFonts w:ascii="Arial" w:hAnsi="Arial" w:cs="Arial"/>
            <w:noProof/>
            <w:vertAlign w:val="superscript"/>
          </w:rPr>
          <w:t>6</w:t>
        </w:r>
        <w:r w:rsidR="00F61C5A" w:rsidRPr="0092087A">
          <w:rPr>
            <w:rFonts w:ascii="Arial" w:hAnsi="Arial" w:cs="Arial"/>
          </w:rPr>
          <w:fldChar w:fldCharType="end"/>
        </w:r>
      </w:hyperlink>
      <w:r w:rsidRPr="0092087A">
        <w:rPr>
          <w:rFonts w:ascii="Arial" w:hAnsi="Arial" w:cs="Arial"/>
        </w:rPr>
        <w:t xml:space="preserve">. Hepatic triglyceride content was deter- mined by commercially available kit (Infinity, </w:t>
      </w:r>
      <w:proofErr w:type="spellStart"/>
      <w:r w:rsidRPr="0092087A">
        <w:rPr>
          <w:rFonts w:ascii="Arial" w:hAnsi="Arial" w:cs="Arial"/>
        </w:rPr>
        <w:t>Thermo</w:t>
      </w:r>
      <w:proofErr w:type="spellEnd"/>
      <w:r w:rsidRPr="0092087A">
        <w:rPr>
          <w:rFonts w:ascii="Arial" w:hAnsi="Arial" w:cs="Arial"/>
        </w:rPr>
        <w:t xml:space="preserve"> Electron, Melbourne, Aus- </w:t>
      </w:r>
      <w:proofErr w:type="spellStart"/>
      <w:r w:rsidRPr="0092087A">
        <w:rPr>
          <w:rFonts w:ascii="Arial" w:hAnsi="Arial" w:cs="Arial"/>
        </w:rPr>
        <w:t>tralia</w:t>
      </w:r>
      <w:proofErr w:type="spellEnd"/>
      <w:r w:rsidRPr="0092087A">
        <w:rPr>
          <w:rFonts w:ascii="Arial" w:hAnsi="Arial" w:cs="Arial"/>
        </w:rPr>
        <w:t>).</w:t>
      </w:r>
    </w:p>
    <w:p w14:paraId="2E59D8B9" w14:textId="1D3DF7F8" w:rsidR="00CA786A" w:rsidRPr="0092087A" w:rsidRDefault="004F53E4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92087A">
        <w:rPr>
          <w:rFonts w:ascii="Arial" w:hAnsi="Arial" w:cs="Arial"/>
          <w:b/>
          <w:bCs/>
        </w:rPr>
        <w:t>Glucose tolerance test (GTT)</w:t>
      </w:r>
      <w:r w:rsidR="00A05178">
        <w:rPr>
          <w:rFonts w:ascii="Arial" w:hAnsi="Arial" w:cs="Arial"/>
          <w:b/>
          <w:bCs/>
        </w:rPr>
        <w:t xml:space="preserve"> </w:t>
      </w:r>
      <w:r w:rsidR="00CA786A">
        <w:rPr>
          <w:rFonts w:ascii="Arial" w:hAnsi="Arial" w:cs="Arial"/>
          <w:b/>
          <w:bCs/>
        </w:rPr>
        <w:t xml:space="preserve">and </w:t>
      </w:r>
      <w:r w:rsidR="00CA786A" w:rsidRPr="0092087A">
        <w:rPr>
          <w:rFonts w:ascii="Arial" w:hAnsi="Arial" w:cs="Arial"/>
          <w:b/>
          <w:bCs/>
        </w:rPr>
        <w:t>Insulin tolerance test (ITT)</w:t>
      </w:r>
    </w:p>
    <w:p w14:paraId="731CDE16" w14:textId="08218E01" w:rsidR="004F53E4" w:rsidRPr="0092087A" w:rsidRDefault="00D97602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4F53E4" w:rsidRPr="0092087A">
        <w:rPr>
          <w:rFonts w:ascii="Arial" w:hAnsi="Arial" w:cs="Arial"/>
        </w:rPr>
        <w:t>ice were IP injected with 10% glucose (Sigma, St. Louis, MO, United States)</w:t>
      </w:r>
      <w:r w:rsidR="00A05178">
        <w:rPr>
          <w:rFonts w:ascii="Arial" w:hAnsi="Arial" w:cs="Arial"/>
        </w:rPr>
        <w:t xml:space="preserve"> </w:t>
      </w:r>
      <w:r w:rsidR="004F53E4" w:rsidRPr="0092087A">
        <w:rPr>
          <w:rFonts w:ascii="Arial" w:hAnsi="Arial" w:cs="Arial"/>
        </w:rPr>
        <w:t>at the dose of 1 g/kg body weight after 5 hours fasting</w:t>
      </w:r>
      <w:r w:rsidR="00E24F68" w:rsidRPr="00E24F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t week </w:t>
      </w:r>
      <w:r w:rsidR="00000FAE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HFr</w:t>
      </w:r>
      <w:proofErr w:type="spellEnd"/>
      <w:r w:rsidRPr="0092087A">
        <w:rPr>
          <w:rFonts w:ascii="Arial" w:hAnsi="Arial" w:cs="Arial"/>
        </w:rPr>
        <w:t xml:space="preserve"> </w:t>
      </w:r>
      <w:r w:rsidR="00E24F68">
        <w:rPr>
          <w:rFonts w:ascii="Arial" w:hAnsi="Arial" w:cs="Arial"/>
        </w:rPr>
        <w:t>for GTT,</w:t>
      </w:r>
      <w:r w:rsidR="00CA786A">
        <w:rPr>
          <w:rFonts w:ascii="Arial" w:hAnsi="Arial" w:cs="Arial"/>
        </w:rPr>
        <w:t xml:space="preserve"> </w:t>
      </w:r>
      <w:r w:rsidR="00A05178">
        <w:rPr>
          <w:rFonts w:ascii="Arial" w:hAnsi="Arial" w:cs="Arial"/>
        </w:rPr>
        <w:t xml:space="preserve">or </w:t>
      </w:r>
      <w:r w:rsidR="00CA786A" w:rsidRPr="0092087A">
        <w:rPr>
          <w:rFonts w:ascii="Arial" w:hAnsi="Arial" w:cs="Arial"/>
        </w:rPr>
        <w:t>recombinant human insulin (Humulin R, Lilly USA, LLC, Indianapolis, IN) at the dose of 0.50 U/kg body weight after 5 hours fasting</w:t>
      </w:r>
      <w:r w:rsidR="00E24F68" w:rsidRPr="00E24F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t week 7 of </w:t>
      </w:r>
      <w:proofErr w:type="spellStart"/>
      <w:r>
        <w:rPr>
          <w:rFonts w:ascii="Arial" w:hAnsi="Arial" w:cs="Arial"/>
        </w:rPr>
        <w:t>HFr</w:t>
      </w:r>
      <w:proofErr w:type="spellEnd"/>
      <w:r>
        <w:rPr>
          <w:rFonts w:ascii="Arial" w:hAnsi="Arial" w:cs="Arial"/>
        </w:rPr>
        <w:t xml:space="preserve"> </w:t>
      </w:r>
      <w:r w:rsidR="00E24F68">
        <w:rPr>
          <w:rFonts w:ascii="Arial" w:hAnsi="Arial" w:cs="Arial"/>
        </w:rPr>
        <w:t>for ITT</w:t>
      </w:r>
      <w:r w:rsidR="004F53E4" w:rsidRPr="0092087A">
        <w:rPr>
          <w:rFonts w:ascii="Arial" w:hAnsi="Arial" w:cs="Arial"/>
        </w:rPr>
        <w:t xml:space="preserve">. Glucose levels were obtained at 0, </w:t>
      </w:r>
      <w:proofErr w:type="gramStart"/>
      <w:r w:rsidR="004F53E4" w:rsidRPr="0092087A">
        <w:rPr>
          <w:rFonts w:ascii="Arial" w:hAnsi="Arial" w:cs="Arial"/>
        </w:rPr>
        <w:t>15, 30, 60, and 120 min.</w:t>
      </w:r>
      <w:proofErr w:type="gramEnd"/>
      <w:r w:rsidR="004F53E4" w:rsidRPr="0092087A">
        <w:rPr>
          <w:rFonts w:ascii="Arial" w:hAnsi="Arial" w:cs="Arial"/>
        </w:rPr>
        <w:t xml:space="preserve"> Blood samples were </w:t>
      </w:r>
      <w:r w:rsidR="004F53E4" w:rsidRPr="0092087A">
        <w:rPr>
          <w:rFonts w:ascii="Arial" w:hAnsi="Arial" w:cs="Arial"/>
        </w:rPr>
        <w:lastRenderedPageBreak/>
        <w:t>obtained by tail nick and glucose levels were measured using an ACCU-CHEK Aviva glucose meter and test strips (Roche Diagnostics, Basel, Switzerland).</w:t>
      </w:r>
    </w:p>
    <w:p w14:paraId="6A42836C" w14:textId="6A1124AD" w:rsidR="00B826BF" w:rsidRPr="0092087A" w:rsidRDefault="00B826BF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92087A">
        <w:rPr>
          <w:rFonts w:ascii="Arial" w:hAnsi="Arial" w:cs="Arial"/>
          <w:b/>
          <w:bCs/>
        </w:rPr>
        <w:t>Isolation of DNA and real time RT-PCR</w:t>
      </w:r>
    </w:p>
    <w:p w14:paraId="284B0DFC" w14:textId="47EA1A8A" w:rsidR="002D6279" w:rsidRPr="0092087A" w:rsidRDefault="009C7EF4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92087A">
        <w:rPr>
          <w:rFonts w:ascii="Arial" w:hAnsi="Arial" w:cs="Arial"/>
        </w:rPr>
        <w:t xml:space="preserve">DNAs were </w:t>
      </w:r>
      <w:r w:rsidR="000D0E4B" w:rsidRPr="0092087A">
        <w:rPr>
          <w:rFonts w:ascii="Arial" w:hAnsi="Arial" w:cs="Arial"/>
        </w:rPr>
        <w:t xml:space="preserve">extracted </w:t>
      </w:r>
      <w:r w:rsidRPr="0092087A">
        <w:rPr>
          <w:rFonts w:ascii="Arial" w:hAnsi="Arial" w:cs="Arial"/>
        </w:rPr>
        <w:t xml:space="preserve">from approximately </w:t>
      </w:r>
      <w:r w:rsidR="000D0E4B" w:rsidRPr="0092087A">
        <w:rPr>
          <w:rFonts w:ascii="Arial" w:hAnsi="Arial" w:cs="Arial"/>
        </w:rPr>
        <w:t>2</w:t>
      </w:r>
      <w:r w:rsidRPr="0092087A">
        <w:rPr>
          <w:rFonts w:ascii="Arial" w:hAnsi="Arial" w:cs="Arial"/>
        </w:rPr>
        <w:t xml:space="preserve">0 mg of liver tissue using the </w:t>
      </w:r>
      <w:proofErr w:type="spellStart"/>
      <w:r w:rsidRPr="0092087A">
        <w:rPr>
          <w:rFonts w:ascii="Arial" w:hAnsi="Arial" w:cs="Arial"/>
        </w:rPr>
        <w:t>QIAamp</w:t>
      </w:r>
      <w:proofErr w:type="spellEnd"/>
      <w:r w:rsidRPr="0092087A">
        <w:rPr>
          <w:rFonts w:ascii="Arial" w:hAnsi="Arial" w:cs="Arial"/>
        </w:rPr>
        <w:t xml:space="preserve"> DNA Mini Kit (</w:t>
      </w:r>
      <w:r w:rsidR="007E5C41" w:rsidRPr="0092087A">
        <w:rPr>
          <w:rFonts w:ascii="Arial" w:hAnsi="Arial" w:cs="Arial"/>
        </w:rPr>
        <w:t xml:space="preserve">Cat# 51304, </w:t>
      </w:r>
      <w:r w:rsidRPr="0092087A">
        <w:rPr>
          <w:rFonts w:ascii="Arial" w:hAnsi="Arial" w:cs="Arial"/>
        </w:rPr>
        <w:t xml:space="preserve">Qiagen, Germantown, MD) per the manufacturer’s instructions. </w:t>
      </w:r>
      <w:r w:rsidR="000D0E4B" w:rsidRPr="0092087A">
        <w:rPr>
          <w:rFonts w:ascii="Arial" w:hAnsi="Arial" w:cs="Arial"/>
        </w:rPr>
        <w:t>Hepatic bacterial DNA was detected by q</w:t>
      </w:r>
      <w:r w:rsidRPr="0092087A">
        <w:rPr>
          <w:rFonts w:ascii="Arial" w:hAnsi="Arial" w:cs="Arial"/>
        </w:rPr>
        <w:t xml:space="preserve">uantitative PCR (qPCR) on a 7500 Real Time PCR System (Applied Biosystems, Carlsbad, CA) using universal primers for the bacterial 16S </w:t>
      </w:r>
      <w:r w:rsidRPr="0092087A">
        <w:rPr>
          <w:rFonts w:ascii="Arial" w:hAnsi="Arial" w:cs="Arial"/>
          <w:color w:val="000000" w:themeColor="text1"/>
        </w:rPr>
        <w:t>ribosomal RNA gene</w:t>
      </w:r>
      <w:r w:rsidR="002D6279" w:rsidRPr="0092087A">
        <w:rPr>
          <w:rFonts w:ascii="Arial" w:hAnsi="Arial" w:cs="Arial"/>
        </w:rPr>
        <w:t xml:space="preserve"> </w:t>
      </w:r>
      <w:r w:rsidR="002D6279" w:rsidRPr="0092087A">
        <w:rPr>
          <w:rFonts w:ascii="Arial" w:hAnsi="Arial" w:cs="Arial"/>
          <w:color w:val="000000" w:themeColor="text1"/>
        </w:rPr>
        <w:t>(</w:t>
      </w:r>
      <w:proofErr w:type="spellStart"/>
      <w:r w:rsidR="002D6279" w:rsidRPr="0092087A">
        <w:rPr>
          <w:rFonts w:ascii="Arial" w:hAnsi="Arial" w:cs="Arial"/>
          <w:color w:val="000000" w:themeColor="text1"/>
        </w:rPr>
        <w:t>Eub</w:t>
      </w:r>
      <w:proofErr w:type="spellEnd"/>
      <w:r w:rsidR="002D6279" w:rsidRPr="0092087A">
        <w:rPr>
          <w:rFonts w:ascii="Arial" w:hAnsi="Arial" w:cs="Arial"/>
          <w:color w:val="000000" w:themeColor="text1"/>
        </w:rPr>
        <w:t xml:space="preserve"> forward 5’-</w:t>
      </w:r>
    </w:p>
    <w:p w14:paraId="78AE593B" w14:textId="72C999BC" w:rsidR="009C7EF4" w:rsidRPr="0092087A" w:rsidRDefault="002D6279" w:rsidP="00A65942">
      <w:pPr>
        <w:keepNext/>
        <w:widowControl w:val="0"/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Arial" w:hAnsi="Arial" w:cs="Arial"/>
        </w:rPr>
      </w:pPr>
      <w:r w:rsidRPr="0092087A">
        <w:rPr>
          <w:rFonts w:ascii="Arial" w:hAnsi="Arial" w:cs="Arial"/>
          <w:color w:val="000000" w:themeColor="text1"/>
        </w:rPr>
        <w:t>ACTCCTACGGGAGGCAGCAG-3’, reverse 5’-ATTACCGCGGCTGCTGG-3’)</w:t>
      </w:r>
      <w:r w:rsidR="009216D9" w:rsidRPr="0092087A">
        <w:rPr>
          <w:rFonts w:ascii="Arial" w:hAnsi="Arial" w:cs="Arial"/>
          <w:color w:val="000000" w:themeColor="text1"/>
        </w:rPr>
        <w:t xml:space="preserve"> and normalized to host 18S rRNA (forward 5’-CTGAGAAACGGCTACCACATC-3’, reverse 5’-GCCTCGAAAGAGTCCTGTATTG-3’)</w:t>
      </w:r>
      <w:r w:rsidR="00B709F8" w:rsidRPr="0092087A">
        <w:rPr>
          <w:rFonts w:ascii="Arial" w:hAnsi="Arial" w:cs="Arial"/>
          <w:color w:val="000000" w:themeColor="text1"/>
        </w:rPr>
        <w:t xml:space="preserve"> </w:t>
      </w:r>
      <w:hyperlink w:anchor="_ENREF_7" w:tooltip="Zhong, 2020 #36021" w:history="1">
        <w:r w:rsidR="00F61C5A" w:rsidRPr="0092087A">
          <w:rPr>
            <w:rFonts w:ascii="Arial" w:hAnsi="Arial" w:cs="Arial"/>
            <w:color w:val="000000" w:themeColor="text1"/>
          </w:rPr>
          <w:fldChar w:fldCharType="begin">
            <w:fldData xml:space="preserve">PEVuZE5vdGU+PENpdGU+PEF1dGhvcj5aaG9uZzwvQXV0aG9yPjxZZWFyPjIwMjA8L1llYXI+PFJl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</w:fldData>
          </w:fldChar>
        </w:r>
        <w:r w:rsidR="00F61C5A">
          <w:rPr>
            <w:rFonts w:ascii="Arial" w:hAnsi="Arial" w:cs="Arial"/>
            <w:color w:val="000000" w:themeColor="text1"/>
          </w:rPr>
          <w:instrText xml:space="preserve"> ADDIN EN.CITE </w:instrText>
        </w:r>
        <w:r w:rsidR="00F61C5A">
          <w:rPr>
            <w:rFonts w:ascii="Arial" w:hAnsi="Arial" w:cs="Arial"/>
            <w:color w:val="000000" w:themeColor="text1"/>
          </w:rPr>
          <w:fldChar w:fldCharType="begin">
            <w:fldData xml:space="preserve">PEVuZE5vdGU+PENpdGU+PEF1dGhvcj5aaG9uZzwvQXV0aG9yPjxZZWFyPjIwMjA8L1llYXI+PFJl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</w:fldData>
          </w:fldChar>
        </w:r>
        <w:r w:rsidR="00F61C5A">
          <w:rPr>
            <w:rFonts w:ascii="Arial" w:hAnsi="Arial" w:cs="Arial"/>
            <w:color w:val="000000" w:themeColor="text1"/>
          </w:rPr>
          <w:instrText xml:space="preserve"> ADDIN EN.CITE.DATA </w:instrText>
        </w:r>
        <w:r w:rsidR="00F61C5A">
          <w:rPr>
            <w:rFonts w:ascii="Arial" w:hAnsi="Arial" w:cs="Arial"/>
            <w:color w:val="000000" w:themeColor="text1"/>
          </w:rPr>
        </w:r>
        <w:r w:rsidR="00F61C5A">
          <w:rPr>
            <w:rFonts w:ascii="Arial" w:hAnsi="Arial" w:cs="Arial"/>
            <w:color w:val="000000" w:themeColor="text1"/>
          </w:rPr>
          <w:fldChar w:fldCharType="end"/>
        </w:r>
        <w:r w:rsidR="00F61C5A" w:rsidRPr="0092087A">
          <w:rPr>
            <w:rFonts w:ascii="Arial" w:hAnsi="Arial" w:cs="Arial"/>
            <w:color w:val="000000" w:themeColor="text1"/>
          </w:rPr>
        </w:r>
        <w:r w:rsidR="00F61C5A" w:rsidRPr="0092087A">
          <w:rPr>
            <w:rFonts w:ascii="Arial" w:hAnsi="Arial" w:cs="Arial"/>
            <w:color w:val="000000" w:themeColor="text1"/>
          </w:rPr>
          <w:fldChar w:fldCharType="separate"/>
        </w:r>
        <w:r w:rsidR="00F61C5A" w:rsidRPr="00691386">
          <w:rPr>
            <w:rFonts w:ascii="Arial" w:hAnsi="Arial" w:cs="Arial"/>
            <w:noProof/>
            <w:color w:val="000000" w:themeColor="text1"/>
            <w:vertAlign w:val="superscript"/>
          </w:rPr>
          <w:t>7</w:t>
        </w:r>
        <w:r w:rsidR="00F61C5A" w:rsidRPr="0092087A">
          <w:rPr>
            <w:rFonts w:ascii="Arial" w:hAnsi="Arial" w:cs="Arial"/>
            <w:color w:val="000000" w:themeColor="text1"/>
          </w:rPr>
          <w:fldChar w:fldCharType="end"/>
        </w:r>
      </w:hyperlink>
      <w:r w:rsidR="00877C87" w:rsidRPr="0092087A">
        <w:rPr>
          <w:rFonts w:ascii="Arial" w:hAnsi="Arial" w:cs="Arial"/>
          <w:color w:val="000000" w:themeColor="text1"/>
        </w:rPr>
        <w:t>.</w:t>
      </w:r>
      <w:r w:rsidR="009C7EF4" w:rsidRPr="0092087A">
        <w:rPr>
          <w:rFonts w:ascii="Arial" w:hAnsi="Arial" w:cs="Arial"/>
          <w:color w:val="000000" w:themeColor="text1"/>
        </w:rPr>
        <w:t xml:space="preserve"> </w:t>
      </w:r>
      <w:r w:rsidR="00877C87" w:rsidRPr="0092087A">
        <w:rPr>
          <w:rFonts w:ascii="Arial" w:hAnsi="Arial" w:cs="Arial"/>
        </w:rPr>
        <w:t xml:space="preserve">The relative gene expression was analyzed using the 2- </w:t>
      </w:r>
      <w:proofErr w:type="spellStart"/>
      <w:r w:rsidR="00877C87" w:rsidRPr="0092087A">
        <w:rPr>
          <w:rFonts w:ascii="Arial" w:hAnsi="Arial" w:cs="Arial"/>
        </w:rPr>
        <w:t>ΔΔCt</w:t>
      </w:r>
      <w:proofErr w:type="spellEnd"/>
      <w:r w:rsidR="00877C87" w:rsidRPr="0092087A">
        <w:rPr>
          <w:rFonts w:ascii="Arial" w:hAnsi="Arial" w:cs="Arial"/>
        </w:rPr>
        <w:t xml:space="preserve"> method.</w:t>
      </w:r>
    </w:p>
    <w:p w14:paraId="4B3E6BE3" w14:textId="25791389" w:rsidR="0018574A" w:rsidRPr="0092087A" w:rsidRDefault="0018574A" w:rsidP="00A65942">
      <w:pPr>
        <w:keepNext/>
        <w:widowControl w:val="0"/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92087A">
        <w:rPr>
          <w:rFonts w:ascii="Arial" w:hAnsi="Arial" w:cs="Arial"/>
          <w:b/>
          <w:bCs/>
        </w:rPr>
        <w:t>16S ribosomal RNA (16S rRNA) sequencing and data analysis</w:t>
      </w:r>
    </w:p>
    <w:p w14:paraId="7343F31F" w14:textId="64290E16" w:rsidR="0018574A" w:rsidRDefault="0018574A" w:rsidP="00A65942">
      <w:pPr>
        <w:keepNext/>
        <w:widowControl w:val="0"/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Arial" w:hAnsi="Arial" w:cs="Arial"/>
        </w:rPr>
      </w:pPr>
      <w:r w:rsidRPr="0092087A">
        <w:rPr>
          <w:rFonts w:ascii="Arial" w:hAnsi="Arial" w:cs="Arial"/>
        </w:rPr>
        <w:t xml:space="preserve">Microbial genomic DNA was extracted from frozen cecum fecal samples. The composition of fecal microbiota was analyzed using Illumina </w:t>
      </w:r>
      <w:proofErr w:type="spellStart"/>
      <w:r w:rsidRPr="0092087A">
        <w:rPr>
          <w:rFonts w:ascii="Arial" w:hAnsi="Arial" w:cs="Arial"/>
        </w:rPr>
        <w:t>MiSeq</w:t>
      </w:r>
      <w:proofErr w:type="spellEnd"/>
      <w:r w:rsidRPr="0092087A">
        <w:rPr>
          <w:rFonts w:ascii="Arial" w:hAnsi="Arial" w:cs="Arial"/>
        </w:rPr>
        <w:t xml:space="preserve"> technology targeting the variable V3 and V4 regions of 16S ribosomal RNA. Quality control of raw sequence files was performed using </w:t>
      </w:r>
      <w:proofErr w:type="spellStart"/>
      <w:r w:rsidRPr="0092087A">
        <w:rPr>
          <w:rFonts w:ascii="Arial" w:hAnsi="Arial" w:cs="Arial"/>
        </w:rPr>
        <w:t>FastQC</w:t>
      </w:r>
      <w:proofErr w:type="spellEnd"/>
      <w:r w:rsidRPr="0092087A">
        <w:rPr>
          <w:rFonts w:ascii="Arial" w:hAnsi="Arial" w:cs="Arial"/>
        </w:rPr>
        <w:t xml:space="preserve"> and further analyzed using QIIME 2 (version 2019.04) as described </w:t>
      </w:r>
      <w:hyperlink w:anchor="_ENREF_8" w:tooltip="Song, 2021 #24501" w:history="1">
        <w:r w:rsidR="00F61C5A" w:rsidRPr="0092087A">
          <w:rPr>
            <w:rFonts w:ascii="Arial" w:hAnsi="Arial" w:cs="Arial"/>
          </w:rPr>
          <w:fldChar w:fldCharType="begin">
            <w:fldData xml:space="preserve">PEVuZE5vdGU+PENpdGU+PEF1dGhvcj5Tb25nPC9BdXRob3I+PFllYXI+MjAyMTwvWWVhcj48UmVj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==
</w:fldData>
          </w:fldChar>
        </w:r>
        <w:r w:rsidR="00F61C5A">
          <w:rPr>
            <w:rFonts w:ascii="Arial" w:hAnsi="Arial" w:cs="Arial"/>
          </w:rPr>
          <w:instrText xml:space="preserve"> ADDIN EN.CITE </w:instrText>
        </w:r>
        <w:r w:rsidR="00F61C5A">
          <w:rPr>
            <w:rFonts w:ascii="Arial" w:hAnsi="Arial" w:cs="Arial"/>
          </w:rPr>
          <w:fldChar w:fldCharType="begin">
            <w:fldData xml:space="preserve">PEVuZE5vdGU+PENpdGU+PEF1dGhvcj5Tb25nPC9BdXRob3I+PFllYXI+MjAyMTwvWWVhcj48UmVj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==
</w:fldData>
          </w:fldChar>
        </w:r>
        <w:r w:rsidR="00F61C5A">
          <w:rPr>
            <w:rFonts w:ascii="Arial" w:hAnsi="Arial" w:cs="Arial"/>
          </w:rPr>
          <w:instrText xml:space="preserve"> ADDIN EN.CITE.DATA </w:instrText>
        </w:r>
        <w:r w:rsidR="00F61C5A">
          <w:rPr>
            <w:rFonts w:ascii="Arial" w:hAnsi="Arial" w:cs="Arial"/>
          </w:rPr>
        </w:r>
        <w:r w:rsidR="00F61C5A">
          <w:rPr>
            <w:rFonts w:ascii="Arial" w:hAnsi="Arial" w:cs="Arial"/>
          </w:rPr>
          <w:fldChar w:fldCharType="end"/>
        </w:r>
        <w:r w:rsidR="00F61C5A" w:rsidRPr="0092087A">
          <w:rPr>
            <w:rFonts w:ascii="Arial" w:hAnsi="Arial" w:cs="Arial"/>
          </w:rPr>
        </w:r>
        <w:r w:rsidR="00F61C5A" w:rsidRPr="0092087A">
          <w:rPr>
            <w:rFonts w:ascii="Arial" w:hAnsi="Arial" w:cs="Arial"/>
          </w:rPr>
          <w:fldChar w:fldCharType="separate"/>
        </w:r>
        <w:r w:rsidR="00F61C5A" w:rsidRPr="00691386">
          <w:rPr>
            <w:rFonts w:ascii="Arial" w:hAnsi="Arial" w:cs="Arial"/>
            <w:noProof/>
            <w:vertAlign w:val="superscript"/>
          </w:rPr>
          <w:t>8</w:t>
        </w:r>
        <w:r w:rsidR="00F61C5A" w:rsidRPr="0092087A">
          <w:rPr>
            <w:rFonts w:ascii="Arial" w:hAnsi="Arial" w:cs="Arial"/>
          </w:rPr>
          <w:fldChar w:fldCharType="end"/>
        </w:r>
      </w:hyperlink>
      <w:r w:rsidRPr="0092087A">
        <w:rPr>
          <w:rFonts w:ascii="Arial" w:hAnsi="Arial" w:cs="Arial"/>
        </w:rPr>
        <w:t>.</w:t>
      </w:r>
    </w:p>
    <w:p w14:paraId="3B4ADFA8" w14:textId="1DEF600B" w:rsidR="008951EA" w:rsidRPr="00631925" w:rsidRDefault="008951EA" w:rsidP="00A65942">
      <w:pPr>
        <w:keepNext/>
        <w:widowControl w:val="0"/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631925">
        <w:rPr>
          <w:rFonts w:ascii="Arial" w:hAnsi="Arial" w:cs="Arial"/>
          <w:b/>
          <w:bCs/>
        </w:rPr>
        <w:t>Cecal albumin assay</w:t>
      </w:r>
    </w:p>
    <w:p w14:paraId="6F64FB3E" w14:textId="6B97ED5C" w:rsidR="008951EA" w:rsidRPr="0092087A" w:rsidRDefault="000941B9" w:rsidP="00A65942">
      <w:pPr>
        <w:keepNext/>
        <w:widowControl w:val="0"/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Arial" w:hAnsi="Arial" w:cs="Arial"/>
        </w:rPr>
      </w:pPr>
      <w:r w:rsidRPr="000941B9">
        <w:rPr>
          <w:rFonts w:ascii="Arial" w:hAnsi="Arial" w:cs="Arial"/>
        </w:rPr>
        <w:t xml:space="preserve">The intestinal permeability was assessed by measuring the albumin content in the </w:t>
      </w:r>
      <w:r>
        <w:rPr>
          <w:rFonts w:ascii="Arial" w:hAnsi="Arial" w:cs="Arial"/>
        </w:rPr>
        <w:t xml:space="preserve">cecal </w:t>
      </w:r>
      <w:r w:rsidRPr="000941B9">
        <w:rPr>
          <w:rFonts w:ascii="Arial" w:hAnsi="Arial" w:cs="Arial"/>
        </w:rPr>
        <w:t>feces by ELISA (</w:t>
      </w:r>
      <w:r w:rsidRPr="0092087A">
        <w:rPr>
          <w:rFonts w:ascii="Arial" w:hAnsi="Arial" w:cs="Arial"/>
        </w:rPr>
        <w:t xml:space="preserve">Cat#: </w:t>
      </w:r>
      <w:r>
        <w:rPr>
          <w:rFonts w:ascii="Arial" w:hAnsi="Arial" w:cs="Arial"/>
        </w:rPr>
        <w:t>ab207620</w:t>
      </w:r>
      <w:r w:rsidRPr="0092087A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bcam</w:t>
      </w:r>
      <w:proofErr w:type="spellEnd"/>
      <w:r w:rsidRPr="0092087A">
        <w:rPr>
          <w:rFonts w:ascii="Arial" w:hAnsi="Arial" w:cs="Arial"/>
        </w:rPr>
        <w:t xml:space="preserve">, </w:t>
      </w:r>
      <w:r w:rsidRPr="00C47046">
        <w:rPr>
          <w:rFonts w:ascii="Arial" w:hAnsi="Arial" w:cs="Arial"/>
        </w:rPr>
        <w:t>Waltham, MA</w:t>
      </w:r>
      <w:r w:rsidRPr="0092087A">
        <w:rPr>
          <w:rFonts w:ascii="Arial" w:hAnsi="Arial" w:cs="Arial"/>
        </w:rPr>
        <w:t>)</w:t>
      </w:r>
      <w:r w:rsidR="00F61C5A">
        <w:rPr>
          <w:rFonts w:ascii="Arial" w:hAnsi="Arial" w:cs="Arial"/>
        </w:rPr>
        <w:t xml:space="preserve"> </w:t>
      </w:r>
      <w:hyperlink w:anchor="_ENREF_9" w:tooltip="Hartmann, 2013 #5399" w:history="1">
        <w:r w:rsidR="00F61C5A">
          <w:rPr>
            <w:rFonts w:ascii="Arial" w:hAnsi="Arial" w:cs="Arial"/>
          </w:rPr>
          <w:fldChar w:fldCharType="begin">
            <w:fldData xml:space="preserve">PEVuZE5vdGU+PENpdGU+PEF1dGhvcj5IYXJ0bWFubjwvQXV0aG9yPjxZZWFyPjIwMTM8L1llYXI+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</w:fldData>
          </w:fldChar>
        </w:r>
        <w:r w:rsidR="00F61C5A">
          <w:rPr>
            <w:rFonts w:ascii="Arial" w:hAnsi="Arial" w:cs="Arial"/>
          </w:rPr>
          <w:instrText xml:space="preserve"> ADDIN EN.CITE </w:instrText>
        </w:r>
        <w:r w:rsidR="00F61C5A">
          <w:rPr>
            <w:rFonts w:ascii="Arial" w:hAnsi="Arial" w:cs="Arial"/>
          </w:rPr>
          <w:fldChar w:fldCharType="begin">
            <w:fldData xml:space="preserve">PEVuZE5vdGU+PENpdGU+PEF1dGhvcj5IYXJ0bWFubjwvQXV0aG9yPjxZZWFyPjIwMTM8L1llYXI+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</w:fldData>
          </w:fldChar>
        </w:r>
        <w:r w:rsidR="00F61C5A">
          <w:rPr>
            <w:rFonts w:ascii="Arial" w:hAnsi="Arial" w:cs="Arial"/>
          </w:rPr>
          <w:instrText xml:space="preserve"> ADDIN EN.CITE.DATA </w:instrText>
        </w:r>
        <w:r w:rsidR="00F61C5A">
          <w:rPr>
            <w:rFonts w:ascii="Arial" w:hAnsi="Arial" w:cs="Arial"/>
          </w:rPr>
        </w:r>
        <w:r w:rsidR="00F61C5A">
          <w:rPr>
            <w:rFonts w:ascii="Arial" w:hAnsi="Arial" w:cs="Arial"/>
          </w:rPr>
          <w:fldChar w:fldCharType="end"/>
        </w:r>
        <w:r w:rsidR="00F61C5A">
          <w:rPr>
            <w:rFonts w:ascii="Arial" w:hAnsi="Arial" w:cs="Arial"/>
          </w:rPr>
        </w:r>
        <w:r w:rsidR="00F61C5A">
          <w:rPr>
            <w:rFonts w:ascii="Arial" w:hAnsi="Arial" w:cs="Arial"/>
          </w:rPr>
          <w:fldChar w:fldCharType="separate"/>
        </w:r>
        <w:r w:rsidR="00F61C5A" w:rsidRPr="00F61C5A">
          <w:rPr>
            <w:rFonts w:ascii="Arial" w:hAnsi="Arial" w:cs="Arial"/>
            <w:noProof/>
            <w:vertAlign w:val="superscript"/>
          </w:rPr>
          <w:t>9</w:t>
        </w:r>
        <w:r w:rsidR="00F61C5A">
          <w:rPr>
            <w:rFonts w:ascii="Arial" w:hAnsi="Arial" w:cs="Arial"/>
          </w:rPr>
          <w:fldChar w:fldCharType="end"/>
        </w:r>
      </w:hyperlink>
      <w:r w:rsidRPr="000941B9">
        <w:rPr>
          <w:rFonts w:ascii="Arial" w:hAnsi="Arial" w:cs="Arial"/>
        </w:rPr>
        <w:t xml:space="preserve">. Feces was </w:t>
      </w:r>
      <w:r w:rsidR="00F61C5A">
        <w:rPr>
          <w:rFonts w:ascii="Arial" w:hAnsi="Arial" w:cs="Arial"/>
        </w:rPr>
        <w:t xml:space="preserve">first </w:t>
      </w:r>
      <w:r w:rsidRPr="000941B9">
        <w:rPr>
          <w:rFonts w:ascii="Arial" w:hAnsi="Arial" w:cs="Arial"/>
        </w:rPr>
        <w:t xml:space="preserve">diluted in </w:t>
      </w:r>
      <w:r w:rsidR="00F61C5A">
        <w:rPr>
          <w:rFonts w:ascii="Arial" w:hAnsi="Arial" w:cs="Arial"/>
        </w:rPr>
        <w:t xml:space="preserve">1 × PBS </w:t>
      </w:r>
      <w:r w:rsidR="00F61C5A" w:rsidRPr="000941B9">
        <w:rPr>
          <w:rFonts w:ascii="Arial" w:hAnsi="Arial" w:cs="Arial"/>
        </w:rPr>
        <w:t>(10mg/ml)</w:t>
      </w:r>
      <w:r w:rsidR="00F61C5A">
        <w:rPr>
          <w:rFonts w:ascii="Arial" w:hAnsi="Arial" w:cs="Arial"/>
        </w:rPr>
        <w:t xml:space="preserve">, then further diluted in </w:t>
      </w:r>
      <w:r w:rsidRPr="000941B9">
        <w:rPr>
          <w:rFonts w:ascii="Arial" w:hAnsi="Arial" w:cs="Arial"/>
        </w:rPr>
        <w:t>dilution buffer and analyzed following the manufacturer’s instructions.</w:t>
      </w:r>
    </w:p>
    <w:p w14:paraId="5124DAB6" w14:textId="565D1012" w:rsidR="00843B14" w:rsidRPr="00A63BE5" w:rsidRDefault="00843B14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A63BE5">
        <w:rPr>
          <w:rFonts w:ascii="Arial" w:hAnsi="Arial" w:cs="Arial"/>
          <w:b/>
          <w:bCs/>
          <w:color w:val="000000" w:themeColor="text1"/>
        </w:rPr>
        <w:t>RNA-seq</w:t>
      </w:r>
    </w:p>
    <w:p w14:paraId="75E609C8" w14:textId="60D64569" w:rsidR="00B826BF" w:rsidRPr="00A63BE5" w:rsidRDefault="000A2660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A63BE5">
        <w:rPr>
          <w:rFonts w:ascii="Arial" w:hAnsi="Arial" w:cs="Arial"/>
          <w:color w:val="000000" w:themeColor="text1"/>
        </w:rPr>
        <w:t>Ileum t</w:t>
      </w:r>
      <w:r w:rsidR="00B826BF" w:rsidRPr="00A63BE5">
        <w:rPr>
          <w:rFonts w:ascii="Arial" w:hAnsi="Arial" w:cs="Arial"/>
          <w:color w:val="000000" w:themeColor="text1"/>
        </w:rPr>
        <w:t xml:space="preserve">otal RNA was extracted using </w:t>
      </w:r>
      <w:r w:rsidRPr="00A63BE5">
        <w:rPr>
          <w:rFonts w:ascii="Arial" w:hAnsi="Arial" w:cs="Arial"/>
          <w:color w:val="000000" w:themeColor="text1"/>
        </w:rPr>
        <w:t xml:space="preserve">RNeasy Mini Kit </w:t>
      </w:r>
      <w:r w:rsidR="00AB52FA" w:rsidRPr="00A63BE5">
        <w:rPr>
          <w:rFonts w:ascii="Arial" w:hAnsi="Arial" w:cs="Arial"/>
          <w:color w:val="000000" w:themeColor="text1"/>
        </w:rPr>
        <w:t xml:space="preserve">(Cat# </w:t>
      </w:r>
      <w:r w:rsidRPr="00A63BE5">
        <w:rPr>
          <w:rFonts w:ascii="Arial" w:hAnsi="Arial" w:cs="Arial"/>
          <w:color w:val="000000" w:themeColor="text1"/>
        </w:rPr>
        <w:t>74104</w:t>
      </w:r>
      <w:r w:rsidR="00AB52FA" w:rsidRPr="00A63BE5">
        <w:rPr>
          <w:rFonts w:ascii="Arial" w:hAnsi="Arial" w:cs="Arial"/>
          <w:color w:val="000000" w:themeColor="text1"/>
        </w:rPr>
        <w:t>, Qiagen, Germantown, MD).</w:t>
      </w:r>
      <w:r w:rsidR="0091122F" w:rsidRPr="00A63BE5">
        <w:rPr>
          <w:rFonts w:ascii="Arial" w:hAnsi="Arial" w:cs="Arial"/>
          <w:color w:val="000000" w:themeColor="text1"/>
        </w:rPr>
        <w:t xml:space="preserve"> RNA integrity was tested </w:t>
      </w:r>
      <w:r w:rsidR="00AE282B" w:rsidRPr="00A63BE5">
        <w:rPr>
          <w:rFonts w:ascii="Arial" w:hAnsi="Arial" w:cs="Arial"/>
          <w:color w:val="000000" w:themeColor="text1"/>
        </w:rPr>
        <w:t xml:space="preserve">by Agilent 2100 bioanalyzer </w:t>
      </w:r>
      <w:r w:rsidR="0091122F" w:rsidRPr="00A63BE5">
        <w:rPr>
          <w:rFonts w:ascii="Arial" w:hAnsi="Arial" w:cs="Arial"/>
          <w:color w:val="000000" w:themeColor="text1"/>
        </w:rPr>
        <w:t xml:space="preserve">with RNA Integrity Number (RIN) between 7-9. </w:t>
      </w:r>
      <w:r w:rsidR="00AF1F29" w:rsidRPr="00A63BE5">
        <w:rPr>
          <w:rFonts w:ascii="Arial" w:hAnsi="Arial" w:cs="Arial"/>
          <w:color w:val="000000" w:themeColor="text1"/>
        </w:rPr>
        <w:t>P</w:t>
      </w:r>
      <w:r w:rsidR="0091122F" w:rsidRPr="00A63BE5">
        <w:rPr>
          <w:rFonts w:ascii="Arial" w:hAnsi="Arial" w:cs="Arial"/>
          <w:color w:val="000000" w:themeColor="text1"/>
        </w:rPr>
        <w:t>oly A enrich</w:t>
      </w:r>
      <w:r w:rsidR="00AF1F29" w:rsidRPr="00A63BE5">
        <w:rPr>
          <w:rFonts w:ascii="Arial" w:hAnsi="Arial" w:cs="Arial"/>
          <w:color w:val="000000" w:themeColor="text1"/>
        </w:rPr>
        <w:t xml:space="preserve">ed </w:t>
      </w:r>
      <w:r w:rsidR="0091122F" w:rsidRPr="00A63BE5">
        <w:rPr>
          <w:rFonts w:ascii="Arial" w:hAnsi="Arial" w:cs="Arial"/>
          <w:color w:val="000000" w:themeColor="text1"/>
        </w:rPr>
        <w:t xml:space="preserve">mRNA </w:t>
      </w:r>
      <w:r w:rsidR="00AF1F29" w:rsidRPr="00A63BE5">
        <w:rPr>
          <w:rFonts w:ascii="Arial" w:hAnsi="Arial" w:cs="Arial"/>
          <w:color w:val="000000" w:themeColor="text1"/>
        </w:rPr>
        <w:t xml:space="preserve">was used for </w:t>
      </w:r>
      <w:r w:rsidR="0091122F" w:rsidRPr="00A63BE5">
        <w:rPr>
          <w:rFonts w:ascii="Arial" w:hAnsi="Arial" w:cs="Arial"/>
          <w:color w:val="000000" w:themeColor="text1"/>
        </w:rPr>
        <w:t>library</w:t>
      </w:r>
      <w:r w:rsidR="00AF1F29" w:rsidRPr="00A63BE5">
        <w:rPr>
          <w:rFonts w:ascii="Arial" w:hAnsi="Arial" w:cs="Arial"/>
          <w:color w:val="000000" w:themeColor="text1"/>
        </w:rPr>
        <w:t xml:space="preserve"> construction to avoid genomic DNA contamination.</w:t>
      </w:r>
      <w:r w:rsidR="00B826BF" w:rsidRPr="00A63BE5">
        <w:rPr>
          <w:rFonts w:ascii="Arial" w:hAnsi="Arial" w:cs="Arial"/>
          <w:color w:val="000000" w:themeColor="text1"/>
        </w:rPr>
        <w:t xml:space="preserve"> </w:t>
      </w:r>
      <w:r w:rsidR="000A2714" w:rsidRPr="00A63BE5">
        <w:rPr>
          <w:rFonts w:ascii="Arial" w:hAnsi="Arial" w:cs="Arial"/>
          <w:color w:val="000000" w:themeColor="text1"/>
        </w:rPr>
        <w:t xml:space="preserve">Constructed sequencing libraries were subject to sequencing using the Illumina </w:t>
      </w:r>
      <w:proofErr w:type="spellStart"/>
      <w:r w:rsidR="000A2714" w:rsidRPr="00A63BE5">
        <w:rPr>
          <w:rFonts w:ascii="Arial" w:hAnsi="Arial" w:cs="Arial"/>
          <w:color w:val="000000" w:themeColor="text1"/>
        </w:rPr>
        <w:t>Novaseq</w:t>
      </w:r>
      <w:proofErr w:type="spellEnd"/>
      <w:r w:rsidR="000A2714" w:rsidRPr="00A63BE5">
        <w:rPr>
          <w:rFonts w:ascii="Arial" w:hAnsi="Arial" w:cs="Arial"/>
          <w:color w:val="000000" w:themeColor="text1"/>
        </w:rPr>
        <w:t xml:space="preserve"> PE 150 platform (</w:t>
      </w:r>
      <w:proofErr w:type="gramStart"/>
      <w:r w:rsidR="000A2714" w:rsidRPr="00A63BE5">
        <w:rPr>
          <w:rFonts w:ascii="Arial" w:hAnsi="Arial" w:cs="Arial"/>
          <w:color w:val="000000" w:themeColor="text1"/>
        </w:rPr>
        <w:t>paired-end</w:t>
      </w:r>
      <w:proofErr w:type="gramEnd"/>
      <w:r w:rsidR="000A2714" w:rsidRPr="00A63BE5">
        <w:rPr>
          <w:rFonts w:ascii="Arial" w:hAnsi="Arial" w:cs="Arial"/>
          <w:color w:val="000000" w:themeColor="text1"/>
        </w:rPr>
        <w:t>, 150 bp).</w:t>
      </w:r>
      <w:r w:rsidR="00A972E7" w:rsidRPr="00A63BE5">
        <w:rPr>
          <w:rFonts w:ascii="Arial" w:hAnsi="Arial" w:cs="Arial"/>
          <w:color w:val="000000" w:themeColor="text1"/>
        </w:rPr>
        <w:t xml:space="preserve"> Raw data (raw reads) of </w:t>
      </w:r>
      <w:proofErr w:type="spellStart"/>
      <w:r w:rsidR="00A972E7" w:rsidRPr="00A63BE5">
        <w:rPr>
          <w:rFonts w:ascii="Arial" w:hAnsi="Arial" w:cs="Arial"/>
          <w:color w:val="000000" w:themeColor="text1"/>
        </w:rPr>
        <w:t>fastq</w:t>
      </w:r>
      <w:proofErr w:type="spellEnd"/>
      <w:r w:rsidR="00A972E7" w:rsidRPr="00A63BE5">
        <w:rPr>
          <w:rFonts w:ascii="Arial" w:hAnsi="Arial" w:cs="Arial"/>
          <w:color w:val="000000" w:themeColor="text1"/>
        </w:rPr>
        <w:t xml:space="preserve"> format were firstly processed through in-house </w:t>
      </w:r>
      <w:proofErr w:type="spellStart"/>
      <w:r w:rsidR="00A972E7" w:rsidRPr="00A63BE5">
        <w:rPr>
          <w:rFonts w:ascii="Arial" w:hAnsi="Arial" w:cs="Arial"/>
          <w:color w:val="000000" w:themeColor="text1"/>
        </w:rPr>
        <w:t>perl</w:t>
      </w:r>
      <w:proofErr w:type="spellEnd"/>
      <w:r w:rsidR="00A972E7" w:rsidRPr="00A63BE5">
        <w:rPr>
          <w:rFonts w:ascii="Arial" w:hAnsi="Arial" w:cs="Arial"/>
          <w:color w:val="000000" w:themeColor="text1"/>
        </w:rPr>
        <w:t xml:space="preserve"> scripts. In this step, clean data (clean reads) were obtained </w:t>
      </w:r>
      <w:r w:rsidR="00A972E7" w:rsidRPr="00A63BE5">
        <w:rPr>
          <w:rFonts w:ascii="Arial" w:hAnsi="Arial" w:cs="Arial"/>
          <w:color w:val="000000" w:themeColor="text1"/>
        </w:rPr>
        <w:lastRenderedPageBreak/>
        <w:t xml:space="preserve">by removing reads containing adapter, reads containing ploy-N and </w:t>
      </w:r>
      <w:r w:rsidR="00275BC6" w:rsidRPr="00A63BE5">
        <w:rPr>
          <w:rFonts w:ascii="Arial" w:hAnsi="Arial" w:cs="Arial"/>
          <w:color w:val="000000" w:themeColor="text1"/>
        </w:rPr>
        <w:t>low-quality</w:t>
      </w:r>
      <w:r w:rsidR="00A972E7" w:rsidRPr="00A63BE5">
        <w:rPr>
          <w:rFonts w:ascii="Arial" w:hAnsi="Arial" w:cs="Arial"/>
          <w:color w:val="000000" w:themeColor="text1"/>
        </w:rPr>
        <w:t xml:space="preserve"> reads from raw data.</w:t>
      </w:r>
      <w:r w:rsidR="008A4EA1" w:rsidRPr="00A63BE5">
        <w:rPr>
          <w:rFonts w:ascii="Arial" w:hAnsi="Arial" w:cs="Arial"/>
          <w:color w:val="000000" w:themeColor="text1"/>
        </w:rPr>
        <w:t xml:space="preserve"> Index of the reference genome was built using Hisat2 v2.0.5 and paired-end clean reads were aligned to the reference genome </w:t>
      </w:r>
      <w:r w:rsidR="00DF13EF" w:rsidRPr="00A63BE5">
        <w:rPr>
          <w:rFonts w:ascii="Arial" w:hAnsi="Arial" w:cs="Arial"/>
          <w:color w:val="000000" w:themeColor="text1"/>
        </w:rPr>
        <w:t>(ensembl_mus_musculus_grcm38_p6_gca_000001635_8)</w:t>
      </w:r>
      <w:r w:rsidR="00F64E14" w:rsidRPr="00A63BE5">
        <w:rPr>
          <w:rFonts w:ascii="Arial" w:hAnsi="Arial" w:cs="Arial"/>
          <w:color w:val="000000" w:themeColor="text1"/>
        </w:rPr>
        <w:t xml:space="preserve"> </w:t>
      </w:r>
      <w:r w:rsidR="008A4EA1" w:rsidRPr="00A63BE5">
        <w:rPr>
          <w:rFonts w:ascii="Arial" w:hAnsi="Arial" w:cs="Arial"/>
          <w:color w:val="000000" w:themeColor="text1"/>
        </w:rPr>
        <w:t>using Hisat2 v2.0.5.</w:t>
      </w:r>
      <w:r w:rsidR="00935282" w:rsidRPr="00A63BE5">
        <w:rPr>
          <w:rFonts w:ascii="Arial" w:hAnsi="Arial" w:cs="Arial"/>
          <w:color w:val="000000" w:themeColor="text1"/>
        </w:rPr>
        <w:t xml:space="preserve"> Feature</w:t>
      </w:r>
      <w:r w:rsidR="006320E5">
        <w:rPr>
          <w:rFonts w:ascii="Arial" w:hAnsi="Arial" w:cs="Arial"/>
          <w:color w:val="000000" w:themeColor="text1"/>
        </w:rPr>
        <w:t xml:space="preserve"> </w:t>
      </w:r>
      <w:r w:rsidR="00935282" w:rsidRPr="00A63BE5">
        <w:rPr>
          <w:rFonts w:ascii="Arial" w:hAnsi="Arial" w:cs="Arial"/>
          <w:color w:val="000000" w:themeColor="text1"/>
        </w:rPr>
        <w:t xml:space="preserve">Counts v1.5.0-p3 was used to count the reads numbers mapped to each gene, and then </w:t>
      </w:r>
      <w:r w:rsidR="00F025B1" w:rsidRPr="00A63BE5">
        <w:rPr>
          <w:rFonts w:ascii="Arial" w:hAnsi="Arial" w:cs="Arial"/>
          <w:color w:val="000000" w:themeColor="text1"/>
        </w:rPr>
        <w:t xml:space="preserve">fragments per kilobase of transcript per million mapped reads (FPKM) </w:t>
      </w:r>
      <w:r w:rsidR="00935282" w:rsidRPr="00A63BE5">
        <w:rPr>
          <w:rFonts w:ascii="Arial" w:hAnsi="Arial" w:cs="Arial"/>
          <w:color w:val="000000" w:themeColor="text1"/>
        </w:rPr>
        <w:t xml:space="preserve">of each gene was calculated based on the length of the gene and reads count mapped to this gene. Differential expression analysis of two conditions/groups (two biological replicates per condition) was performed using the DESeq2 R package (1.20.0). Genes with an adjusted P-value </w:t>
      </w:r>
      <w:r w:rsidR="00B23C3C">
        <w:rPr>
          <w:rFonts w:ascii="Arial" w:hAnsi="Arial" w:cs="Arial"/>
          <w:color w:val="000000" w:themeColor="text1"/>
          <w:u w:val="single"/>
        </w:rPr>
        <w:t>&lt;</w:t>
      </w:r>
      <w:r w:rsidR="00935282" w:rsidRPr="00A63BE5">
        <w:rPr>
          <w:rFonts w:ascii="Arial" w:hAnsi="Arial" w:cs="Arial"/>
          <w:color w:val="000000" w:themeColor="text1"/>
        </w:rPr>
        <w:t>0.05 found by DESeq2 were assigned as differentially expressed.</w:t>
      </w:r>
      <w:r w:rsidR="00BE6F51" w:rsidRPr="00A63BE5">
        <w:rPr>
          <w:rFonts w:ascii="Arial" w:hAnsi="Arial" w:cs="Arial"/>
          <w:color w:val="000000" w:themeColor="text1"/>
        </w:rPr>
        <w:t xml:space="preserve"> Gene Ontology (GO) </w:t>
      </w:r>
      <w:r w:rsidR="00436ED0" w:rsidRPr="00A63BE5">
        <w:rPr>
          <w:rFonts w:ascii="Arial" w:hAnsi="Arial" w:cs="Arial"/>
          <w:color w:val="000000" w:themeColor="text1"/>
        </w:rPr>
        <w:t>and</w:t>
      </w:r>
      <w:r w:rsidR="000D0CE9" w:rsidRPr="00A63BE5">
        <w:rPr>
          <w:rFonts w:ascii="Arial" w:hAnsi="Arial" w:cs="Arial"/>
          <w:color w:val="000000" w:themeColor="text1"/>
        </w:rPr>
        <w:t xml:space="preserve"> Kyoto Encyclopedia of Genes and Genomes (KEGG) </w:t>
      </w:r>
      <w:r w:rsidR="00BE6F51" w:rsidRPr="00A63BE5">
        <w:rPr>
          <w:rFonts w:ascii="Arial" w:hAnsi="Arial" w:cs="Arial"/>
          <w:color w:val="000000" w:themeColor="text1"/>
        </w:rPr>
        <w:t>enrichment analysis of differentially expressed genes w</w:t>
      </w:r>
      <w:r w:rsidR="000D0CE9" w:rsidRPr="00A63BE5">
        <w:rPr>
          <w:rFonts w:ascii="Arial" w:hAnsi="Arial" w:cs="Arial"/>
          <w:color w:val="000000" w:themeColor="text1"/>
        </w:rPr>
        <w:t>ere</w:t>
      </w:r>
      <w:r w:rsidR="00BE6F51" w:rsidRPr="00A63BE5">
        <w:rPr>
          <w:rFonts w:ascii="Arial" w:hAnsi="Arial" w:cs="Arial"/>
          <w:color w:val="000000" w:themeColor="text1"/>
        </w:rPr>
        <w:t xml:space="preserve"> implemented by the </w:t>
      </w:r>
      <w:proofErr w:type="spellStart"/>
      <w:r w:rsidR="00BE6F51" w:rsidRPr="00A63BE5">
        <w:rPr>
          <w:rFonts w:ascii="Arial" w:hAnsi="Arial" w:cs="Arial"/>
          <w:color w:val="000000" w:themeColor="text1"/>
        </w:rPr>
        <w:t>clusterProfiler</w:t>
      </w:r>
      <w:proofErr w:type="spellEnd"/>
      <w:r w:rsidR="00BE6F51" w:rsidRPr="00A63BE5">
        <w:rPr>
          <w:rFonts w:ascii="Arial" w:hAnsi="Arial" w:cs="Arial"/>
          <w:color w:val="000000" w:themeColor="text1"/>
        </w:rPr>
        <w:t xml:space="preserve"> R package.</w:t>
      </w:r>
      <w:r w:rsidR="00436ED0" w:rsidRPr="00A63BE5">
        <w:rPr>
          <w:rFonts w:ascii="Arial" w:hAnsi="Arial" w:cs="Arial"/>
          <w:color w:val="000000" w:themeColor="text1"/>
        </w:rPr>
        <w:t xml:space="preserve"> GO terms with corrected P</w:t>
      </w:r>
      <w:r w:rsidR="006320E5">
        <w:rPr>
          <w:rFonts w:ascii="Arial" w:hAnsi="Arial" w:cs="Arial"/>
          <w:color w:val="000000" w:themeColor="text1"/>
        </w:rPr>
        <w:t xml:space="preserve"> </w:t>
      </w:r>
      <w:r w:rsidR="00436ED0" w:rsidRPr="00A63BE5">
        <w:rPr>
          <w:rFonts w:ascii="Arial" w:hAnsi="Arial" w:cs="Arial"/>
          <w:color w:val="000000" w:themeColor="text1"/>
        </w:rPr>
        <w:t>value less than 0.05 were considered significantly enriched by differential expressed genes.</w:t>
      </w:r>
    </w:p>
    <w:p w14:paraId="77B11F92" w14:textId="058AF42F" w:rsidR="00385BF3" w:rsidRPr="001E4270" w:rsidRDefault="00F372C1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1E4270">
        <w:rPr>
          <w:rFonts w:ascii="Arial" w:hAnsi="Arial" w:cs="Arial"/>
          <w:b/>
          <w:color w:val="000000" w:themeColor="text1"/>
        </w:rPr>
        <w:t>Isolation of mouse intestinal crypts and growth of intestinal organoids</w:t>
      </w:r>
    </w:p>
    <w:p w14:paraId="403F4C9F" w14:textId="740AB7F5" w:rsidR="00A24E05" w:rsidRPr="001E4270" w:rsidRDefault="00D7629B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 w:rsidRPr="001E4270">
        <w:rPr>
          <w:rFonts w:ascii="Arial" w:hAnsi="Arial" w:cs="Arial"/>
          <w:bCs/>
          <w:color w:val="000000" w:themeColor="text1"/>
        </w:rPr>
        <w:t xml:space="preserve">Intestinal crypts were isolated and organoids </w:t>
      </w:r>
      <w:r w:rsidR="00A819DF">
        <w:rPr>
          <w:rFonts w:ascii="Arial" w:hAnsi="Arial" w:cs="Arial"/>
          <w:bCs/>
          <w:color w:val="000000" w:themeColor="text1"/>
        </w:rPr>
        <w:t xml:space="preserve">were </w:t>
      </w:r>
      <w:r w:rsidRPr="001E4270">
        <w:rPr>
          <w:rFonts w:ascii="Arial" w:hAnsi="Arial" w:cs="Arial"/>
          <w:bCs/>
          <w:color w:val="000000" w:themeColor="text1"/>
        </w:rPr>
        <w:t xml:space="preserve">cultured using </w:t>
      </w:r>
      <w:proofErr w:type="spellStart"/>
      <w:r w:rsidRPr="001E4270">
        <w:rPr>
          <w:rFonts w:ascii="Arial" w:hAnsi="Arial" w:cs="Arial"/>
          <w:bCs/>
          <w:color w:val="000000" w:themeColor="text1"/>
        </w:rPr>
        <w:t>IntestiCult</w:t>
      </w:r>
      <w:proofErr w:type="spellEnd"/>
      <w:r w:rsidRPr="001E4270">
        <w:rPr>
          <w:rFonts w:ascii="Arial" w:hAnsi="Arial" w:cs="Arial"/>
          <w:bCs/>
          <w:color w:val="000000" w:themeColor="text1"/>
        </w:rPr>
        <w:t xml:space="preserve"> Organoid growth medium </w:t>
      </w:r>
      <w:r w:rsidR="003F20B8" w:rsidRPr="001E4270">
        <w:rPr>
          <w:rFonts w:ascii="Arial" w:hAnsi="Arial" w:cs="Arial"/>
          <w:bCs/>
          <w:color w:val="000000" w:themeColor="text1"/>
        </w:rPr>
        <w:t>(Cat#</w:t>
      </w:r>
      <w:r w:rsidR="00787B20">
        <w:rPr>
          <w:rFonts w:ascii="Arial" w:hAnsi="Arial" w:cs="Arial"/>
          <w:bCs/>
          <w:color w:val="000000" w:themeColor="text1"/>
        </w:rPr>
        <w:t>0</w:t>
      </w:r>
      <w:r w:rsidR="003F20B8" w:rsidRPr="001E4270">
        <w:rPr>
          <w:rFonts w:ascii="Arial" w:hAnsi="Arial" w:cs="Arial"/>
          <w:bCs/>
          <w:color w:val="000000" w:themeColor="text1"/>
        </w:rPr>
        <w:t xml:space="preserve">6005, </w:t>
      </w:r>
      <w:proofErr w:type="spellStart"/>
      <w:r w:rsidR="003F20B8" w:rsidRPr="001E4270">
        <w:rPr>
          <w:rFonts w:ascii="Arial" w:hAnsi="Arial" w:cs="Arial"/>
          <w:bCs/>
          <w:color w:val="000000" w:themeColor="text1"/>
        </w:rPr>
        <w:t>Stemcell</w:t>
      </w:r>
      <w:proofErr w:type="spellEnd"/>
      <w:r w:rsidR="003F20B8" w:rsidRPr="001E4270">
        <w:rPr>
          <w:rFonts w:ascii="Arial" w:hAnsi="Arial" w:cs="Arial"/>
          <w:bCs/>
          <w:color w:val="000000" w:themeColor="text1"/>
        </w:rPr>
        <w:t xml:space="preserve"> Technologies, Cambridge, MA)</w:t>
      </w:r>
      <w:r w:rsidR="00A819DF">
        <w:rPr>
          <w:rFonts w:ascii="Arial" w:hAnsi="Arial" w:cs="Arial"/>
          <w:bCs/>
          <w:color w:val="000000" w:themeColor="text1"/>
        </w:rPr>
        <w:t xml:space="preserve"> follow supplier’s instruction</w:t>
      </w:r>
      <w:r w:rsidR="003F20B8" w:rsidRPr="001E4270">
        <w:rPr>
          <w:rFonts w:ascii="Arial" w:hAnsi="Arial" w:cs="Arial"/>
          <w:bCs/>
          <w:color w:val="000000" w:themeColor="text1"/>
        </w:rPr>
        <w:t xml:space="preserve"> </w:t>
      </w:r>
      <w:r w:rsidRPr="001E4270">
        <w:rPr>
          <w:rFonts w:ascii="Arial" w:hAnsi="Arial" w:cs="Arial"/>
          <w:bCs/>
          <w:color w:val="000000" w:themeColor="text1"/>
        </w:rPr>
        <w:t>as described</w:t>
      </w:r>
      <w:r w:rsidR="003F20B8" w:rsidRPr="001E4270">
        <w:rPr>
          <w:rFonts w:ascii="Arial" w:hAnsi="Arial" w:cs="Arial"/>
          <w:bCs/>
          <w:color w:val="000000" w:themeColor="text1"/>
        </w:rPr>
        <w:t xml:space="preserve"> </w:t>
      </w:r>
      <w:hyperlink w:anchor="_ENREF_10" w:tooltip="Dopeso, 2024 #37022" w:history="1">
        <w:r w:rsidR="00F61C5A" w:rsidRPr="001E4270">
          <w:rPr>
            <w:rFonts w:ascii="Arial" w:hAnsi="Arial" w:cs="Arial"/>
            <w:bCs/>
            <w:color w:val="000000" w:themeColor="text1"/>
          </w:rPr>
          <w:fldChar w:fldCharType="begin">
            <w:fldData xml:space="preserve">PEVuZE5vdGU+PENpdGU+PEF1dGhvcj5Eb3Blc288L0F1dGhvcj48WWVhcj4yMDI0PC9ZZWFyPjxS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</w:fldData>
          </w:fldChar>
        </w:r>
        <w:r w:rsidR="00F61C5A">
          <w:rPr>
            <w:rFonts w:ascii="Arial" w:hAnsi="Arial" w:cs="Arial"/>
            <w:bCs/>
            <w:color w:val="000000" w:themeColor="text1"/>
          </w:rPr>
          <w:instrText xml:space="preserve"> ADDIN EN.CITE </w:instrText>
        </w:r>
        <w:r w:rsidR="00F61C5A">
          <w:rPr>
            <w:rFonts w:ascii="Arial" w:hAnsi="Arial" w:cs="Arial"/>
            <w:bCs/>
            <w:color w:val="000000" w:themeColor="text1"/>
          </w:rPr>
          <w:fldChar w:fldCharType="begin">
            <w:fldData xml:space="preserve">PEVuZE5vdGU+PENpdGU+PEF1dGhvcj5Eb3Blc288L0F1dGhvcj48WWVhcj4yMDI0PC9ZZWFyPjxS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</w:fldData>
          </w:fldChar>
        </w:r>
        <w:r w:rsidR="00F61C5A">
          <w:rPr>
            <w:rFonts w:ascii="Arial" w:hAnsi="Arial" w:cs="Arial"/>
            <w:bCs/>
            <w:color w:val="000000" w:themeColor="text1"/>
          </w:rPr>
          <w:instrText xml:space="preserve"> ADDIN EN.CITE.DATA </w:instrText>
        </w:r>
        <w:r w:rsidR="00F61C5A">
          <w:rPr>
            <w:rFonts w:ascii="Arial" w:hAnsi="Arial" w:cs="Arial"/>
            <w:bCs/>
            <w:color w:val="000000" w:themeColor="text1"/>
          </w:rPr>
        </w:r>
        <w:r w:rsidR="00F61C5A">
          <w:rPr>
            <w:rFonts w:ascii="Arial" w:hAnsi="Arial" w:cs="Arial"/>
            <w:bCs/>
            <w:color w:val="000000" w:themeColor="text1"/>
          </w:rPr>
          <w:fldChar w:fldCharType="end"/>
        </w:r>
        <w:r w:rsidR="00F61C5A" w:rsidRPr="001E4270">
          <w:rPr>
            <w:rFonts w:ascii="Arial" w:hAnsi="Arial" w:cs="Arial"/>
            <w:bCs/>
            <w:color w:val="000000" w:themeColor="text1"/>
          </w:rPr>
        </w:r>
        <w:r w:rsidR="00F61C5A" w:rsidRPr="001E4270">
          <w:rPr>
            <w:rFonts w:ascii="Arial" w:hAnsi="Arial" w:cs="Arial"/>
            <w:bCs/>
            <w:color w:val="000000" w:themeColor="text1"/>
          </w:rPr>
          <w:fldChar w:fldCharType="separate"/>
        </w:r>
        <w:r w:rsidR="00F61C5A" w:rsidRPr="00F61C5A">
          <w:rPr>
            <w:rFonts w:ascii="Arial" w:hAnsi="Arial" w:cs="Arial"/>
            <w:bCs/>
            <w:noProof/>
            <w:color w:val="000000" w:themeColor="text1"/>
            <w:vertAlign w:val="superscript"/>
          </w:rPr>
          <w:t>10</w:t>
        </w:r>
        <w:r w:rsidR="00F61C5A" w:rsidRPr="001E4270">
          <w:rPr>
            <w:rFonts w:ascii="Arial" w:hAnsi="Arial" w:cs="Arial"/>
            <w:bCs/>
            <w:color w:val="000000" w:themeColor="text1"/>
          </w:rPr>
          <w:fldChar w:fldCharType="end"/>
        </w:r>
      </w:hyperlink>
      <w:r w:rsidR="003F20B8" w:rsidRPr="001E4270">
        <w:rPr>
          <w:rFonts w:ascii="Arial" w:hAnsi="Arial" w:cs="Arial"/>
          <w:bCs/>
          <w:color w:val="000000" w:themeColor="text1"/>
        </w:rPr>
        <w:t>.</w:t>
      </w:r>
      <w:r w:rsidRPr="001E4270">
        <w:rPr>
          <w:rFonts w:ascii="Arial" w:hAnsi="Arial" w:cs="Arial"/>
          <w:bCs/>
          <w:color w:val="000000" w:themeColor="text1"/>
        </w:rPr>
        <w:t xml:space="preserve"> Briefly, </w:t>
      </w:r>
      <w:r w:rsidR="009E735A">
        <w:rPr>
          <w:rFonts w:ascii="Arial" w:hAnsi="Arial" w:cs="Arial"/>
          <w:bCs/>
          <w:color w:val="000000" w:themeColor="text1"/>
        </w:rPr>
        <w:t>15cm of</w:t>
      </w:r>
      <w:r w:rsidR="00F372C1" w:rsidRPr="001E4270">
        <w:rPr>
          <w:rFonts w:ascii="Arial" w:hAnsi="Arial" w:cs="Arial"/>
          <w:bCs/>
          <w:color w:val="000000" w:themeColor="text1"/>
        </w:rPr>
        <w:t xml:space="preserve"> </w:t>
      </w:r>
      <w:r w:rsidRPr="001E4270">
        <w:rPr>
          <w:rFonts w:ascii="Arial" w:hAnsi="Arial" w:cs="Arial"/>
          <w:bCs/>
          <w:color w:val="000000" w:themeColor="text1"/>
        </w:rPr>
        <w:t>distal</w:t>
      </w:r>
      <w:r w:rsidR="009E735A">
        <w:rPr>
          <w:rFonts w:ascii="Arial" w:hAnsi="Arial" w:cs="Arial"/>
          <w:bCs/>
          <w:color w:val="000000" w:themeColor="text1"/>
        </w:rPr>
        <w:t xml:space="preserve"> small intestine, including</w:t>
      </w:r>
      <w:r w:rsidRPr="001E4270">
        <w:rPr>
          <w:rFonts w:ascii="Arial" w:hAnsi="Arial" w:cs="Arial"/>
          <w:bCs/>
          <w:color w:val="000000" w:themeColor="text1"/>
        </w:rPr>
        <w:t xml:space="preserve"> ileum</w:t>
      </w:r>
      <w:r w:rsidR="009E735A">
        <w:rPr>
          <w:rFonts w:ascii="Arial" w:hAnsi="Arial" w:cs="Arial"/>
          <w:bCs/>
          <w:color w:val="000000" w:themeColor="text1"/>
        </w:rPr>
        <w:t>,</w:t>
      </w:r>
      <w:r w:rsidR="00F372C1" w:rsidRPr="001E4270">
        <w:rPr>
          <w:rFonts w:ascii="Arial" w:hAnsi="Arial" w:cs="Arial"/>
          <w:bCs/>
          <w:color w:val="000000" w:themeColor="text1"/>
        </w:rPr>
        <w:t xml:space="preserve"> w</w:t>
      </w:r>
      <w:r w:rsidR="009E735A">
        <w:rPr>
          <w:rFonts w:ascii="Arial" w:hAnsi="Arial" w:cs="Arial"/>
          <w:bCs/>
          <w:color w:val="000000" w:themeColor="text1"/>
        </w:rPr>
        <w:t>ere</w:t>
      </w:r>
      <w:r w:rsidR="00F372C1" w:rsidRPr="001E4270">
        <w:rPr>
          <w:rFonts w:ascii="Arial" w:hAnsi="Arial" w:cs="Arial"/>
          <w:bCs/>
          <w:color w:val="000000" w:themeColor="text1"/>
        </w:rPr>
        <w:t xml:space="preserve"> removed from </w:t>
      </w:r>
      <w:r w:rsidR="009175C3">
        <w:rPr>
          <w:rFonts w:ascii="Arial" w:hAnsi="Arial" w:cs="Arial"/>
          <w:bCs/>
          <w:color w:val="000000" w:themeColor="text1"/>
        </w:rPr>
        <w:t>8-week</w:t>
      </w:r>
      <w:r w:rsidR="0013461D">
        <w:rPr>
          <w:rFonts w:ascii="Arial" w:hAnsi="Arial" w:cs="Arial"/>
          <w:bCs/>
          <w:color w:val="000000" w:themeColor="text1"/>
        </w:rPr>
        <w:t>-old</w:t>
      </w:r>
      <w:r w:rsidR="009175C3">
        <w:rPr>
          <w:rFonts w:ascii="Arial" w:hAnsi="Arial" w:cs="Arial"/>
          <w:bCs/>
          <w:color w:val="000000" w:themeColor="text1"/>
        </w:rPr>
        <w:t xml:space="preserve"> male </w:t>
      </w:r>
      <w:r w:rsidR="0078577A">
        <w:rPr>
          <w:rFonts w:ascii="Arial" w:hAnsi="Arial" w:cs="Arial"/>
          <w:bCs/>
          <w:color w:val="000000" w:themeColor="text1"/>
        </w:rPr>
        <w:t xml:space="preserve">and female </w:t>
      </w:r>
      <w:r w:rsidR="009175C3">
        <w:rPr>
          <w:rFonts w:ascii="Arial" w:hAnsi="Arial" w:cs="Arial"/>
          <w:bCs/>
          <w:color w:val="000000" w:themeColor="text1"/>
        </w:rPr>
        <w:t>ODD-</w:t>
      </w:r>
      <w:proofErr w:type="spellStart"/>
      <w:r w:rsidR="009175C3">
        <w:rPr>
          <w:rFonts w:ascii="Arial" w:hAnsi="Arial" w:cs="Arial"/>
          <w:bCs/>
          <w:color w:val="000000" w:themeColor="text1"/>
        </w:rPr>
        <w:t>luc</w:t>
      </w:r>
      <w:proofErr w:type="spellEnd"/>
      <w:r w:rsidR="009175C3">
        <w:rPr>
          <w:rFonts w:ascii="Arial" w:hAnsi="Arial" w:cs="Arial"/>
          <w:bCs/>
          <w:color w:val="000000" w:themeColor="text1"/>
        </w:rPr>
        <w:t xml:space="preserve"> </w:t>
      </w:r>
      <w:r w:rsidR="00F372C1" w:rsidRPr="001E4270">
        <w:rPr>
          <w:rFonts w:ascii="Arial" w:hAnsi="Arial" w:cs="Arial"/>
          <w:bCs/>
          <w:color w:val="000000" w:themeColor="text1"/>
        </w:rPr>
        <w:t>mice, opened longitudinally and washed with ice-cold PBS</w:t>
      </w:r>
      <w:r w:rsidR="00B31457">
        <w:rPr>
          <w:rFonts w:ascii="Arial" w:hAnsi="Arial" w:cs="Arial"/>
          <w:bCs/>
          <w:color w:val="000000" w:themeColor="text1"/>
        </w:rPr>
        <w:t xml:space="preserve"> without Ca</w:t>
      </w:r>
      <w:r w:rsidR="00B31457" w:rsidRPr="001E4270">
        <w:rPr>
          <w:rFonts w:ascii="Arial" w:hAnsi="Arial" w:cs="Arial"/>
          <w:bCs/>
          <w:color w:val="000000" w:themeColor="text1"/>
          <w:vertAlign w:val="superscript"/>
        </w:rPr>
        <w:t>++</w:t>
      </w:r>
      <w:r w:rsidR="00B31457">
        <w:rPr>
          <w:rFonts w:ascii="Arial" w:hAnsi="Arial" w:cs="Arial"/>
          <w:bCs/>
          <w:color w:val="000000" w:themeColor="text1"/>
        </w:rPr>
        <w:t xml:space="preserve"> and Mg</w:t>
      </w:r>
      <w:r w:rsidR="00B31457" w:rsidRPr="001E4270">
        <w:rPr>
          <w:rFonts w:ascii="Arial" w:hAnsi="Arial" w:cs="Arial"/>
          <w:bCs/>
          <w:color w:val="000000" w:themeColor="text1"/>
          <w:vertAlign w:val="superscript"/>
        </w:rPr>
        <w:t>++</w:t>
      </w:r>
      <w:r w:rsidR="00F372C1" w:rsidRPr="001E4270">
        <w:rPr>
          <w:rFonts w:ascii="Arial" w:hAnsi="Arial" w:cs="Arial"/>
          <w:bCs/>
          <w:color w:val="000000" w:themeColor="text1"/>
        </w:rPr>
        <w:t>.</w:t>
      </w:r>
      <w:r w:rsidR="00365275" w:rsidRPr="001E4270">
        <w:rPr>
          <w:rFonts w:ascii="Arial" w:hAnsi="Arial" w:cs="Arial"/>
          <w:bCs/>
          <w:color w:val="000000" w:themeColor="text1"/>
        </w:rPr>
        <w:t xml:space="preserve"> Then, the </w:t>
      </w:r>
      <w:r w:rsidR="009175C3">
        <w:rPr>
          <w:rFonts w:ascii="Arial" w:hAnsi="Arial" w:cs="Arial"/>
          <w:bCs/>
          <w:color w:val="000000" w:themeColor="text1"/>
        </w:rPr>
        <w:t>intestine</w:t>
      </w:r>
      <w:r w:rsidR="00365275" w:rsidRPr="001E4270">
        <w:rPr>
          <w:rFonts w:ascii="Arial" w:hAnsi="Arial" w:cs="Arial"/>
          <w:bCs/>
          <w:color w:val="000000" w:themeColor="text1"/>
        </w:rPr>
        <w:t xml:space="preserve"> </w:t>
      </w:r>
      <w:r w:rsidR="00F372C1" w:rsidRPr="001E4270">
        <w:rPr>
          <w:rFonts w:ascii="Arial" w:hAnsi="Arial" w:cs="Arial"/>
          <w:bCs/>
          <w:color w:val="000000" w:themeColor="text1"/>
        </w:rPr>
        <w:t>w</w:t>
      </w:r>
      <w:r w:rsidR="00365275" w:rsidRPr="001E4270">
        <w:rPr>
          <w:rFonts w:ascii="Arial" w:hAnsi="Arial" w:cs="Arial"/>
          <w:bCs/>
          <w:color w:val="000000" w:themeColor="text1"/>
        </w:rPr>
        <w:t>as cut</w:t>
      </w:r>
      <w:r w:rsidR="00F372C1" w:rsidRPr="001E4270">
        <w:rPr>
          <w:rFonts w:ascii="Arial" w:hAnsi="Arial" w:cs="Arial"/>
          <w:bCs/>
          <w:color w:val="000000" w:themeColor="text1"/>
        </w:rPr>
        <w:t xml:space="preserve"> into 2 mm segments </w:t>
      </w:r>
      <w:r w:rsidR="009F49B8" w:rsidRPr="001E4270">
        <w:rPr>
          <w:rFonts w:ascii="Arial" w:hAnsi="Arial" w:cs="Arial"/>
          <w:bCs/>
          <w:color w:val="000000" w:themeColor="text1"/>
        </w:rPr>
        <w:t>and washed e</w:t>
      </w:r>
      <w:r w:rsidR="00F372C1" w:rsidRPr="001E4270">
        <w:rPr>
          <w:rFonts w:ascii="Arial" w:hAnsi="Arial" w:cs="Arial"/>
          <w:bCs/>
          <w:color w:val="000000" w:themeColor="text1"/>
        </w:rPr>
        <w:t>xtensive</w:t>
      </w:r>
      <w:r w:rsidR="009F49B8" w:rsidRPr="001E4270">
        <w:rPr>
          <w:rFonts w:ascii="Arial" w:hAnsi="Arial" w:cs="Arial"/>
          <w:bCs/>
          <w:color w:val="000000" w:themeColor="text1"/>
        </w:rPr>
        <w:t>ly with cold PBS</w:t>
      </w:r>
      <w:r w:rsidR="00F372C1" w:rsidRPr="001E4270">
        <w:rPr>
          <w:rFonts w:ascii="Arial" w:hAnsi="Arial" w:cs="Arial"/>
          <w:bCs/>
          <w:color w:val="000000" w:themeColor="text1"/>
        </w:rPr>
        <w:t>. The intestinal pieces were incubated with Gentle Cell Dissociation Reagent (</w:t>
      </w:r>
      <w:r w:rsidR="003F20B8" w:rsidRPr="001E4270">
        <w:rPr>
          <w:rFonts w:ascii="Arial" w:hAnsi="Arial" w:cs="Arial"/>
          <w:bCs/>
          <w:color w:val="000000" w:themeColor="text1"/>
        </w:rPr>
        <w:t>Cat# 100-1077</w:t>
      </w:r>
      <w:r w:rsidR="00F372C1" w:rsidRPr="001E4270">
        <w:rPr>
          <w:rFonts w:ascii="Arial" w:hAnsi="Arial" w:cs="Arial"/>
          <w:bCs/>
          <w:color w:val="000000" w:themeColor="text1"/>
        </w:rPr>
        <w:t xml:space="preserve">, </w:t>
      </w:r>
      <w:proofErr w:type="spellStart"/>
      <w:r w:rsidR="00F372C1" w:rsidRPr="001E4270">
        <w:rPr>
          <w:rFonts w:ascii="Arial" w:hAnsi="Arial" w:cs="Arial"/>
          <w:bCs/>
          <w:color w:val="000000" w:themeColor="text1"/>
        </w:rPr>
        <w:t>Stemcell</w:t>
      </w:r>
      <w:proofErr w:type="spellEnd"/>
      <w:r w:rsidR="00F372C1" w:rsidRPr="001E4270">
        <w:rPr>
          <w:rFonts w:ascii="Arial" w:hAnsi="Arial" w:cs="Arial"/>
          <w:bCs/>
          <w:color w:val="000000" w:themeColor="text1"/>
        </w:rPr>
        <w:t xml:space="preserve"> Technologies, Cambridge, MA) on a gently rotating platform for 15 min. Subsequently, the dissociation reagent was </w:t>
      </w:r>
      <w:r w:rsidR="00543ECD" w:rsidRPr="00543ECD">
        <w:rPr>
          <w:rFonts w:ascii="Arial" w:hAnsi="Arial" w:cs="Arial"/>
          <w:bCs/>
          <w:color w:val="000000" w:themeColor="text1"/>
        </w:rPr>
        <w:t>removed,</w:t>
      </w:r>
      <w:r w:rsidR="00F372C1" w:rsidRPr="001E4270">
        <w:rPr>
          <w:rFonts w:ascii="Arial" w:hAnsi="Arial" w:cs="Arial"/>
          <w:bCs/>
          <w:color w:val="000000" w:themeColor="text1"/>
        </w:rPr>
        <w:t xml:space="preserve"> and intestine segments were washed with PBS containing 0.1% BSA by vigorous pipetting. The washing step was repeated four times and the supernatant collected from each wash and labeled as fraction 1-4. Fractions three and four containing the intestinal crypts were pooled and filtered through a 70 </w:t>
      </w:r>
      <w:proofErr w:type="spellStart"/>
      <w:r w:rsidR="00F372C1" w:rsidRPr="001E4270">
        <w:rPr>
          <w:rFonts w:ascii="Arial" w:hAnsi="Arial" w:cs="Arial"/>
          <w:bCs/>
          <w:color w:val="000000" w:themeColor="text1"/>
        </w:rPr>
        <w:t>μm</w:t>
      </w:r>
      <w:proofErr w:type="spellEnd"/>
      <w:r w:rsidR="00F372C1" w:rsidRPr="001E4270">
        <w:rPr>
          <w:rFonts w:ascii="Arial" w:hAnsi="Arial" w:cs="Arial"/>
          <w:bCs/>
          <w:color w:val="000000" w:themeColor="text1"/>
        </w:rPr>
        <w:t xml:space="preserve"> </w:t>
      </w:r>
      <w:r w:rsidR="00084826">
        <w:rPr>
          <w:rFonts w:ascii="Arial" w:hAnsi="Arial" w:cs="Arial"/>
          <w:bCs/>
          <w:color w:val="000000" w:themeColor="text1"/>
        </w:rPr>
        <w:t>cell</w:t>
      </w:r>
      <w:r w:rsidR="00F372C1" w:rsidRPr="001E4270">
        <w:rPr>
          <w:rFonts w:ascii="Arial" w:hAnsi="Arial" w:cs="Arial"/>
          <w:bCs/>
          <w:color w:val="000000" w:themeColor="text1"/>
        </w:rPr>
        <w:t xml:space="preserve"> strainer (</w:t>
      </w:r>
      <w:r w:rsidR="00084826" w:rsidRPr="00D65A72">
        <w:rPr>
          <w:rFonts w:ascii="Arial" w:hAnsi="Arial" w:cs="Arial"/>
          <w:bCs/>
          <w:color w:val="000000" w:themeColor="text1"/>
        </w:rPr>
        <w:t>Cat#</w:t>
      </w:r>
      <w:r w:rsidR="00084826" w:rsidRPr="001E4270">
        <w:rPr>
          <w:rFonts w:ascii="Arial" w:hAnsi="Arial" w:cs="Arial"/>
          <w:bCs/>
          <w:color w:val="000000" w:themeColor="text1"/>
        </w:rPr>
        <w:t>542070</w:t>
      </w:r>
      <w:r w:rsidR="00F372C1" w:rsidRPr="001E4270">
        <w:rPr>
          <w:rFonts w:ascii="Arial" w:hAnsi="Arial" w:cs="Arial"/>
          <w:bCs/>
          <w:color w:val="000000" w:themeColor="text1"/>
        </w:rPr>
        <w:t xml:space="preserve">, </w:t>
      </w:r>
      <w:r w:rsidR="00084826" w:rsidRPr="00D65A72">
        <w:rPr>
          <w:rFonts w:ascii="Arial" w:hAnsi="Arial" w:cs="Arial"/>
          <w:bCs/>
          <w:color w:val="000000" w:themeColor="text1"/>
        </w:rPr>
        <w:t>Greiner Bio-One</w:t>
      </w:r>
      <w:r w:rsidR="00F372C1" w:rsidRPr="001E4270">
        <w:rPr>
          <w:rFonts w:ascii="Arial" w:hAnsi="Arial" w:cs="Arial"/>
          <w:bCs/>
          <w:color w:val="000000" w:themeColor="text1"/>
        </w:rPr>
        <w:t xml:space="preserve">, </w:t>
      </w:r>
      <w:r w:rsidR="00084826" w:rsidRPr="001E4270">
        <w:rPr>
          <w:rFonts w:ascii="Arial" w:hAnsi="Arial" w:cs="Arial"/>
          <w:bCs/>
          <w:color w:val="000000" w:themeColor="text1"/>
        </w:rPr>
        <w:t>Monroe</w:t>
      </w:r>
      <w:r w:rsidR="00F372C1" w:rsidRPr="001E4270">
        <w:rPr>
          <w:rFonts w:ascii="Arial" w:hAnsi="Arial" w:cs="Arial"/>
          <w:bCs/>
          <w:color w:val="000000" w:themeColor="text1"/>
        </w:rPr>
        <w:t>, N</w:t>
      </w:r>
      <w:r w:rsidR="00084826" w:rsidRPr="001E4270">
        <w:rPr>
          <w:rFonts w:ascii="Arial" w:hAnsi="Arial" w:cs="Arial"/>
          <w:bCs/>
          <w:color w:val="000000" w:themeColor="text1"/>
        </w:rPr>
        <w:t>C</w:t>
      </w:r>
      <w:r w:rsidR="00F372C1" w:rsidRPr="001E4270">
        <w:rPr>
          <w:rFonts w:ascii="Arial" w:hAnsi="Arial" w:cs="Arial"/>
          <w:bCs/>
          <w:color w:val="000000" w:themeColor="text1"/>
        </w:rPr>
        <w:t>). Crypts were counted</w:t>
      </w:r>
      <w:r w:rsidR="00543ECD" w:rsidRPr="00543ECD">
        <w:rPr>
          <w:rFonts w:ascii="Arial" w:hAnsi="Arial" w:cs="Arial"/>
          <w:bCs/>
          <w:color w:val="000000" w:themeColor="text1"/>
        </w:rPr>
        <w:t xml:space="preserve"> </w:t>
      </w:r>
      <w:r w:rsidR="00543ECD" w:rsidRPr="00DF0023">
        <w:rPr>
          <w:rFonts w:ascii="Arial" w:hAnsi="Arial" w:cs="Arial"/>
          <w:bCs/>
          <w:color w:val="000000" w:themeColor="text1"/>
        </w:rPr>
        <w:t>under the microscope</w:t>
      </w:r>
      <w:r w:rsidR="00B17663">
        <w:rPr>
          <w:rFonts w:ascii="Arial" w:hAnsi="Arial" w:cs="Arial"/>
          <w:bCs/>
          <w:color w:val="000000" w:themeColor="text1"/>
        </w:rPr>
        <w:t>.</w:t>
      </w:r>
      <w:r w:rsidR="00543ECD" w:rsidRPr="00DF0023">
        <w:rPr>
          <w:rFonts w:ascii="Arial" w:hAnsi="Arial" w:cs="Arial"/>
          <w:bCs/>
          <w:color w:val="000000" w:themeColor="text1"/>
        </w:rPr>
        <w:t xml:space="preserve"> 1,500 crypts were resuspended in 300 </w:t>
      </w:r>
      <w:r w:rsidR="00543ECD">
        <w:rPr>
          <w:rFonts w:ascii="Arial" w:hAnsi="Arial" w:cs="Arial"/>
          <w:bCs/>
          <w:color w:val="000000" w:themeColor="text1"/>
        </w:rPr>
        <w:t>µ</w:t>
      </w:r>
      <w:r w:rsidR="00543ECD" w:rsidRPr="00DF0023">
        <w:rPr>
          <w:rFonts w:ascii="Arial" w:hAnsi="Arial" w:cs="Arial"/>
          <w:bCs/>
          <w:color w:val="000000" w:themeColor="text1"/>
        </w:rPr>
        <w:t xml:space="preserve">L of </w:t>
      </w:r>
      <w:proofErr w:type="spellStart"/>
      <w:r w:rsidR="00543ECD" w:rsidRPr="00DF0023">
        <w:rPr>
          <w:rFonts w:ascii="Arial" w:hAnsi="Arial" w:cs="Arial"/>
          <w:bCs/>
          <w:color w:val="000000" w:themeColor="text1"/>
        </w:rPr>
        <w:t>InstestiCult</w:t>
      </w:r>
      <w:proofErr w:type="spellEnd"/>
      <w:r w:rsidR="00543ECD" w:rsidRPr="00DF0023">
        <w:rPr>
          <w:rFonts w:ascii="Arial" w:hAnsi="Arial" w:cs="Arial"/>
          <w:bCs/>
          <w:color w:val="000000" w:themeColor="text1"/>
        </w:rPr>
        <w:t xml:space="preserve"> Organoid growth Medium</w:t>
      </w:r>
      <w:r w:rsidR="00B17663">
        <w:rPr>
          <w:rFonts w:ascii="Arial" w:hAnsi="Arial" w:cs="Arial"/>
          <w:bCs/>
          <w:color w:val="000000" w:themeColor="text1"/>
        </w:rPr>
        <w:t>,</w:t>
      </w:r>
      <w:r w:rsidR="00543ECD">
        <w:rPr>
          <w:rFonts w:ascii="Arial" w:hAnsi="Arial" w:cs="Arial"/>
          <w:bCs/>
          <w:color w:val="000000" w:themeColor="text1"/>
        </w:rPr>
        <w:t xml:space="preserve"> mixed </w:t>
      </w:r>
      <w:r w:rsidR="00543ECD" w:rsidRPr="00DF0023">
        <w:rPr>
          <w:rFonts w:ascii="Arial" w:hAnsi="Arial" w:cs="Arial"/>
          <w:bCs/>
          <w:color w:val="000000" w:themeColor="text1"/>
        </w:rPr>
        <w:t>(1:1)</w:t>
      </w:r>
      <w:r w:rsidR="00543ECD">
        <w:rPr>
          <w:rFonts w:ascii="Arial" w:hAnsi="Arial" w:cs="Arial"/>
          <w:bCs/>
          <w:color w:val="000000" w:themeColor="text1"/>
        </w:rPr>
        <w:t xml:space="preserve"> </w:t>
      </w:r>
      <w:r w:rsidR="00543ECD">
        <w:rPr>
          <w:rFonts w:ascii="Arial" w:hAnsi="Arial" w:cs="Arial"/>
          <w:bCs/>
          <w:color w:val="000000" w:themeColor="text1"/>
        </w:rPr>
        <w:lastRenderedPageBreak/>
        <w:t xml:space="preserve">with Corning </w:t>
      </w:r>
      <w:r w:rsidR="00543ECD" w:rsidRPr="00E546A2">
        <w:rPr>
          <w:rFonts w:ascii="Arial" w:hAnsi="Arial" w:cs="Arial"/>
          <w:bCs/>
          <w:color w:val="000000" w:themeColor="text1"/>
        </w:rPr>
        <w:t xml:space="preserve">Matrigel </w:t>
      </w:r>
      <w:r w:rsidR="00543ECD">
        <w:rPr>
          <w:rFonts w:ascii="Arial" w:hAnsi="Arial" w:cs="Arial"/>
          <w:bCs/>
          <w:color w:val="000000" w:themeColor="text1"/>
        </w:rPr>
        <w:t xml:space="preserve">matrix </w:t>
      </w:r>
      <w:r w:rsidR="00543ECD" w:rsidRPr="00E546A2">
        <w:rPr>
          <w:rFonts w:ascii="Arial" w:hAnsi="Arial" w:cs="Arial"/>
          <w:bCs/>
          <w:color w:val="000000" w:themeColor="text1"/>
        </w:rPr>
        <w:t>(</w:t>
      </w:r>
      <w:r w:rsidR="00543ECD">
        <w:rPr>
          <w:rFonts w:ascii="Arial" w:hAnsi="Arial" w:cs="Arial"/>
          <w:bCs/>
          <w:color w:val="000000" w:themeColor="text1"/>
        </w:rPr>
        <w:t>Cat#CLS</w:t>
      </w:r>
      <w:r w:rsidR="00543ECD" w:rsidRPr="00E546A2">
        <w:rPr>
          <w:rFonts w:ascii="Arial" w:hAnsi="Arial" w:cs="Arial"/>
          <w:bCs/>
          <w:color w:val="000000" w:themeColor="text1"/>
        </w:rPr>
        <w:t>35</w:t>
      </w:r>
      <w:r w:rsidR="00543ECD">
        <w:rPr>
          <w:rFonts w:ascii="Arial" w:hAnsi="Arial" w:cs="Arial"/>
          <w:bCs/>
          <w:color w:val="000000" w:themeColor="text1"/>
        </w:rPr>
        <w:t>6231</w:t>
      </w:r>
      <w:r w:rsidR="00543ECD" w:rsidRPr="00E546A2">
        <w:rPr>
          <w:rFonts w:ascii="Arial" w:hAnsi="Arial" w:cs="Arial"/>
          <w:bCs/>
          <w:color w:val="000000" w:themeColor="text1"/>
        </w:rPr>
        <w:t xml:space="preserve">, </w:t>
      </w:r>
      <w:r w:rsidR="00543ECD">
        <w:rPr>
          <w:rFonts w:ascii="Arial" w:hAnsi="Arial" w:cs="Arial"/>
          <w:bCs/>
          <w:color w:val="000000" w:themeColor="text1"/>
        </w:rPr>
        <w:t>Sigma</w:t>
      </w:r>
      <w:r w:rsidR="00543ECD" w:rsidRPr="0010699D">
        <w:rPr>
          <w:rFonts w:ascii="Arial" w:hAnsi="Arial" w:cs="Arial"/>
          <w:bCs/>
          <w:color w:val="000000" w:themeColor="text1"/>
        </w:rPr>
        <w:t>-Aldrich</w:t>
      </w:r>
      <w:r w:rsidR="00543ECD">
        <w:rPr>
          <w:rFonts w:ascii="Arial" w:hAnsi="Arial" w:cs="Arial"/>
          <w:bCs/>
          <w:color w:val="000000" w:themeColor="text1"/>
        </w:rPr>
        <w:t xml:space="preserve">, </w:t>
      </w:r>
      <w:r w:rsidR="00543ECD" w:rsidRPr="00787B20">
        <w:rPr>
          <w:rFonts w:ascii="Arial" w:hAnsi="Arial" w:cs="Arial"/>
          <w:bCs/>
          <w:color w:val="000000" w:themeColor="text1"/>
        </w:rPr>
        <w:t>St. Louis, MO</w:t>
      </w:r>
      <w:r w:rsidR="00543ECD" w:rsidRPr="00E546A2">
        <w:rPr>
          <w:rFonts w:ascii="Arial" w:hAnsi="Arial" w:cs="Arial"/>
          <w:bCs/>
          <w:color w:val="000000" w:themeColor="text1"/>
        </w:rPr>
        <w:t>),</w:t>
      </w:r>
      <w:r w:rsidR="00543ECD">
        <w:rPr>
          <w:rFonts w:ascii="Arial" w:hAnsi="Arial" w:cs="Arial"/>
          <w:bCs/>
          <w:color w:val="000000" w:themeColor="text1"/>
        </w:rPr>
        <w:t xml:space="preserve"> </w:t>
      </w:r>
      <w:r w:rsidR="00B17663">
        <w:rPr>
          <w:rFonts w:ascii="Arial" w:hAnsi="Arial" w:cs="Arial"/>
          <w:bCs/>
          <w:color w:val="000000" w:themeColor="text1"/>
        </w:rPr>
        <w:t xml:space="preserve">and seeded </w:t>
      </w:r>
      <w:r w:rsidR="00B31457">
        <w:rPr>
          <w:rFonts w:ascii="Arial" w:hAnsi="Arial" w:cs="Arial"/>
          <w:bCs/>
          <w:color w:val="000000" w:themeColor="text1"/>
        </w:rPr>
        <w:t>o</w:t>
      </w:r>
      <w:r w:rsidR="00B17663">
        <w:rPr>
          <w:rFonts w:ascii="Arial" w:hAnsi="Arial" w:cs="Arial"/>
          <w:bCs/>
          <w:color w:val="000000" w:themeColor="text1"/>
        </w:rPr>
        <w:t>n</w:t>
      </w:r>
      <w:r w:rsidR="00B31457">
        <w:rPr>
          <w:rFonts w:ascii="Arial" w:hAnsi="Arial" w:cs="Arial"/>
          <w:bCs/>
          <w:color w:val="000000" w:themeColor="text1"/>
        </w:rPr>
        <w:t>to</w:t>
      </w:r>
      <w:r w:rsidR="00B17663">
        <w:rPr>
          <w:rFonts w:ascii="Arial" w:hAnsi="Arial" w:cs="Arial"/>
          <w:bCs/>
          <w:color w:val="000000" w:themeColor="text1"/>
        </w:rPr>
        <w:t xml:space="preserve"> </w:t>
      </w:r>
      <w:r w:rsidR="00B17663" w:rsidRPr="0010699D">
        <w:rPr>
          <w:rFonts w:ascii="Arial" w:hAnsi="Arial" w:cs="Arial"/>
          <w:bCs/>
          <w:color w:val="000000" w:themeColor="text1"/>
        </w:rPr>
        <w:t>24-well plates</w:t>
      </w:r>
      <w:r w:rsidR="00B17663" w:rsidRPr="00B17663">
        <w:rPr>
          <w:rFonts w:ascii="Arial" w:hAnsi="Arial" w:cs="Arial"/>
          <w:bCs/>
          <w:color w:val="000000" w:themeColor="text1"/>
        </w:rPr>
        <w:t xml:space="preserve"> </w:t>
      </w:r>
      <w:r w:rsidR="00B17663">
        <w:rPr>
          <w:rFonts w:ascii="Arial" w:hAnsi="Arial" w:cs="Arial"/>
          <w:bCs/>
          <w:color w:val="000000" w:themeColor="text1"/>
        </w:rPr>
        <w:t xml:space="preserve">with 50µl/well, covered with 750 µl </w:t>
      </w:r>
      <w:proofErr w:type="spellStart"/>
      <w:r w:rsidR="00F372C1" w:rsidRPr="001E4270">
        <w:rPr>
          <w:rFonts w:ascii="Arial" w:hAnsi="Arial" w:cs="Arial"/>
          <w:bCs/>
          <w:color w:val="000000" w:themeColor="text1"/>
        </w:rPr>
        <w:t>IntestiCult</w:t>
      </w:r>
      <w:proofErr w:type="spellEnd"/>
      <w:r w:rsidR="00F372C1" w:rsidRPr="001E4270">
        <w:rPr>
          <w:rFonts w:ascii="Arial" w:hAnsi="Arial" w:cs="Arial"/>
          <w:bCs/>
          <w:color w:val="000000" w:themeColor="text1"/>
        </w:rPr>
        <w:t xml:space="preserve"> Organoid Growth Medium. </w:t>
      </w:r>
      <w:r w:rsidR="00B17663">
        <w:rPr>
          <w:rFonts w:ascii="Arial" w:hAnsi="Arial" w:cs="Arial"/>
          <w:bCs/>
          <w:color w:val="000000" w:themeColor="text1"/>
        </w:rPr>
        <w:t>The growth m</w:t>
      </w:r>
      <w:r w:rsidR="00B17663" w:rsidRPr="0044321C">
        <w:rPr>
          <w:rFonts w:ascii="Arial" w:hAnsi="Arial" w:cs="Arial"/>
          <w:bCs/>
          <w:color w:val="000000" w:themeColor="text1"/>
        </w:rPr>
        <w:t xml:space="preserve">edium </w:t>
      </w:r>
      <w:r w:rsidR="00437A82" w:rsidRPr="0044321C">
        <w:rPr>
          <w:rFonts w:ascii="Arial" w:hAnsi="Arial" w:cs="Arial"/>
          <w:bCs/>
          <w:color w:val="000000" w:themeColor="text1"/>
        </w:rPr>
        <w:t>w</w:t>
      </w:r>
      <w:r w:rsidR="00437A82">
        <w:rPr>
          <w:rFonts w:ascii="Arial" w:hAnsi="Arial" w:cs="Arial"/>
          <w:bCs/>
          <w:color w:val="000000" w:themeColor="text1"/>
        </w:rPr>
        <w:t>as</w:t>
      </w:r>
      <w:r w:rsidR="00B17663" w:rsidRPr="0044321C">
        <w:rPr>
          <w:rFonts w:ascii="Arial" w:hAnsi="Arial" w:cs="Arial"/>
          <w:bCs/>
          <w:color w:val="000000" w:themeColor="text1"/>
        </w:rPr>
        <w:t xml:space="preserve"> changed every two or three days.</w:t>
      </w:r>
      <w:r w:rsidR="00B17663" w:rsidRPr="00B17663">
        <w:rPr>
          <w:rFonts w:ascii="Arial" w:hAnsi="Arial" w:cs="Arial"/>
          <w:bCs/>
          <w:color w:val="000000" w:themeColor="text1"/>
        </w:rPr>
        <w:t xml:space="preserve"> </w:t>
      </w:r>
      <w:r w:rsidR="00B17663" w:rsidRPr="008B556E">
        <w:rPr>
          <w:rFonts w:ascii="Arial" w:hAnsi="Arial" w:cs="Arial"/>
          <w:bCs/>
          <w:color w:val="000000" w:themeColor="text1"/>
        </w:rPr>
        <w:t xml:space="preserve">On day 6, the intestinal organoids were </w:t>
      </w:r>
      <w:r w:rsidR="00B17663" w:rsidRPr="0010699D">
        <w:rPr>
          <w:rFonts w:ascii="Arial" w:hAnsi="Arial" w:cs="Arial"/>
          <w:bCs/>
          <w:color w:val="000000" w:themeColor="text1"/>
        </w:rPr>
        <w:t xml:space="preserve">transferred to </w:t>
      </w:r>
      <w:r w:rsidR="00E57EA7" w:rsidRPr="00E57EA7">
        <w:rPr>
          <w:rFonts w:ascii="Arial" w:hAnsi="Arial" w:cs="Arial"/>
          <w:bCs/>
          <w:color w:val="000000" w:themeColor="text1"/>
        </w:rPr>
        <w:t xml:space="preserve">Seahorse XFe96/XF Pro </w:t>
      </w:r>
      <w:r w:rsidR="00E57EA7">
        <w:rPr>
          <w:rFonts w:ascii="Arial" w:hAnsi="Arial" w:cs="Arial"/>
          <w:bCs/>
          <w:color w:val="000000" w:themeColor="text1"/>
        </w:rPr>
        <w:t>cell culture</w:t>
      </w:r>
      <w:r w:rsidR="00B17663" w:rsidRPr="0010699D">
        <w:rPr>
          <w:rFonts w:ascii="Arial" w:hAnsi="Arial" w:cs="Arial"/>
          <w:bCs/>
          <w:color w:val="000000" w:themeColor="text1"/>
        </w:rPr>
        <w:t xml:space="preserve"> microplates</w:t>
      </w:r>
      <w:r w:rsidR="00E57EA7">
        <w:rPr>
          <w:rFonts w:ascii="Arial" w:hAnsi="Arial" w:cs="Arial"/>
          <w:bCs/>
          <w:color w:val="000000" w:themeColor="text1"/>
        </w:rPr>
        <w:t xml:space="preserve"> (Cat#103794-100, Agilent </w:t>
      </w:r>
      <w:r w:rsidR="00E57EA7" w:rsidRPr="00E57EA7">
        <w:rPr>
          <w:rFonts w:ascii="Arial" w:hAnsi="Arial" w:cs="Arial"/>
          <w:bCs/>
          <w:color w:val="000000" w:themeColor="text1"/>
        </w:rPr>
        <w:t>Technologies, Inc.</w:t>
      </w:r>
      <w:r w:rsidR="00E57EA7">
        <w:rPr>
          <w:rFonts w:ascii="Arial" w:hAnsi="Arial" w:cs="Arial"/>
          <w:bCs/>
          <w:color w:val="000000" w:themeColor="text1"/>
        </w:rPr>
        <w:t xml:space="preserve">, </w:t>
      </w:r>
      <w:r w:rsidR="00E57EA7" w:rsidRPr="00E57EA7">
        <w:rPr>
          <w:rFonts w:ascii="Arial" w:hAnsi="Arial" w:cs="Arial"/>
          <w:bCs/>
          <w:color w:val="000000" w:themeColor="text1"/>
        </w:rPr>
        <w:t>Santa Clara, CA</w:t>
      </w:r>
      <w:r w:rsidR="00E57EA7">
        <w:rPr>
          <w:rFonts w:ascii="Arial" w:hAnsi="Arial" w:cs="Arial"/>
          <w:bCs/>
          <w:color w:val="000000" w:themeColor="text1"/>
        </w:rPr>
        <w:t>)</w:t>
      </w:r>
      <w:r w:rsidR="00B17663" w:rsidRPr="008B556E">
        <w:rPr>
          <w:rFonts w:ascii="Arial" w:hAnsi="Arial" w:cs="Arial"/>
          <w:bCs/>
          <w:color w:val="000000" w:themeColor="text1"/>
        </w:rPr>
        <w:t xml:space="preserve"> </w:t>
      </w:r>
      <w:r w:rsidR="00B17663">
        <w:rPr>
          <w:rFonts w:ascii="Arial" w:hAnsi="Arial" w:cs="Arial"/>
          <w:bCs/>
          <w:color w:val="000000" w:themeColor="text1"/>
        </w:rPr>
        <w:t>for Seahorse analysis.</w:t>
      </w:r>
      <w:r w:rsidR="008F3A40" w:rsidRPr="001E4270">
        <w:rPr>
          <w:rFonts w:ascii="Arial" w:hAnsi="Arial" w:cs="Arial"/>
          <w:bCs/>
          <w:color w:val="000000" w:themeColor="text1"/>
        </w:rPr>
        <w:t xml:space="preserve">  </w:t>
      </w:r>
    </w:p>
    <w:p w14:paraId="40EE4073" w14:textId="664C368C" w:rsidR="002F2FDE" w:rsidRPr="001E4270" w:rsidRDefault="00951E14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1E4270">
        <w:rPr>
          <w:rFonts w:ascii="Arial" w:hAnsi="Arial" w:cs="Arial"/>
          <w:b/>
          <w:color w:val="000000" w:themeColor="text1"/>
        </w:rPr>
        <w:t>Seahorse Analysis</w:t>
      </w:r>
    </w:p>
    <w:p w14:paraId="7878FE4A" w14:textId="58CD0EE3" w:rsidR="00951E14" w:rsidRPr="001E4270" w:rsidRDefault="0078577A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5</w:t>
      </w:r>
      <w:r w:rsidR="00B17663" w:rsidRPr="001F0FD1">
        <w:rPr>
          <w:rFonts w:ascii="Arial" w:hAnsi="Arial" w:cs="Arial"/>
          <w:bCs/>
          <w:color w:val="000000" w:themeColor="text1"/>
        </w:rPr>
        <w:t xml:space="preserve"> organoids in 3 µl of Matrigel® per well were seeded onto XFe96 </w:t>
      </w:r>
      <w:r w:rsidR="00B17663">
        <w:rPr>
          <w:rFonts w:ascii="Arial" w:hAnsi="Arial" w:cs="Arial"/>
          <w:bCs/>
          <w:color w:val="000000" w:themeColor="text1"/>
        </w:rPr>
        <w:t>micro</w:t>
      </w:r>
      <w:r w:rsidR="00B17663" w:rsidRPr="001F0FD1">
        <w:rPr>
          <w:rFonts w:ascii="Arial" w:hAnsi="Arial" w:cs="Arial"/>
          <w:bCs/>
          <w:color w:val="000000" w:themeColor="text1"/>
        </w:rPr>
        <w:t>plate</w:t>
      </w:r>
      <w:r w:rsidR="00B17663">
        <w:rPr>
          <w:rFonts w:ascii="Arial" w:hAnsi="Arial" w:cs="Arial"/>
          <w:bCs/>
          <w:color w:val="000000" w:themeColor="text1"/>
        </w:rPr>
        <w:t xml:space="preserve"> and covered with 80</w:t>
      </w:r>
      <w:r w:rsidR="00B17663" w:rsidRPr="00B17663">
        <w:rPr>
          <w:rFonts w:ascii="Arial" w:hAnsi="Arial" w:cs="Arial"/>
          <w:bCs/>
          <w:color w:val="000000" w:themeColor="text1"/>
        </w:rPr>
        <w:t xml:space="preserve"> </w:t>
      </w:r>
      <w:r w:rsidR="00B17663" w:rsidRPr="001F0FD1">
        <w:rPr>
          <w:rFonts w:ascii="Arial" w:hAnsi="Arial" w:cs="Arial"/>
          <w:bCs/>
          <w:color w:val="000000" w:themeColor="text1"/>
        </w:rPr>
        <w:t xml:space="preserve">µl </w:t>
      </w:r>
      <w:proofErr w:type="spellStart"/>
      <w:r w:rsidR="00B17663" w:rsidRPr="0010699D">
        <w:rPr>
          <w:rFonts w:ascii="Arial" w:hAnsi="Arial" w:cs="Arial"/>
          <w:bCs/>
          <w:color w:val="000000" w:themeColor="text1"/>
        </w:rPr>
        <w:t>IntestiCult</w:t>
      </w:r>
      <w:proofErr w:type="spellEnd"/>
      <w:r w:rsidR="00B17663" w:rsidRPr="0010699D">
        <w:rPr>
          <w:rFonts w:ascii="Arial" w:hAnsi="Arial" w:cs="Arial"/>
          <w:bCs/>
          <w:color w:val="000000" w:themeColor="text1"/>
        </w:rPr>
        <w:t xml:space="preserve"> Organoid Growth Medium</w:t>
      </w:r>
      <w:r w:rsidR="00B17663">
        <w:rPr>
          <w:rFonts w:ascii="Arial" w:hAnsi="Arial" w:cs="Arial"/>
          <w:bCs/>
          <w:color w:val="000000" w:themeColor="text1"/>
        </w:rPr>
        <w:t>. After 24 hours,  the organoids were</w:t>
      </w:r>
      <w:r w:rsidR="00AE7D88" w:rsidRPr="001E4270">
        <w:rPr>
          <w:rFonts w:ascii="Arial" w:hAnsi="Arial" w:cs="Arial"/>
          <w:bCs/>
          <w:color w:val="000000" w:themeColor="text1"/>
        </w:rPr>
        <w:t xml:space="preserve"> </w:t>
      </w:r>
      <w:r w:rsidR="00951E14" w:rsidRPr="001E4270">
        <w:rPr>
          <w:rFonts w:ascii="Arial" w:hAnsi="Arial" w:cs="Arial"/>
          <w:bCs/>
          <w:color w:val="000000" w:themeColor="text1"/>
        </w:rPr>
        <w:t xml:space="preserve">treated with </w:t>
      </w:r>
      <w:r w:rsidR="00B17663">
        <w:rPr>
          <w:rFonts w:ascii="Arial" w:hAnsi="Arial" w:cs="Arial"/>
          <w:bCs/>
          <w:color w:val="000000" w:themeColor="text1"/>
        </w:rPr>
        <w:t xml:space="preserve">1mM </w:t>
      </w:r>
      <w:r w:rsidR="00951E14" w:rsidRPr="001E4270">
        <w:rPr>
          <w:rFonts w:ascii="Arial" w:hAnsi="Arial" w:cs="Arial"/>
          <w:bCs/>
          <w:color w:val="000000" w:themeColor="text1"/>
        </w:rPr>
        <w:t>DMOG</w:t>
      </w:r>
      <w:r w:rsidR="00B17663">
        <w:rPr>
          <w:rFonts w:ascii="Arial" w:hAnsi="Arial" w:cs="Arial"/>
          <w:bCs/>
          <w:color w:val="000000" w:themeColor="text1"/>
        </w:rPr>
        <w:t xml:space="preserve"> </w:t>
      </w:r>
      <w:r w:rsidR="00951E14" w:rsidRPr="001E4270">
        <w:rPr>
          <w:rFonts w:ascii="Arial" w:hAnsi="Arial" w:cs="Arial"/>
          <w:bCs/>
          <w:color w:val="000000" w:themeColor="text1"/>
        </w:rPr>
        <w:t>for an additional 24</w:t>
      </w:r>
      <w:r w:rsidR="00AE7D88" w:rsidRPr="001E4270">
        <w:rPr>
          <w:rFonts w:ascii="Arial" w:hAnsi="Arial" w:cs="Arial"/>
          <w:bCs/>
          <w:color w:val="000000" w:themeColor="text1"/>
        </w:rPr>
        <w:t xml:space="preserve"> </w:t>
      </w:r>
      <w:r w:rsidR="00951E14" w:rsidRPr="001E4270">
        <w:rPr>
          <w:rFonts w:ascii="Arial" w:hAnsi="Arial" w:cs="Arial"/>
          <w:bCs/>
          <w:color w:val="000000" w:themeColor="text1"/>
        </w:rPr>
        <w:t xml:space="preserve">hours </w:t>
      </w:r>
      <w:r w:rsidR="00AE7D88" w:rsidRPr="001E4270">
        <w:rPr>
          <w:rFonts w:ascii="Arial" w:hAnsi="Arial" w:cs="Arial"/>
          <w:bCs/>
          <w:color w:val="000000" w:themeColor="text1"/>
        </w:rPr>
        <w:fldChar w:fldCharType="begin">
          <w:fldData xml:space="preserve">PEVuZE5vdGU+PENpdGU+PEF1dGhvcj5Pa2tlbG1hbjwvQXV0aG9yPjxZZWFyPjIwMjA8L1llYXI+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</w:fldData>
        </w:fldChar>
      </w:r>
      <w:r w:rsidR="00F61C5A">
        <w:rPr>
          <w:rFonts w:ascii="Arial" w:hAnsi="Arial" w:cs="Arial"/>
          <w:bCs/>
          <w:color w:val="000000" w:themeColor="text1"/>
        </w:rPr>
        <w:instrText xml:space="preserve"> ADDIN EN.CITE </w:instrText>
      </w:r>
      <w:r w:rsidR="00F61C5A">
        <w:rPr>
          <w:rFonts w:ascii="Arial" w:hAnsi="Arial" w:cs="Arial"/>
          <w:bCs/>
          <w:color w:val="000000" w:themeColor="text1"/>
        </w:rPr>
        <w:fldChar w:fldCharType="begin">
          <w:fldData xml:space="preserve">PEVuZE5vdGU+PENpdGU+PEF1dGhvcj5Pa2tlbG1hbjwvQXV0aG9yPjxZZWFyPjIwMjA8L1llYXI+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</w:fldData>
        </w:fldChar>
      </w:r>
      <w:r w:rsidR="00F61C5A">
        <w:rPr>
          <w:rFonts w:ascii="Arial" w:hAnsi="Arial" w:cs="Arial"/>
          <w:bCs/>
          <w:color w:val="000000" w:themeColor="text1"/>
        </w:rPr>
        <w:instrText xml:space="preserve"> ADDIN EN.CITE.DATA </w:instrText>
      </w:r>
      <w:r w:rsidR="00F61C5A">
        <w:rPr>
          <w:rFonts w:ascii="Arial" w:hAnsi="Arial" w:cs="Arial"/>
          <w:bCs/>
          <w:color w:val="000000" w:themeColor="text1"/>
        </w:rPr>
      </w:r>
      <w:r w:rsidR="00F61C5A">
        <w:rPr>
          <w:rFonts w:ascii="Arial" w:hAnsi="Arial" w:cs="Arial"/>
          <w:bCs/>
          <w:color w:val="000000" w:themeColor="text1"/>
        </w:rPr>
        <w:fldChar w:fldCharType="end"/>
      </w:r>
      <w:r w:rsidR="00AE7D88" w:rsidRPr="001E4270">
        <w:rPr>
          <w:rFonts w:ascii="Arial" w:hAnsi="Arial" w:cs="Arial"/>
          <w:bCs/>
          <w:color w:val="000000" w:themeColor="text1"/>
        </w:rPr>
      </w:r>
      <w:r w:rsidR="00AE7D88" w:rsidRPr="001E4270">
        <w:rPr>
          <w:rFonts w:ascii="Arial" w:hAnsi="Arial" w:cs="Arial"/>
          <w:bCs/>
          <w:color w:val="000000" w:themeColor="text1"/>
        </w:rPr>
        <w:fldChar w:fldCharType="separate"/>
      </w:r>
      <w:hyperlink w:anchor="_ENREF_11" w:tooltip="Okkelman, 2020 #37040" w:history="1">
        <w:r w:rsidR="00F61C5A" w:rsidRPr="00F61C5A">
          <w:rPr>
            <w:rFonts w:ascii="Arial" w:hAnsi="Arial" w:cs="Arial"/>
            <w:bCs/>
            <w:noProof/>
            <w:color w:val="000000" w:themeColor="text1"/>
            <w:vertAlign w:val="superscript"/>
          </w:rPr>
          <w:t>11</w:t>
        </w:r>
      </w:hyperlink>
      <w:r w:rsidR="00F61C5A" w:rsidRPr="00F61C5A">
        <w:rPr>
          <w:rFonts w:ascii="Arial" w:hAnsi="Arial" w:cs="Arial"/>
          <w:bCs/>
          <w:noProof/>
          <w:color w:val="000000" w:themeColor="text1"/>
          <w:vertAlign w:val="superscript"/>
        </w:rPr>
        <w:t>,</w:t>
      </w:r>
      <w:hyperlink w:anchor="_ENREF_12" w:tooltip="Li, 2023 #37044" w:history="1">
        <w:r w:rsidR="00F61C5A" w:rsidRPr="00F61C5A">
          <w:rPr>
            <w:rFonts w:ascii="Arial" w:hAnsi="Arial" w:cs="Arial"/>
            <w:bCs/>
            <w:noProof/>
            <w:color w:val="000000" w:themeColor="text1"/>
            <w:vertAlign w:val="superscript"/>
          </w:rPr>
          <w:t>12</w:t>
        </w:r>
      </w:hyperlink>
      <w:r w:rsidR="00AE7D88" w:rsidRPr="001E4270">
        <w:rPr>
          <w:rFonts w:ascii="Arial" w:hAnsi="Arial" w:cs="Arial"/>
          <w:bCs/>
          <w:color w:val="000000" w:themeColor="text1"/>
        </w:rPr>
        <w:fldChar w:fldCharType="end"/>
      </w:r>
      <w:hyperlink w:anchor="_ENREF_7" w:tooltip="Li, 2023 #37044" w:history="1"/>
      <w:r w:rsidR="00951E14" w:rsidRPr="001E4270">
        <w:rPr>
          <w:rFonts w:ascii="Arial" w:hAnsi="Arial" w:cs="Arial"/>
          <w:bCs/>
          <w:color w:val="000000" w:themeColor="text1"/>
        </w:rPr>
        <w:t xml:space="preserve">. </w:t>
      </w:r>
      <w:r w:rsidR="00B31457">
        <w:rPr>
          <w:rFonts w:ascii="Arial" w:hAnsi="Arial" w:cs="Arial"/>
          <w:bCs/>
          <w:color w:val="000000" w:themeColor="text1"/>
        </w:rPr>
        <w:t>Then, s</w:t>
      </w:r>
      <w:r w:rsidR="008F67D8">
        <w:rPr>
          <w:rFonts w:ascii="Arial" w:hAnsi="Arial" w:cs="Arial"/>
          <w:bCs/>
          <w:color w:val="000000" w:themeColor="text1"/>
        </w:rPr>
        <w:t xml:space="preserve">tandard glycolysis stress test was performed </w:t>
      </w:r>
      <w:r w:rsidR="00E57EA7">
        <w:rPr>
          <w:rFonts w:ascii="Arial" w:hAnsi="Arial" w:cs="Arial"/>
          <w:bCs/>
          <w:color w:val="000000" w:themeColor="text1"/>
        </w:rPr>
        <w:t>on</w:t>
      </w:r>
      <w:r w:rsidR="008F67D8">
        <w:rPr>
          <w:rFonts w:ascii="Arial" w:hAnsi="Arial" w:cs="Arial"/>
          <w:bCs/>
          <w:color w:val="000000" w:themeColor="text1"/>
        </w:rPr>
        <w:t xml:space="preserve"> Seahorse XFe96 </w:t>
      </w:r>
      <w:r w:rsidR="00E57EA7">
        <w:rPr>
          <w:rFonts w:ascii="Arial" w:hAnsi="Arial" w:cs="Arial"/>
          <w:bCs/>
          <w:color w:val="000000" w:themeColor="text1"/>
        </w:rPr>
        <w:t>analyzer (Agilent</w:t>
      </w:r>
      <w:r w:rsidR="00B31457">
        <w:rPr>
          <w:rFonts w:ascii="Arial" w:hAnsi="Arial" w:cs="Arial"/>
          <w:bCs/>
          <w:color w:val="000000" w:themeColor="text1"/>
        </w:rPr>
        <w:t xml:space="preserve"> </w:t>
      </w:r>
      <w:r w:rsidR="00B31457" w:rsidRPr="00E57EA7">
        <w:rPr>
          <w:rFonts w:ascii="Arial" w:hAnsi="Arial" w:cs="Arial"/>
          <w:bCs/>
          <w:color w:val="000000" w:themeColor="text1"/>
        </w:rPr>
        <w:t>Technologies, Inc.</w:t>
      </w:r>
      <w:r w:rsidR="00B31457">
        <w:rPr>
          <w:rFonts w:ascii="Arial" w:hAnsi="Arial" w:cs="Arial"/>
          <w:bCs/>
          <w:color w:val="000000" w:themeColor="text1"/>
        </w:rPr>
        <w:t xml:space="preserve">, </w:t>
      </w:r>
      <w:r w:rsidR="00B31457" w:rsidRPr="00E57EA7">
        <w:rPr>
          <w:rFonts w:ascii="Arial" w:hAnsi="Arial" w:cs="Arial"/>
          <w:bCs/>
          <w:color w:val="000000" w:themeColor="text1"/>
        </w:rPr>
        <w:t>Santa Clara, CA</w:t>
      </w:r>
      <w:r w:rsidR="00E57EA7">
        <w:rPr>
          <w:rFonts w:ascii="Arial" w:hAnsi="Arial" w:cs="Arial"/>
          <w:bCs/>
          <w:color w:val="000000" w:themeColor="text1"/>
        </w:rPr>
        <w:t xml:space="preserve">) </w:t>
      </w:r>
      <w:hyperlink w:anchor="_ENREF_13" w:tooltip="Ludikhuize, 2021 #36030" w:history="1">
        <w:r w:rsidR="00F61C5A">
          <w:rPr>
            <w:rFonts w:ascii="Arial" w:hAnsi="Arial" w:cs="Arial"/>
            <w:bCs/>
            <w:color w:val="000000" w:themeColor="text1"/>
          </w:rPr>
          <w:fldChar w:fldCharType="begin"/>
        </w:r>
        <w:r w:rsidR="00F61C5A">
          <w:rPr>
            <w:rFonts w:ascii="Arial" w:hAnsi="Arial" w:cs="Arial"/>
            <w:bCs/>
            <w:color w:val="000000" w:themeColor="text1"/>
          </w:rPr>
          <w:instrText xml:space="preserve"> ADDIN EN.CITE &lt;EndNote&gt;&lt;Cite&gt;&lt;Author&gt;Ludikhuize&lt;/Author&gt;&lt;Year&gt;2021&lt;/Year&gt;&lt;RecNum&gt;36030&lt;/RecNum&gt;&lt;DisplayText&gt;&lt;style face="superscript"&gt;13&lt;/style&gt;&lt;/DisplayText&gt;&lt;record&gt;&lt;rec-number&gt;36030&lt;/rec-number&gt;&lt;foreign-keys&gt;&lt;key app="EN" db-id="5zdrvxsslzxp5uevzvx5e5a59wtaf0vsefz2" timestamp="1711552304"&gt;36030&lt;/key&gt;&lt;/foreign-keys&gt;&lt;ref-type name="Journal Article"&gt;17&lt;/ref-type&gt;&lt;contributors&gt;&lt;authors&gt;&lt;author&gt;Ludikhuize, M. C.&lt;/author&gt;&lt;author&gt;Meerlo, M.&lt;/author&gt;&lt;author&gt;Burgering, B. M. T.&lt;/author&gt;&lt;author&gt;Rodríguez Colman, M. J.&lt;/author&gt;&lt;/authors&gt;&lt;/contributors&gt;&lt;auth-address&gt;Molecular Cancer Research, Center for Molecular Medicine, University Medical Center Utrecht, Heidelberglaan 100, 3584 CG Utrecht, the Netherlands.&amp;#xD;Oncode Institute.&lt;/auth-address&gt;&lt;titles&gt;&lt;title&gt;Protocol to profile the bioenergetics of organoids using Seahorse&lt;/title&gt;&lt;secondary-title&gt;STAR Protoc&lt;/secondary-title&gt;&lt;/titles&gt;&lt;periodical&gt;&lt;full-title&gt;STAR Protoc&lt;/full-title&gt;&lt;/periodical&gt;&lt;pages&gt;100386&lt;/pages&gt;&lt;volume&gt;2&lt;/volume&gt;&lt;number&gt;1&lt;/number&gt;&lt;edition&gt;20210318&lt;/edition&gt;&lt;keywords&gt;&lt;keyword&gt;Animals&lt;/keyword&gt;&lt;keyword&gt;Cell Culture Techniques/methods&lt;/keyword&gt;&lt;keyword&gt;Energy Metabolism/*physiology&lt;/keyword&gt;&lt;keyword&gt;Humans&lt;/keyword&gt;&lt;keyword&gt;Metabolic Flux Analysis/*methods&lt;/keyword&gt;&lt;keyword&gt;Organoids/*metabolism/physiology&lt;/keyword&gt;&lt;keyword&gt;Oxygen/metabolism&lt;/keyword&gt;&lt;keyword&gt;Oxygen Consumption/drug effects&lt;/keyword&gt;&lt;keyword&gt;Metabolism&lt;/keyword&gt;&lt;keyword&gt;Organoids&lt;/keyword&gt;&lt;keyword&gt;Stem cells&lt;/keyword&gt;&lt;/keywords&gt;&lt;dates&gt;&lt;year&gt;2021&lt;/year&gt;&lt;pub-dates&gt;&lt;date&gt;Mar 19&lt;/date&gt;&lt;/pub-dates&gt;&lt;/dates&gt;&lt;isbn&gt;2666-1667&lt;/isbn&gt;&lt;accession-num&gt;33778780&lt;/accession-num&gt;&lt;urls&gt;&lt;related-urls&gt;&lt;url&gt;https://www.ncbi.nlm.nih.gov/pmc/articles/PMC7982773/pdf/main.pdf&lt;/url&gt;&lt;/related-urls&gt;&lt;/urls&gt;&lt;custom1&gt;The authors declare no competing interests.&lt;/custom1&gt;&lt;custom2&gt;PMC7982773&lt;/custom2&gt;&lt;electronic-resource-num&gt;10.1016/j.xpro.2021.100386&lt;/electronic-resource-num&gt;&lt;remote-database-provider&gt;NLM&lt;/remote-database-provider&gt;&lt;language&gt;eng&lt;/language&gt;&lt;/record&gt;&lt;/Cite&gt;&lt;/EndNote&gt;</w:instrText>
        </w:r>
        <w:r w:rsidR="00F61C5A">
          <w:rPr>
            <w:rFonts w:ascii="Arial" w:hAnsi="Arial" w:cs="Arial"/>
            <w:bCs/>
            <w:color w:val="000000" w:themeColor="text1"/>
          </w:rPr>
          <w:fldChar w:fldCharType="separate"/>
        </w:r>
        <w:r w:rsidR="00F61C5A" w:rsidRPr="00F61C5A">
          <w:rPr>
            <w:rFonts w:ascii="Arial" w:hAnsi="Arial" w:cs="Arial"/>
            <w:bCs/>
            <w:noProof/>
            <w:color w:val="000000" w:themeColor="text1"/>
            <w:vertAlign w:val="superscript"/>
          </w:rPr>
          <w:t>13</w:t>
        </w:r>
        <w:r w:rsidR="00F61C5A">
          <w:rPr>
            <w:rFonts w:ascii="Arial" w:hAnsi="Arial" w:cs="Arial"/>
            <w:bCs/>
            <w:color w:val="000000" w:themeColor="text1"/>
          </w:rPr>
          <w:fldChar w:fldCharType="end"/>
        </w:r>
      </w:hyperlink>
      <w:r w:rsidR="00E57EA7">
        <w:rPr>
          <w:rFonts w:ascii="Arial" w:hAnsi="Arial" w:cs="Arial"/>
          <w:bCs/>
          <w:color w:val="000000" w:themeColor="text1"/>
        </w:rPr>
        <w:t xml:space="preserve">. </w:t>
      </w:r>
      <w:r w:rsidR="00951E14" w:rsidRPr="001E4270">
        <w:rPr>
          <w:rFonts w:ascii="Arial" w:hAnsi="Arial" w:cs="Arial"/>
          <w:bCs/>
          <w:color w:val="000000" w:themeColor="text1"/>
        </w:rPr>
        <w:t xml:space="preserve">Extracellular acidification rate (ECAR) was measured on addition of </w:t>
      </w:r>
      <w:r>
        <w:rPr>
          <w:rFonts w:ascii="Arial" w:hAnsi="Arial" w:cs="Arial"/>
          <w:bCs/>
          <w:color w:val="000000" w:themeColor="text1"/>
        </w:rPr>
        <w:t xml:space="preserve">10 mM </w:t>
      </w:r>
      <w:r w:rsidR="00951E14" w:rsidRPr="001E4270">
        <w:rPr>
          <w:rFonts w:ascii="Arial" w:hAnsi="Arial" w:cs="Arial"/>
          <w:bCs/>
          <w:color w:val="000000" w:themeColor="text1"/>
        </w:rPr>
        <w:t xml:space="preserve">glucose, </w:t>
      </w:r>
      <w:r>
        <w:rPr>
          <w:rFonts w:ascii="Arial" w:hAnsi="Arial" w:cs="Arial"/>
          <w:bCs/>
          <w:color w:val="000000" w:themeColor="text1"/>
        </w:rPr>
        <w:t xml:space="preserve">5 µm </w:t>
      </w:r>
      <w:r w:rsidR="00951E14" w:rsidRPr="001E4270">
        <w:rPr>
          <w:rFonts w:ascii="Arial" w:hAnsi="Arial" w:cs="Arial"/>
          <w:bCs/>
          <w:color w:val="000000" w:themeColor="text1"/>
        </w:rPr>
        <w:t xml:space="preserve">oligomycin, and </w:t>
      </w:r>
      <w:r>
        <w:rPr>
          <w:rFonts w:ascii="Arial" w:hAnsi="Arial" w:cs="Arial"/>
          <w:bCs/>
          <w:color w:val="000000" w:themeColor="text1"/>
        </w:rPr>
        <w:t xml:space="preserve">100 mM </w:t>
      </w:r>
      <w:r w:rsidR="00951E14" w:rsidRPr="001E4270">
        <w:rPr>
          <w:rFonts w:ascii="Arial" w:hAnsi="Arial" w:cs="Arial"/>
          <w:bCs/>
          <w:color w:val="000000" w:themeColor="text1"/>
        </w:rPr>
        <w:t>2-DG</w:t>
      </w:r>
      <w:r w:rsidR="008951EA">
        <w:rPr>
          <w:rFonts w:ascii="Arial" w:hAnsi="Arial" w:cs="Arial"/>
          <w:bCs/>
          <w:color w:val="000000" w:themeColor="text1"/>
        </w:rPr>
        <w:t>, and normalized with protein content</w:t>
      </w:r>
      <w:r w:rsidR="00951E14" w:rsidRPr="001E4270">
        <w:rPr>
          <w:rFonts w:ascii="Arial" w:hAnsi="Arial" w:cs="Arial"/>
          <w:bCs/>
          <w:color w:val="000000" w:themeColor="text1"/>
        </w:rPr>
        <w:t>.</w:t>
      </w:r>
      <w:r w:rsidR="009B0C9C">
        <w:rPr>
          <w:rFonts w:ascii="Arial" w:hAnsi="Arial" w:cs="Arial"/>
          <w:bCs/>
          <w:color w:val="000000" w:themeColor="text1"/>
        </w:rPr>
        <w:t xml:space="preserve"> The HIF-α luciferase activities of ileum organoids in response to 1mM </w:t>
      </w:r>
      <w:r w:rsidR="009B0C9C" w:rsidRPr="004F70A8">
        <w:rPr>
          <w:rFonts w:ascii="Arial" w:hAnsi="Arial" w:cs="Arial"/>
          <w:bCs/>
          <w:color w:val="000000" w:themeColor="text1"/>
        </w:rPr>
        <w:t>DMOG</w:t>
      </w:r>
      <w:r w:rsidR="009B0C9C">
        <w:rPr>
          <w:rFonts w:ascii="Arial" w:hAnsi="Arial" w:cs="Arial"/>
          <w:bCs/>
          <w:color w:val="000000" w:themeColor="text1"/>
        </w:rPr>
        <w:t xml:space="preserve"> </w:t>
      </w:r>
      <w:r>
        <w:rPr>
          <w:rFonts w:ascii="Arial" w:hAnsi="Arial" w:cs="Arial"/>
          <w:bCs/>
          <w:color w:val="000000" w:themeColor="text1"/>
        </w:rPr>
        <w:t xml:space="preserve">for </w:t>
      </w:r>
      <w:r w:rsidR="009B0C9C" w:rsidRPr="004F70A8">
        <w:rPr>
          <w:rFonts w:ascii="Arial" w:hAnsi="Arial" w:cs="Arial"/>
          <w:bCs/>
          <w:color w:val="000000" w:themeColor="text1"/>
        </w:rPr>
        <w:t>24 hours</w:t>
      </w:r>
      <w:r w:rsidR="009B0C9C">
        <w:rPr>
          <w:rFonts w:ascii="Arial" w:hAnsi="Arial" w:cs="Arial"/>
          <w:bCs/>
          <w:color w:val="000000" w:themeColor="text1"/>
        </w:rPr>
        <w:t xml:space="preserve"> were </w:t>
      </w:r>
      <w:r>
        <w:rPr>
          <w:rFonts w:ascii="Arial" w:hAnsi="Arial" w:cs="Arial"/>
          <w:bCs/>
          <w:color w:val="000000" w:themeColor="text1"/>
        </w:rPr>
        <w:t xml:space="preserve">examined on 96-well cell culture plates and </w:t>
      </w:r>
      <w:r w:rsidR="009B0C9C">
        <w:rPr>
          <w:rFonts w:ascii="Arial" w:hAnsi="Arial" w:cs="Arial"/>
          <w:bCs/>
          <w:color w:val="000000" w:themeColor="text1"/>
        </w:rPr>
        <w:t xml:space="preserve">measured using </w:t>
      </w:r>
      <w:r w:rsidR="009B0C9C" w:rsidRPr="009B0C9C">
        <w:rPr>
          <w:rFonts w:ascii="Arial" w:hAnsi="Arial" w:cs="Arial"/>
          <w:bCs/>
          <w:color w:val="000000" w:themeColor="text1"/>
        </w:rPr>
        <w:t>ONE-Glo™ EX Luciferase Assay System</w:t>
      </w:r>
      <w:r w:rsidR="009B0C9C">
        <w:rPr>
          <w:rFonts w:ascii="Arial" w:hAnsi="Arial" w:cs="Arial"/>
          <w:bCs/>
          <w:color w:val="000000" w:themeColor="text1"/>
        </w:rPr>
        <w:t xml:space="preserve"> (Cat# E8110, Promega, Madison, WI). </w:t>
      </w:r>
    </w:p>
    <w:p w14:paraId="5A68178D" w14:textId="77777777" w:rsidR="002F2FDE" w:rsidRPr="001E4270" w:rsidRDefault="002F2FDE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</w:p>
    <w:p w14:paraId="0DE4BC4D" w14:textId="77777777" w:rsidR="00A63BE5" w:rsidRPr="001E4270" w:rsidRDefault="00A63BE5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4ABD236A" w14:textId="77777777" w:rsidR="00A63BE5" w:rsidRPr="001E4270" w:rsidRDefault="00A63BE5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0EA0835C" w14:textId="77777777" w:rsidR="00A63BE5" w:rsidRDefault="00A63BE5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4E88D370" w14:textId="77777777" w:rsidR="00A63BE5" w:rsidRDefault="00A63BE5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495900D7" w14:textId="77777777" w:rsidR="00A63BE5" w:rsidRDefault="00A63BE5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7C86752E" w14:textId="77777777" w:rsidR="00A63BE5" w:rsidRDefault="00A63BE5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552998B4" w14:textId="77777777" w:rsidR="00A63BE5" w:rsidRDefault="00A63BE5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0366DFF0" w14:textId="77777777" w:rsidR="002F2FDE" w:rsidRDefault="002F2FDE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560B3363" w14:textId="77777777" w:rsidR="00A65942" w:rsidRDefault="00A65942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274A4EA6" w14:textId="77777777" w:rsidR="00A65942" w:rsidRDefault="00A65942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5194129F" w14:textId="77777777" w:rsidR="00A65942" w:rsidRDefault="00A65942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49F1E305" w14:textId="77777777" w:rsidR="00A65942" w:rsidRDefault="00A65942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2B3250B8" w14:textId="77777777" w:rsidR="002F2FDE" w:rsidRDefault="002F2FDE" w:rsidP="00A6594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21ED9F64" w14:textId="05782F56" w:rsidR="00A957CD" w:rsidRPr="00A52A64" w:rsidRDefault="005D74B0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R</w:t>
      </w:r>
      <w:r w:rsidR="006E7CE9">
        <w:rPr>
          <w:rFonts w:ascii="Arial" w:hAnsi="Arial" w:cs="Arial"/>
          <w:b/>
        </w:rPr>
        <w:t>EFERENCES</w:t>
      </w:r>
    </w:p>
    <w:p w14:paraId="01EF91F2" w14:textId="77777777" w:rsidR="00F61C5A" w:rsidRPr="00F61C5A" w:rsidRDefault="00A957CD" w:rsidP="00A65942">
      <w:pPr>
        <w:pStyle w:val="EndNoteBibliography"/>
        <w:spacing w:line="36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61C5A" w:rsidRPr="00F61C5A">
        <w:t>1.</w:t>
      </w:r>
      <w:r w:rsidR="00F61C5A" w:rsidRPr="00F61C5A">
        <w:tab/>
        <w:t xml:space="preserve">Safran M, Kim WY, O'Connell F, et al. Mouse model for noninvasive imaging of HIF prolyl hydroxylase activity: assessment of an oral agent that stimulates erythropoietin production. </w:t>
      </w:r>
      <w:r w:rsidR="00F61C5A" w:rsidRPr="00F61C5A">
        <w:rPr>
          <w:i/>
        </w:rPr>
        <w:t>Proceedings of the National Academy of Sciences of the United States of America</w:t>
      </w:r>
      <w:r w:rsidR="00F61C5A" w:rsidRPr="00F61C5A">
        <w:t>. Jan 3 2006;103(1):105-10. doi:10.1073/pnas.0509459103</w:t>
      </w:r>
      <w:bookmarkEnd w:id="1"/>
    </w:p>
    <w:p w14:paraId="097EA1A6" w14:textId="77777777" w:rsidR="00F61C5A" w:rsidRPr="00F61C5A" w:rsidRDefault="00F61C5A" w:rsidP="00A65942">
      <w:pPr>
        <w:pStyle w:val="EndNoteBibliography"/>
        <w:spacing w:line="360" w:lineRule="auto"/>
      </w:pPr>
      <w:bookmarkStart w:id="2" w:name="_ENREF_2"/>
      <w:r w:rsidRPr="00F61C5A">
        <w:t>2.</w:t>
      </w:r>
      <w:r w:rsidRPr="00F61C5A">
        <w:tab/>
        <w:t xml:space="preserve">Kim WY, Safran M, Buckley MR, et al. Failure to prolyl hydroxylate hypoxia-inducible factor alpha phenocopies VHL inactivation in vivo. </w:t>
      </w:r>
      <w:r w:rsidRPr="00F61C5A">
        <w:rPr>
          <w:i/>
        </w:rPr>
        <w:t>The EMBO journal</w:t>
      </w:r>
      <w:r w:rsidRPr="00F61C5A">
        <w:t>. Oct 4 2006;25(19):4650-62. doi:10.1038/sj.emboj.7601300</w:t>
      </w:r>
      <w:bookmarkEnd w:id="2"/>
    </w:p>
    <w:p w14:paraId="1D510A4B" w14:textId="77777777" w:rsidR="00F61C5A" w:rsidRPr="00F61C5A" w:rsidRDefault="00F61C5A" w:rsidP="00A65942">
      <w:pPr>
        <w:pStyle w:val="EndNoteBibliography"/>
        <w:spacing w:line="360" w:lineRule="auto"/>
      </w:pPr>
      <w:bookmarkStart w:id="3" w:name="_ENREF_3"/>
      <w:r w:rsidRPr="00F61C5A">
        <w:t>3.</w:t>
      </w:r>
      <w:r w:rsidRPr="00F61C5A">
        <w:tab/>
        <w:t xml:space="preserve">el Marjou F, Janssen KP, Chang BH, et al. Tissue-specific and inducible Cre-mediated recombination in the gut epithelium. </w:t>
      </w:r>
      <w:r w:rsidRPr="00F61C5A">
        <w:rPr>
          <w:i/>
        </w:rPr>
        <w:t>Genesis (New York, NY : 2000)</w:t>
      </w:r>
      <w:r w:rsidRPr="00F61C5A">
        <w:t>. Jul 2004;39(3):186-93. doi:10.1002/gene.20042</w:t>
      </w:r>
      <w:bookmarkEnd w:id="3"/>
    </w:p>
    <w:p w14:paraId="71D6CBBB" w14:textId="77777777" w:rsidR="00F61C5A" w:rsidRPr="00F61C5A" w:rsidRDefault="00F61C5A" w:rsidP="00A65942">
      <w:pPr>
        <w:pStyle w:val="EndNoteBibliography"/>
        <w:spacing w:line="360" w:lineRule="auto"/>
      </w:pPr>
      <w:bookmarkStart w:id="4" w:name="_ENREF_4"/>
      <w:r w:rsidRPr="00F61C5A">
        <w:t>4.</w:t>
      </w:r>
      <w:r w:rsidRPr="00F61C5A">
        <w:tab/>
        <w:t xml:space="preserve">Hou X, Yin S, Ren R, et al. Myeloid-Cell-Specific IL-6 Signaling Promotes MicroRNA-223-Enriched Exosome Production to Attenuate NAFLD-Associated Fibrosis. </w:t>
      </w:r>
      <w:r w:rsidRPr="00F61C5A">
        <w:rPr>
          <w:i/>
        </w:rPr>
        <w:t>Hepatology</w:t>
      </w:r>
      <w:r w:rsidRPr="00F61C5A">
        <w:t>. Jul 2021;74(1):116-132. doi:10.1002/hep.31658</w:t>
      </w:r>
      <w:bookmarkEnd w:id="4"/>
    </w:p>
    <w:p w14:paraId="3DB8C805" w14:textId="77777777" w:rsidR="00F61C5A" w:rsidRPr="00F61C5A" w:rsidRDefault="00F61C5A" w:rsidP="00A65942">
      <w:pPr>
        <w:pStyle w:val="EndNoteBibliography"/>
        <w:spacing w:line="360" w:lineRule="auto"/>
      </w:pPr>
      <w:bookmarkStart w:id="5" w:name="_ENREF_5"/>
      <w:r w:rsidRPr="00F61C5A">
        <w:t>5.</w:t>
      </w:r>
      <w:r w:rsidRPr="00F61C5A">
        <w:tab/>
        <w:t xml:space="preserve">Hasnain SZ, Wang H, Ghia JE, et al. Mucin Gene Deficiency in Mice Impairs Host Resistance to an Enteric Parasitic Infection. </w:t>
      </w:r>
      <w:r w:rsidRPr="00F61C5A">
        <w:rPr>
          <w:i/>
        </w:rPr>
        <w:t>Gastroenterology</w:t>
      </w:r>
      <w:r w:rsidRPr="00F61C5A">
        <w:t>. 03/17/received</w:t>
      </w:r>
    </w:p>
    <w:p w14:paraId="0BA6B16F" w14:textId="77777777" w:rsidR="00F61C5A" w:rsidRPr="00F61C5A" w:rsidRDefault="00F61C5A" w:rsidP="00A65942">
      <w:pPr>
        <w:pStyle w:val="EndNoteBibliography"/>
        <w:spacing w:line="360" w:lineRule="auto"/>
      </w:pPr>
      <w:r w:rsidRPr="00F61C5A">
        <w:t>01/25/accepted 2010;138(5-10):1763-1771.e5. doi:10.1053/j.gastro.2010.01.045</w:t>
      </w:r>
      <w:bookmarkEnd w:id="5"/>
    </w:p>
    <w:p w14:paraId="4231FEA5" w14:textId="77777777" w:rsidR="00F61C5A" w:rsidRPr="00F61C5A" w:rsidRDefault="00F61C5A" w:rsidP="00A65942">
      <w:pPr>
        <w:pStyle w:val="EndNoteBibliography"/>
        <w:spacing w:line="360" w:lineRule="auto"/>
      </w:pPr>
      <w:bookmarkStart w:id="6" w:name="_ENREF_6"/>
      <w:r w:rsidRPr="00F61C5A">
        <w:t>6.</w:t>
      </w:r>
      <w:r w:rsidRPr="00F61C5A">
        <w:tab/>
        <w:t xml:space="preserve">Bligh EG, Dyer WJ. A rapid method of total lipid extraction and purification. </w:t>
      </w:r>
      <w:r w:rsidRPr="00F61C5A">
        <w:rPr>
          <w:i/>
        </w:rPr>
        <w:t>Canadian journal of biochemistry and physiology</w:t>
      </w:r>
      <w:r w:rsidRPr="00F61C5A">
        <w:t xml:space="preserve">. Aug 1959;37(8):911-7. </w:t>
      </w:r>
      <w:bookmarkEnd w:id="6"/>
    </w:p>
    <w:p w14:paraId="10F172EC" w14:textId="77777777" w:rsidR="00F61C5A" w:rsidRPr="00F61C5A" w:rsidRDefault="00F61C5A" w:rsidP="00A65942">
      <w:pPr>
        <w:pStyle w:val="EndNoteBibliography"/>
        <w:spacing w:line="360" w:lineRule="auto"/>
      </w:pPr>
      <w:bookmarkStart w:id="7" w:name="_ENREF_7"/>
      <w:r w:rsidRPr="00F61C5A">
        <w:t>7.</w:t>
      </w:r>
      <w:r w:rsidRPr="00F61C5A">
        <w:tab/>
        <w:t xml:space="preserve">Zhong W, Wei X, Hao L, et al. Paneth Cell Dysfunction Mediates Alcohol-related Steatohepatitis Through Promoting Bacterial Translocation in Mice: Role of Zinc Deficiency. </w:t>
      </w:r>
      <w:r w:rsidRPr="00F61C5A">
        <w:rPr>
          <w:i/>
        </w:rPr>
        <w:t>Hepatology</w:t>
      </w:r>
      <w:r w:rsidRPr="00F61C5A">
        <w:t>. May 2020;71(5):1575-1591. doi:10.1002/hep.30945</w:t>
      </w:r>
      <w:bookmarkEnd w:id="7"/>
    </w:p>
    <w:p w14:paraId="2B72E717" w14:textId="77777777" w:rsidR="00F61C5A" w:rsidRPr="00F61C5A" w:rsidRDefault="00F61C5A" w:rsidP="00A65942">
      <w:pPr>
        <w:pStyle w:val="EndNoteBibliography"/>
        <w:spacing w:line="360" w:lineRule="auto"/>
      </w:pPr>
      <w:bookmarkStart w:id="8" w:name="_ENREF_8"/>
      <w:r w:rsidRPr="00F61C5A">
        <w:t>8.</w:t>
      </w:r>
      <w:r w:rsidRPr="00F61C5A">
        <w:tab/>
        <w:t xml:space="preserve">Song M, Yuan F, Li X, et al. Analysis of sex differences in dietary copper-fructose interaction-induced alterations of gut microbial activity in relation to hepatic steatosis. </w:t>
      </w:r>
      <w:r w:rsidRPr="00F61C5A">
        <w:rPr>
          <w:i/>
        </w:rPr>
        <w:t>Biology of sex differences</w:t>
      </w:r>
      <w:r w:rsidRPr="00F61C5A">
        <w:t>. Jan 6 2021;12(1):3. doi:10.1186/s13293-020-00346-z</w:t>
      </w:r>
      <w:bookmarkEnd w:id="8"/>
    </w:p>
    <w:p w14:paraId="23444AC8" w14:textId="77777777" w:rsidR="00F61C5A" w:rsidRPr="00F61C5A" w:rsidRDefault="00F61C5A" w:rsidP="00A65942">
      <w:pPr>
        <w:pStyle w:val="EndNoteBibliography"/>
        <w:spacing w:line="360" w:lineRule="auto"/>
      </w:pPr>
      <w:bookmarkStart w:id="9" w:name="_ENREF_9"/>
      <w:r w:rsidRPr="00F61C5A">
        <w:t>9.</w:t>
      </w:r>
      <w:r w:rsidRPr="00F61C5A">
        <w:tab/>
        <w:t xml:space="preserve">Hartmann P, Chen P, Wang HJ, et al. Deficiency of intestinal mucin-2 ameliorates experimental alcoholic liver disease in mice. </w:t>
      </w:r>
      <w:r w:rsidRPr="00F61C5A">
        <w:rPr>
          <w:i/>
        </w:rPr>
        <w:t>Hepatology</w:t>
      </w:r>
      <w:r w:rsidRPr="00F61C5A">
        <w:t>. Jul 2013;58(1):108-19. doi:10.1002/hep.26321</w:t>
      </w:r>
      <w:bookmarkEnd w:id="9"/>
    </w:p>
    <w:p w14:paraId="3CA51A44" w14:textId="77777777" w:rsidR="00F61C5A" w:rsidRPr="00F61C5A" w:rsidRDefault="00F61C5A" w:rsidP="00A65942">
      <w:pPr>
        <w:pStyle w:val="EndNoteBibliography"/>
        <w:spacing w:line="360" w:lineRule="auto"/>
      </w:pPr>
      <w:bookmarkStart w:id="10" w:name="_ENREF_10"/>
      <w:r w:rsidRPr="00F61C5A">
        <w:t>10.</w:t>
      </w:r>
      <w:r w:rsidRPr="00F61C5A">
        <w:tab/>
        <w:t xml:space="preserve">Dopeso H, Rodrigues P, Cartón-García F, et al. RhoA downregulation in the murine intestinal epithelium results in chronic Wnt activation and increased tumorigenesis. </w:t>
      </w:r>
      <w:r w:rsidRPr="00F61C5A">
        <w:rPr>
          <w:i/>
        </w:rPr>
        <w:t>iScience</w:t>
      </w:r>
      <w:r w:rsidRPr="00F61C5A">
        <w:t>. Apr 19 2024;27(4):109400. doi:10.1016/j.isci.2024.109400</w:t>
      </w:r>
      <w:bookmarkEnd w:id="10"/>
    </w:p>
    <w:p w14:paraId="263B8D69" w14:textId="77777777" w:rsidR="00F61C5A" w:rsidRPr="00F61C5A" w:rsidRDefault="00F61C5A" w:rsidP="00A65942">
      <w:pPr>
        <w:pStyle w:val="EndNoteBibliography"/>
        <w:spacing w:line="360" w:lineRule="auto"/>
      </w:pPr>
      <w:bookmarkStart w:id="11" w:name="_ENREF_11"/>
      <w:r w:rsidRPr="00F61C5A">
        <w:lastRenderedPageBreak/>
        <w:t>11.</w:t>
      </w:r>
      <w:r w:rsidRPr="00F61C5A">
        <w:tab/>
        <w:t xml:space="preserve">Okkelman IA, Neto N, Papkovsky DB, Monaghan MG, Dmitriev RI. A deeper understanding of intestinal organoid metabolism revealed by combining fluorescence lifetime imaging microscopy (FLIM) and extracellular flux analyses. </w:t>
      </w:r>
      <w:r w:rsidRPr="00F61C5A">
        <w:rPr>
          <w:i/>
        </w:rPr>
        <w:t>Redox biology</w:t>
      </w:r>
      <w:r w:rsidRPr="00F61C5A">
        <w:t>. Feb 2020;30:101420. doi:10.1016/j.redox.2019.101420</w:t>
      </w:r>
      <w:bookmarkEnd w:id="11"/>
    </w:p>
    <w:p w14:paraId="6E78699F" w14:textId="77777777" w:rsidR="00F61C5A" w:rsidRPr="00F61C5A" w:rsidRDefault="00F61C5A" w:rsidP="00A65942">
      <w:pPr>
        <w:pStyle w:val="EndNoteBibliography"/>
        <w:spacing w:line="360" w:lineRule="auto"/>
      </w:pPr>
      <w:bookmarkStart w:id="12" w:name="_ENREF_12"/>
      <w:r w:rsidRPr="00F61C5A">
        <w:t>12.</w:t>
      </w:r>
      <w:r w:rsidRPr="00F61C5A">
        <w:tab/>
        <w:t xml:space="preserve">Li C, Zhou Y, Wei R, et al. Glycolytic Regulation of Intestinal Stem Cell Self-Renewal and Differentiation. </w:t>
      </w:r>
      <w:r w:rsidRPr="00F61C5A">
        <w:rPr>
          <w:i/>
        </w:rPr>
        <w:t>Cellular and molecular gastroenterology and hepatology</w:t>
      </w:r>
      <w:r w:rsidRPr="00F61C5A">
        <w:t>. 2023;15(4):931-947. doi:10.1016/j.jcmgh.2022.12.012</w:t>
      </w:r>
      <w:bookmarkEnd w:id="12"/>
    </w:p>
    <w:p w14:paraId="7C40A508" w14:textId="77777777" w:rsidR="00F61C5A" w:rsidRPr="00F61C5A" w:rsidRDefault="00F61C5A" w:rsidP="00A65942">
      <w:pPr>
        <w:pStyle w:val="EndNoteBibliography"/>
        <w:spacing w:line="360" w:lineRule="auto"/>
      </w:pPr>
      <w:bookmarkStart w:id="13" w:name="_ENREF_13"/>
      <w:r w:rsidRPr="00F61C5A">
        <w:t>13.</w:t>
      </w:r>
      <w:r w:rsidRPr="00F61C5A">
        <w:tab/>
        <w:t xml:space="preserve">Ludikhuize MC, Meerlo M, Burgering BMT, Rodríguez Colman MJ. Protocol to profile the bioenergetics of organoids using Seahorse. </w:t>
      </w:r>
      <w:r w:rsidRPr="00F61C5A">
        <w:rPr>
          <w:i/>
        </w:rPr>
        <w:t>STAR Protoc</w:t>
      </w:r>
      <w:r w:rsidRPr="00F61C5A">
        <w:t>. Mar 19 2021;2(1):100386. doi:10.1016/j.xpro.2021.100386</w:t>
      </w:r>
      <w:bookmarkEnd w:id="13"/>
    </w:p>
    <w:p w14:paraId="514009FD" w14:textId="68360A93" w:rsidR="003E3295" w:rsidRDefault="00A957CD" w:rsidP="00A65942">
      <w:pPr>
        <w:spacing w:line="360" w:lineRule="auto"/>
        <w:jc w:val="both"/>
      </w:pPr>
      <w:r>
        <w:fldChar w:fldCharType="end"/>
      </w:r>
    </w:p>
    <w:p w14:paraId="7AB15CDB" w14:textId="77777777" w:rsidR="00A65942" w:rsidRDefault="00A65942" w:rsidP="00A65942">
      <w:pPr>
        <w:spacing w:line="360" w:lineRule="auto"/>
        <w:jc w:val="both"/>
      </w:pPr>
    </w:p>
    <w:p w14:paraId="29DAA7B4" w14:textId="77777777" w:rsidR="00A65942" w:rsidRDefault="00A65942" w:rsidP="00A65942">
      <w:pPr>
        <w:spacing w:line="360" w:lineRule="auto"/>
        <w:jc w:val="both"/>
      </w:pPr>
    </w:p>
    <w:p w14:paraId="613EEEAE" w14:textId="77777777" w:rsidR="00A65942" w:rsidRDefault="00A65942" w:rsidP="00A65942">
      <w:pPr>
        <w:spacing w:line="360" w:lineRule="auto"/>
        <w:jc w:val="both"/>
      </w:pPr>
    </w:p>
    <w:p w14:paraId="505A954E" w14:textId="77777777" w:rsidR="00A65942" w:rsidRDefault="00A65942" w:rsidP="00A65942">
      <w:pPr>
        <w:spacing w:line="360" w:lineRule="auto"/>
        <w:jc w:val="both"/>
      </w:pPr>
    </w:p>
    <w:p w14:paraId="47A31F93" w14:textId="77777777" w:rsidR="00A65942" w:rsidRDefault="00A65942" w:rsidP="00A65942">
      <w:pPr>
        <w:spacing w:line="360" w:lineRule="auto"/>
        <w:jc w:val="both"/>
      </w:pPr>
    </w:p>
    <w:p w14:paraId="555470A7" w14:textId="77777777" w:rsidR="00A65942" w:rsidRDefault="00A65942" w:rsidP="00A65942">
      <w:pPr>
        <w:spacing w:line="360" w:lineRule="auto"/>
        <w:jc w:val="both"/>
      </w:pPr>
    </w:p>
    <w:p w14:paraId="484DE0AE" w14:textId="77777777" w:rsidR="00A65942" w:rsidRDefault="00A65942" w:rsidP="00A65942">
      <w:pPr>
        <w:spacing w:line="360" w:lineRule="auto"/>
        <w:jc w:val="both"/>
      </w:pPr>
    </w:p>
    <w:p w14:paraId="222465EE" w14:textId="77777777" w:rsidR="00A65942" w:rsidRDefault="00A65942" w:rsidP="00A65942">
      <w:pPr>
        <w:spacing w:line="360" w:lineRule="auto"/>
        <w:jc w:val="both"/>
      </w:pPr>
    </w:p>
    <w:p w14:paraId="5E42AB76" w14:textId="77777777" w:rsidR="00A65942" w:rsidRDefault="00A65942" w:rsidP="00A65942">
      <w:pPr>
        <w:spacing w:line="360" w:lineRule="auto"/>
        <w:jc w:val="both"/>
      </w:pPr>
    </w:p>
    <w:p w14:paraId="06E0670F" w14:textId="77777777" w:rsidR="00A65942" w:rsidRDefault="00A65942" w:rsidP="00A65942">
      <w:pPr>
        <w:spacing w:line="360" w:lineRule="auto"/>
        <w:jc w:val="both"/>
      </w:pPr>
    </w:p>
    <w:p w14:paraId="007B33A6" w14:textId="77777777" w:rsidR="00A65942" w:rsidRDefault="00A65942" w:rsidP="00A65942">
      <w:pPr>
        <w:spacing w:line="360" w:lineRule="auto"/>
        <w:jc w:val="both"/>
      </w:pPr>
    </w:p>
    <w:p w14:paraId="1322C383" w14:textId="77777777" w:rsidR="00A65942" w:rsidRDefault="00A65942" w:rsidP="00A65942">
      <w:pPr>
        <w:spacing w:line="360" w:lineRule="auto"/>
        <w:jc w:val="both"/>
      </w:pPr>
    </w:p>
    <w:p w14:paraId="5507A5F4" w14:textId="77777777" w:rsidR="00A65942" w:rsidRDefault="00A65942" w:rsidP="00A65942">
      <w:pPr>
        <w:spacing w:line="360" w:lineRule="auto"/>
        <w:jc w:val="both"/>
      </w:pPr>
    </w:p>
    <w:p w14:paraId="560994A0" w14:textId="77777777" w:rsidR="00A65942" w:rsidRDefault="00A65942" w:rsidP="00A65942">
      <w:pPr>
        <w:spacing w:line="360" w:lineRule="auto"/>
        <w:jc w:val="both"/>
      </w:pPr>
    </w:p>
    <w:p w14:paraId="72B86F8E" w14:textId="77777777" w:rsidR="00A65942" w:rsidRDefault="00A65942" w:rsidP="00A65942">
      <w:pPr>
        <w:spacing w:line="360" w:lineRule="auto"/>
        <w:jc w:val="both"/>
      </w:pPr>
    </w:p>
    <w:p w14:paraId="0D4827E0" w14:textId="77777777" w:rsidR="00A65942" w:rsidRDefault="00A65942" w:rsidP="00A65942">
      <w:pPr>
        <w:spacing w:line="360" w:lineRule="auto"/>
        <w:jc w:val="both"/>
      </w:pPr>
    </w:p>
    <w:p w14:paraId="3C95D14D" w14:textId="77777777" w:rsidR="00A65942" w:rsidRDefault="00A65942" w:rsidP="00A65942">
      <w:pPr>
        <w:spacing w:line="360" w:lineRule="auto"/>
        <w:jc w:val="both"/>
      </w:pPr>
    </w:p>
    <w:p w14:paraId="76B48A3F" w14:textId="77777777" w:rsidR="00A65942" w:rsidRDefault="00A65942" w:rsidP="00A65942">
      <w:pPr>
        <w:spacing w:line="360" w:lineRule="auto"/>
        <w:jc w:val="both"/>
      </w:pPr>
    </w:p>
    <w:p w14:paraId="6517969D" w14:textId="77777777" w:rsidR="00A65942" w:rsidRDefault="00A65942" w:rsidP="00A65942">
      <w:pPr>
        <w:spacing w:line="360" w:lineRule="auto"/>
        <w:jc w:val="both"/>
      </w:pPr>
    </w:p>
    <w:p w14:paraId="0C71EE1E" w14:textId="77777777" w:rsidR="00986B5C" w:rsidRDefault="00986B5C" w:rsidP="00A65942">
      <w:pPr>
        <w:spacing w:line="360" w:lineRule="auto"/>
        <w:jc w:val="both"/>
      </w:pPr>
    </w:p>
    <w:p w14:paraId="16667D3F" w14:textId="77777777" w:rsidR="00986B5C" w:rsidRDefault="00986B5C" w:rsidP="00A659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306582">
        <w:rPr>
          <w:rFonts w:ascii="Arial" w:hAnsi="Arial" w:cs="Arial"/>
          <w:b/>
          <w:sz w:val="22"/>
          <w:szCs w:val="22"/>
        </w:rPr>
        <w:lastRenderedPageBreak/>
        <w:t xml:space="preserve">FIGURE </w:t>
      </w:r>
      <w:r>
        <w:rPr>
          <w:rFonts w:ascii="Arial" w:hAnsi="Arial" w:cs="Arial"/>
          <w:b/>
          <w:sz w:val="22"/>
          <w:szCs w:val="22"/>
        </w:rPr>
        <w:t>S1</w:t>
      </w:r>
      <w:r w:rsidRPr="0030658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Effects of DMOG on </w:t>
      </w:r>
      <w:r w:rsidRPr="00306582">
        <w:rPr>
          <w:rFonts w:ascii="Arial" w:hAnsi="Arial" w:cs="Arial"/>
          <w:bCs/>
          <w:sz w:val="22"/>
          <w:szCs w:val="22"/>
        </w:rPr>
        <w:t>HIF-α</w:t>
      </w:r>
      <w:r>
        <w:rPr>
          <w:rFonts w:ascii="Arial" w:hAnsi="Arial" w:cs="Arial"/>
          <w:bCs/>
          <w:sz w:val="22"/>
          <w:szCs w:val="22"/>
        </w:rPr>
        <w:t xml:space="preserve"> luciferase activity and glycolysis in female ileum organoids. </w:t>
      </w:r>
      <w:bookmarkStart w:id="14" w:name="_Hlk173411142"/>
      <w:r>
        <w:rPr>
          <w:rFonts w:ascii="Arial" w:hAnsi="Arial" w:cs="Arial"/>
          <w:sz w:val="22"/>
          <w:szCs w:val="22"/>
        </w:rPr>
        <w:t xml:space="preserve">(A) </w:t>
      </w:r>
      <w:r w:rsidRPr="00680712">
        <w:rPr>
          <w:rFonts w:ascii="Arial" w:hAnsi="Arial" w:cs="Arial"/>
          <w:bCs/>
          <w:sz w:val="22"/>
          <w:szCs w:val="22"/>
        </w:rPr>
        <w:t>Representative image</w:t>
      </w:r>
      <w:r>
        <w:rPr>
          <w:rFonts w:ascii="Arial" w:hAnsi="Arial" w:cs="Arial"/>
          <w:bCs/>
          <w:sz w:val="22"/>
          <w:szCs w:val="22"/>
        </w:rPr>
        <w:t>s</w:t>
      </w:r>
      <w:r w:rsidRPr="00680712">
        <w:rPr>
          <w:rFonts w:ascii="Arial" w:hAnsi="Arial" w:cs="Arial"/>
          <w:bCs/>
          <w:sz w:val="22"/>
          <w:szCs w:val="22"/>
        </w:rPr>
        <w:t xml:space="preserve"> of </w:t>
      </w:r>
      <w:r>
        <w:rPr>
          <w:rFonts w:ascii="Arial" w:hAnsi="Arial" w:cs="Arial"/>
          <w:bCs/>
          <w:sz w:val="22"/>
          <w:szCs w:val="22"/>
        </w:rPr>
        <w:t xml:space="preserve">ileum </w:t>
      </w:r>
      <w:r w:rsidRPr="00022CE8">
        <w:rPr>
          <w:rFonts w:ascii="Arial" w:hAnsi="Arial" w:cs="Arial"/>
          <w:bCs/>
          <w:sz w:val="22"/>
          <w:szCs w:val="22"/>
        </w:rPr>
        <w:t>organoids</w:t>
      </w:r>
      <w:r>
        <w:rPr>
          <w:rFonts w:ascii="Arial" w:hAnsi="Arial" w:cs="Arial"/>
          <w:bCs/>
          <w:sz w:val="22"/>
          <w:szCs w:val="22"/>
        </w:rPr>
        <w:t xml:space="preserve"> isolated from female ODD-</w:t>
      </w:r>
      <w:proofErr w:type="spellStart"/>
      <w:r>
        <w:rPr>
          <w:rFonts w:ascii="Arial" w:hAnsi="Arial" w:cs="Arial"/>
          <w:bCs/>
          <w:sz w:val="22"/>
          <w:szCs w:val="22"/>
        </w:rPr>
        <w:t>luc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mice</w:t>
      </w:r>
      <w:r w:rsidRPr="00022CE8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306582">
        <w:rPr>
          <w:rFonts w:ascii="Arial" w:hAnsi="Arial" w:cs="Arial"/>
          <w:bCs/>
          <w:sz w:val="22"/>
          <w:szCs w:val="22"/>
        </w:rPr>
        <w:t xml:space="preserve">Scale bar, </w:t>
      </w:r>
      <w:r>
        <w:rPr>
          <w:rFonts w:ascii="Arial" w:hAnsi="Arial" w:cs="Arial"/>
          <w:bCs/>
          <w:sz w:val="22"/>
          <w:szCs w:val="22"/>
        </w:rPr>
        <w:t>10</w:t>
      </w:r>
      <w:r w:rsidRPr="00306582">
        <w:rPr>
          <w:rFonts w:ascii="Arial" w:hAnsi="Arial" w:cs="Arial"/>
          <w:bCs/>
          <w:sz w:val="22"/>
          <w:szCs w:val="22"/>
        </w:rPr>
        <w:t xml:space="preserve">0 </w:t>
      </w:r>
      <w:proofErr w:type="spellStart"/>
      <w:r w:rsidRPr="00306582">
        <w:rPr>
          <w:rFonts w:ascii="Arial" w:hAnsi="Arial" w:cs="Arial"/>
          <w:bCs/>
          <w:sz w:val="22"/>
          <w:szCs w:val="22"/>
        </w:rPr>
        <w:t>μm</w:t>
      </w:r>
      <w:proofErr w:type="spellEnd"/>
      <w:r w:rsidRPr="00306582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(B) Female</w:t>
      </w:r>
      <w:r w:rsidRPr="00F47938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ileum organoids HIF-α luciferase activity. </w:t>
      </w:r>
      <w:r>
        <w:rPr>
          <w:rFonts w:ascii="Arial" w:hAnsi="Arial" w:cs="Arial"/>
          <w:bCs/>
          <w:sz w:val="22"/>
          <w:szCs w:val="22"/>
        </w:rPr>
        <w:t>(C) G</w:t>
      </w:r>
      <w:r w:rsidRPr="00DD55FA">
        <w:rPr>
          <w:rFonts w:ascii="Arial" w:hAnsi="Arial" w:cs="Arial"/>
          <w:bCs/>
          <w:sz w:val="22"/>
          <w:szCs w:val="22"/>
        </w:rPr>
        <w:t>lycolysis stress test</w:t>
      </w:r>
      <w:r>
        <w:rPr>
          <w:rFonts w:ascii="Arial" w:hAnsi="Arial" w:cs="Arial"/>
          <w:bCs/>
          <w:sz w:val="22"/>
          <w:szCs w:val="22"/>
        </w:rPr>
        <w:t xml:space="preserve"> profile of female i</w:t>
      </w:r>
      <w:r w:rsidRPr="00DD55FA">
        <w:rPr>
          <w:rFonts w:ascii="Arial" w:hAnsi="Arial" w:cs="Arial"/>
          <w:bCs/>
          <w:sz w:val="22"/>
          <w:szCs w:val="22"/>
        </w:rPr>
        <w:t>leum organoids</w:t>
      </w:r>
      <w:r>
        <w:rPr>
          <w:rFonts w:ascii="Arial" w:hAnsi="Arial" w:cs="Arial"/>
          <w:bCs/>
          <w:sz w:val="22"/>
          <w:szCs w:val="22"/>
        </w:rPr>
        <w:t xml:space="preserve"> determined by Seahorse XFe96 (n=5 replicates). </w:t>
      </w:r>
      <w:r w:rsidRPr="001A09D7">
        <w:rPr>
          <w:rFonts w:ascii="Arial" w:hAnsi="Arial" w:cs="Arial"/>
          <w:bCs/>
          <w:sz w:val="22"/>
          <w:szCs w:val="22"/>
        </w:rPr>
        <w:t xml:space="preserve">One representative result from </w:t>
      </w:r>
      <w:r>
        <w:rPr>
          <w:rFonts w:ascii="Arial" w:hAnsi="Arial" w:cs="Arial"/>
          <w:bCs/>
          <w:sz w:val="22"/>
          <w:szCs w:val="22"/>
        </w:rPr>
        <w:t>2</w:t>
      </w:r>
      <w:r w:rsidRPr="001A09D7">
        <w:rPr>
          <w:rFonts w:ascii="Arial" w:hAnsi="Arial" w:cs="Arial"/>
          <w:bCs/>
          <w:sz w:val="22"/>
          <w:szCs w:val="22"/>
        </w:rPr>
        <w:t xml:space="preserve"> independent experiments is shown</w:t>
      </w:r>
      <w:r>
        <w:rPr>
          <w:rFonts w:ascii="Arial" w:hAnsi="Arial" w:cs="Arial"/>
          <w:bCs/>
          <w:sz w:val="22"/>
          <w:szCs w:val="22"/>
        </w:rPr>
        <w:t>. (D) Glycolysis and glycolytic capacity.</w:t>
      </w:r>
      <w:bookmarkEnd w:id="14"/>
    </w:p>
    <w:p w14:paraId="61C6686C" w14:textId="77777777" w:rsidR="00986B5C" w:rsidRDefault="00986B5C" w:rsidP="00A65942">
      <w:pPr>
        <w:spacing w:line="360" w:lineRule="auto"/>
        <w:jc w:val="both"/>
      </w:pPr>
    </w:p>
    <w:sectPr w:rsidR="00986B5C" w:rsidSect="00BE655E">
      <w:headerReference w:type="even" r:id="rId8"/>
      <w:headerReference w:type="default" r:id="rId9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217CA3" w14:textId="77777777" w:rsidR="00806B4C" w:rsidRDefault="00806B4C">
      <w:r>
        <w:separator/>
      </w:r>
    </w:p>
  </w:endnote>
  <w:endnote w:type="continuationSeparator" w:id="0">
    <w:p w14:paraId="03F55715" w14:textId="77777777" w:rsidR="00806B4C" w:rsidRDefault="00806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CF4C7" w14:textId="77777777" w:rsidR="00806B4C" w:rsidRDefault="00806B4C">
      <w:r>
        <w:separator/>
      </w:r>
    </w:p>
  </w:footnote>
  <w:footnote w:type="continuationSeparator" w:id="0">
    <w:p w14:paraId="51098E33" w14:textId="77777777" w:rsidR="00806B4C" w:rsidRDefault="00806B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D32DC6" w14:textId="77777777" w:rsidR="00796F60" w:rsidRDefault="00796F60" w:rsidP="009252A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37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900309" w14:textId="77777777" w:rsidR="00796F60" w:rsidRDefault="00796F60" w:rsidP="00193CB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5FF981" w14:textId="77777777" w:rsidR="00796F60" w:rsidRDefault="00796F60" w:rsidP="009252A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3FAD">
      <w:rPr>
        <w:rStyle w:val="PageNumber"/>
        <w:noProof/>
      </w:rPr>
      <w:t>22</w:t>
    </w:r>
    <w:r>
      <w:rPr>
        <w:rStyle w:val="PageNumber"/>
      </w:rPr>
      <w:fldChar w:fldCharType="end"/>
    </w:r>
  </w:p>
  <w:p w14:paraId="1BF3897B" w14:textId="68389621" w:rsidR="00796F60" w:rsidRDefault="00796F60" w:rsidP="00622EA7">
    <w:pPr>
      <w:pStyle w:val="Header"/>
      <w:ind w:right="3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71BE09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6C5530"/>
    <w:multiLevelType w:val="hybridMultilevel"/>
    <w:tmpl w:val="73587418"/>
    <w:lvl w:ilvl="0" w:tplc="493A9736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73DFD"/>
    <w:multiLevelType w:val="hybridMultilevel"/>
    <w:tmpl w:val="5E5EA6BA"/>
    <w:lvl w:ilvl="0" w:tplc="66E01ED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3" w15:restartNumberingAfterBreak="0">
    <w:nsid w:val="3F8C2EB3"/>
    <w:multiLevelType w:val="hybridMultilevel"/>
    <w:tmpl w:val="A9327E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D7432AA"/>
    <w:multiLevelType w:val="hybridMultilevel"/>
    <w:tmpl w:val="FEA83674"/>
    <w:lvl w:ilvl="0" w:tplc="58F4F440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480141"/>
    <w:multiLevelType w:val="multilevel"/>
    <w:tmpl w:val="4CA82F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ascii="Arial" w:hAnsi="Arial" w:cs="Arial"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Arial" w:hAnsi="Arial" w:cs="Arial"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ascii="Arial" w:hAnsi="Arial" w:cs="Arial"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Arial" w:hAnsi="Arial" w:cs="Arial"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ascii="Arial" w:hAnsi="Arial" w:cs="Arial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ascii="Arial" w:hAnsi="Arial" w:cs="Arial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ascii="Arial" w:hAnsi="Arial" w:cs="Arial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ascii="Arial" w:hAnsi="Arial" w:cs="Arial" w:hint="default"/>
        <w:b/>
      </w:rPr>
    </w:lvl>
  </w:abstractNum>
  <w:num w:numId="1" w16cid:durableId="1648048359">
    <w:abstractNumId w:val="2"/>
  </w:num>
  <w:num w:numId="2" w16cid:durableId="1040472303">
    <w:abstractNumId w:val="0"/>
  </w:num>
  <w:num w:numId="3" w16cid:durableId="294483185">
    <w:abstractNumId w:val="3"/>
  </w:num>
  <w:num w:numId="4" w16cid:durableId="1486700825">
    <w:abstractNumId w:val="4"/>
  </w:num>
  <w:num w:numId="5" w16cid:durableId="1246722316">
    <w:abstractNumId w:val="1"/>
  </w:num>
  <w:num w:numId="6" w16cid:durableId="505396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drvxsslzxp5uevzvx5e5a59wtaf0vsefz2&quot;&gt;My EndNote Library-Converted&lt;record-ids&gt;&lt;item&gt;435&lt;/item&gt;&lt;item&gt;5399&lt;/item&gt;&lt;item&gt;10255&lt;/item&gt;&lt;item&gt;15024&lt;/item&gt;&lt;item&gt;17172&lt;/item&gt;&lt;item&gt;17598&lt;/item&gt;&lt;item&gt;24501&lt;/item&gt;&lt;item&gt;33740&lt;/item&gt;&lt;item&gt;36021&lt;/item&gt;&lt;item&gt;36030&lt;/item&gt;&lt;item&gt;37022&lt;/item&gt;&lt;item&gt;37040&lt;/item&gt;&lt;item&gt;37044&lt;/item&gt;&lt;/record-ids&gt;&lt;/item&gt;&lt;/Libraries&gt;"/>
  </w:docVars>
  <w:rsids>
    <w:rsidRoot w:val="0074172F"/>
    <w:rsid w:val="0000003B"/>
    <w:rsid w:val="00000533"/>
    <w:rsid w:val="000006FC"/>
    <w:rsid w:val="00000713"/>
    <w:rsid w:val="00000833"/>
    <w:rsid w:val="0000089F"/>
    <w:rsid w:val="000009CB"/>
    <w:rsid w:val="00000FAE"/>
    <w:rsid w:val="00001619"/>
    <w:rsid w:val="00001679"/>
    <w:rsid w:val="000016D6"/>
    <w:rsid w:val="00001996"/>
    <w:rsid w:val="00001999"/>
    <w:rsid w:val="00001A7A"/>
    <w:rsid w:val="00001C68"/>
    <w:rsid w:val="00002024"/>
    <w:rsid w:val="000023B4"/>
    <w:rsid w:val="00002A83"/>
    <w:rsid w:val="00002B0C"/>
    <w:rsid w:val="00002B25"/>
    <w:rsid w:val="00002B72"/>
    <w:rsid w:val="000032E5"/>
    <w:rsid w:val="0000356E"/>
    <w:rsid w:val="000035E1"/>
    <w:rsid w:val="000038F7"/>
    <w:rsid w:val="00003FF5"/>
    <w:rsid w:val="0000496F"/>
    <w:rsid w:val="00004E1D"/>
    <w:rsid w:val="00004E52"/>
    <w:rsid w:val="00005170"/>
    <w:rsid w:val="00005546"/>
    <w:rsid w:val="00005879"/>
    <w:rsid w:val="000063CD"/>
    <w:rsid w:val="00006490"/>
    <w:rsid w:val="00006554"/>
    <w:rsid w:val="00006888"/>
    <w:rsid w:val="00006D5C"/>
    <w:rsid w:val="00006EBF"/>
    <w:rsid w:val="00006EDD"/>
    <w:rsid w:val="000070DE"/>
    <w:rsid w:val="00007A3D"/>
    <w:rsid w:val="000101E2"/>
    <w:rsid w:val="00010219"/>
    <w:rsid w:val="0001033B"/>
    <w:rsid w:val="00010388"/>
    <w:rsid w:val="00010759"/>
    <w:rsid w:val="00010F45"/>
    <w:rsid w:val="00010F83"/>
    <w:rsid w:val="00011038"/>
    <w:rsid w:val="00011135"/>
    <w:rsid w:val="0001126F"/>
    <w:rsid w:val="00011353"/>
    <w:rsid w:val="000113C7"/>
    <w:rsid w:val="000115B6"/>
    <w:rsid w:val="00011736"/>
    <w:rsid w:val="000117B3"/>
    <w:rsid w:val="00011FE8"/>
    <w:rsid w:val="000121C5"/>
    <w:rsid w:val="000127AC"/>
    <w:rsid w:val="00012D6F"/>
    <w:rsid w:val="0001354A"/>
    <w:rsid w:val="000137E8"/>
    <w:rsid w:val="00013C70"/>
    <w:rsid w:val="00013C71"/>
    <w:rsid w:val="00014B5E"/>
    <w:rsid w:val="00014C5D"/>
    <w:rsid w:val="00014D6E"/>
    <w:rsid w:val="00015014"/>
    <w:rsid w:val="000153FD"/>
    <w:rsid w:val="000158C0"/>
    <w:rsid w:val="00015A03"/>
    <w:rsid w:val="00015C2F"/>
    <w:rsid w:val="00015CA0"/>
    <w:rsid w:val="00015EAD"/>
    <w:rsid w:val="000161A4"/>
    <w:rsid w:val="00016BE2"/>
    <w:rsid w:val="00017022"/>
    <w:rsid w:val="0001766D"/>
    <w:rsid w:val="00017710"/>
    <w:rsid w:val="00017A54"/>
    <w:rsid w:val="00017DBB"/>
    <w:rsid w:val="00020454"/>
    <w:rsid w:val="000205A5"/>
    <w:rsid w:val="00021152"/>
    <w:rsid w:val="00021688"/>
    <w:rsid w:val="00021797"/>
    <w:rsid w:val="000218F8"/>
    <w:rsid w:val="00023A0E"/>
    <w:rsid w:val="00023AF8"/>
    <w:rsid w:val="00023B33"/>
    <w:rsid w:val="00023F3F"/>
    <w:rsid w:val="00024150"/>
    <w:rsid w:val="0002421E"/>
    <w:rsid w:val="00024242"/>
    <w:rsid w:val="00024C0F"/>
    <w:rsid w:val="00024CF7"/>
    <w:rsid w:val="000253C7"/>
    <w:rsid w:val="00025897"/>
    <w:rsid w:val="00025DB6"/>
    <w:rsid w:val="00025FF2"/>
    <w:rsid w:val="0002613D"/>
    <w:rsid w:val="00026372"/>
    <w:rsid w:val="000264FA"/>
    <w:rsid w:val="00026560"/>
    <w:rsid w:val="00026679"/>
    <w:rsid w:val="00027101"/>
    <w:rsid w:val="000271F0"/>
    <w:rsid w:val="0002795F"/>
    <w:rsid w:val="000279E4"/>
    <w:rsid w:val="000301AD"/>
    <w:rsid w:val="000309DE"/>
    <w:rsid w:val="00030BAA"/>
    <w:rsid w:val="00030FB4"/>
    <w:rsid w:val="00031705"/>
    <w:rsid w:val="0003171D"/>
    <w:rsid w:val="000317DC"/>
    <w:rsid w:val="00031F8E"/>
    <w:rsid w:val="00032277"/>
    <w:rsid w:val="00032E1E"/>
    <w:rsid w:val="00032E60"/>
    <w:rsid w:val="00033D9E"/>
    <w:rsid w:val="000342AD"/>
    <w:rsid w:val="000348AC"/>
    <w:rsid w:val="00034914"/>
    <w:rsid w:val="0003493B"/>
    <w:rsid w:val="00034C44"/>
    <w:rsid w:val="00035519"/>
    <w:rsid w:val="00035919"/>
    <w:rsid w:val="00035932"/>
    <w:rsid w:val="00035B55"/>
    <w:rsid w:val="000360A2"/>
    <w:rsid w:val="00036505"/>
    <w:rsid w:val="000368C1"/>
    <w:rsid w:val="00036A60"/>
    <w:rsid w:val="00036F9D"/>
    <w:rsid w:val="000372E3"/>
    <w:rsid w:val="00037382"/>
    <w:rsid w:val="000373CE"/>
    <w:rsid w:val="0003741B"/>
    <w:rsid w:val="00037AAC"/>
    <w:rsid w:val="00037E8C"/>
    <w:rsid w:val="00037EE7"/>
    <w:rsid w:val="00040529"/>
    <w:rsid w:val="00040AE2"/>
    <w:rsid w:val="00040EEE"/>
    <w:rsid w:val="000417AF"/>
    <w:rsid w:val="00041A29"/>
    <w:rsid w:val="00041A51"/>
    <w:rsid w:val="00041B95"/>
    <w:rsid w:val="00042002"/>
    <w:rsid w:val="00042076"/>
    <w:rsid w:val="000420AD"/>
    <w:rsid w:val="000420C1"/>
    <w:rsid w:val="000420F8"/>
    <w:rsid w:val="00042212"/>
    <w:rsid w:val="00042427"/>
    <w:rsid w:val="00042BA6"/>
    <w:rsid w:val="00042CF6"/>
    <w:rsid w:val="00043153"/>
    <w:rsid w:val="00043361"/>
    <w:rsid w:val="00043935"/>
    <w:rsid w:val="00043AB1"/>
    <w:rsid w:val="00043D31"/>
    <w:rsid w:val="000444F0"/>
    <w:rsid w:val="00044C31"/>
    <w:rsid w:val="0004533C"/>
    <w:rsid w:val="00045973"/>
    <w:rsid w:val="00045A59"/>
    <w:rsid w:val="00046125"/>
    <w:rsid w:val="00046150"/>
    <w:rsid w:val="0004621C"/>
    <w:rsid w:val="00046405"/>
    <w:rsid w:val="00046772"/>
    <w:rsid w:val="00046967"/>
    <w:rsid w:val="00047447"/>
    <w:rsid w:val="000474C7"/>
    <w:rsid w:val="0004795C"/>
    <w:rsid w:val="000501DE"/>
    <w:rsid w:val="000504A6"/>
    <w:rsid w:val="000504B9"/>
    <w:rsid w:val="0005083E"/>
    <w:rsid w:val="000515C4"/>
    <w:rsid w:val="00051729"/>
    <w:rsid w:val="00051D74"/>
    <w:rsid w:val="00051DD4"/>
    <w:rsid w:val="000521BC"/>
    <w:rsid w:val="000525AD"/>
    <w:rsid w:val="000526C6"/>
    <w:rsid w:val="0005278E"/>
    <w:rsid w:val="00052E40"/>
    <w:rsid w:val="0005351F"/>
    <w:rsid w:val="0005389C"/>
    <w:rsid w:val="000538A0"/>
    <w:rsid w:val="000538BE"/>
    <w:rsid w:val="00053E7F"/>
    <w:rsid w:val="00054350"/>
    <w:rsid w:val="000543EF"/>
    <w:rsid w:val="00054AE7"/>
    <w:rsid w:val="00054D83"/>
    <w:rsid w:val="0005540D"/>
    <w:rsid w:val="000556C0"/>
    <w:rsid w:val="0005573A"/>
    <w:rsid w:val="000567BD"/>
    <w:rsid w:val="00056AF9"/>
    <w:rsid w:val="00056C6C"/>
    <w:rsid w:val="00056CF8"/>
    <w:rsid w:val="00057714"/>
    <w:rsid w:val="00057D78"/>
    <w:rsid w:val="0006020D"/>
    <w:rsid w:val="000605FF"/>
    <w:rsid w:val="0006076F"/>
    <w:rsid w:val="00060F5F"/>
    <w:rsid w:val="000611E9"/>
    <w:rsid w:val="0006156D"/>
    <w:rsid w:val="00061978"/>
    <w:rsid w:val="00061D7D"/>
    <w:rsid w:val="0006243C"/>
    <w:rsid w:val="000627AA"/>
    <w:rsid w:val="00062836"/>
    <w:rsid w:val="00062ECA"/>
    <w:rsid w:val="00063800"/>
    <w:rsid w:val="00063BB8"/>
    <w:rsid w:val="00063DD8"/>
    <w:rsid w:val="00063EC0"/>
    <w:rsid w:val="000643AF"/>
    <w:rsid w:val="00064733"/>
    <w:rsid w:val="00064772"/>
    <w:rsid w:val="00064798"/>
    <w:rsid w:val="0006493A"/>
    <w:rsid w:val="000649B3"/>
    <w:rsid w:val="00064DAD"/>
    <w:rsid w:val="00064DB0"/>
    <w:rsid w:val="00065471"/>
    <w:rsid w:val="0006548C"/>
    <w:rsid w:val="00065886"/>
    <w:rsid w:val="00065956"/>
    <w:rsid w:val="00065983"/>
    <w:rsid w:val="00065F4C"/>
    <w:rsid w:val="00065FE9"/>
    <w:rsid w:val="00066027"/>
    <w:rsid w:val="00066058"/>
    <w:rsid w:val="0006645E"/>
    <w:rsid w:val="00066C36"/>
    <w:rsid w:val="00066DEC"/>
    <w:rsid w:val="00067DC5"/>
    <w:rsid w:val="00067E0F"/>
    <w:rsid w:val="00067E65"/>
    <w:rsid w:val="0007013A"/>
    <w:rsid w:val="00070214"/>
    <w:rsid w:val="00070657"/>
    <w:rsid w:val="00070A5D"/>
    <w:rsid w:val="00070B2E"/>
    <w:rsid w:val="00070D94"/>
    <w:rsid w:val="00071364"/>
    <w:rsid w:val="000713F4"/>
    <w:rsid w:val="000716AC"/>
    <w:rsid w:val="000719E8"/>
    <w:rsid w:val="00071E59"/>
    <w:rsid w:val="000725DD"/>
    <w:rsid w:val="0007269B"/>
    <w:rsid w:val="000728FD"/>
    <w:rsid w:val="000729F9"/>
    <w:rsid w:val="00072ABD"/>
    <w:rsid w:val="000730C0"/>
    <w:rsid w:val="0007319A"/>
    <w:rsid w:val="0007331F"/>
    <w:rsid w:val="0007381B"/>
    <w:rsid w:val="000738DA"/>
    <w:rsid w:val="000739A9"/>
    <w:rsid w:val="00073AFB"/>
    <w:rsid w:val="0007413E"/>
    <w:rsid w:val="00074345"/>
    <w:rsid w:val="0007438F"/>
    <w:rsid w:val="00074AC8"/>
    <w:rsid w:val="00074E3F"/>
    <w:rsid w:val="000753B3"/>
    <w:rsid w:val="00075609"/>
    <w:rsid w:val="000764F1"/>
    <w:rsid w:val="00076540"/>
    <w:rsid w:val="000765E9"/>
    <w:rsid w:val="0007667E"/>
    <w:rsid w:val="00076836"/>
    <w:rsid w:val="00076ABB"/>
    <w:rsid w:val="00077C10"/>
    <w:rsid w:val="00077C5C"/>
    <w:rsid w:val="00080386"/>
    <w:rsid w:val="00081120"/>
    <w:rsid w:val="0008137B"/>
    <w:rsid w:val="00081504"/>
    <w:rsid w:val="000819E5"/>
    <w:rsid w:val="00081AA9"/>
    <w:rsid w:val="00081C87"/>
    <w:rsid w:val="00081E5B"/>
    <w:rsid w:val="00081EB2"/>
    <w:rsid w:val="00082837"/>
    <w:rsid w:val="0008288F"/>
    <w:rsid w:val="00082B44"/>
    <w:rsid w:val="00082F2D"/>
    <w:rsid w:val="00082F41"/>
    <w:rsid w:val="00083262"/>
    <w:rsid w:val="0008359F"/>
    <w:rsid w:val="00083626"/>
    <w:rsid w:val="00083A3F"/>
    <w:rsid w:val="00083DD4"/>
    <w:rsid w:val="00083EB3"/>
    <w:rsid w:val="00084355"/>
    <w:rsid w:val="000843BE"/>
    <w:rsid w:val="000843F2"/>
    <w:rsid w:val="00084465"/>
    <w:rsid w:val="0008455D"/>
    <w:rsid w:val="00084826"/>
    <w:rsid w:val="00085335"/>
    <w:rsid w:val="00085E4D"/>
    <w:rsid w:val="00085FA8"/>
    <w:rsid w:val="00085FD2"/>
    <w:rsid w:val="000861C8"/>
    <w:rsid w:val="000864D3"/>
    <w:rsid w:val="0008651B"/>
    <w:rsid w:val="00086926"/>
    <w:rsid w:val="00087165"/>
    <w:rsid w:val="0008723A"/>
    <w:rsid w:val="000878A3"/>
    <w:rsid w:val="00087DA1"/>
    <w:rsid w:val="000902E7"/>
    <w:rsid w:val="000903E6"/>
    <w:rsid w:val="00090984"/>
    <w:rsid w:val="00090B44"/>
    <w:rsid w:val="00090E16"/>
    <w:rsid w:val="00090E38"/>
    <w:rsid w:val="00091066"/>
    <w:rsid w:val="00091D18"/>
    <w:rsid w:val="0009281E"/>
    <w:rsid w:val="000929EA"/>
    <w:rsid w:val="00092D88"/>
    <w:rsid w:val="00092DE0"/>
    <w:rsid w:val="0009391C"/>
    <w:rsid w:val="00093AA7"/>
    <w:rsid w:val="0009413B"/>
    <w:rsid w:val="000941B9"/>
    <w:rsid w:val="0009443A"/>
    <w:rsid w:val="000948F7"/>
    <w:rsid w:val="000950A3"/>
    <w:rsid w:val="00095116"/>
    <w:rsid w:val="000953E0"/>
    <w:rsid w:val="00095558"/>
    <w:rsid w:val="0009590E"/>
    <w:rsid w:val="0009598D"/>
    <w:rsid w:val="00095DCE"/>
    <w:rsid w:val="00095EAE"/>
    <w:rsid w:val="0009658E"/>
    <w:rsid w:val="000966BB"/>
    <w:rsid w:val="000967FD"/>
    <w:rsid w:val="000968AC"/>
    <w:rsid w:val="00096B76"/>
    <w:rsid w:val="00097751"/>
    <w:rsid w:val="00097773"/>
    <w:rsid w:val="00097798"/>
    <w:rsid w:val="000977A9"/>
    <w:rsid w:val="00097B35"/>
    <w:rsid w:val="00097D9B"/>
    <w:rsid w:val="00097FC9"/>
    <w:rsid w:val="000A0B70"/>
    <w:rsid w:val="000A0D18"/>
    <w:rsid w:val="000A10A3"/>
    <w:rsid w:val="000A1E63"/>
    <w:rsid w:val="000A2660"/>
    <w:rsid w:val="000A26E9"/>
    <w:rsid w:val="000A2714"/>
    <w:rsid w:val="000A2C12"/>
    <w:rsid w:val="000A2CDC"/>
    <w:rsid w:val="000A312D"/>
    <w:rsid w:val="000A3A19"/>
    <w:rsid w:val="000A3E4A"/>
    <w:rsid w:val="000A410B"/>
    <w:rsid w:val="000A44CD"/>
    <w:rsid w:val="000A46A3"/>
    <w:rsid w:val="000A4A19"/>
    <w:rsid w:val="000A4E44"/>
    <w:rsid w:val="000A4F3F"/>
    <w:rsid w:val="000A513A"/>
    <w:rsid w:val="000A51D7"/>
    <w:rsid w:val="000A51F8"/>
    <w:rsid w:val="000A545F"/>
    <w:rsid w:val="000A54D0"/>
    <w:rsid w:val="000A5632"/>
    <w:rsid w:val="000A5C56"/>
    <w:rsid w:val="000A602B"/>
    <w:rsid w:val="000A6119"/>
    <w:rsid w:val="000A6429"/>
    <w:rsid w:val="000A6653"/>
    <w:rsid w:val="000A6815"/>
    <w:rsid w:val="000A68E7"/>
    <w:rsid w:val="000A6C3E"/>
    <w:rsid w:val="000A711E"/>
    <w:rsid w:val="000A7D39"/>
    <w:rsid w:val="000A7D4D"/>
    <w:rsid w:val="000A7DF5"/>
    <w:rsid w:val="000B0392"/>
    <w:rsid w:val="000B062E"/>
    <w:rsid w:val="000B07D1"/>
    <w:rsid w:val="000B0948"/>
    <w:rsid w:val="000B0FAE"/>
    <w:rsid w:val="000B1A47"/>
    <w:rsid w:val="000B1B26"/>
    <w:rsid w:val="000B1B87"/>
    <w:rsid w:val="000B1CF2"/>
    <w:rsid w:val="000B2B08"/>
    <w:rsid w:val="000B314B"/>
    <w:rsid w:val="000B3305"/>
    <w:rsid w:val="000B3634"/>
    <w:rsid w:val="000B3687"/>
    <w:rsid w:val="000B36B5"/>
    <w:rsid w:val="000B39F6"/>
    <w:rsid w:val="000B42E6"/>
    <w:rsid w:val="000B45D6"/>
    <w:rsid w:val="000B4963"/>
    <w:rsid w:val="000B4DAF"/>
    <w:rsid w:val="000B4EFC"/>
    <w:rsid w:val="000B537C"/>
    <w:rsid w:val="000B5461"/>
    <w:rsid w:val="000B594B"/>
    <w:rsid w:val="000B5B7F"/>
    <w:rsid w:val="000B634B"/>
    <w:rsid w:val="000B6BFE"/>
    <w:rsid w:val="000B6CCD"/>
    <w:rsid w:val="000B712C"/>
    <w:rsid w:val="000B7494"/>
    <w:rsid w:val="000B7497"/>
    <w:rsid w:val="000B751B"/>
    <w:rsid w:val="000B7E3A"/>
    <w:rsid w:val="000B7EDC"/>
    <w:rsid w:val="000C07F9"/>
    <w:rsid w:val="000C150D"/>
    <w:rsid w:val="000C15F4"/>
    <w:rsid w:val="000C1F41"/>
    <w:rsid w:val="000C25CE"/>
    <w:rsid w:val="000C28CA"/>
    <w:rsid w:val="000C29FA"/>
    <w:rsid w:val="000C2D4B"/>
    <w:rsid w:val="000C31C8"/>
    <w:rsid w:val="000C369D"/>
    <w:rsid w:val="000C3BE6"/>
    <w:rsid w:val="000C4031"/>
    <w:rsid w:val="000C40A6"/>
    <w:rsid w:val="000C4443"/>
    <w:rsid w:val="000C46AA"/>
    <w:rsid w:val="000C476E"/>
    <w:rsid w:val="000C4AB9"/>
    <w:rsid w:val="000C4F3F"/>
    <w:rsid w:val="000C5070"/>
    <w:rsid w:val="000C51DF"/>
    <w:rsid w:val="000C5270"/>
    <w:rsid w:val="000C5340"/>
    <w:rsid w:val="000C553D"/>
    <w:rsid w:val="000C558C"/>
    <w:rsid w:val="000C654A"/>
    <w:rsid w:val="000C659E"/>
    <w:rsid w:val="000C6CBE"/>
    <w:rsid w:val="000C6D51"/>
    <w:rsid w:val="000C6E34"/>
    <w:rsid w:val="000C70B2"/>
    <w:rsid w:val="000C7273"/>
    <w:rsid w:val="000C744E"/>
    <w:rsid w:val="000C75D5"/>
    <w:rsid w:val="000C7A17"/>
    <w:rsid w:val="000C7BE9"/>
    <w:rsid w:val="000C7E77"/>
    <w:rsid w:val="000C7F30"/>
    <w:rsid w:val="000D03D1"/>
    <w:rsid w:val="000D05F6"/>
    <w:rsid w:val="000D08B5"/>
    <w:rsid w:val="000D0A13"/>
    <w:rsid w:val="000D0CE9"/>
    <w:rsid w:val="000D0E4B"/>
    <w:rsid w:val="000D15BB"/>
    <w:rsid w:val="000D1666"/>
    <w:rsid w:val="000D1A60"/>
    <w:rsid w:val="000D1AED"/>
    <w:rsid w:val="000D1BFB"/>
    <w:rsid w:val="000D1C08"/>
    <w:rsid w:val="000D1D30"/>
    <w:rsid w:val="000D1EFD"/>
    <w:rsid w:val="000D1F1E"/>
    <w:rsid w:val="000D275B"/>
    <w:rsid w:val="000D2776"/>
    <w:rsid w:val="000D2960"/>
    <w:rsid w:val="000D2E26"/>
    <w:rsid w:val="000D3018"/>
    <w:rsid w:val="000D3F0C"/>
    <w:rsid w:val="000D42F5"/>
    <w:rsid w:val="000D4375"/>
    <w:rsid w:val="000D4A4B"/>
    <w:rsid w:val="000D4C13"/>
    <w:rsid w:val="000D4FA4"/>
    <w:rsid w:val="000D5036"/>
    <w:rsid w:val="000D5353"/>
    <w:rsid w:val="000D540C"/>
    <w:rsid w:val="000D565F"/>
    <w:rsid w:val="000D5CCF"/>
    <w:rsid w:val="000D5E25"/>
    <w:rsid w:val="000D649D"/>
    <w:rsid w:val="000D6CBE"/>
    <w:rsid w:val="000D6EFD"/>
    <w:rsid w:val="000D70A8"/>
    <w:rsid w:val="000D7238"/>
    <w:rsid w:val="000D744B"/>
    <w:rsid w:val="000D750E"/>
    <w:rsid w:val="000D7B9D"/>
    <w:rsid w:val="000D7E14"/>
    <w:rsid w:val="000E0004"/>
    <w:rsid w:val="000E0AD1"/>
    <w:rsid w:val="000E0F9A"/>
    <w:rsid w:val="000E115A"/>
    <w:rsid w:val="000E1A7B"/>
    <w:rsid w:val="000E1D41"/>
    <w:rsid w:val="000E1D5A"/>
    <w:rsid w:val="000E1EF2"/>
    <w:rsid w:val="000E2158"/>
    <w:rsid w:val="000E2205"/>
    <w:rsid w:val="000E24A0"/>
    <w:rsid w:val="000E24A1"/>
    <w:rsid w:val="000E2E98"/>
    <w:rsid w:val="000E335B"/>
    <w:rsid w:val="000E36BC"/>
    <w:rsid w:val="000E375A"/>
    <w:rsid w:val="000E39C9"/>
    <w:rsid w:val="000E3C85"/>
    <w:rsid w:val="000E41E4"/>
    <w:rsid w:val="000E4251"/>
    <w:rsid w:val="000E439F"/>
    <w:rsid w:val="000E4571"/>
    <w:rsid w:val="000E4880"/>
    <w:rsid w:val="000E5FE5"/>
    <w:rsid w:val="000E633E"/>
    <w:rsid w:val="000E641C"/>
    <w:rsid w:val="000E6595"/>
    <w:rsid w:val="000E6605"/>
    <w:rsid w:val="000E6D5D"/>
    <w:rsid w:val="000E7D01"/>
    <w:rsid w:val="000F0649"/>
    <w:rsid w:val="000F0995"/>
    <w:rsid w:val="000F0E23"/>
    <w:rsid w:val="000F127F"/>
    <w:rsid w:val="000F13B9"/>
    <w:rsid w:val="000F19D5"/>
    <w:rsid w:val="000F1EAC"/>
    <w:rsid w:val="000F250B"/>
    <w:rsid w:val="000F27C1"/>
    <w:rsid w:val="000F2C3A"/>
    <w:rsid w:val="000F30F2"/>
    <w:rsid w:val="000F3765"/>
    <w:rsid w:val="000F3B98"/>
    <w:rsid w:val="000F3BEE"/>
    <w:rsid w:val="000F3E9E"/>
    <w:rsid w:val="000F421C"/>
    <w:rsid w:val="000F442C"/>
    <w:rsid w:val="000F4923"/>
    <w:rsid w:val="000F4D4F"/>
    <w:rsid w:val="000F4D63"/>
    <w:rsid w:val="000F5140"/>
    <w:rsid w:val="000F52DF"/>
    <w:rsid w:val="000F552F"/>
    <w:rsid w:val="000F5ED5"/>
    <w:rsid w:val="000F6118"/>
    <w:rsid w:val="000F649C"/>
    <w:rsid w:val="000F6C7D"/>
    <w:rsid w:val="000F6F24"/>
    <w:rsid w:val="000F7182"/>
    <w:rsid w:val="000F74EA"/>
    <w:rsid w:val="000F75E7"/>
    <w:rsid w:val="0010016B"/>
    <w:rsid w:val="00100366"/>
    <w:rsid w:val="00100904"/>
    <w:rsid w:val="00100A6B"/>
    <w:rsid w:val="00100B90"/>
    <w:rsid w:val="00100EA5"/>
    <w:rsid w:val="00101427"/>
    <w:rsid w:val="0010191B"/>
    <w:rsid w:val="00101C9C"/>
    <w:rsid w:val="00102039"/>
    <w:rsid w:val="0010281C"/>
    <w:rsid w:val="00102D1A"/>
    <w:rsid w:val="0010352E"/>
    <w:rsid w:val="00103F85"/>
    <w:rsid w:val="001040C0"/>
    <w:rsid w:val="00104196"/>
    <w:rsid w:val="00104336"/>
    <w:rsid w:val="00104488"/>
    <w:rsid w:val="001044BD"/>
    <w:rsid w:val="00104875"/>
    <w:rsid w:val="00104A7B"/>
    <w:rsid w:val="001052AF"/>
    <w:rsid w:val="00105E88"/>
    <w:rsid w:val="00106D37"/>
    <w:rsid w:val="0010734A"/>
    <w:rsid w:val="0010758E"/>
    <w:rsid w:val="0011000B"/>
    <w:rsid w:val="001109C1"/>
    <w:rsid w:val="00110D6A"/>
    <w:rsid w:val="00111387"/>
    <w:rsid w:val="0011175C"/>
    <w:rsid w:val="00111AD5"/>
    <w:rsid w:val="001126CB"/>
    <w:rsid w:val="00112742"/>
    <w:rsid w:val="00113172"/>
    <w:rsid w:val="001138AE"/>
    <w:rsid w:val="00113C45"/>
    <w:rsid w:val="00113CAC"/>
    <w:rsid w:val="00113E56"/>
    <w:rsid w:val="001145C4"/>
    <w:rsid w:val="001146B5"/>
    <w:rsid w:val="00114DFB"/>
    <w:rsid w:val="00115072"/>
    <w:rsid w:val="001154B5"/>
    <w:rsid w:val="00115D7C"/>
    <w:rsid w:val="0011637E"/>
    <w:rsid w:val="001166ED"/>
    <w:rsid w:val="00116E17"/>
    <w:rsid w:val="00116F78"/>
    <w:rsid w:val="00117539"/>
    <w:rsid w:val="001175EE"/>
    <w:rsid w:val="0011767B"/>
    <w:rsid w:val="00117BBF"/>
    <w:rsid w:val="00120516"/>
    <w:rsid w:val="0012067E"/>
    <w:rsid w:val="001207C8"/>
    <w:rsid w:val="0012081C"/>
    <w:rsid w:val="00120C05"/>
    <w:rsid w:val="00120C56"/>
    <w:rsid w:val="00120F9A"/>
    <w:rsid w:val="0012120D"/>
    <w:rsid w:val="0012143B"/>
    <w:rsid w:val="0012181B"/>
    <w:rsid w:val="00121931"/>
    <w:rsid w:val="00121D4C"/>
    <w:rsid w:val="00122CA3"/>
    <w:rsid w:val="00122F05"/>
    <w:rsid w:val="001238A7"/>
    <w:rsid w:val="001238FE"/>
    <w:rsid w:val="00124574"/>
    <w:rsid w:val="00124A44"/>
    <w:rsid w:val="00124A7A"/>
    <w:rsid w:val="00124CAA"/>
    <w:rsid w:val="00124D27"/>
    <w:rsid w:val="001253F9"/>
    <w:rsid w:val="00125416"/>
    <w:rsid w:val="001254D5"/>
    <w:rsid w:val="00125663"/>
    <w:rsid w:val="001259FF"/>
    <w:rsid w:val="00125F26"/>
    <w:rsid w:val="0012602B"/>
    <w:rsid w:val="00126306"/>
    <w:rsid w:val="00126B5E"/>
    <w:rsid w:val="00126FEE"/>
    <w:rsid w:val="0012726C"/>
    <w:rsid w:val="001274A0"/>
    <w:rsid w:val="0012765F"/>
    <w:rsid w:val="00130327"/>
    <w:rsid w:val="0013037D"/>
    <w:rsid w:val="00130512"/>
    <w:rsid w:val="00130590"/>
    <w:rsid w:val="001305D7"/>
    <w:rsid w:val="00130625"/>
    <w:rsid w:val="001308AD"/>
    <w:rsid w:val="00130B2B"/>
    <w:rsid w:val="001314FE"/>
    <w:rsid w:val="001315A0"/>
    <w:rsid w:val="00131B1D"/>
    <w:rsid w:val="00131BFA"/>
    <w:rsid w:val="00132176"/>
    <w:rsid w:val="0013234E"/>
    <w:rsid w:val="001326DD"/>
    <w:rsid w:val="00132766"/>
    <w:rsid w:val="00132985"/>
    <w:rsid w:val="00132BC5"/>
    <w:rsid w:val="00132CE6"/>
    <w:rsid w:val="00132D4B"/>
    <w:rsid w:val="00132F4D"/>
    <w:rsid w:val="00133122"/>
    <w:rsid w:val="00133315"/>
    <w:rsid w:val="001337CF"/>
    <w:rsid w:val="00133A7B"/>
    <w:rsid w:val="00133AD1"/>
    <w:rsid w:val="00133E38"/>
    <w:rsid w:val="00133F63"/>
    <w:rsid w:val="0013418F"/>
    <w:rsid w:val="0013455B"/>
    <w:rsid w:val="0013461D"/>
    <w:rsid w:val="00134828"/>
    <w:rsid w:val="00134A8F"/>
    <w:rsid w:val="00134CFB"/>
    <w:rsid w:val="00134E29"/>
    <w:rsid w:val="00135643"/>
    <w:rsid w:val="001361A4"/>
    <w:rsid w:val="001361C5"/>
    <w:rsid w:val="001362F9"/>
    <w:rsid w:val="00136511"/>
    <w:rsid w:val="001366F2"/>
    <w:rsid w:val="00136C8F"/>
    <w:rsid w:val="00137460"/>
    <w:rsid w:val="001375E0"/>
    <w:rsid w:val="0013798F"/>
    <w:rsid w:val="00140580"/>
    <w:rsid w:val="001407E5"/>
    <w:rsid w:val="0014132E"/>
    <w:rsid w:val="00141877"/>
    <w:rsid w:val="00141DCA"/>
    <w:rsid w:val="00142147"/>
    <w:rsid w:val="001426C7"/>
    <w:rsid w:val="00142975"/>
    <w:rsid w:val="001429D3"/>
    <w:rsid w:val="00142DE6"/>
    <w:rsid w:val="00142F1D"/>
    <w:rsid w:val="001439FD"/>
    <w:rsid w:val="00143A55"/>
    <w:rsid w:val="00143C54"/>
    <w:rsid w:val="00144234"/>
    <w:rsid w:val="00144862"/>
    <w:rsid w:val="00144F45"/>
    <w:rsid w:val="00145752"/>
    <w:rsid w:val="001459FD"/>
    <w:rsid w:val="00145A53"/>
    <w:rsid w:val="00145C86"/>
    <w:rsid w:val="00145CB6"/>
    <w:rsid w:val="001461A3"/>
    <w:rsid w:val="00146D2D"/>
    <w:rsid w:val="0014702C"/>
    <w:rsid w:val="001472CB"/>
    <w:rsid w:val="001474E5"/>
    <w:rsid w:val="0015039E"/>
    <w:rsid w:val="00150E94"/>
    <w:rsid w:val="00150F7F"/>
    <w:rsid w:val="0015109F"/>
    <w:rsid w:val="0015176F"/>
    <w:rsid w:val="001519A7"/>
    <w:rsid w:val="00151A46"/>
    <w:rsid w:val="00152006"/>
    <w:rsid w:val="00152227"/>
    <w:rsid w:val="00152C4B"/>
    <w:rsid w:val="00152CEE"/>
    <w:rsid w:val="00152DE0"/>
    <w:rsid w:val="00153049"/>
    <w:rsid w:val="00153E87"/>
    <w:rsid w:val="00154219"/>
    <w:rsid w:val="00154228"/>
    <w:rsid w:val="001545C3"/>
    <w:rsid w:val="00154D29"/>
    <w:rsid w:val="00155112"/>
    <w:rsid w:val="001551AA"/>
    <w:rsid w:val="001553BB"/>
    <w:rsid w:val="0015594C"/>
    <w:rsid w:val="00156841"/>
    <w:rsid w:val="001568C3"/>
    <w:rsid w:val="00156CF1"/>
    <w:rsid w:val="001572DC"/>
    <w:rsid w:val="00157402"/>
    <w:rsid w:val="001574CC"/>
    <w:rsid w:val="0015759B"/>
    <w:rsid w:val="00157A62"/>
    <w:rsid w:val="00157CE2"/>
    <w:rsid w:val="00157E12"/>
    <w:rsid w:val="00160254"/>
    <w:rsid w:val="00160FCD"/>
    <w:rsid w:val="001612FF"/>
    <w:rsid w:val="0016167D"/>
    <w:rsid w:val="001618AA"/>
    <w:rsid w:val="00161981"/>
    <w:rsid w:val="00162185"/>
    <w:rsid w:val="001621B9"/>
    <w:rsid w:val="0016324B"/>
    <w:rsid w:val="001638F9"/>
    <w:rsid w:val="0016394D"/>
    <w:rsid w:val="00163960"/>
    <w:rsid w:val="00163AC6"/>
    <w:rsid w:val="00164072"/>
    <w:rsid w:val="00164666"/>
    <w:rsid w:val="001647F5"/>
    <w:rsid w:val="001649F7"/>
    <w:rsid w:val="00165088"/>
    <w:rsid w:val="0016513C"/>
    <w:rsid w:val="00165320"/>
    <w:rsid w:val="001658E7"/>
    <w:rsid w:val="00165BAC"/>
    <w:rsid w:val="00165EAA"/>
    <w:rsid w:val="0016610C"/>
    <w:rsid w:val="00166B1B"/>
    <w:rsid w:val="00166C51"/>
    <w:rsid w:val="00166D85"/>
    <w:rsid w:val="00166EAF"/>
    <w:rsid w:val="00167301"/>
    <w:rsid w:val="0016746F"/>
    <w:rsid w:val="00167885"/>
    <w:rsid w:val="001708FC"/>
    <w:rsid w:val="00170CC9"/>
    <w:rsid w:val="00170D33"/>
    <w:rsid w:val="00170EE1"/>
    <w:rsid w:val="0017182D"/>
    <w:rsid w:val="00171C03"/>
    <w:rsid w:val="00171CAF"/>
    <w:rsid w:val="00171EC1"/>
    <w:rsid w:val="00172146"/>
    <w:rsid w:val="0017226F"/>
    <w:rsid w:val="001726F0"/>
    <w:rsid w:val="00172A66"/>
    <w:rsid w:val="00172DEF"/>
    <w:rsid w:val="00172E7C"/>
    <w:rsid w:val="00173297"/>
    <w:rsid w:val="001735FA"/>
    <w:rsid w:val="00173CAA"/>
    <w:rsid w:val="00173ED5"/>
    <w:rsid w:val="00173F00"/>
    <w:rsid w:val="00174021"/>
    <w:rsid w:val="001741B2"/>
    <w:rsid w:val="0017424A"/>
    <w:rsid w:val="001744C1"/>
    <w:rsid w:val="00174583"/>
    <w:rsid w:val="001748F3"/>
    <w:rsid w:val="00174A2C"/>
    <w:rsid w:val="00174BE6"/>
    <w:rsid w:val="00175882"/>
    <w:rsid w:val="00175D07"/>
    <w:rsid w:val="0017677F"/>
    <w:rsid w:val="0017682F"/>
    <w:rsid w:val="00176CE6"/>
    <w:rsid w:val="00176D5C"/>
    <w:rsid w:val="00176F11"/>
    <w:rsid w:val="00177019"/>
    <w:rsid w:val="001772F5"/>
    <w:rsid w:val="00177BF1"/>
    <w:rsid w:val="00180309"/>
    <w:rsid w:val="001803A3"/>
    <w:rsid w:val="001806AD"/>
    <w:rsid w:val="00180FA1"/>
    <w:rsid w:val="00181631"/>
    <w:rsid w:val="001819FE"/>
    <w:rsid w:val="00181B62"/>
    <w:rsid w:val="00182437"/>
    <w:rsid w:val="0018274D"/>
    <w:rsid w:val="00182E66"/>
    <w:rsid w:val="00182EEE"/>
    <w:rsid w:val="00182F92"/>
    <w:rsid w:val="0018355C"/>
    <w:rsid w:val="0018360B"/>
    <w:rsid w:val="001837AE"/>
    <w:rsid w:val="001837CF"/>
    <w:rsid w:val="001837DE"/>
    <w:rsid w:val="00183A41"/>
    <w:rsid w:val="00184383"/>
    <w:rsid w:val="0018467F"/>
    <w:rsid w:val="001847BF"/>
    <w:rsid w:val="00184D8E"/>
    <w:rsid w:val="0018572D"/>
    <w:rsid w:val="0018574A"/>
    <w:rsid w:val="00185B25"/>
    <w:rsid w:val="0018676F"/>
    <w:rsid w:val="00186BCE"/>
    <w:rsid w:val="00186FF1"/>
    <w:rsid w:val="001871E0"/>
    <w:rsid w:val="00187898"/>
    <w:rsid w:val="001878C4"/>
    <w:rsid w:val="00187F11"/>
    <w:rsid w:val="00190098"/>
    <w:rsid w:val="0019021E"/>
    <w:rsid w:val="00190274"/>
    <w:rsid w:val="00190F79"/>
    <w:rsid w:val="00191B32"/>
    <w:rsid w:val="00192056"/>
    <w:rsid w:val="00192223"/>
    <w:rsid w:val="00192B3D"/>
    <w:rsid w:val="00192C24"/>
    <w:rsid w:val="0019323D"/>
    <w:rsid w:val="001932B3"/>
    <w:rsid w:val="001933D7"/>
    <w:rsid w:val="00193A87"/>
    <w:rsid w:val="00193CB2"/>
    <w:rsid w:val="00193F3F"/>
    <w:rsid w:val="00194853"/>
    <w:rsid w:val="001949F7"/>
    <w:rsid w:val="00194D37"/>
    <w:rsid w:val="00194DEC"/>
    <w:rsid w:val="00194E87"/>
    <w:rsid w:val="00194EE6"/>
    <w:rsid w:val="00195A97"/>
    <w:rsid w:val="00195B21"/>
    <w:rsid w:val="00195F2C"/>
    <w:rsid w:val="00196022"/>
    <w:rsid w:val="00196042"/>
    <w:rsid w:val="0019641A"/>
    <w:rsid w:val="00196BA8"/>
    <w:rsid w:val="00196F46"/>
    <w:rsid w:val="00197057"/>
    <w:rsid w:val="0019738E"/>
    <w:rsid w:val="00197C24"/>
    <w:rsid w:val="00197E9B"/>
    <w:rsid w:val="001A0295"/>
    <w:rsid w:val="001A08AF"/>
    <w:rsid w:val="001A0AB1"/>
    <w:rsid w:val="001A0BE2"/>
    <w:rsid w:val="001A0CB4"/>
    <w:rsid w:val="001A1203"/>
    <w:rsid w:val="001A1369"/>
    <w:rsid w:val="001A1BF1"/>
    <w:rsid w:val="001A1C82"/>
    <w:rsid w:val="001A226E"/>
    <w:rsid w:val="001A2784"/>
    <w:rsid w:val="001A27B1"/>
    <w:rsid w:val="001A2C42"/>
    <w:rsid w:val="001A2F81"/>
    <w:rsid w:val="001A3487"/>
    <w:rsid w:val="001A3790"/>
    <w:rsid w:val="001A3792"/>
    <w:rsid w:val="001A3C8A"/>
    <w:rsid w:val="001A3D49"/>
    <w:rsid w:val="001A3E0C"/>
    <w:rsid w:val="001A3EDA"/>
    <w:rsid w:val="001A4683"/>
    <w:rsid w:val="001A4C8D"/>
    <w:rsid w:val="001A50D6"/>
    <w:rsid w:val="001A526B"/>
    <w:rsid w:val="001A5275"/>
    <w:rsid w:val="001A5493"/>
    <w:rsid w:val="001A54CC"/>
    <w:rsid w:val="001A5852"/>
    <w:rsid w:val="001A628F"/>
    <w:rsid w:val="001A696E"/>
    <w:rsid w:val="001A6A3E"/>
    <w:rsid w:val="001A7051"/>
    <w:rsid w:val="001A7425"/>
    <w:rsid w:val="001A744E"/>
    <w:rsid w:val="001A7C32"/>
    <w:rsid w:val="001B0155"/>
    <w:rsid w:val="001B0258"/>
    <w:rsid w:val="001B047E"/>
    <w:rsid w:val="001B06FD"/>
    <w:rsid w:val="001B0796"/>
    <w:rsid w:val="001B0A2E"/>
    <w:rsid w:val="001B0B90"/>
    <w:rsid w:val="001B0C7C"/>
    <w:rsid w:val="001B0E74"/>
    <w:rsid w:val="001B122A"/>
    <w:rsid w:val="001B12F1"/>
    <w:rsid w:val="001B187F"/>
    <w:rsid w:val="001B1B5E"/>
    <w:rsid w:val="001B1D7A"/>
    <w:rsid w:val="001B2548"/>
    <w:rsid w:val="001B266B"/>
    <w:rsid w:val="001B3641"/>
    <w:rsid w:val="001B3677"/>
    <w:rsid w:val="001B3698"/>
    <w:rsid w:val="001B4F17"/>
    <w:rsid w:val="001B500F"/>
    <w:rsid w:val="001B5083"/>
    <w:rsid w:val="001B51E1"/>
    <w:rsid w:val="001B5C83"/>
    <w:rsid w:val="001B5C95"/>
    <w:rsid w:val="001B5DE1"/>
    <w:rsid w:val="001B5F5A"/>
    <w:rsid w:val="001B5F62"/>
    <w:rsid w:val="001B624B"/>
    <w:rsid w:val="001B6264"/>
    <w:rsid w:val="001B64EC"/>
    <w:rsid w:val="001B6727"/>
    <w:rsid w:val="001B6794"/>
    <w:rsid w:val="001B6819"/>
    <w:rsid w:val="001B6F4E"/>
    <w:rsid w:val="001B72BE"/>
    <w:rsid w:val="001B72DC"/>
    <w:rsid w:val="001B743E"/>
    <w:rsid w:val="001B777D"/>
    <w:rsid w:val="001B7A3F"/>
    <w:rsid w:val="001C05FF"/>
    <w:rsid w:val="001C11DA"/>
    <w:rsid w:val="001C11E7"/>
    <w:rsid w:val="001C19EA"/>
    <w:rsid w:val="001C1EE5"/>
    <w:rsid w:val="001C260C"/>
    <w:rsid w:val="001C295C"/>
    <w:rsid w:val="001C2A8B"/>
    <w:rsid w:val="001C30A6"/>
    <w:rsid w:val="001C30EF"/>
    <w:rsid w:val="001C3419"/>
    <w:rsid w:val="001C3CD6"/>
    <w:rsid w:val="001C4207"/>
    <w:rsid w:val="001C4416"/>
    <w:rsid w:val="001C4A37"/>
    <w:rsid w:val="001C4AA8"/>
    <w:rsid w:val="001C4C2D"/>
    <w:rsid w:val="001C5489"/>
    <w:rsid w:val="001C5651"/>
    <w:rsid w:val="001C57BB"/>
    <w:rsid w:val="001C6075"/>
    <w:rsid w:val="001C6090"/>
    <w:rsid w:val="001C60CD"/>
    <w:rsid w:val="001C645D"/>
    <w:rsid w:val="001C669A"/>
    <w:rsid w:val="001C67A1"/>
    <w:rsid w:val="001C6938"/>
    <w:rsid w:val="001C6BFD"/>
    <w:rsid w:val="001C6DC6"/>
    <w:rsid w:val="001C6E07"/>
    <w:rsid w:val="001C767F"/>
    <w:rsid w:val="001C7803"/>
    <w:rsid w:val="001C7B89"/>
    <w:rsid w:val="001C7C50"/>
    <w:rsid w:val="001C7FBC"/>
    <w:rsid w:val="001D041B"/>
    <w:rsid w:val="001D074C"/>
    <w:rsid w:val="001D0838"/>
    <w:rsid w:val="001D0979"/>
    <w:rsid w:val="001D0A2B"/>
    <w:rsid w:val="001D1200"/>
    <w:rsid w:val="001D1428"/>
    <w:rsid w:val="001D2168"/>
    <w:rsid w:val="001D2A55"/>
    <w:rsid w:val="001D2C88"/>
    <w:rsid w:val="001D2F9C"/>
    <w:rsid w:val="001D312E"/>
    <w:rsid w:val="001D32E1"/>
    <w:rsid w:val="001D3A74"/>
    <w:rsid w:val="001D473A"/>
    <w:rsid w:val="001D4A0D"/>
    <w:rsid w:val="001D4BFB"/>
    <w:rsid w:val="001D4D47"/>
    <w:rsid w:val="001D4F00"/>
    <w:rsid w:val="001D4FE6"/>
    <w:rsid w:val="001D5BAE"/>
    <w:rsid w:val="001D67E2"/>
    <w:rsid w:val="001D6A30"/>
    <w:rsid w:val="001D6FCB"/>
    <w:rsid w:val="001D78BA"/>
    <w:rsid w:val="001D7B86"/>
    <w:rsid w:val="001D7F17"/>
    <w:rsid w:val="001E037B"/>
    <w:rsid w:val="001E047B"/>
    <w:rsid w:val="001E1860"/>
    <w:rsid w:val="001E1B57"/>
    <w:rsid w:val="001E1C08"/>
    <w:rsid w:val="001E24FF"/>
    <w:rsid w:val="001E2C12"/>
    <w:rsid w:val="001E3075"/>
    <w:rsid w:val="001E3171"/>
    <w:rsid w:val="001E3B49"/>
    <w:rsid w:val="001E3C12"/>
    <w:rsid w:val="001E4270"/>
    <w:rsid w:val="001E4789"/>
    <w:rsid w:val="001E486F"/>
    <w:rsid w:val="001E4BAE"/>
    <w:rsid w:val="001E5068"/>
    <w:rsid w:val="001E5302"/>
    <w:rsid w:val="001E53DC"/>
    <w:rsid w:val="001E54E5"/>
    <w:rsid w:val="001E5553"/>
    <w:rsid w:val="001E600C"/>
    <w:rsid w:val="001E67E5"/>
    <w:rsid w:val="001E70E0"/>
    <w:rsid w:val="001E769B"/>
    <w:rsid w:val="001E778B"/>
    <w:rsid w:val="001E7CFB"/>
    <w:rsid w:val="001E7FC6"/>
    <w:rsid w:val="001F022E"/>
    <w:rsid w:val="001F0599"/>
    <w:rsid w:val="001F06E5"/>
    <w:rsid w:val="001F1B4F"/>
    <w:rsid w:val="001F1BC3"/>
    <w:rsid w:val="001F1D19"/>
    <w:rsid w:val="001F1D9A"/>
    <w:rsid w:val="001F1E6A"/>
    <w:rsid w:val="001F2202"/>
    <w:rsid w:val="001F2226"/>
    <w:rsid w:val="001F2670"/>
    <w:rsid w:val="001F2E49"/>
    <w:rsid w:val="001F39F5"/>
    <w:rsid w:val="001F5014"/>
    <w:rsid w:val="001F5327"/>
    <w:rsid w:val="001F5837"/>
    <w:rsid w:val="001F5D67"/>
    <w:rsid w:val="001F5D78"/>
    <w:rsid w:val="001F60E9"/>
    <w:rsid w:val="001F694B"/>
    <w:rsid w:val="001F6A76"/>
    <w:rsid w:val="001F6AD7"/>
    <w:rsid w:val="001F6E20"/>
    <w:rsid w:val="001F6F0A"/>
    <w:rsid w:val="001F7037"/>
    <w:rsid w:val="001F7676"/>
    <w:rsid w:val="001F77C5"/>
    <w:rsid w:val="001F7BFE"/>
    <w:rsid w:val="001F7C04"/>
    <w:rsid w:val="001F7C40"/>
    <w:rsid w:val="001F7E68"/>
    <w:rsid w:val="002008C7"/>
    <w:rsid w:val="00200C42"/>
    <w:rsid w:val="00201054"/>
    <w:rsid w:val="00201279"/>
    <w:rsid w:val="002016F6"/>
    <w:rsid w:val="00201734"/>
    <w:rsid w:val="00201B35"/>
    <w:rsid w:val="00201E66"/>
    <w:rsid w:val="00201F0E"/>
    <w:rsid w:val="00201F88"/>
    <w:rsid w:val="00202796"/>
    <w:rsid w:val="00202A84"/>
    <w:rsid w:val="00202B32"/>
    <w:rsid w:val="00202BD3"/>
    <w:rsid w:val="00202D6D"/>
    <w:rsid w:val="00202FE2"/>
    <w:rsid w:val="0020310E"/>
    <w:rsid w:val="00203C09"/>
    <w:rsid w:val="0020407B"/>
    <w:rsid w:val="0020409A"/>
    <w:rsid w:val="002040E4"/>
    <w:rsid w:val="00204200"/>
    <w:rsid w:val="00204C0B"/>
    <w:rsid w:val="00204D57"/>
    <w:rsid w:val="0020512B"/>
    <w:rsid w:val="00205283"/>
    <w:rsid w:val="002058AE"/>
    <w:rsid w:val="002058AF"/>
    <w:rsid w:val="00205A35"/>
    <w:rsid w:val="00205BEB"/>
    <w:rsid w:val="00205C99"/>
    <w:rsid w:val="002060A8"/>
    <w:rsid w:val="00206A97"/>
    <w:rsid w:val="00206E6C"/>
    <w:rsid w:val="00206F15"/>
    <w:rsid w:val="002076BD"/>
    <w:rsid w:val="002101C7"/>
    <w:rsid w:val="002103AE"/>
    <w:rsid w:val="0021048B"/>
    <w:rsid w:val="002115DF"/>
    <w:rsid w:val="00211717"/>
    <w:rsid w:val="00211829"/>
    <w:rsid w:val="00211AF8"/>
    <w:rsid w:val="0021261F"/>
    <w:rsid w:val="00212696"/>
    <w:rsid w:val="002126AF"/>
    <w:rsid w:val="00212A35"/>
    <w:rsid w:val="00212AC2"/>
    <w:rsid w:val="00212B72"/>
    <w:rsid w:val="00212CD4"/>
    <w:rsid w:val="002132E1"/>
    <w:rsid w:val="00213371"/>
    <w:rsid w:val="00213481"/>
    <w:rsid w:val="002136B6"/>
    <w:rsid w:val="00213822"/>
    <w:rsid w:val="0021382D"/>
    <w:rsid w:val="00213B68"/>
    <w:rsid w:val="00213C84"/>
    <w:rsid w:val="00213F3A"/>
    <w:rsid w:val="002141A7"/>
    <w:rsid w:val="00214273"/>
    <w:rsid w:val="00214686"/>
    <w:rsid w:val="00214884"/>
    <w:rsid w:val="00214BD8"/>
    <w:rsid w:val="00215498"/>
    <w:rsid w:val="00215530"/>
    <w:rsid w:val="002156AE"/>
    <w:rsid w:val="00215EDE"/>
    <w:rsid w:val="00217537"/>
    <w:rsid w:val="00217A8D"/>
    <w:rsid w:val="00217D50"/>
    <w:rsid w:val="00217ED8"/>
    <w:rsid w:val="00220022"/>
    <w:rsid w:val="002201FA"/>
    <w:rsid w:val="0022052E"/>
    <w:rsid w:val="002206BC"/>
    <w:rsid w:val="002207D7"/>
    <w:rsid w:val="00220ADD"/>
    <w:rsid w:val="00220E9F"/>
    <w:rsid w:val="00220F7A"/>
    <w:rsid w:val="002215C9"/>
    <w:rsid w:val="002219AE"/>
    <w:rsid w:val="00221AC0"/>
    <w:rsid w:val="00221CC4"/>
    <w:rsid w:val="00222098"/>
    <w:rsid w:val="00222198"/>
    <w:rsid w:val="002222E4"/>
    <w:rsid w:val="00222356"/>
    <w:rsid w:val="00222D2B"/>
    <w:rsid w:val="00222F1E"/>
    <w:rsid w:val="002231D1"/>
    <w:rsid w:val="00224170"/>
    <w:rsid w:val="00224520"/>
    <w:rsid w:val="00224DB8"/>
    <w:rsid w:val="00225328"/>
    <w:rsid w:val="00225490"/>
    <w:rsid w:val="002254E5"/>
    <w:rsid w:val="0022580B"/>
    <w:rsid w:val="00225885"/>
    <w:rsid w:val="00225B1B"/>
    <w:rsid w:val="00225E79"/>
    <w:rsid w:val="00226182"/>
    <w:rsid w:val="00226869"/>
    <w:rsid w:val="00226A05"/>
    <w:rsid w:val="00226C78"/>
    <w:rsid w:val="0022755A"/>
    <w:rsid w:val="00227613"/>
    <w:rsid w:val="00230BBA"/>
    <w:rsid w:val="00231AD3"/>
    <w:rsid w:val="00232B70"/>
    <w:rsid w:val="00232C45"/>
    <w:rsid w:val="00232F35"/>
    <w:rsid w:val="002336D1"/>
    <w:rsid w:val="00233BBD"/>
    <w:rsid w:val="002342D3"/>
    <w:rsid w:val="00234674"/>
    <w:rsid w:val="00234794"/>
    <w:rsid w:val="002349C9"/>
    <w:rsid w:val="00235036"/>
    <w:rsid w:val="002358A6"/>
    <w:rsid w:val="00235965"/>
    <w:rsid w:val="00235D1A"/>
    <w:rsid w:val="00236997"/>
    <w:rsid w:val="00236BA7"/>
    <w:rsid w:val="00236D61"/>
    <w:rsid w:val="002374F0"/>
    <w:rsid w:val="002375AB"/>
    <w:rsid w:val="0023791C"/>
    <w:rsid w:val="002400BC"/>
    <w:rsid w:val="0024015A"/>
    <w:rsid w:val="0024018F"/>
    <w:rsid w:val="00240659"/>
    <w:rsid w:val="00240B3C"/>
    <w:rsid w:val="00240BE6"/>
    <w:rsid w:val="00240D35"/>
    <w:rsid w:val="00240DBF"/>
    <w:rsid w:val="00241196"/>
    <w:rsid w:val="00241556"/>
    <w:rsid w:val="00241975"/>
    <w:rsid w:val="00242370"/>
    <w:rsid w:val="00242672"/>
    <w:rsid w:val="00242C84"/>
    <w:rsid w:val="00242DBF"/>
    <w:rsid w:val="00242E06"/>
    <w:rsid w:val="0024318D"/>
    <w:rsid w:val="00243353"/>
    <w:rsid w:val="002435F2"/>
    <w:rsid w:val="00243721"/>
    <w:rsid w:val="00243A00"/>
    <w:rsid w:val="002445C7"/>
    <w:rsid w:val="00244659"/>
    <w:rsid w:val="002447B0"/>
    <w:rsid w:val="0024499A"/>
    <w:rsid w:val="00244A59"/>
    <w:rsid w:val="00244E2A"/>
    <w:rsid w:val="00244E6B"/>
    <w:rsid w:val="00244F1E"/>
    <w:rsid w:val="0024522A"/>
    <w:rsid w:val="002459AB"/>
    <w:rsid w:val="00245F28"/>
    <w:rsid w:val="00246486"/>
    <w:rsid w:val="002465AA"/>
    <w:rsid w:val="0024672E"/>
    <w:rsid w:val="002468D5"/>
    <w:rsid w:val="002469B8"/>
    <w:rsid w:val="00246A94"/>
    <w:rsid w:val="00246B42"/>
    <w:rsid w:val="00247199"/>
    <w:rsid w:val="0024728F"/>
    <w:rsid w:val="00247305"/>
    <w:rsid w:val="00247530"/>
    <w:rsid w:val="002476A9"/>
    <w:rsid w:val="00247BBD"/>
    <w:rsid w:val="00247CD5"/>
    <w:rsid w:val="00247EE6"/>
    <w:rsid w:val="002508F7"/>
    <w:rsid w:val="0025097F"/>
    <w:rsid w:val="00250B57"/>
    <w:rsid w:val="00250CB7"/>
    <w:rsid w:val="00250F47"/>
    <w:rsid w:val="002512A8"/>
    <w:rsid w:val="00251B03"/>
    <w:rsid w:val="002520B8"/>
    <w:rsid w:val="002525F3"/>
    <w:rsid w:val="00252723"/>
    <w:rsid w:val="0025281E"/>
    <w:rsid w:val="002529CD"/>
    <w:rsid w:val="00253370"/>
    <w:rsid w:val="002534E1"/>
    <w:rsid w:val="00253660"/>
    <w:rsid w:val="002539FB"/>
    <w:rsid w:val="002545A1"/>
    <w:rsid w:val="00254C12"/>
    <w:rsid w:val="00254E61"/>
    <w:rsid w:val="002550B1"/>
    <w:rsid w:val="002556BF"/>
    <w:rsid w:val="00255E8A"/>
    <w:rsid w:val="00255EA9"/>
    <w:rsid w:val="00256062"/>
    <w:rsid w:val="002561C6"/>
    <w:rsid w:val="002564F9"/>
    <w:rsid w:val="002565EF"/>
    <w:rsid w:val="00256835"/>
    <w:rsid w:val="00256CE7"/>
    <w:rsid w:val="002577F0"/>
    <w:rsid w:val="00257A22"/>
    <w:rsid w:val="00257A7D"/>
    <w:rsid w:val="00257AD1"/>
    <w:rsid w:val="002601CD"/>
    <w:rsid w:val="002601FE"/>
    <w:rsid w:val="00260343"/>
    <w:rsid w:val="002604A0"/>
    <w:rsid w:val="002604BC"/>
    <w:rsid w:val="00260B68"/>
    <w:rsid w:val="00260BDB"/>
    <w:rsid w:val="00261000"/>
    <w:rsid w:val="0026102B"/>
    <w:rsid w:val="002610BA"/>
    <w:rsid w:val="00261294"/>
    <w:rsid w:val="0026147B"/>
    <w:rsid w:val="0026185F"/>
    <w:rsid w:val="00261A70"/>
    <w:rsid w:val="00261D2B"/>
    <w:rsid w:val="0026246A"/>
    <w:rsid w:val="0026294F"/>
    <w:rsid w:val="00262E1E"/>
    <w:rsid w:val="00262E67"/>
    <w:rsid w:val="00263503"/>
    <w:rsid w:val="00263596"/>
    <w:rsid w:val="002635ED"/>
    <w:rsid w:val="002639B8"/>
    <w:rsid w:val="00263B09"/>
    <w:rsid w:val="00263D30"/>
    <w:rsid w:val="00263D89"/>
    <w:rsid w:val="00264722"/>
    <w:rsid w:val="002648FD"/>
    <w:rsid w:val="002649C9"/>
    <w:rsid w:val="00264C98"/>
    <w:rsid w:val="00264DB1"/>
    <w:rsid w:val="00265768"/>
    <w:rsid w:val="00265794"/>
    <w:rsid w:val="00265B3E"/>
    <w:rsid w:val="00265EFA"/>
    <w:rsid w:val="0026626C"/>
    <w:rsid w:val="002662E0"/>
    <w:rsid w:val="002663D0"/>
    <w:rsid w:val="00266535"/>
    <w:rsid w:val="00266B05"/>
    <w:rsid w:val="00267228"/>
    <w:rsid w:val="002676E1"/>
    <w:rsid w:val="00267890"/>
    <w:rsid w:val="00270027"/>
    <w:rsid w:val="00270258"/>
    <w:rsid w:val="00270972"/>
    <w:rsid w:val="00270D6B"/>
    <w:rsid w:val="00271BD2"/>
    <w:rsid w:val="00272225"/>
    <w:rsid w:val="00272283"/>
    <w:rsid w:val="002725C9"/>
    <w:rsid w:val="002725CD"/>
    <w:rsid w:val="00272EA5"/>
    <w:rsid w:val="00272F23"/>
    <w:rsid w:val="002730A9"/>
    <w:rsid w:val="002733C8"/>
    <w:rsid w:val="002739E8"/>
    <w:rsid w:val="00273C6C"/>
    <w:rsid w:val="00273EA0"/>
    <w:rsid w:val="002741B4"/>
    <w:rsid w:val="002747BA"/>
    <w:rsid w:val="00274816"/>
    <w:rsid w:val="00274939"/>
    <w:rsid w:val="00274F22"/>
    <w:rsid w:val="002750E1"/>
    <w:rsid w:val="00275700"/>
    <w:rsid w:val="0027574D"/>
    <w:rsid w:val="00275950"/>
    <w:rsid w:val="00275BC6"/>
    <w:rsid w:val="00276080"/>
    <w:rsid w:val="0027644C"/>
    <w:rsid w:val="00276487"/>
    <w:rsid w:val="00276666"/>
    <w:rsid w:val="00276CA5"/>
    <w:rsid w:val="00277617"/>
    <w:rsid w:val="00277912"/>
    <w:rsid w:val="00277F94"/>
    <w:rsid w:val="00280600"/>
    <w:rsid w:val="002807D9"/>
    <w:rsid w:val="00280CEE"/>
    <w:rsid w:val="00280EF7"/>
    <w:rsid w:val="00280F55"/>
    <w:rsid w:val="00280F5D"/>
    <w:rsid w:val="00280F82"/>
    <w:rsid w:val="002811ED"/>
    <w:rsid w:val="00281320"/>
    <w:rsid w:val="002813EB"/>
    <w:rsid w:val="00281566"/>
    <w:rsid w:val="002818C0"/>
    <w:rsid w:val="002819E0"/>
    <w:rsid w:val="00281FE5"/>
    <w:rsid w:val="0028215D"/>
    <w:rsid w:val="0028280F"/>
    <w:rsid w:val="0028294D"/>
    <w:rsid w:val="00282D08"/>
    <w:rsid w:val="00282D25"/>
    <w:rsid w:val="00283579"/>
    <w:rsid w:val="00283763"/>
    <w:rsid w:val="002837A0"/>
    <w:rsid w:val="0028419A"/>
    <w:rsid w:val="002842E7"/>
    <w:rsid w:val="00284E89"/>
    <w:rsid w:val="00284EE5"/>
    <w:rsid w:val="00284F6D"/>
    <w:rsid w:val="002850B2"/>
    <w:rsid w:val="00285437"/>
    <w:rsid w:val="00285673"/>
    <w:rsid w:val="00285948"/>
    <w:rsid w:val="00285B23"/>
    <w:rsid w:val="00285C2F"/>
    <w:rsid w:val="00286351"/>
    <w:rsid w:val="0028665D"/>
    <w:rsid w:val="002868D7"/>
    <w:rsid w:val="0028717B"/>
    <w:rsid w:val="00287CB6"/>
    <w:rsid w:val="00290AFE"/>
    <w:rsid w:val="00290CA5"/>
    <w:rsid w:val="00290FB7"/>
    <w:rsid w:val="002911C6"/>
    <w:rsid w:val="00291548"/>
    <w:rsid w:val="00291560"/>
    <w:rsid w:val="00291BF2"/>
    <w:rsid w:val="00291F49"/>
    <w:rsid w:val="00292043"/>
    <w:rsid w:val="002923FC"/>
    <w:rsid w:val="0029266D"/>
    <w:rsid w:val="0029273B"/>
    <w:rsid w:val="00293418"/>
    <w:rsid w:val="002935E8"/>
    <w:rsid w:val="002936D9"/>
    <w:rsid w:val="00293F48"/>
    <w:rsid w:val="00293FF5"/>
    <w:rsid w:val="00294150"/>
    <w:rsid w:val="00294255"/>
    <w:rsid w:val="00295325"/>
    <w:rsid w:val="00295503"/>
    <w:rsid w:val="00296008"/>
    <w:rsid w:val="00296153"/>
    <w:rsid w:val="0029652B"/>
    <w:rsid w:val="002967D3"/>
    <w:rsid w:val="00296BE0"/>
    <w:rsid w:val="00297042"/>
    <w:rsid w:val="00297D42"/>
    <w:rsid w:val="00297D6A"/>
    <w:rsid w:val="00297DAC"/>
    <w:rsid w:val="002A147E"/>
    <w:rsid w:val="002A183E"/>
    <w:rsid w:val="002A1FD3"/>
    <w:rsid w:val="002A210E"/>
    <w:rsid w:val="002A29C9"/>
    <w:rsid w:val="002A2D78"/>
    <w:rsid w:val="002A2D9C"/>
    <w:rsid w:val="002A3187"/>
    <w:rsid w:val="002A3B5C"/>
    <w:rsid w:val="002A3C48"/>
    <w:rsid w:val="002A3EA0"/>
    <w:rsid w:val="002A44B9"/>
    <w:rsid w:val="002A4B5F"/>
    <w:rsid w:val="002A4DFE"/>
    <w:rsid w:val="002A511A"/>
    <w:rsid w:val="002A52C1"/>
    <w:rsid w:val="002A5563"/>
    <w:rsid w:val="002A5F01"/>
    <w:rsid w:val="002A60FC"/>
    <w:rsid w:val="002A652C"/>
    <w:rsid w:val="002A6B28"/>
    <w:rsid w:val="002A6CE9"/>
    <w:rsid w:val="002A702D"/>
    <w:rsid w:val="002A7297"/>
    <w:rsid w:val="002A7314"/>
    <w:rsid w:val="002A738C"/>
    <w:rsid w:val="002A7433"/>
    <w:rsid w:val="002A787F"/>
    <w:rsid w:val="002A79FD"/>
    <w:rsid w:val="002A7B34"/>
    <w:rsid w:val="002A7C74"/>
    <w:rsid w:val="002B044F"/>
    <w:rsid w:val="002B0D6E"/>
    <w:rsid w:val="002B0E35"/>
    <w:rsid w:val="002B0FF8"/>
    <w:rsid w:val="002B12FF"/>
    <w:rsid w:val="002B1300"/>
    <w:rsid w:val="002B143E"/>
    <w:rsid w:val="002B15FA"/>
    <w:rsid w:val="002B161E"/>
    <w:rsid w:val="002B1756"/>
    <w:rsid w:val="002B1F05"/>
    <w:rsid w:val="002B234C"/>
    <w:rsid w:val="002B24AD"/>
    <w:rsid w:val="002B2850"/>
    <w:rsid w:val="002B2A03"/>
    <w:rsid w:val="002B2F3B"/>
    <w:rsid w:val="002B2FCE"/>
    <w:rsid w:val="002B3056"/>
    <w:rsid w:val="002B3222"/>
    <w:rsid w:val="002B3391"/>
    <w:rsid w:val="002B3674"/>
    <w:rsid w:val="002B3700"/>
    <w:rsid w:val="002B388A"/>
    <w:rsid w:val="002B3E2F"/>
    <w:rsid w:val="002B3FB7"/>
    <w:rsid w:val="002B41FA"/>
    <w:rsid w:val="002B44AD"/>
    <w:rsid w:val="002B44F4"/>
    <w:rsid w:val="002B4BD1"/>
    <w:rsid w:val="002B4F26"/>
    <w:rsid w:val="002B5824"/>
    <w:rsid w:val="002B589C"/>
    <w:rsid w:val="002B58A9"/>
    <w:rsid w:val="002B5BDB"/>
    <w:rsid w:val="002B5CE2"/>
    <w:rsid w:val="002B6099"/>
    <w:rsid w:val="002B6695"/>
    <w:rsid w:val="002B673F"/>
    <w:rsid w:val="002B67F6"/>
    <w:rsid w:val="002B6D95"/>
    <w:rsid w:val="002B6FEB"/>
    <w:rsid w:val="002B7024"/>
    <w:rsid w:val="002B7124"/>
    <w:rsid w:val="002B783B"/>
    <w:rsid w:val="002B79A7"/>
    <w:rsid w:val="002B7AD4"/>
    <w:rsid w:val="002B7B08"/>
    <w:rsid w:val="002B7BE3"/>
    <w:rsid w:val="002B7BF9"/>
    <w:rsid w:val="002B7E33"/>
    <w:rsid w:val="002C025E"/>
    <w:rsid w:val="002C0974"/>
    <w:rsid w:val="002C1011"/>
    <w:rsid w:val="002C1CB9"/>
    <w:rsid w:val="002C1D83"/>
    <w:rsid w:val="002C2339"/>
    <w:rsid w:val="002C2719"/>
    <w:rsid w:val="002C2BA6"/>
    <w:rsid w:val="002C2E41"/>
    <w:rsid w:val="002C3059"/>
    <w:rsid w:val="002C362B"/>
    <w:rsid w:val="002C37EC"/>
    <w:rsid w:val="002C37F5"/>
    <w:rsid w:val="002C3896"/>
    <w:rsid w:val="002C3A21"/>
    <w:rsid w:val="002C3A91"/>
    <w:rsid w:val="002C3E3B"/>
    <w:rsid w:val="002C3EB7"/>
    <w:rsid w:val="002C453B"/>
    <w:rsid w:val="002C49CC"/>
    <w:rsid w:val="002C4B35"/>
    <w:rsid w:val="002C4DF3"/>
    <w:rsid w:val="002C56DA"/>
    <w:rsid w:val="002C5786"/>
    <w:rsid w:val="002C5AC5"/>
    <w:rsid w:val="002C5E5A"/>
    <w:rsid w:val="002C63F2"/>
    <w:rsid w:val="002C6C9D"/>
    <w:rsid w:val="002C7746"/>
    <w:rsid w:val="002C7751"/>
    <w:rsid w:val="002C7F4C"/>
    <w:rsid w:val="002D0F1F"/>
    <w:rsid w:val="002D1348"/>
    <w:rsid w:val="002D179A"/>
    <w:rsid w:val="002D18D9"/>
    <w:rsid w:val="002D230D"/>
    <w:rsid w:val="002D2641"/>
    <w:rsid w:val="002D2BDD"/>
    <w:rsid w:val="002D37CE"/>
    <w:rsid w:val="002D3A7E"/>
    <w:rsid w:val="002D3DD7"/>
    <w:rsid w:val="002D40A2"/>
    <w:rsid w:val="002D4559"/>
    <w:rsid w:val="002D4CD0"/>
    <w:rsid w:val="002D4E2F"/>
    <w:rsid w:val="002D51A7"/>
    <w:rsid w:val="002D5A17"/>
    <w:rsid w:val="002D5C1D"/>
    <w:rsid w:val="002D614B"/>
    <w:rsid w:val="002D6279"/>
    <w:rsid w:val="002D640C"/>
    <w:rsid w:val="002D6D9A"/>
    <w:rsid w:val="002D6DFA"/>
    <w:rsid w:val="002D7131"/>
    <w:rsid w:val="002D72D8"/>
    <w:rsid w:val="002D76EA"/>
    <w:rsid w:val="002D778B"/>
    <w:rsid w:val="002D7DA0"/>
    <w:rsid w:val="002E0587"/>
    <w:rsid w:val="002E0F46"/>
    <w:rsid w:val="002E1A53"/>
    <w:rsid w:val="002E1E6C"/>
    <w:rsid w:val="002E294C"/>
    <w:rsid w:val="002E2CF2"/>
    <w:rsid w:val="002E2EBF"/>
    <w:rsid w:val="002E370C"/>
    <w:rsid w:val="002E408F"/>
    <w:rsid w:val="002E4435"/>
    <w:rsid w:val="002E46CA"/>
    <w:rsid w:val="002E4B2A"/>
    <w:rsid w:val="002E4F6E"/>
    <w:rsid w:val="002E53D2"/>
    <w:rsid w:val="002E5C97"/>
    <w:rsid w:val="002E60F4"/>
    <w:rsid w:val="002E61AA"/>
    <w:rsid w:val="002E6816"/>
    <w:rsid w:val="002E70F4"/>
    <w:rsid w:val="002E71AA"/>
    <w:rsid w:val="002E79AC"/>
    <w:rsid w:val="002E7BF8"/>
    <w:rsid w:val="002F0A85"/>
    <w:rsid w:val="002F0C1E"/>
    <w:rsid w:val="002F1632"/>
    <w:rsid w:val="002F1955"/>
    <w:rsid w:val="002F1ACF"/>
    <w:rsid w:val="002F1B67"/>
    <w:rsid w:val="002F1B7C"/>
    <w:rsid w:val="002F23B4"/>
    <w:rsid w:val="002F2A63"/>
    <w:rsid w:val="002F2CDE"/>
    <w:rsid w:val="002F2FDE"/>
    <w:rsid w:val="002F3173"/>
    <w:rsid w:val="002F3217"/>
    <w:rsid w:val="002F3467"/>
    <w:rsid w:val="002F34DB"/>
    <w:rsid w:val="002F37F5"/>
    <w:rsid w:val="002F3824"/>
    <w:rsid w:val="002F3A1C"/>
    <w:rsid w:val="002F4D75"/>
    <w:rsid w:val="002F5186"/>
    <w:rsid w:val="002F51A4"/>
    <w:rsid w:val="002F54AF"/>
    <w:rsid w:val="002F5E13"/>
    <w:rsid w:val="002F652E"/>
    <w:rsid w:val="002F6686"/>
    <w:rsid w:val="002F673A"/>
    <w:rsid w:val="002F6754"/>
    <w:rsid w:val="002F745B"/>
    <w:rsid w:val="002F75E2"/>
    <w:rsid w:val="002F7A24"/>
    <w:rsid w:val="002F7D81"/>
    <w:rsid w:val="003001E2"/>
    <w:rsid w:val="00300818"/>
    <w:rsid w:val="00300CFB"/>
    <w:rsid w:val="00300E5C"/>
    <w:rsid w:val="00300F61"/>
    <w:rsid w:val="00301002"/>
    <w:rsid w:val="003016BC"/>
    <w:rsid w:val="00301A2E"/>
    <w:rsid w:val="00301D35"/>
    <w:rsid w:val="00301D4B"/>
    <w:rsid w:val="00301EE7"/>
    <w:rsid w:val="00302196"/>
    <w:rsid w:val="00302512"/>
    <w:rsid w:val="00302562"/>
    <w:rsid w:val="00302B54"/>
    <w:rsid w:val="00302C02"/>
    <w:rsid w:val="00303435"/>
    <w:rsid w:val="003034F8"/>
    <w:rsid w:val="00303516"/>
    <w:rsid w:val="003035FA"/>
    <w:rsid w:val="0030360F"/>
    <w:rsid w:val="00303765"/>
    <w:rsid w:val="00303B56"/>
    <w:rsid w:val="00303C29"/>
    <w:rsid w:val="00304611"/>
    <w:rsid w:val="00304774"/>
    <w:rsid w:val="00304873"/>
    <w:rsid w:val="0030491E"/>
    <w:rsid w:val="003049DD"/>
    <w:rsid w:val="0030558D"/>
    <w:rsid w:val="0030627C"/>
    <w:rsid w:val="00306316"/>
    <w:rsid w:val="003065C7"/>
    <w:rsid w:val="00306966"/>
    <w:rsid w:val="00306CE1"/>
    <w:rsid w:val="003076C2"/>
    <w:rsid w:val="00310162"/>
    <w:rsid w:val="00310388"/>
    <w:rsid w:val="003106C8"/>
    <w:rsid w:val="00310AA8"/>
    <w:rsid w:val="00310BA4"/>
    <w:rsid w:val="00310C38"/>
    <w:rsid w:val="0031147C"/>
    <w:rsid w:val="0031149A"/>
    <w:rsid w:val="003114FA"/>
    <w:rsid w:val="00311539"/>
    <w:rsid w:val="0031156F"/>
    <w:rsid w:val="0031215F"/>
    <w:rsid w:val="00312E45"/>
    <w:rsid w:val="00312F06"/>
    <w:rsid w:val="003130C9"/>
    <w:rsid w:val="00313559"/>
    <w:rsid w:val="003139EE"/>
    <w:rsid w:val="00313D41"/>
    <w:rsid w:val="00313D56"/>
    <w:rsid w:val="00313DCE"/>
    <w:rsid w:val="00314200"/>
    <w:rsid w:val="00314439"/>
    <w:rsid w:val="003148FC"/>
    <w:rsid w:val="00315004"/>
    <w:rsid w:val="00315688"/>
    <w:rsid w:val="00315890"/>
    <w:rsid w:val="003159D5"/>
    <w:rsid w:val="00315AD9"/>
    <w:rsid w:val="00315D73"/>
    <w:rsid w:val="003161E3"/>
    <w:rsid w:val="003163BA"/>
    <w:rsid w:val="00316584"/>
    <w:rsid w:val="00316903"/>
    <w:rsid w:val="003169FC"/>
    <w:rsid w:val="00316BD1"/>
    <w:rsid w:val="00316DF5"/>
    <w:rsid w:val="00316E3B"/>
    <w:rsid w:val="00317600"/>
    <w:rsid w:val="00317697"/>
    <w:rsid w:val="00317855"/>
    <w:rsid w:val="00317D94"/>
    <w:rsid w:val="003205EF"/>
    <w:rsid w:val="00320AC8"/>
    <w:rsid w:val="003214EF"/>
    <w:rsid w:val="00321839"/>
    <w:rsid w:val="00321AF8"/>
    <w:rsid w:val="00321B8F"/>
    <w:rsid w:val="00321D8D"/>
    <w:rsid w:val="003224CC"/>
    <w:rsid w:val="0032251A"/>
    <w:rsid w:val="00322F8A"/>
    <w:rsid w:val="00322FD0"/>
    <w:rsid w:val="00323251"/>
    <w:rsid w:val="0032335A"/>
    <w:rsid w:val="0032345F"/>
    <w:rsid w:val="00323883"/>
    <w:rsid w:val="00323BBC"/>
    <w:rsid w:val="00323F20"/>
    <w:rsid w:val="003241ED"/>
    <w:rsid w:val="00324309"/>
    <w:rsid w:val="0032453B"/>
    <w:rsid w:val="003245D2"/>
    <w:rsid w:val="003248D4"/>
    <w:rsid w:val="003250A9"/>
    <w:rsid w:val="003255FB"/>
    <w:rsid w:val="00325EE4"/>
    <w:rsid w:val="00326446"/>
    <w:rsid w:val="0032649D"/>
    <w:rsid w:val="003267EF"/>
    <w:rsid w:val="00326A82"/>
    <w:rsid w:val="003274FF"/>
    <w:rsid w:val="00327C5F"/>
    <w:rsid w:val="00327F01"/>
    <w:rsid w:val="00327FC0"/>
    <w:rsid w:val="003300BD"/>
    <w:rsid w:val="00330300"/>
    <w:rsid w:val="0033064B"/>
    <w:rsid w:val="00330A16"/>
    <w:rsid w:val="00330E13"/>
    <w:rsid w:val="00331351"/>
    <w:rsid w:val="003315CD"/>
    <w:rsid w:val="00331773"/>
    <w:rsid w:val="003317E0"/>
    <w:rsid w:val="00331FAC"/>
    <w:rsid w:val="00332551"/>
    <w:rsid w:val="00332FA6"/>
    <w:rsid w:val="003332DF"/>
    <w:rsid w:val="0033363A"/>
    <w:rsid w:val="00333FD5"/>
    <w:rsid w:val="00334323"/>
    <w:rsid w:val="003343E2"/>
    <w:rsid w:val="00334C64"/>
    <w:rsid w:val="00334C9F"/>
    <w:rsid w:val="003350CC"/>
    <w:rsid w:val="003352DA"/>
    <w:rsid w:val="00335419"/>
    <w:rsid w:val="003355B2"/>
    <w:rsid w:val="0033595D"/>
    <w:rsid w:val="00335AF3"/>
    <w:rsid w:val="00335DB1"/>
    <w:rsid w:val="003360DE"/>
    <w:rsid w:val="00336625"/>
    <w:rsid w:val="00336693"/>
    <w:rsid w:val="003366AC"/>
    <w:rsid w:val="00336D22"/>
    <w:rsid w:val="00337534"/>
    <w:rsid w:val="00340198"/>
    <w:rsid w:val="0034020E"/>
    <w:rsid w:val="00340C34"/>
    <w:rsid w:val="00341164"/>
    <w:rsid w:val="00341379"/>
    <w:rsid w:val="0034158B"/>
    <w:rsid w:val="003417E5"/>
    <w:rsid w:val="003419C3"/>
    <w:rsid w:val="00341C4C"/>
    <w:rsid w:val="003421B2"/>
    <w:rsid w:val="00342506"/>
    <w:rsid w:val="003425B8"/>
    <w:rsid w:val="00342765"/>
    <w:rsid w:val="003429FD"/>
    <w:rsid w:val="00342EDA"/>
    <w:rsid w:val="00343B33"/>
    <w:rsid w:val="00343D27"/>
    <w:rsid w:val="00344BE9"/>
    <w:rsid w:val="00344F6B"/>
    <w:rsid w:val="003450D9"/>
    <w:rsid w:val="00345956"/>
    <w:rsid w:val="00345A7E"/>
    <w:rsid w:val="003460CD"/>
    <w:rsid w:val="003463CD"/>
    <w:rsid w:val="0034640E"/>
    <w:rsid w:val="00346440"/>
    <w:rsid w:val="003466FC"/>
    <w:rsid w:val="00346D25"/>
    <w:rsid w:val="00346ED5"/>
    <w:rsid w:val="0034726E"/>
    <w:rsid w:val="00347636"/>
    <w:rsid w:val="00347AF0"/>
    <w:rsid w:val="00347B48"/>
    <w:rsid w:val="00347DD1"/>
    <w:rsid w:val="00347EC0"/>
    <w:rsid w:val="003506E7"/>
    <w:rsid w:val="00350700"/>
    <w:rsid w:val="00350B49"/>
    <w:rsid w:val="00351906"/>
    <w:rsid w:val="00351A2F"/>
    <w:rsid w:val="00351A77"/>
    <w:rsid w:val="00351ADF"/>
    <w:rsid w:val="003522CA"/>
    <w:rsid w:val="00352884"/>
    <w:rsid w:val="003528AF"/>
    <w:rsid w:val="003529B3"/>
    <w:rsid w:val="00352A52"/>
    <w:rsid w:val="00352B28"/>
    <w:rsid w:val="00352D4A"/>
    <w:rsid w:val="00352D9A"/>
    <w:rsid w:val="00352F80"/>
    <w:rsid w:val="003535EE"/>
    <w:rsid w:val="00353609"/>
    <w:rsid w:val="00353985"/>
    <w:rsid w:val="003539CE"/>
    <w:rsid w:val="00353CD0"/>
    <w:rsid w:val="00354A82"/>
    <w:rsid w:val="00354C76"/>
    <w:rsid w:val="00355508"/>
    <w:rsid w:val="00355600"/>
    <w:rsid w:val="003557A5"/>
    <w:rsid w:val="00355841"/>
    <w:rsid w:val="00355D82"/>
    <w:rsid w:val="0035651D"/>
    <w:rsid w:val="00356968"/>
    <w:rsid w:val="0035699C"/>
    <w:rsid w:val="00357805"/>
    <w:rsid w:val="0035796D"/>
    <w:rsid w:val="00357C54"/>
    <w:rsid w:val="00357CFA"/>
    <w:rsid w:val="00357D2A"/>
    <w:rsid w:val="00357D51"/>
    <w:rsid w:val="00357ED7"/>
    <w:rsid w:val="00360382"/>
    <w:rsid w:val="00360573"/>
    <w:rsid w:val="00360A33"/>
    <w:rsid w:val="00360B64"/>
    <w:rsid w:val="00360DCA"/>
    <w:rsid w:val="00360F6B"/>
    <w:rsid w:val="003610BD"/>
    <w:rsid w:val="003611D8"/>
    <w:rsid w:val="00361318"/>
    <w:rsid w:val="00361590"/>
    <w:rsid w:val="00361846"/>
    <w:rsid w:val="00361B79"/>
    <w:rsid w:val="00361D49"/>
    <w:rsid w:val="00361F86"/>
    <w:rsid w:val="0036205A"/>
    <w:rsid w:val="00362505"/>
    <w:rsid w:val="00362834"/>
    <w:rsid w:val="00362C01"/>
    <w:rsid w:val="0036355D"/>
    <w:rsid w:val="0036364C"/>
    <w:rsid w:val="00363768"/>
    <w:rsid w:val="00363AD1"/>
    <w:rsid w:val="00363BF3"/>
    <w:rsid w:val="00363F73"/>
    <w:rsid w:val="0036401C"/>
    <w:rsid w:val="00364115"/>
    <w:rsid w:val="003642DA"/>
    <w:rsid w:val="003642E2"/>
    <w:rsid w:val="00364749"/>
    <w:rsid w:val="00364A2F"/>
    <w:rsid w:val="00365275"/>
    <w:rsid w:val="003653D9"/>
    <w:rsid w:val="00365624"/>
    <w:rsid w:val="00366009"/>
    <w:rsid w:val="003660B9"/>
    <w:rsid w:val="003663DE"/>
    <w:rsid w:val="00366E94"/>
    <w:rsid w:val="00367334"/>
    <w:rsid w:val="00367846"/>
    <w:rsid w:val="00367D13"/>
    <w:rsid w:val="00370671"/>
    <w:rsid w:val="00370B9F"/>
    <w:rsid w:val="00370BC9"/>
    <w:rsid w:val="003711CE"/>
    <w:rsid w:val="00371329"/>
    <w:rsid w:val="003717E6"/>
    <w:rsid w:val="003719FD"/>
    <w:rsid w:val="00371E70"/>
    <w:rsid w:val="00372411"/>
    <w:rsid w:val="0037258A"/>
    <w:rsid w:val="00372A6B"/>
    <w:rsid w:val="00372AB6"/>
    <w:rsid w:val="0037317F"/>
    <w:rsid w:val="00373737"/>
    <w:rsid w:val="00373A6A"/>
    <w:rsid w:val="00373B95"/>
    <w:rsid w:val="00373F67"/>
    <w:rsid w:val="0037422B"/>
    <w:rsid w:val="00374C06"/>
    <w:rsid w:val="003750EA"/>
    <w:rsid w:val="00375582"/>
    <w:rsid w:val="0037563B"/>
    <w:rsid w:val="00375F41"/>
    <w:rsid w:val="003768F9"/>
    <w:rsid w:val="00376D80"/>
    <w:rsid w:val="00376DA9"/>
    <w:rsid w:val="00377808"/>
    <w:rsid w:val="00377CF2"/>
    <w:rsid w:val="00380170"/>
    <w:rsid w:val="00381209"/>
    <w:rsid w:val="003814F4"/>
    <w:rsid w:val="0038183E"/>
    <w:rsid w:val="0038187F"/>
    <w:rsid w:val="00381E89"/>
    <w:rsid w:val="00381EF5"/>
    <w:rsid w:val="0038205E"/>
    <w:rsid w:val="00382282"/>
    <w:rsid w:val="00382976"/>
    <w:rsid w:val="00382D7E"/>
    <w:rsid w:val="00382DB2"/>
    <w:rsid w:val="00382E19"/>
    <w:rsid w:val="00382EB9"/>
    <w:rsid w:val="0038309A"/>
    <w:rsid w:val="0038322D"/>
    <w:rsid w:val="00383291"/>
    <w:rsid w:val="003834D4"/>
    <w:rsid w:val="0038357C"/>
    <w:rsid w:val="00384535"/>
    <w:rsid w:val="0038454F"/>
    <w:rsid w:val="00384E0B"/>
    <w:rsid w:val="00385173"/>
    <w:rsid w:val="003855F9"/>
    <w:rsid w:val="003857D9"/>
    <w:rsid w:val="00385959"/>
    <w:rsid w:val="00385BF3"/>
    <w:rsid w:val="003874D8"/>
    <w:rsid w:val="0038773C"/>
    <w:rsid w:val="003877F0"/>
    <w:rsid w:val="003878F1"/>
    <w:rsid w:val="00387D3F"/>
    <w:rsid w:val="00387DE0"/>
    <w:rsid w:val="00387E9E"/>
    <w:rsid w:val="003901A6"/>
    <w:rsid w:val="0039080F"/>
    <w:rsid w:val="003909FB"/>
    <w:rsid w:val="00390C10"/>
    <w:rsid w:val="00390FE0"/>
    <w:rsid w:val="00391112"/>
    <w:rsid w:val="003914D2"/>
    <w:rsid w:val="00391A64"/>
    <w:rsid w:val="00391AD8"/>
    <w:rsid w:val="00391BBE"/>
    <w:rsid w:val="00391D36"/>
    <w:rsid w:val="00391DBA"/>
    <w:rsid w:val="00391E0A"/>
    <w:rsid w:val="00391E1B"/>
    <w:rsid w:val="0039219E"/>
    <w:rsid w:val="00392683"/>
    <w:rsid w:val="003926A5"/>
    <w:rsid w:val="0039272D"/>
    <w:rsid w:val="00392AC3"/>
    <w:rsid w:val="00392B1A"/>
    <w:rsid w:val="00392FBB"/>
    <w:rsid w:val="003934F6"/>
    <w:rsid w:val="00393C58"/>
    <w:rsid w:val="00393CBF"/>
    <w:rsid w:val="00393F1B"/>
    <w:rsid w:val="003941A0"/>
    <w:rsid w:val="003945D4"/>
    <w:rsid w:val="003945F2"/>
    <w:rsid w:val="00394769"/>
    <w:rsid w:val="00394BCD"/>
    <w:rsid w:val="003950A4"/>
    <w:rsid w:val="00396971"/>
    <w:rsid w:val="00396C76"/>
    <w:rsid w:val="003971A0"/>
    <w:rsid w:val="0039738A"/>
    <w:rsid w:val="00397834"/>
    <w:rsid w:val="003978DA"/>
    <w:rsid w:val="003978FD"/>
    <w:rsid w:val="00397BFC"/>
    <w:rsid w:val="00397E86"/>
    <w:rsid w:val="003A021A"/>
    <w:rsid w:val="003A13C5"/>
    <w:rsid w:val="003A13FD"/>
    <w:rsid w:val="003A1446"/>
    <w:rsid w:val="003A18DB"/>
    <w:rsid w:val="003A1A15"/>
    <w:rsid w:val="003A1B62"/>
    <w:rsid w:val="003A1CF9"/>
    <w:rsid w:val="003A1CFA"/>
    <w:rsid w:val="003A26E2"/>
    <w:rsid w:val="003A2AD7"/>
    <w:rsid w:val="003A3788"/>
    <w:rsid w:val="003A3E6B"/>
    <w:rsid w:val="003A3F77"/>
    <w:rsid w:val="003A43D0"/>
    <w:rsid w:val="003A4433"/>
    <w:rsid w:val="003A458B"/>
    <w:rsid w:val="003A4720"/>
    <w:rsid w:val="003A4877"/>
    <w:rsid w:val="003A4882"/>
    <w:rsid w:val="003A52B6"/>
    <w:rsid w:val="003A542E"/>
    <w:rsid w:val="003A55CE"/>
    <w:rsid w:val="003A5EBD"/>
    <w:rsid w:val="003A658C"/>
    <w:rsid w:val="003A6646"/>
    <w:rsid w:val="003A69FB"/>
    <w:rsid w:val="003A6DA3"/>
    <w:rsid w:val="003A70F5"/>
    <w:rsid w:val="003A7416"/>
    <w:rsid w:val="003A795F"/>
    <w:rsid w:val="003A7E44"/>
    <w:rsid w:val="003A7E89"/>
    <w:rsid w:val="003A7E95"/>
    <w:rsid w:val="003B045A"/>
    <w:rsid w:val="003B059F"/>
    <w:rsid w:val="003B129A"/>
    <w:rsid w:val="003B1C65"/>
    <w:rsid w:val="003B1EB1"/>
    <w:rsid w:val="003B25FC"/>
    <w:rsid w:val="003B3148"/>
    <w:rsid w:val="003B37F3"/>
    <w:rsid w:val="003B3CCE"/>
    <w:rsid w:val="003B4331"/>
    <w:rsid w:val="003B4CD5"/>
    <w:rsid w:val="003B4E97"/>
    <w:rsid w:val="003B5857"/>
    <w:rsid w:val="003B5858"/>
    <w:rsid w:val="003B58F6"/>
    <w:rsid w:val="003B5DA1"/>
    <w:rsid w:val="003B5E3E"/>
    <w:rsid w:val="003B62BD"/>
    <w:rsid w:val="003B6499"/>
    <w:rsid w:val="003B6767"/>
    <w:rsid w:val="003B7A78"/>
    <w:rsid w:val="003B7ADF"/>
    <w:rsid w:val="003C0214"/>
    <w:rsid w:val="003C03F2"/>
    <w:rsid w:val="003C1627"/>
    <w:rsid w:val="003C1AAD"/>
    <w:rsid w:val="003C1B51"/>
    <w:rsid w:val="003C1BAF"/>
    <w:rsid w:val="003C1BD4"/>
    <w:rsid w:val="003C21A9"/>
    <w:rsid w:val="003C2310"/>
    <w:rsid w:val="003C28E7"/>
    <w:rsid w:val="003C2CFD"/>
    <w:rsid w:val="003C2E89"/>
    <w:rsid w:val="003C2ECF"/>
    <w:rsid w:val="003C327F"/>
    <w:rsid w:val="003C34A8"/>
    <w:rsid w:val="003C355B"/>
    <w:rsid w:val="003C3A22"/>
    <w:rsid w:val="003C3DCB"/>
    <w:rsid w:val="003C4963"/>
    <w:rsid w:val="003C59CD"/>
    <w:rsid w:val="003C59FC"/>
    <w:rsid w:val="003C5C9B"/>
    <w:rsid w:val="003C631C"/>
    <w:rsid w:val="003C6340"/>
    <w:rsid w:val="003C6859"/>
    <w:rsid w:val="003C6BC8"/>
    <w:rsid w:val="003C7251"/>
    <w:rsid w:val="003D019A"/>
    <w:rsid w:val="003D0C24"/>
    <w:rsid w:val="003D0D1D"/>
    <w:rsid w:val="003D10F4"/>
    <w:rsid w:val="003D126C"/>
    <w:rsid w:val="003D1273"/>
    <w:rsid w:val="003D1441"/>
    <w:rsid w:val="003D1E40"/>
    <w:rsid w:val="003D1F01"/>
    <w:rsid w:val="003D24ED"/>
    <w:rsid w:val="003D2767"/>
    <w:rsid w:val="003D2A07"/>
    <w:rsid w:val="003D2CC7"/>
    <w:rsid w:val="003D2F72"/>
    <w:rsid w:val="003D30C3"/>
    <w:rsid w:val="003D34AD"/>
    <w:rsid w:val="003D3599"/>
    <w:rsid w:val="003D3738"/>
    <w:rsid w:val="003D3AD5"/>
    <w:rsid w:val="003D3B7F"/>
    <w:rsid w:val="003D4163"/>
    <w:rsid w:val="003D45DD"/>
    <w:rsid w:val="003D506B"/>
    <w:rsid w:val="003D515C"/>
    <w:rsid w:val="003D5225"/>
    <w:rsid w:val="003D5689"/>
    <w:rsid w:val="003D6009"/>
    <w:rsid w:val="003D60FB"/>
    <w:rsid w:val="003D6122"/>
    <w:rsid w:val="003D6292"/>
    <w:rsid w:val="003D64DE"/>
    <w:rsid w:val="003D69C8"/>
    <w:rsid w:val="003D6C02"/>
    <w:rsid w:val="003D6D22"/>
    <w:rsid w:val="003D7437"/>
    <w:rsid w:val="003D7440"/>
    <w:rsid w:val="003D78D5"/>
    <w:rsid w:val="003D7A67"/>
    <w:rsid w:val="003D7B9C"/>
    <w:rsid w:val="003E0504"/>
    <w:rsid w:val="003E0AEF"/>
    <w:rsid w:val="003E1281"/>
    <w:rsid w:val="003E16ED"/>
    <w:rsid w:val="003E1762"/>
    <w:rsid w:val="003E17A3"/>
    <w:rsid w:val="003E1A2D"/>
    <w:rsid w:val="003E1BEC"/>
    <w:rsid w:val="003E1F4A"/>
    <w:rsid w:val="003E29EB"/>
    <w:rsid w:val="003E3295"/>
    <w:rsid w:val="003E335C"/>
    <w:rsid w:val="003E346A"/>
    <w:rsid w:val="003E3473"/>
    <w:rsid w:val="003E3504"/>
    <w:rsid w:val="003E4098"/>
    <w:rsid w:val="003E41F6"/>
    <w:rsid w:val="003E4500"/>
    <w:rsid w:val="003E50A6"/>
    <w:rsid w:val="003E5317"/>
    <w:rsid w:val="003E59A3"/>
    <w:rsid w:val="003E5A03"/>
    <w:rsid w:val="003E5B53"/>
    <w:rsid w:val="003E5DF3"/>
    <w:rsid w:val="003E5F96"/>
    <w:rsid w:val="003E656F"/>
    <w:rsid w:val="003E6771"/>
    <w:rsid w:val="003E682E"/>
    <w:rsid w:val="003E6C82"/>
    <w:rsid w:val="003E6E4F"/>
    <w:rsid w:val="003E71FF"/>
    <w:rsid w:val="003E7AFF"/>
    <w:rsid w:val="003F0377"/>
    <w:rsid w:val="003F041E"/>
    <w:rsid w:val="003F0F79"/>
    <w:rsid w:val="003F1053"/>
    <w:rsid w:val="003F1A7B"/>
    <w:rsid w:val="003F1BB5"/>
    <w:rsid w:val="003F1D81"/>
    <w:rsid w:val="003F1FC5"/>
    <w:rsid w:val="003F2006"/>
    <w:rsid w:val="003F20B8"/>
    <w:rsid w:val="003F24E0"/>
    <w:rsid w:val="003F2A06"/>
    <w:rsid w:val="003F2EA8"/>
    <w:rsid w:val="003F3242"/>
    <w:rsid w:val="003F3299"/>
    <w:rsid w:val="003F34DD"/>
    <w:rsid w:val="003F3616"/>
    <w:rsid w:val="003F3650"/>
    <w:rsid w:val="003F36F8"/>
    <w:rsid w:val="003F3E2C"/>
    <w:rsid w:val="003F419B"/>
    <w:rsid w:val="003F4925"/>
    <w:rsid w:val="003F4A60"/>
    <w:rsid w:val="003F4E13"/>
    <w:rsid w:val="003F4E29"/>
    <w:rsid w:val="003F50C3"/>
    <w:rsid w:val="003F5273"/>
    <w:rsid w:val="003F5830"/>
    <w:rsid w:val="003F598F"/>
    <w:rsid w:val="003F5F03"/>
    <w:rsid w:val="003F61B3"/>
    <w:rsid w:val="003F6247"/>
    <w:rsid w:val="003F63A9"/>
    <w:rsid w:val="003F6B80"/>
    <w:rsid w:val="003F6B8A"/>
    <w:rsid w:val="003F6D96"/>
    <w:rsid w:val="003F7313"/>
    <w:rsid w:val="003F760A"/>
    <w:rsid w:val="003F76B8"/>
    <w:rsid w:val="003F7F0D"/>
    <w:rsid w:val="004007A2"/>
    <w:rsid w:val="00400924"/>
    <w:rsid w:val="00400BE0"/>
    <w:rsid w:val="00400F7A"/>
    <w:rsid w:val="0040100E"/>
    <w:rsid w:val="00401455"/>
    <w:rsid w:val="00401711"/>
    <w:rsid w:val="0040175B"/>
    <w:rsid w:val="00401EC3"/>
    <w:rsid w:val="004023C0"/>
    <w:rsid w:val="00402677"/>
    <w:rsid w:val="00402B3E"/>
    <w:rsid w:val="00402F0D"/>
    <w:rsid w:val="00403166"/>
    <w:rsid w:val="00403353"/>
    <w:rsid w:val="0040357E"/>
    <w:rsid w:val="0040401E"/>
    <w:rsid w:val="004043D3"/>
    <w:rsid w:val="00404526"/>
    <w:rsid w:val="00404661"/>
    <w:rsid w:val="0040485F"/>
    <w:rsid w:val="00404E61"/>
    <w:rsid w:val="004055E5"/>
    <w:rsid w:val="00405A1F"/>
    <w:rsid w:val="00405A75"/>
    <w:rsid w:val="00405C9D"/>
    <w:rsid w:val="00405D18"/>
    <w:rsid w:val="0040622E"/>
    <w:rsid w:val="00406233"/>
    <w:rsid w:val="00406477"/>
    <w:rsid w:val="004067F3"/>
    <w:rsid w:val="00406AD1"/>
    <w:rsid w:val="00407207"/>
    <w:rsid w:val="0040724B"/>
    <w:rsid w:val="004072CA"/>
    <w:rsid w:val="004072F3"/>
    <w:rsid w:val="004078D9"/>
    <w:rsid w:val="00407927"/>
    <w:rsid w:val="004079B4"/>
    <w:rsid w:val="00407D8D"/>
    <w:rsid w:val="00410010"/>
    <w:rsid w:val="004104E7"/>
    <w:rsid w:val="00410802"/>
    <w:rsid w:val="00410897"/>
    <w:rsid w:val="00410E93"/>
    <w:rsid w:val="00411ABE"/>
    <w:rsid w:val="00412490"/>
    <w:rsid w:val="00412929"/>
    <w:rsid w:val="0041293D"/>
    <w:rsid w:val="00412A4C"/>
    <w:rsid w:val="00412AEC"/>
    <w:rsid w:val="00412B73"/>
    <w:rsid w:val="00413048"/>
    <w:rsid w:val="00413112"/>
    <w:rsid w:val="004132F8"/>
    <w:rsid w:val="004140B6"/>
    <w:rsid w:val="0041415A"/>
    <w:rsid w:val="00414405"/>
    <w:rsid w:val="0041467A"/>
    <w:rsid w:val="00414A9A"/>
    <w:rsid w:val="00414B31"/>
    <w:rsid w:val="00414BA9"/>
    <w:rsid w:val="00415708"/>
    <w:rsid w:val="00416097"/>
    <w:rsid w:val="004164ED"/>
    <w:rsid w:val="0041666D"/>
    <w:rsid w:val="004167CB"/>
    <w:rsid w:val="00416991"/>
    <w:rsid w:val="00416CD2"/>
    <w:rsid w:val="00416E3F"/>
    <w:rsid w:val="00417251"/>
    <w:rsid w:val="004175E5"/>
    <w:rsid w:val="0041796C"/>
    <w:rsid w:val="00417EDB"/>
    <w:rsid w:val="00420263"/>
    <w:rsid w:val="00420D77"/>
    <w:rsid w:val="00421034"/>
    <w:rsid w:val="004212C1"/>
    <w:rsid w:val="00421A9C"/>
    <w:rsid w:val="00421E3D"/>
    <w:rsid w:val="00422362"/>
    <w:rsid w:val="00422878"/>
    <w:rsid w:val="00423C83"/>
    <w:rsid w:val="00423E0C"/>
    <w:rsid w:val="0042449E"/>
    <w:rsid w:val="004245C6"/>
    <w:rsid w:val="004246C0"/>
    <w:rsid w:val="00424DEC"/>
    <w:rsid w:val="00424F52"/>
    <w:rsid w:val="0042505A"/>
    <w:rsid w:val="0042513D"/>
    <w:rsid w:val="00425382"/>
    <w:rsid w:val="00425ABD"/>
    <w:rsid w:val="00425CF7"/>
    <w:rsid w:val="00425E2C"/>
    <w:rsid w:val="00425E5B"/>
    <w:rsid w:val="00426327"/>
    <w:rsid w:val="00426449"/>
    <w:rsid w:val="004264AD"/>
    <w:rsid w:val="004264FF"/>
    <w:rsid w:val="004269B6"/>
    <w:rsid w:val="00426BD2"/>
    <w:rsid w:val="004270F2"/>
    <w:rsid w:val="00427967"/>
    <w:rsid w:val="00427E56"/>
    <w:rsid w:val="00430626"/>
    <w:rsid w:val="00430A76"/>
    <w:rsid w:val="00431457"/>
    <w:rsid w:val="0043146D"/>
    <w:rsid w:val="00431906"/>
    <w:rsid w:val="00431935"/>
    <w:rsid w:val="00431B1F"/>
    <w:rsid w:val="00431E88"/>
    <w:rsid w:val="0043207C"/>
    <w:rsid w:val="00432155"/>
    <w:rsid w:val="00432771"/>
    <w:rsid w:val="00432794"/>
    <w:rsid w:val="00432D5A"/>
    <w:rsid w:val="00433824"/>
    <w:rsid w:val="0043399E"/>
    <w:rsid w:val="0043413C"/>
    <w:rsid w:val="00434701"/>
    <w:rsid w:val="00434B88"/>
    <w:rsid w:val="004352F4"/>
    <w:rsid w:val="004358A8"/>
    <w:rsid w:val="00435A0D"/>
    <w:rsid w:val="00435E87"/>
    <w:rsid w:val="00436850"/>
    <w:rsid w:val="00436BD8"/>
    <w:rsid w:val="00436ED0"/>
    <w:rsid w:val="00437233"/>
    <w:rsid w:val="00437388"/>
    <w:rsid w:val="00437393"/>
    <w:rsid w:val="00437941"/>
    <w:rsid w:val="00437A82"/>
    <w:rsid w:val="00437DC1"/>
    <w:rsid w:val="00437EDF"/>
    <w:rsid w:val="00437F09"/>
    <w:rsid w:val="00440100"/>
    <w:rsid w:val="004401AB"/>
    <w:rsid w:val="00440CEA"/>
    <w:rsid w:val="00441BB9"/>
    <w:rsid w:val="00441F96"/>
    <w:rsid w:val="0044280B"/>
    <w:rsid w:val="004428B3"/>
    <w:rsid w:val="00442989"/>
    <w:rsid w:val="00442A02"/>
    <w:rsid w:val="00442AED"/>
    <w:rsid w:val="00442EDD"/>
    <w:rsid w:val="004444CB"/>
    <w:rsid w:val="00445167"/>
    <w:rsid w:val="0044525F"/>
    <w:rsid w:val="00445796"/>
    <w:rsid w:val="00445B39"/>
    <w:rsid w:val="00445C04"/>
    <w:rsid w:val="004461EA"/>
    <w:rsid w:val="0044622E"/>
    <w:rsid w:val="00446417"/>
    <w:rsid w:val="00446C0B"/>
    <w:rsid w:val="00446E48"/>
    <w:rsid w:val="004479B1"/>
    <w:rsid w:val="00450484"/>
    <w:rsid w:val="00450C07"/>
    <w:rsid w:val="00450C3D"/>
    <w:rsid w:val="00450DEB"/>
    <w:rsid w:val="00451442"/>
    <w:rsid w:val="004517EB"/>
    <w:rsid w:val="00452286"/>
    <w:rsid w:val="004525B4"/>
    <w:rsid w:val="00452718"/>
    <w:rsid w:val="00452FD5"/>
    <w:rsid w:val="00453002"/>
    <w:rsid w:val="0045328F"/>
    <w:rsid w:val="0045336D"/>
    <w:rsid w:val="00453DBD"/>
    <w:rsid w:val="00454368"/>
    <w:rsid w:val="004543C6"/>
    <w:rsid w:val="0045467D"/>
    <w:rsid w:val="004546C4"/>
    <w:rsid w:val="00454E1B"/>
    <w:rsid w:val="00455006"/>
    <w:rsid w:val="00455B60"/>
    <w:rsid w:val="00455CF5"/>
    <w:rsid w:val="00455DA9"/>
    <w:rsid w:val="00455E82"/>
    <w:rsid w:val="00456300"/>
    <w:rsid w:val="00456402"/>
    <w:rsid w:val="004564E6"/>
    <w:rsid w:val="00456A6E"/>
    <w:rsid w:val="00456F8B"/>
    <w:rsid w:val="00456F94"/>
    <w:rsid w:val="00456FE8"/>
    <w:rsid w:val="004576E2"/>
    <w:rsid w:val="00457BB1"/>
    <w:rsid w:val="00460165"/>
    <w:rsid w:val="004608F6"/>
    <w:rsid w:val="00460918"/>
    <w:rsid w:val="00460922"/>
    <w:rsid w:val="004609D2"/>
    <w:rsid w:val="00460A4A"/>
    <w:rsid w:val="00461196"/>
    <w:rsid w:val="00461292"/>
    <w:rsid w:val="0046195C"/>
    <w:rsid w:val="004622CE"/>
    <w:rsid w:val="00462576"/>
    <w:rsid w:val="004625E3"/>
    <w:rsid w:val="004629FE"/>
    <w:rsid w:val="00462BD4"/>
    <w:rsid w:val="00462C26"/>
    <w:rsid w:val="00462E99"/>
    <w:rsid w:val="0046302B"/>
    <w:rsid w:val="004631B4"/>
    <w:rsid w:val="0046371E"/>
    <w:rsid w:val="0046383C"/>
    <w:rsid w:val="00464348"/>
    <w:rsid w:val="00465488"/>
    <w:rsid w:val="0046559E"/>
    <w:rsid w:val="0046568A"/>
    <w:rsid w:val="00465B7B"/>
    <w:rsid w:val="00465C82"/>
    <w:rsid w:val="0046604F"/>
    <w:rsid w:val="00466693"/>
    <w:rsid w:val="00467139"/>
    <w:rsid w:val="004674E5"/>
    <w:rsid w:val="004675FB"/>
    <w:rsid w:val="00467C67"/>
    <w:rsid w:val="00470BEA"/>
    <w:rsid w:val="00471398"/>
    <w:rsid w:val="00471476"/>
    <w:rsid w:val="00471957"/>
    <w:rsid w:val="00471AFA"/>
    <w:rsid w:val="00471B7A"/>
    <w:rsid w:val="004724DE"/>
    <w:rsid w:val="004725B6"/>
    <w:rsid w:val="00472856"/>
    <w:rsid w:val="00472E27"/>
    <w:rsid w:val="004732AE"/>
    <w:rsid w:val="00473477"/>
    <w:rsid w:val="0047383F"/>
    <w:rsid w:val="00473952"/>
    <w:rsid w:val="00473DE3"/>
    <w:rsid w:val="00474BE9"/>
    <w:rsid w:val="004753A1"/>
    <w:rsid w:val="0047561C"/>
    <w:rsid w:val="004756C7"/>
    <w:rsid w:val="0047592C"/>
    <w:rsid w:val="004759FE"/>
    <w:rsid w:val="00475E1D"/>
    <w:rsid w:val="004760E9"/>
    <w:rsid w:val="0047620F"/>
    <w:rsid w:val="0047649D"/>
    <w:rsid w:val="00476523"/>
    <w:rsid w:val="0047680A"/>
    <w:rsid w:val="00476823"/>
    <w:rsid w:val="00476A24"/>
    <w:rsid w:val="00477854"/>
    <w:rsid w:val="00477B7A"/>
    <w:rsid w:val="00477DDD"/>
    <w:rsid w:val="0048005F"/>
    <w:rsid w:val="00480D92"/>
    <w:rsid w:val="00480E44"/>
    <w:rsid w:val="004813DE"/>
    <w:rsid w:val="00481757"/>
    <w:rsid w:val="004817A0"/>
    <w:rsid w:val="00481AB7"/>
    <w:rsid w:val="0048273E"/>
    <w:rsid w:val="004827E3"/>
    <w:rsid w:val="00482905"/>
    <w:rsid w:val="00482AAA"/>
    <w:rsid w:val="00482C2C"/>
    <w:rsid w:val="00482D7F"/>
    <w:rsid w:val="00483793"/>
    <w:rsid w:val="00483DC8"/>
    <w:rsid w:val="00483F63"/>
    <w:rsid w:val="00484651"/>
    <w:rsid w:val="00484993"/>
    <w:rsid w:val="00485129"/>
    <w:rsid w:val="004855F0"/>
    <w:rsid w:val="00485A88"/>
    <w:rsid w:val="00485CC2"/>
    <w:rsid w:val="00485EBA"/>
    <w:rsid w:val="00485FF5"/>
    <w:rsid w:val="0048618A"/>
    <w:rsid w:val="0048649D"/>
    <w:rsid w:val="004868F9"/>
    <w:rsid w:val="00486F95"/>
    <w:rsid w:val="0048736A"/>
    <w:rsid w:val="00487C87"/>
    <w:rsid w:val="00487C96"/>
    <w:rsid w:val="00487D2B"/>
    <w:rsid w:val="00487E3A"/>
    <w:rsid w:val="00487EF4"/>
    <w:rsid w:val="0049017A"/>
    <w:rsid w:val="00490232"/>
    <w:rsid w:val="00490B33"/>
    <w:rsid w:val="004912F3"/>
    <w:rsid w:val="00491868"/>
    <w:rsid w:val="00491CD1"/>
    <w:rsid w:val="00491E2F"/>
    <w:rsid w:val="004924E6"/>
    <w:rsid w:val="0049291C"/>
    <w:rsid w:val="0049313D"/>
    <w:rsid w:val="00493463"/>
    <w:rsid w:val="00493927"/>
    <w:rsid w:val="00494C1B"/>
    <w:rsid w:val="0049577A"/>
    <w:rsid w:val="0049589C"/>
    <w:rsid w:val="00496203"/>
    <w:rsid w:val="00496AA3"/>
    <w:rsid w:val="00496C53"/>
    <w:rsid w:val="00496EDD"/>
    <w:rsid w:val="0049713E"/>
    <w:rsid w:val="00497247"/>
    <w:rsid w:val="004A03F5"/>
    <w:rsid w:val="004A0952"/>
    <w:rsid w:val="004A0B46"/>
    <w:rsid w:val="004A1453"/>
    <w:rsid w:val="004A19D1"/>
    <w:rsid w:val="004A1B66"/>
    <w:rsid w:val="004A24F8"/>
    <w:rsid w:val="004A253B"/>
    <w:rsid w:val="004A2598"/>
    <w:rsid w:val="004A29D1"/>
    <w:rsid w:val="004A2D47"/>
    <w:rsid w:val="004A3143"/>
    <w:rsid w:val="004A3D64"/>
    <w:rsid w:val="004A42A2"/>
    <w:rsid w:val="004A4365"/>
    <w:rsid w:val="004A45C4"/>
    <w:rsid w:val="004A4BF3"/>
    <w:rsid w:val="004A51D0"/>
    <w:rsid w:val="004A51EF"/>
    <w:rsid w:val="004A525E"/>
    <w:rsid w:val="004A5518"/>
    <w:rsid w:val="004A5840"/>
    <w:rsid w:val="004A5D0E"/>
    <w:rsid w:val="004A638D"/>
    <w:rsid w:val="004A6553"/>
    <w:rsid w:val="004A69BD"/>
    <w:rsid w:val="004A6A60"/>
    <w:rsid w:val="004A6CB6"/>
    <w:rsid w:val="004A6DBE"/>
    <w:rsid w:val="004A739D"/>
    <w:rsid w:val="004A77B4"/>
    <w:rsid w:val="004A7E33"/>
    <w:rsid w:val="004A7EF5"/>
    <w:rsid w:val="004B108E"/>
    <w:rsid w:val="004B1163"/>
    <w:rsid w:val="004B1DAA"/>
    <w:rsid w:val="004B1E7E"/>
    <w:rsid w:val="004B1FBF"/>
    <w:rsid w:val="004B1FFC"/>
    <w:rsid w:val="004B21D4"/>
    <w:rsid w:val="004B2ED3"/>
    <w:rsid w:val="004B3029"/>
    <w:rsid w:val="004B31DF"/>
    <w:rsid w:val="004B384C"/>
    <w:rsid w:val="004B39D1"/>
    <w:rsid w:val="004B3A40"/>
    <w:rsid w:val="004B3B57"/>
    <w:rsid w:val="004B3D55"/>
    <w:rsid w:val="004B3EC1"/>
    <w:rsid w:val="004B3FAC"/>
    <w:rsid w:val="004B3FDF"/>
    <w:rsid w:val="004B4447"/>
    <w:rsid w:val="004B494D"/>
    <w:rsid w:val="004B49D8"/>
    <w:rsid w:val="004B5193"/>
    <w:rsid w:val="004B532C"/>
    <w:rsid w:val="004B53E3"/>
    <w:rsid w:val="004B5411"/>
    <w:rsid w:val="004B547F"/>
    <w:rsid w:val="004B5792"/>
    <w:rsid w:val="004B5921"/>
    <w:rsid w:val="004B5AC0"/>
    <w:rsid w:val="004B6034"/>
    <w:rsid w:val="004B6CDC"/>
    <w:rsid w:val="004B769C"/>
    <w:rsid w:val="004B7D46"/>
    <w:rsid w:val="004B7FF1"/>
    <w:rsid w:val="004C02F2"/>
    <w:rsid w:val="004C044F"/>
    <w:rsid w:val="004C0A81"/>
    <w:rsid w:val="004C147C"/>
    <w:rsid w:val="004C1662"/>
    <w:rsid w:val="004C1AAC"/>
    <w:rsid w:val="004C1B6C"/>
    <w:rsid w:val="004C1EDD"/>
    <w:rsid w:val="004C233B"/>
    <w:rsid w:val="004C26B1"/>
    <w:rsid w:val="004C29BE"/>
    <w:rsid w:val="004C2BD1"/>
    <w:rsid w:val="004C2F11"/>
    <w:rsid w:val="004C3574"/>
    <w:rsid w:val="004C3854"/>
    <w:rsid w:val="004C3AB1"/>
    <w:rsid w:val="004C3C08"/>
    <w:rsid w:val="004C3C5D"/>
    <w:rsid w:val="004C46EB"/>
    <w:rsid w:val="004C511C"/>
    <w:rsid w:val="004C5436"/>
    <w:rsid w:val="004C5CD0"/>
    <w:rsid w:val="004C654C"/>
    <w:rsid w:val="004C6CF4"/>
    <w:rsid w:val="004C7D1C"/>
    <w:rsid w:val="004D097A"/>
    <w:rsid w:val="004D0A16"/>
    <w:rsid w:val="004D14BB"/>
    <w:rsid w:val="004D1B53"/>
    <w:rsid w:val="004D2D37"/>
    <w:rsid w:val="004D3239"/>
    <w:rsid w:val="004D3BB0"/>
    <w:rsid w:val="004D3C1B"/>
    <w:rsid w:val="004D3E54"/>
    <w:rsid w:val="004D454C"/>
    <w:rsid w:val="004D4B25"/>
    <w:rsid w:val="004D4C17"/>
    <w:rsid w:val="004D4D61"/>
    <w:rsid w:val="004D50E5"/>
    <w:rsid w:val="004D5262"/>
    <w:rsid w:val="004D56F2"/>
    <w:rsid w:val="004D5711"/>
    <w:rsid w:val="004D5B7C"/>
    <w:rsid w:val="004D5FF6"/>
    <w:rsid w:val="004D6309"/>
    <w:rsid w:val="004D65A9"/>
    <w:rsid w:val="004D65AA"/>
    <w:rsid w:val="004D72DE"/>
    <w:rsid w:val="004D773B"/>
    <w:rsid w:val="004D7D1D"/>
    <w:rsid w:val="004D7F46"/>
    <w:rsid w:val="004D7F8E"/>
    <w:rsid w:val="004E025A"/>
    <w:rsid w:val="004E0728"/>
    <w:rsid w:val="004E078A"/>
    <w:rsid w:val="004E0953"/>
    <w:rsid w:val="004E0C4A"/>
    <w:rsid w:val="004E100D"/>
    <w:rsid w:val="004E13C2"/>
    <w:rsid w:val="004E200D"/>
    <w:rsid w:val="004E21F6"/>
    <w:rsid w:val="004E221B"/>
    <w:rsid w:val="004E248D"/>
    <w:rsid w:val="004E296C"/>
    <w:rsid w:val="004E2AD9"/>
    <w:rsid w:val="004E2B94"/>
    <w:rsid w:val="004E34D7"/>
    <w:rsid w:val="004E34F1"/>
    <w:rsid w:val="004E3C39"/>
    <w:rsid w:val="004E3CEA"/>
    <w:rsid w:val="004E4199"/>
    <w:rsid w:val="004E4229"/>
    <w:rsid w:val="004E4313"/>
    <w:rsid w:val="004E43D6"/>
    <w:rsid w:val="004E46DB"/>
    <w:rsid w:val="004E4C9E"/>
    <w:rsid w:val="004E5582"/>
    <w:rsid w:val="004E56C2"/>
    <w:rsid w:val="004E5712"/>
    <w:rsid w:val="004E59D0"/>
    <w:rsid w:val="004E59EF"/>
    <w:rsid w:val="004E66A6"/>
    <w:rsid w:val="004E6A7D"/>
    <w:rsid w:val="004E6B16"/>
    <w:rsid w:val="004E6BFC"/>
    <w:rsid w:val="004E6D5A"/>
    <w:rsid w:val="004E6DC4"/>
    <w:rsid w:val="004E6F2F"/>
    <w:rsid w:val="004E71E9"/>
    <w:rsid w:val="004E7536"/>
    <w:rsid w:val="004E76E4"/>
    <w:rsid w:val="004E7737"/>
    <w:rsid w:val="004E795A"/>
    <w:rsid w:val="004E7E1C"/>
    <w:rsid w:val="004E7F57"/>
    <w:rsid w:val="004F0325"/>
    <w:rsid w:val="004F03A3"/>
    <w:rsid w:val="004F0413"/>
    <w:rsid w:val="004F0896"/>
    <w:rsid w:val="004F0ACE"/>
    <w:rsid w:val="004F0E16"/>
    <w:rsid w:val="004F0E2C"/>
    <w:rsid w:val="004F1440"/>
    <w:rsid w:val="004F1804"/>
    <w:rsid w:val="004F18F6"/>
    <w:rsid w:val="004F1DE8"/>
    <w:rsid w:val="004F2320"/>
    <w:rsid w:val="004F2A87"/>
    <w:rsid w:val="004F3285"/>
    <w:rsid w:val="004F3C80"/>
    <w:rsid w:val="004F3DB3"/>
    <w:rsid w:val="004F468A"/>
    <w:rsid w:val="004F4C7B"/>
    <w:rsid w:val="004F53E4"/>
    <w:rsid w:val="004F572F"/>
    <w:rsid w:val="004F5740"/>
    <w:rsid w:val="004F5A2F"/>
    <w:rsid w:val="004F5EA0"/>
    <w:rsid w:val="004F6252"/>
    <w:rsid w:val="004F6396"/>
    <w:rsid w:val="004F729F"/>
    <w:rsid w:val="004F7407"/>
    <w:rsid w:val="004F75E1"/>
    <w:rsid w:val="004F7706"/>
    <w:rsid w:val="004F780A"/>
    <w:rsid w:val="004F787B"/>
    <w:rsid w:val="004F7898"/>
    <w:rsid w:val="004F7B90"/>
    <w:rsid w:val="005008AC"/>
    <w:rsid w:val="00500F1E"/>
    <w:rsid w:val="005010B6"/>
    <w:rsid w:val="0050175F"/>
    <w:rsid w:val="00502B71"/>
    <w:rsid w:val="00502B91"/>
    <w:rsid w:val="00503158"/>
    <w:rsid w:val="00503231"/>
    <w:rsid w:val="00503924"/>
    <w:rsid w:val="00503932"/>
    <w:rsid w:val="00503AEB"/>
    <w:rsid w:val="00504221"/>
    <w:rsid w:val="00504530"/>
    <w:rsid w:val="00504A06"/>
    <w:rsid w:val="00504A08"/>
    <w:rsid w:val="00504BB1"/>
    <w:rsid w:val="00505563"/>
    <w:rsid w:val="005055BF"/>
    <w:rsid w:val="005055D5"/>
    <w:rsid w:val="00505907"/>
    <w:rsid w:val="00505DC9"/>
    <w:rsid w:val="00506018"/>
    <w:rsid w:val="0050626F"/>
    <w:rsid w:val="00506F9D"/>
    <w:rsid w:val="00507472"/>
    <w:rsid w:val="00507572"/>
    <w:rsid w:val="00507785"/>
    <w:rsid w:val="00507BBA"/>
    <w:rsid w:val="00510519"/>
    <w:rsid w:val="00510A33"/>
    <w:rsid w:val="005110B8"/>
    <w:rsid w:val="00511224"/>
    <w:rsid w:val="00511D7E"/>
    <w:rsid w:val="00512507"/>
    <w:rsid w:val="00512D4C"/>
    <w:rsid w:val="0051326F"/>
    <w:rsid w:val="0051371E"/>
    <w:rsid w:val="005137D0"/>
    <w:rsid w:val="005137D4"/>
    <w:rsid w:val="0051454C"/>
    <w:rsid w:val="0051486E"/>
    <w:rsid w:val="0051496F"/>
    <w:rsid w:val="00515160"/>
    <w:rsid w:val="005151F5"/>
    <w:rsid w:val="00515A06"/>
    <w:rsid w:val="00516084"/>
    <w:rsid w:val="00516089"/>
    <w:rsid w:val="00516AE7"/>
    <w:rsid w:val="00516C15"/>
    <w:rsid w:val="00516D67"/>
    <w:rsid w:val="005170FA"/>
    <w:rsid w:val="005172D9"/>
    <w:rsid w:val="005175EF"/>
    <w:rsid w:val="00517A39"/>
    <w:rsid w:val="00517BE4"/>
    <w:rsid w:val="0052022E"/>
    <w:rsid w:val="00520393"/>
    <w:rsid w:val="00520634"/>
    <w:rsid w:val="0052077A"/>
    <w:rsid w:val="0052088A"/>
    <w:rsid w:val="00520B34"/>
    <w:rsid w:val="00520B80"/>
    <w:rsid w:val="005211D3"/>
    <w:rsid w:val="00521B06"/>
    <w:rsid w:val="00521BA0"/>
    <w:rsid w:val="00521EF8"/>
    <w:rsid w:val="00522057"/>
    <w:rsid w:val="00522479"/>
    <w:rsid w:val="005226FF"/>
    <w:rsid w:val="00522FCC"/>
    <w:rsid w:val="00523181"/>
    <w:rsid w:val="00523345"/>
    <w:rsid w:val="005235D9"/>
    <w:rsid w:val="005239A8"/>
    <w:rsid w:val="00523A73"/>
    <w:rsid w:val="00524354"/>
    <w:rsid w:val="0052447E"/>
    <w:rsid w:val="00524A01"/>
    <w:rsid w:val="00524F1A"/>
    <w:rsid w:val="00524F49"/>
    <w:rsid w:val="00525982"/>
    <w:rsid w:val="0052602C"/>
    <w:rsid w:val="0052644C"/>
    <w:rsid w:val="00526521"/>
    <w:rsid w:val="00526524"/>
    <w:rsid w:val="0052669C"/>
    <w:rsid w:val="005267B3"/>
    <w:rsid w:val="0052692C"/>
    <w:rsid w:val="00526C82"/>
    <w:rsid w:val="005271EA"/>
    <w:rsid w:val="005275FC"/>
    <w:rsid w:val="00527650"/>
    <w:rsid w:val="00527D90"/>
    <w:rsid w:val="00527DD3"/>
    <w:rsid w:val="005304FC"/>
    <w:rsid w:val="005309C8"/>
    <w:rsid w:val="00531013"/>
    <w:rsid w:val="0053103F"/>
    <w:rsid w:val="00531186"/>
    <w:rsid w:val="005311D5"/>
    <w:rsid w:val="00531414"/>
    <w:rsid w:val="005318A6"/>
    <w:rsid w:val="00531C9E"/>
    <w:rsid w:val="005321A0"/>
    <w:rsid w:val="0053250A"/>
    <w:rsid w:val="005328A9"/>
    <w:rsid w:val="00532C1E"/>
    <w:rsid w:val="00532E55"/>
    <w:rsid w:val="0053317B"/>
    <w:rsid w:val="00533927"/>
    <w:rsid w:val="00534149"/>
    <w:rsid w:val="00534A42"/>
    <w:rsid w:val="00534ABA"/>
    <w:rsid w:val="00534ECE"/>
    <w:rsid w:val="005350DA"/>
    <w:rsid w:val="00535188"/>
    <w:rsid w:val="00535E5B"/>
    <w:rsid w:val="0053612D"/>
    <w:rsid w:val="00536145"/>
    <w:rsid w:val="00536327"/>
    <w:rsid w:val="00536350"/>
    <w:rsid w:val="00536460"/>
    <w:rsid w:val="0053691E"/>
    <w:rsid w:val="00536DF1"/>
    <w:rsid w:val="00536EB6"/>
    <w:rsid w:val="00537111"/>
    <w:rsid w:val="0053729B"/>
    <w:rsid w:val="00537326"/>
    <w:rsid w:val="00537D02"/>
    <w:rsid w:val="00537E41"/>
    <w:rsid w:val="005400B7"/>
    <w:rsid w:val="005403B3"/>
    <w:rsid w:val="0054055A"/>
    <w:rsid w:val="00540646"/>
    <w:rsid w:val="00540784"/>
    <w:rsid w:val="005409AB"/>
    <w:rsid w:val="00541213"/>
    <w:rsid w:val="005415C9"/>
    <w:rsid w:val="005420D8"/>
    <w:rsid w:val="005424B4"/>
    <w:rsid w:val="00542AAA"/>
    <w:rsid w:val="00543036"/>
    <w:rsid w:val="005430B2"/>
    <w:rsid w:val="005430F0"/>
    <w:rsid w:val="00543391"/>
    <w:rsid w:val="005437F1"/>
    <w:rsid w:val="00543CBC"/>
    <w:rsid w:val="00543ECD"/>
    <w:rsid w:val="00543FD4"/>
    <w:rsid w:val="00544073"/>
    <w:rsid w:val="00544930"/>
    <w:rsid w:val="00544E66"/>
    <w:rsid w:val="00544F27"/>
    <w:rsid w:val="00544FF6"/>
    <w:rsid w:val="0054517A"/>
    <w:rsid w:val="00545714"/>
    <w:rsid w:val="0054588B"/>
    <w:rsid w:val="005458AE"/>
    <w:rsid w:val="00545D7B"/>
    <w:rsid w:val="00545F0B"/>
    <w:rsid w:val="00546994"/>
    <w:rsid w:val="00546CA3"/>
    <w:rsid w:val="00546DB7"/>
    <w:rsid w:val="00547222"/>
    <w:rsid w:val="005475C8"/>
    <w:rsid w:val="00547708"/>
    <w:rsid w:val="00547E0D"/>
    <w:rsid w:val="00547E7C"/>
    <w:rsid w:val="00550499"/>
    <w:rsid w:val="00550C2C"/>
    <w:rsid w:val="00550D96"/>
    <w:rsid w:val="00551085"/>
    <w:rsid w:val="0055122B"/>
    <w:rsid w:val="005514D4"/>
    <w:rsid w:val="005518A8"/>
    <w:rsid w:val="00551B6B"/>
    <w:rsid w:val="00551F3F"/>
    <w:rsid w:val="005521FB"/>
    <w:rsid w:val="00552330"/>
    <w:rsid w:val="005525AA"/>
    <w:rsid w:val="00552A2D"/>
    <w:rsid w:val="00552CB0"/>
    <w:rsid w:val="00552CCC"/>
    <w:rsid w:val="00553000"/>
    <w:rsid w:val="005534D8"/>
    <w:rsid w:val="0055358F"/>
    <w:rsid w:val="00553A14"/>
    <w:rsid w:val="0055408E"/>
    <w:rsid w:val="005548FA"/>
    <w:rsid w:val="00554ED4"/>
    <w:rsid w:val="0055501B"/>
    <w:rsid w:val="00555085"/>
    <w:rsid w:val="00555100"/>
    <w:rsid w:val="00555154"/>
    <w:rsid w:val="00555202"/>
    <w:rsid w:val="005553EE"/>
    <w:rsid w:val="0055569A"/>
    <w:rsid w:val="00555BE8"/>
    <w:rsid w:val="00555C2D"/>
    <w:rsid w:val="00555EA4"/>
    <w:rsid w:val="00556D1F"/>
    <w:rsid w:val="00556ECA"/>
    <w:rsid w:val="00557160"/>
    <w:rsid w:val="00557719"/>
    <w:rsid w:val="005579F3"/>
    <w:rsid w:val="005579F8"/>
    <w:rsid w:val="005601E8"/>
    <w:rsid w:val="005603A9"/>
    <w:rsid w:val="0056068F"/>
    <w:rsid w:val="00560883"/>
    <w:rsid w:val="00560C60"/>
    <w:rsid w:val="00560D4E"/>
    <w:rsid w:val="00560E16"/>
    <w:rsid w:val="00560E94"/>
    <w:rsid w:val="005613A0"/>
    <w:rsid w:val="00561706"/>
    <w:rsid w:val="005619A3"/>
    <w:rsid w:val="00561C69"/>
    <w:rsid w:val="00561D62"/>
    <w:rsid w:val="0056210B"/>
    <w:rsid w:val="0056293F"/>
    <w:rsid w:val="005630E5"/>
    <w:rsid w:val="005631FF"/>
    <w:rsid w:val="0056360F"/>
    <w:rsid w:val="005637EA"/>
    <w:rsid w:val="00563842"/>
    <w:rsid w:val="0056499D"/>
    <w:rsid w:val="00564BE5"/>
    <w:rsid w:val="0056507E"/>
    <w:rsid w:val="005650AD"/>
    <w:rsid w:val="00565333"/>
    <w:rsid w:val="0056536B"/>
    <w:rsid w:val="0056595C"/>
    <w:rsid w:val="00565B9F"/>
    <w:rsid w:val="0056620F"/>
    <w:rsid w:val="005663FD"/>
    <w:rsid w:val="00566454"/>
    <w:rsid w:val="0056652E"/>
    <w:rsid w:val="005666DD"/>
    <w:rsid w:val="0056760E"/>
    <w:rsid w:val="00567B63"/>
    <w:rsid w:val="00567D1B"/>
    <w:rsid w:val="00567DFB"/>
    <w:rsid w:val="005705C8"/>
    <w:rsid w:val="0057073C"/>
    <w:rsid w:val="00570914"/>
    <w:rsid w:val="00571201"/>
    <w:rsid w:val="0057172D"/>
    <w:rsid w:val="00571979"/>
    <w:rsid w:val="005719F1"/>
    <w:rsid w:val="00571B6C"/>
    <w:rsid w:val="00571C3C"/>
    <w:rsid w:val="00571C44"/>
    <w:rsid w:val="00571D94"/>
    <w:rsid w:val="00572B10"/>
    <w:rsid w:val="00572C30"/>
    <w:rsid w:val="0057332F"/>
    <w:rsid w:val="00573490"/>
    <w:rsid w:val="005739E1"/>
    <w:rsid w:val="00573F7B"/>
    <w:rsid w:val="00574624"/>
    <w:rsid w:val="00574819"/>
    <w:rsid w:val="00575251"/>
    <w:rsid w:val="00575460"/>
    <w:rsid w:val="0057601B"/>
    <w:rsid w:val="0057693E"/>
    <w:rsid w:val="00576A0E"/>
    <w:rsid w:val="0057767F"/>
    <w:rsid w:val="005777B6"/>
    <w:rsid w:val="00577C4F"/>
    <w:rsid w:val="00577DC1"/>
    <w:rsid w:val="00577F01"/>
    <w:rsid w:val="005801B0"/>
    <w:rsid w:val="00580251"/>
    <w:rsid w:val="00580EE4"/>
    <w:rsid w:val="00581706"/>
    <w:rsid w:val="00581CFD"/>
    <w:rsid w:val="00582096"/>
    <w:rsid w:val="005825C4"/>
    <w:rsid w:val="0058319C"/>
    <w:rsid w:val="005834A3"/>
    <w:rsid w:val="00583697"/>
    <w:rsid w:val="00583993"/>
    <w:rsid w:val="00583E66"/>
    <w:rsid w:val="00583F37"/>
    <w:rsid w:val="005844B7"/>
    <w:rsid w:val="00584AA5"/>
    <w:rsid w:val="00584BC9"/>
    <w:rsid w:val="00584BE7"/>
    <w:rsid w:val="00584EB5"/>
    <w:rsid w:val="0058507C"/>
    <w:rsid w:val="00585495"/>
    <w:rsid w:val="00585D89"/>
    <w:rsid w:val="00585EBF"/>
    <w:rsid w:val="005866F9"/>
    <w:rsid w:val="00586AC3"/>
    <w:rsid w:val="00587031"/>
    <w:rsid w:val="00587263"/>
    <w:rsid w:val="00587587"/>
    <w:rsid w:val="0058765C"/>
    <w:rsid w:val="0058777A"/>
    <w:rsid w:val="005877F2"/>
    <w:rsid w:val="00587EE7"/>
    <w:rsid w:val="00590541"/>
    <w:rsid w:val="005924E9"/>
    <w:rsid w:val="0059294C"/>
    <w:rsid w:val="00592DD9"/>
    <w:rsid w:val="005939D5"/>
    <w:rsid w:val="00593A56"/>
    <w:rsid w:val="00593D3E"/>
    <w:rsid w:val="0059404C"/>
    <w:rsid w:val="0059412A"/>
    <w:rsid w:val="005941AC"/>
    <w:rsid w:val="00594579"/>
    <w:rsid w:val="00594B52"/>
    <w:rsid w:val="00595070"/>
    <w:rsid w:val="00595443"/>
    <w:rsid w:val="00595978"/>
    <w:rsid w:val="00595C06"/>
    <w:rsid w:val="00595E55"/>
    <w:rsid w:val="005961BA"/>
    <w:rsid w:val="005963A0"/>
    <w:rsid w:val="005963E1"/>
    <w:rsid w:val="00596437"/>
    <w:rsid w:val="0059680A"/>
    <w:rsid w:val="00596A27"/>
    <w:rsid w:val="00596B68"/>
    <w:rsid w:val="00597724"/>
    <w:rsid w:val="00597B74"/>
    <w:rsid w:val="005A0053"/>
    <w:rsid w:val="005A02C4"/>
    <w:rsid w:val="005A0381"/>
    <w:rsid w:val="005A0F0C"/>
    <w:rsid w:val="005A18CA"/>
    <w:rsid w:val="005A2011"/>
    <w:rsid w:val="005A20C6"/>
    <w:rsid w:val="005A41A4"/>
    <w:rsid w:val="005A478C"/>
    <w:rsid w:val="005A47B7"/>
    <w:rsid w:val="005A4A5F"/>
    <w:rsid w:val="005A4AB4"/>
    <w:rsid w:val="005A4D60"/>
    <w:rsid w:val="005A4D7C"/>
    <w:rsid w:val="005A4FD2"/>
    <w:rsid w:val="005A5382"/>
    <w:rsid w:val="005A5684"/>
    <w:rsid w:val="005A5992"/>
    <w:rsid w:val="005A5EC6"/>
    <w:rsid w:val="005A6584"/>
    <w:rsid w:val="005A6638"/>
    <w:rsid w:val="005A6A81"/>
    <w:rsid w:val="005A748A"/>
    <w:rsid w:val="005A794F"/>
    <w:rsid w:val="005B0267"/>
    <w:rsid w:val="005B0890"/>
    <w:rsid w:val="005B08DB"/>
    <w:rsid w:val="005B0A4C"/>
    <w:rsid w:val="005B1311"/>
    <w:rsid w:val="005B2322"/>
    <w:rsid w:val="005B2442"/>
    <w:rsid w:val="005B2C5B"/>
    <w:rsid w:val="005B3340"/>
    <w:rsid w:val="005B3412"/>
    <w:rsid w:val="005B357B"/>
    <w:rsid w:val="005B3907"/>
    <w:rsid w:val="005B3AE9"/>
    <w:rsid w:val="005B4052"/>
    <w:rsid w:val="005B43D4"/>
    <w:rsid w:val="005B4440"/>
    <w:rsid w:val="005B48B1"/>
    <w:rsid w:val="005B4965"/>
    <w:rsid w:val="005B49A8"/>
    <w:rsid w:val="005B4A1A"/>
    <w:rsid w:val="005B4CAB"/>
    <w:rsid w:val="005B569E"/>
    <w:rsid w:val="005B5825"/>
    <w:rsid w:val="005B5EE4"/>
    <w:rsid w:val="005B6068"/>
    <w:rsid w:val="005B6579"/>
    <w:rsid w:val="005B6A23"/>
    <w:rsid w:val="005B6AAE"/>
    <w:rsid w:val="005B6F83"/>
    <w:rsid w:val="005B6FAD"/>
    <w:rsid w:val="005B7053"/>
    <w:rsid w:val="005B7635"/>
    <w:rsid w:val="005B7AAE"/>
    <w:rsid w:val="005B7B88"/>
    <w:rsid w:val="005C0157"/>
    <w:rsid w:val="005C06AD"/>
    <w:rsid w:val="005C0A45"/>
    <w:rsid w:val="005C0C45"/>
    <w:rsid w:val="005C0E4D"/>
    <w:rsid w:val="005C1047"/>
    <w:rsid w:val="005C125A"/>
    <w:rsid w:val="005C141C"/>
    <w:rsid w:val="005C1931"/>
    <w:rsid w:val="005C23E8"/>
    <w:rsid w:val="005C2A5B"/>
    <w:rsid w:val="005C2AED"/>
    <w:rsid w:val="005C2F9F"/>
    <w:rsid w:val="005C30B4"/>
    <w:rsid w:val="005C3121"/>
    <w:rsid w:val="005C3214"/>
    <w:rsid w:val="005C3C62"/>
    <w:rsid w:val="005C3DE4"/>
    <w:rsid w:val="005C3E2A"/>
    <w:rsid w:val="005C3FCD"/>
    <w:rsid w:val="005C4059"/>
    <w:rsid w:val="005C4799"/>
    <w:rsid w:val="005C4D2D"/>
    <w:rsid w:val="005C50C8"/>
    <w:rsid w:val="005C5340"/>
    <w:rsid w:val="005C60F2"/>
    <w:rsid w:val="005C6179"/>
    <w:rsid w:val="005C63F8"/>
    <w:rsid w:val="005C64FC"/>
    <w:rsid w:val="005C6633"/>
    <w:rsid w:val="005C6B3A"/>
    <w:rsid w:val="005C6D0C"/>
    <w:rsid w:val="005C7848"/>
    <w:rsid w:val="005D00B7"/>
    <w:rsid w:val="005D0675"/>
    <w:rsid w:val="005D0B08"/>
    <w:rsid w:val="005D12B6"/>
    <w:rsid w:val="005D1387"/>
    <w:rsid w:val="005D13D2"/>
    <w:rsid w:val="005D14A4"/>
    <w:rsid w:val="005D16F1"/>
    <w:rsid w:val="005D23A5"/>
    <w:rsid w:val="005D26F7"/>
    <w:rsid w:val="005D2824"/>
    <w:rsid w:val="005D2B31"/>
    <w:rsid w:val="005D3C61"/>
    <w:rsid w:val="005D3E1F"/>
    <w:rsid w:val="005D4587"/>
    <w:rsid w:val="005D4845"/>
    <w:rsid w:val="005D4B34"/>
    <w:rsid w:val="005D4D1F"/>
    <w:rsid w:val="005D4FCC"/>
    <w:rsid w:val="005D568E"/>
    <w:rsid w:val="005D56F5"/>
    <w:rsid w:val="005D61DA"/>
    <w:rsid w:val="005D6323"/>
    <w:rsid w:val="005D6881"/>
    <w:rsid w:val="005D68F2"/>
    <w:rsid w:val="005D6941"/>
    <w:rsid w:val="005D6AF7"/>
    <w:rsid w:val="005D6E25"/>
    <w:rsid w:val="005D6FDA"/>
    <w:rsid w:val="005D7257"/>
    <w:rsid w:val="005D7286"/>
    <w:rsid w:val="005D74B0"/>
    <w:rsid w:val="005D74F8"/>
    <w:rsid w:val="005D7F15"/>
    <w:rsid w:val="005E0315"/>
    <w:rsid w:val="005E04B8"/>
    <w:rsid w:val="005E0600"/>
    <w:rsid w:val="005E10D5"/>
    <w:rsid w:val="005E1693"/>
    <w:rsid w:val="005E1A1F"/>
    <w:rsid w:val="005E22A4"/>
    <w:rsid w:val="005E22BB"/>
    <w:rsid w:val="005E243E"/>
    <w:rsid w:val="005E25EA"/>
    <w:rsid w:val="005E26B0"/>
    <w:rsid w:val="005E2815"/>
    <w:rsid w:val="005E2C24"/>
    <w:rsid w:val="005E2C5B"/>
    <w:rsid w:val="005E2E88"/>
    <w:rsid w:val="005E2F33"/>
    <w:rsid w:val="005E300B"/>
    <w:rsid w:val="005E30A2"/>
    <w:rsid w:val="005E3389"/>
    <w:rsid w:val="005E425D"/>
    <w:rsid w:val="005E5AA1"/>
    <w:rsid w:val="005E7615"/>
    <w:rsid w:val="005E7625"/>
    <w:rsid w:val="005E79F6"/>
    <w:rsid w:val="005F035A"/>
    <w:rsid w:val="005F088A"/>
    <w:rsid w:val="005F09DE"/>
    <w:rsid w:val="005F0DD9"/>
    <w:rsid w:val="005F165B"/>
    <w:rsid w:val="005F1811"/>
    <w:rsid w:val="005F19C5"/>
    <w:rsid w:val="005F1F90"/>
    <w:rsid w:val="005F26CF"/>
    <w:rsid w:val="005F2A0C"/>
    <w:rsid w:val="005F2C4D"/>
    <w:rsid w:val="005F2FE4"/>
    <w:rsid w:val="005F37BA"/>
    <w:rsid w:val="005F45AA"/>
    <w:rsid w:val="005F49CE"/>
    <w:rsid w:val="005F49F4"/>
    <w:rsid w:val="005F4DDE"/>
    <w:rsid w:val="005F510C"/>
    <w:rsid w:val="005F5362"/>
    <w:rsid w:val="005F5830"/>
    <w:rsid w:val="005F5C9C"/>
    <w:rsid w:val="005F6DCF"/>
    <w:rsid w:val="005F7264"/>
    <w:rsid w:val="005F75D2"/>
    <w:rsid w:val="005F7A70"/>
    <w:rsid w:val="006000FB"/>
    <w:rsid w:val="00600201"/>
    <w:rsid w:val="00600456"/>
    <w:rsid w:val="00600779"/>
    <w:rsid w:val="00600876"/>
    <w:rsid w:val="0060088A"/>
    <w:rsid w:val="00600B6C"/>
    <w:rsid w:val="006012B7"/>
    <w:rsid w:val="00601BCE"/>
    <w:rsid w:val="00601D55"/>
    <w:rsid w:val="00601F87"/>
    <w:rsid w:val="006024BD"/>
    <w:rsid w:val="006025D7"/>
    <w:rsid w:val="00602A98"/>
    <w:rsid w:val="0060321A"/>
    <w:rsid w:val="00603CD7"/>
    <w:rsid w:val="00604325"/>
    <w:rsid w:val="006044CB"/>
    <w:rsid w:val="00604913"/>
    <w:rsid w:val="0060536A"/>
    <w:rsid w:val="00605631"/>
    <w:rsid w:val="00605645"/>
    <w:rsid w:val="00605854"/>
    <w:rsid w:val="00605AE4"/>
    <w:rsid w:val="0060613E"/>
    <w:rsid w:val="00606316"/>
    <w:rsid w:val="00606687"/>
    <w:rsid w:val="006067A1"/>
    <w:rsid w:val="00606D35"/>
    <w:rsid w:val="00607643"/>
    <w:rsid w:val="00607705"/>
    <w:rsid w:val="00607C91"/>
    <w:rsid w:val="00607F13"/>
    <w:rsid w:val="00610590"/>
    <w:rsid w:val="00610C30"/>
    <w:rsid w:val="00610FD3"/>
    <w:rsid w:val="0061164D"/>
    <w:rsid w:val="006117FF"/>
    <w:rsid w:val="00611888"/>
    <w:rsid w:val="00611B5C"/>
    <w:rsid w:val="00611D12"/>
    <w:rsid w:val="006128EA"/>
    <w:rsid w:val="00612917"/>
    <w:rsid w:val="00612A98"/>
    <w:rsid w:val="006131AE"/>
    <w:rsid w:val="006136A6"/>
    <w:rsid w:val="0061380E"/>
    <w:rsid w:val="006139FC"/>
    <w:rsid w:val="00613BEF"/>
    <w:rsid w:val="00613DEB"/>
    <w:rsid w:val="00613ECE"/>
    <w:rsid w:val="00613F63"/>
    <w:rsid w:val="006147BB"/>
    <w:rsid w:val="00614967"/>
    <w:rsid w:val="00614DC6"/>
    <w:rsid w:val="00614E89"/>
    <w:rsid w:val="00614F81"/>
    <w:rsid w:val="006156DF"/>
    <w:rsid w:val="006159A9"/>
    <w:rsid w:val="00615B91"/>
    <w:rsid w:val="00615F19"/>
    <w:rsid w:val="0061623D"/>
    <w:rsid w:val="006162EA"/>
    <w:rsid w:val="00616304"/>
    <w:rsid w:val="00616570"/>
    <w:rsid w:val="0061659E"/>
    <w:rsid w:val="00616830"/>
    <w:rsid w:val="00616DD2"/>
    <w:rsid w:val="00616FCE"/>
    <w:rsid w:val="00617D61"/>
    <w:rsid w:val="006200AB"/>
    <w:rsid w:val="00620462"/>
    <w:rsid w:val="00620706"/>
    <w:rsid w:val="006207C6"/>
    <w:rsid w:val="00620A4E"/>
    <w:rsid w:val="00620B64"/>
    <w:rsid w:val="00620CCB"/>
    <w:rsid w:val="006212AC"/>
    <w:rsid w:val="006213BD"/>
    <w:rsid w:val="00621473"/>
    <w:rsid w:val="00621585"/>
    <w:rsid w:val="006215C0"/>
    <w:rsid w:val="006219D0"/>
    <w:rsid w:val="00621B18"/>
    <w:rsid w:val="00622101"/>
    <w:rsid w:val="00622EA7"/>
    <w:rsid w:val="00622FC7"/>
    <w:rsid w:val="00623004"/>
    <w:rsid w:val="0062315A"/>
    <w:rsid w:val="006231A8"/>
    <w:rsid w:val="0062330A"/>
    <w:rsid w:val="0062334A"/>
    <w:rsid w:val="006234B9"/>
    <w:rsid w:val="00623543"/>
    <w:rsid w:val="00623CB3"/>
    <w:rsid w:val="006240ED"/>
    <w:rsid w:val="006243A0"/>
    <w:rsid w:val="00624874"/>
    <w:rsid w:val="0062488C"/>
    <w:rsid w:val="00624A9C"/>
    <w:rsid w:val="006250B8"/>
    <w:rsid w:val="00625776"/>
    <w:rsid w:val="00625C3C"/>
    <w:rsid w:val="00626968"/>
    <w:rsid w:val="00626C3A"/>
    <w:rsid w:val="00626CAD"/>
    <w:rsid w:val="00626CB3"/>
    <w:rsid w:val="00626D33"/>
    <w:rsid w:val="006274B4"/>
    <w:rsid w:val="00627592"/>
    <w:rsid w:val="00627850"/>
    <w:rsid w:val="00627A11"/>
    <w:rsid w:val="006306B6"/>
    <w:rsid w:val="006308A3"/>
    <w:rsid w:val="00631762"/>
    <w:rsid w:val="00631925"/>
    <w:rsid w:val="00631DA5"/>
    <w:rsid w:val="006320E5"/>
    <w:rsid w:val="0063224D"/>
    <w:rsid w:val="00632901"/>
    <w:rsid w:val="00632B6D"/>
    <w:rsid w:val="00632BE3"/>
    <w:rsid w:val="00632CD8"/>
    <w:rsid w:val="00633055"/>
    <w:rsid w:val="00633643"/>
    <w:rsid w:val="006339F4"/>
    <w:rsid w:val="00633BEE"/>
    <w:rsid w:val="00633F00"/>
    <w:rsid w:val="006344D9"/>
    <w:rsid w:val="006345AD"/>
    <w:rsid w:val="00634729"/>
    <w:rsid w:val="006347D1"/>
    <w:rsid w:val="00634CCF"/>
    <w:rsid w:val="00634F88"/>
    <w:rsid w:val="0063577B"/>
    <w:rsid w:val="006360F9"/>
    <w:rsid w:val="0063624A"/>
    <w:rsid w:val="006362B8"/>
    <w:rsid w:val="006362E1"/>
    <w:rsid w:val="006366B4"/>
    <w:rsid w:val="0063677B"/>
    <w:rsid w:val="00636DAB"/>
    <w:rsid w:val="00637990"/>
    <w:rsid w:val="00637BE6"/>
    <w:rsid w:val="00637CD1"/>
    <w:rsid w:val="006402E9"/>
    <w:rsid w:val="006405A6"/>
    <w:rsid w:val="00640B99"/>
    <w:rsid w:val="00640B9A"/>
    <w:rsid w:val="00640CFE"/>
    <w:rsid w:val="00641049"/>
    <w:rsid w:val="00641136"/>
    <w:rsid w:val="00641612"/>
    <w:rsid w:val="006422AA"/>
    <w:rsid w:val="006422AD"/>
    <w:rsid w:val="00642626"/>
    <w:rsid w:val="00642671"/>
    <w:rsid w:val="0064282D"/>
    <w:rsid w:val="00642904"/>
    <w:rsid w:val="00643038"/>
    <w:rsid w:val="006430A2"/>
    <w:rsid w:val="0064373D"/>
    <w:rsid w:val="00643ABB"/>
    <w:rsid w:val="006440A6"/>
    <w:rsid w:val="00644135"/>
    <w:rsid w:val="0064417E"/>
    <w:rsid w:val="00644390"/>
    <w:rsid w:val="00645618"/>
    <w:rsid w:val="00645866"/>
    <w:rsid w:val="00645AA1"/>
    <w:rsid w:val="00645E12"/>
    <w:rsid w:val="00645F72"/>
    <w:rsid w:val="00646D5E"/>
    <w:rsid w:val="00646FB2"/>
    <w:rsid w:val="006473ED"/>
    <w:rsid w:val="00647A25"/>
    <w:rsid w:val="00647AE0"/>
    <w:rsid w:val="00647CD5"/>
    <w:rsid w:val="00647D6F"/>
    <w:rsid w:val="00650772"/>
    <w:rsid w:val="00650B08"/>
    <w:rsid w:val="00650B36"/>
    <w:rsid w:val="00650D30"/>
    <w:rsid w:val="0065102C"/>
    <w:rsid w:val="00651042"/>
    <w:rsid w:val="006511CB"/>
    <w:rsid w:val="006511D1"/>
    <w:rsid w:val="006511E9"/>
    <w:rsid w:val="006517EF"/>
    <w:rsid w:val="006518EE"/>
    <w:rsid w:val="00651DD2"/>
    <w:rsid w:val="00652886"/>
    <w:rsid w:val="00652D9F"/>
    <w:rsid w:val="00652DEF"/>
    <w:rsid w:val="00652ECF"/>
    <w:rsid w:val="00652F56"/>
    <w:rsid w:val="00653411"/>
    <w:rsid w:val="006537B8"/>
    <w:rsid w:val="00653C4D"/>
    <w:rsid w:val="00653FCE"/>
    <w:rsid w:val="0065406B"/>
    <w:rsid w:val="00654084"/>
    <w:rsid w:val="00654175"/>
    <w:rsid w:val="006541B5"/>
    <w:rsid w:val="00654376"/>
    <w:rsid w:val="0065442E"/>
    <w:rsid w:val="00654ED6"/>
    <w:rsid w:val="00655C88"/>
    <w:rsid w:val="00655F31"/>
    <w:rsid w:val="0065607D"/>
    <w:rsid w:val="00656497"/>
    <w:rsid w:val="00657174"/>
    <w:rsid w:val="006571D4"/>
    <w:rsid w:val="00657377"/>
    <w:rsid w:val="0065753C"/>
    <w:rsid w:val="006576E4"/>
    <w:rsid w:val="0065771D"/>
    <w:rsid w:val="00657847"/>
    <w:rsid w:val="00657EEC"/>
    <w:rsid w:val="006601BF"/>
    <w:rsid w:val="0066038F"/>
    <w:rsid w:val="00660A2D"/>
    <w:rsid w:val="00660C74"/>
    <w:rsid w:val="006611BB"/>
    <w:rsid w:val="006619DE"/>
    <w:rsid w:val="006619EA"/>
    <w:rsid w:val="00661D86"/>
    <w:rsid w:val="00661DA7"/>
    <w:rsid w:val="00662117"/>
    <w:rsid w:val="0066274B"/>
    <w:rsid w:val="006627C1"/>
    <w:rsid w:val="006629BB"/>
    <w:rsid w:val="00662DD9"/>
    <w:rsid w:val="006630CB"/>
    <w:rsid w:val="0066324C"/>
    <w:rsid w:val="006637BC"/>
    <w:rsid w:val="00663919"/>
    <w:rsid w:val="00663B5A"/>
    <w:rsid w:val="00664351"/>
    <w:rsid w:val="0066477C"/>
    <w:rsid w:val="00664D32"/>
    <w:rsid w:val="00665105"/>
    <w:rsid w:val="0066528E"/>
    <w:rsid w:val="00665E20"/>
    <w:rsid w:val="00665E35"/>
    <w:rsid w:val="006664F0"/>
    <w:rsid w:val="00666DB0"/>
    <w:rsid w:val="00666DEC"/>
    <w:rsid w:val="006670C7"/>
    <w:rsid w:val="006670EF"/>
    <w:rsid w:val="00667207"/>
    <w:rsid w:val="00667A80"/>
    <w:rsid w:val="00667C6A"/>
    <w:rsid w:val="00667E86"/>
    <w:rsid w:val="00667EE6"/>
    <w:rsid w:val="006701AC"/>
    <w:rsid w:val="006705A5"/>
    <w:rsid w:val="00670841"/>
    <w:rsid w:val="00670F60"/>
    <w:rsid w:val="00671130"/>
    <w:rsid w:val="00671715"/>
    <w:rsid w:val="00671A2D"/>
    <w:rsid w:val="00671E96"/>
    <w:rsid w:val="006724E4"/>
    <w:rsid w:val="00672C38"/>
    <w:rsid w:val="00672E7E"/>
    <w:rsid w:val="00673000"/>
    <w:rsid w:val="00673E12"/>
    <w:rsid w:val="00674226"/>
    <w:rsid w:val="0067450F"/>
    <w:rsid w:val="00674C33"/>
    <w:rsid w:val="00674CA7"/>
    <w:rsid w:val="00674D09"/>
    <w:rsid w:val="00674E04"/>
    <w:rsid w:val="00675091"/>
    <w:rsid w:val="0067525A"/>
    <w:rsid w:val="006755E3"/>
    <w:rsid w:val="006756FA"/>
    <w:rsid w:val="00675797"/>
    <w:rsid w:val="00675937"/>
    <w:rsid w:val="006759A7"/>
    <w:rsid w:val="00675EC9"/>
    <w:rsid w:val="00676637"/>
    <w:rsid w:val="00676668"/>
    <w:rsid w:val="00676936"/>
    <w:rsid w:val="00676A12"/>
    <w:rsid w:val="00676D66"/>
    <w:rsid w:val="006772E4"/>
    <w:rsid w:val="006776CF"/>
    <w:rsid w:val="0067782E"/>
    <w:rsid w:val="00677A3F"/>
    <w:rsid w:val="00677CEE"/>
    <w:rsid w:val="00680107"/>
    <w:rsid w:val="00680661"/>
    <w:rsid w:val="00680A0B"/>
    <w:rsid w:val="00680B48"/>
    <w:rsid w:val="00681145"/>
    <w:rsid w:val="006811E9"/>
    <w:rsid w:val="0068127A"/>
    <w:rsid w:val="00681980"/>
    <w:rsid w:val="00681D74"/>
    <w:rsid w:val="00681F5C"/>
    <w:rsid w:val="006824A9"/>
    <w:rsid w:val="00682C10"/>
    <w:rsid w:val="00682CFE"/>
    <w:rsid w:val="00683237"/>
    <w:rsid w:val="00683611"/>
    <w:rsid w:val="00683CE8"/>
    <w:rsid w:val="00683DD9"/>
    <w:rsid w:val="00684730"/>
    <w:rsid w:val="006847E5"/>
    <w:rsid w:val="006853A8"/>
    <w:rsid w:val="00685711"/>
    <w:rsid w:val="00686212"/>
    <w:rsid w:val="00686428"/>
    <w:rsid w:val="00686A88"/>
    <w:rsid w:val="0068703D"/>
    <w:rsid w:val="00687D4B"/>
    <w:rsid w:val="00687E0B"/>
    <w:rsid w:val="00690303"/>
    <w:rsid w:val="00690781"/>
    <w:rsid w:val="00690BB8"/>
    <w:rsid w:val="00690DDC"/>
    <w:rsid w:val="00690FFB"/>
    <w:rsid w:val="00691386"/>
    <w:rsid w:val="006916EF"/>
    <w:rsid w:val="00691823"/>
    <w:rsid w:val="00691AE5"/>
    <w:rsid w:val="00691BB7"/>
    <w:rsid w:val="006924AF"/>
    <w:rsid w:val="006928BB"/>
    <w:rsid w:val="00692CFB"/>
    <w:rsid w:val="00692DB5"/>
    <w:rsid w:val="00692FE6"/>
    <w:rsid w:val="006930D4"/>
    <w:rsid w:val="00693360"/>
    <w:rsid w:val="0069352D"/>
    <w:rsid w:val="00693839"/>
    <w:rsid w:val="00693E8A"/>
    <w:rsid w:val="00694486"/>
    <w:rsid w:val="006945BB"/>
    <w:rsid w:val="00694D3A"/>
    <w:rsid w:val="00694F21"/>
    <w:rsid w:val="006950AC"/>
    <w:rsid w:val="00695850"/>
    <w:rsid w:val="00695891"/>
    <w:rsid w:val="00695DD2"/>
    <w:rsid w:val="00695E8D"/>
    <w:rsid w:val="00695EE0"/>
    <w:rsid w:val="00695FC8"/>
    <w:rsid w:val="00696454"/>
    <w:rsid w:val="00696E15"/>
    <w:rsid w:val="00697152"/>
    <w:rsid w:val="00697345"/>
    <w:rsid w:val="00697526"/>
    <w:rsid w:val="006975B0"/>
    <w:rsid w:val="00697661"/>
    <w:rsid w:val="006979DA"/>
    <w:rsid w:val="00697A1D"/>
    <w:rsid w:val="00697F3E"/>
    <w:rsid w:val="006A0076"/>
    <w:rsid w:val="006A06E0"/>
    <w:rsid w:val="006A08DF"/>
    <w:rsid w:val="006A09DF"/>
    <w:rsid w:val="006A0BA8"/>
    <w:rsid w:val="006A181F"/>
    <w:rsid w:val="006A1A91"/>
    <w:rsid w:val="006A1B32"/>
    <w:rsid w:val="006A1B89"/>
    <w:rsid w:val="006A1CC5"/>
    <w:rsid w:val="006A1D66"/>
    <w:rsid w:val="006A2225"/>
    <w:rsid w:val="006A247F"/>
    <w:rsid w:val="006A2600"/>
    <w:rsid w:val="006A34F6"/>
    <w:rsid w:val="006A3790"/>
    <w:rsid w:val="006A421C"/>
    <w:rsid w:val="006A45D4"/>
    <w:rsid w:val="006A45DD"/>
    <w:rsid w:val="006A4DDD"/>
    <w:rsid w:val="006A52AD"/>
    <w:rsid w:val="006A52EA"/>
    <w:rsid w:val="006A5860"/>
    <w:rsid w:val="006A5902"/>
    <w:rsid w:val="006A59DB"/>
    <w:rsid w:val="006A5CC5"/>
    <w:rsid w:val="006A6F3C"/>
    <w:rsid w:val="006A7557"/>
    <w:rsid w:val="006A761B"/>
    <w:rsid w:val="006A780F"/>
    <w:rsid w:val="006A7939"/>
    <w:rsid w:val="006A79FB"/>
    <w:rsid w:val="006A7A2D"/>
    <w:rsid w:val="006A7D35"/>
    <w:rsid w:val="006A7EA0"/>
    <w:rsid w:val="006A7F5E"/>
    <w:rsid w:val="006B02B3"/>
    <w:rsid w:val="006B0311"/>
    <w:rsid w:val="006B05E8"/>
    <w:rsid w:val="006B0F6B"/>
    <w:rsid w:val="006B10F0"/>
    <w:rsid w:val="006B113D"/>
    <w:rsid w:val="006B127B"/>
    <w:rsid w:val="006B1C93"/>
    <w:rsid w:val="006B21DD"/>
    <w:rsid w:val="006B2404"/>
    <w:rsid w:val="006B2B40"/>
    <w:rsid w:val="006B2BC2"/>
    <w:rsid w:val="006B2C31"/>
    <w:rsid w:val="006B3112"/>
    <w:rsid w:val="006B32C4"/>
    <w:rsid w:val="006B33F8"/>
    <w:rsid w:val="006B369B"/>
    <w:rsid w:val="006B3973"/>
    <w:rsid w:val="006B3CA7"/>
    <w:rsid w:val="006B3F2E"/>
    <w:rsid w:val="006B4046"/>
    <w:rsid w:val="006B416B"/>
    <w:rsid w:val="006B4636"/>
    <w:rsid w:val="006B514E"/>
    <w:rsid w:val="006B53A4"/>
    <w:rsid w:val="006B557A"/>
    <w:rsid w:val="006B5665"/>
    <w:rsid w:val="006B5670"/>
    <w:rsid w:val="006B5ACC"/>
    <w:rsid w:val="006B62AE"/>
    <w:rsid w:val="006B62C0"/>
    <w:rsid w:val="006B6EDE"/>
    <w:rsid w:val="006B7385"/>
    <w:rsid w:val="006B7970"/>
    <w:rsid w:val="006B7DD9"/>
    <w:rsid w:val="006C0069"/>
    <w:rsid w:val="006C01B9"/>
    <w:rsid w:val="006C0306"/>
    <w:rsid w:val="006C06F6"/>
    <w:rsid w:val="006C090E"/>
    <w:rsid w:val="006C0938"/>
    <w:rsid w:val="006C0F2A"/>
    <w:rsid w:val="006C1AC3"/>
    <w:rsid w:val="006C22BF"/>
    <w:rsid w:val="006C2379"/>
    <w:rsid w:val="006C28E9"/>
    <w:rsid w:val="006C2A8C"/>
    <w:rsid w:val="006C2ABF"/>
    <w:rsid w:val="006C2B5B"/>
    <w:rsid w:val="006C2EDC"/>
    <w:rsid w:val="006C2F48"/>
    <w:rsid w:val="006C3436"/>
    <w:rsid w:val="006C3500"/>
    <w:rsid w:val="006C36F3"/>
    <w:rsid w:val="006C38D5"/>
    <w:rsid w:val="006C3B35"/>
    <w:rsid w:val="006C3DDE"/>
    <w:rsid w:val="006C4AA8"/>
    <w:rsid w:val="006C5686"/>
    <w:rsid w:val="006C6520"/>
    <w:rsid w:val="006C6A33"/>
    <w:rsid w:val="006C76E7"/>
    <w:rsid w:val="006C78D9"/>
    <w:rsid w:val="006C7B64"/>
    <w:rsid w:val="006C7FB9"/>
    <w:rsid w:val="006D02F7"/>
    <w:rsid w:val="006D04AF"/>
    <w:rsid w:val="006D0A24"/>
    <w:rsid w:val="006D0C02"/>
    <w:rsid w:val="006D0FD8"/>
    <w:rsid w:val="006D23B0"/>
    <w:rsid w:val="006D2491"/>
    <w:rsid w:val="006D24A8"/>
    <w:rsid w:val="006D24F8"/>
    <w:rsid w:val="006D2A97"/>
    <w:rsid w:val="006D2D17"/>
    <w:rsid w:val="006D3167"/>
    <w:rsid w:val="006D318A"/>
    <w:rsid w:val="006D35E4"/>
    <w:rsid w:val="006D3808"/>
    <w:rsid w:val="006D3D44"/>
    <w:rsid w:val="006D411E"/>
    <w:rsid w:val="006D4209"/>
    <w:rsid w:val="006D44EE"/>
    <w:rsid w:val="006D4B29"/>
    <w:rsid w:val="006D4F99"/>
    <w:rsid w:val="006D5314"/>
    <w:rsid w:val="006D56A6"/>
    <w:rsid w:val="006D573D"/>
    <w:rsid w:val="006D57DC"/>
    <w:rsid w:val="006D635E"/>
    <w:rsid w:val="006D6991"/>
    <w:rsid w:val="006D72E8"/>
    <w:rsid w:val="006D79A0"/>
    <w:rsid w:val="006D7C41"/>
    <w:rsid w:val="006D7CB0"/>
    <w:rsid w:val="006D7E30"/>
    <w:rsid w:val="006E025D"/>
    <w:rsid w:val="006E06F8"/>
    <w:rsid w:val="006E0AD0"/>
    <w:rsid w:val="006E0B80"/>
    <w:rsid w:val="006E0EBA"/>
    <w:rsid w:val="006E0EF0"/>
    <w:rsid w:val="006E16AB"/>
    <w:rsid w:val="006E1776"/>
    <w:rsid w:val="006E1A4B"/>
    <w:rsid w:val="006E1CD9"/>
    <w:rsid w:val="006E22A2"/>
    <w:rsid w:val="006E2429"/>
    <w:rsid w:val="006E295D"/>
    <w:rsid w:val="006E2EE9"/>
    <w:rsid w:val="006E32AA"/>
    <w:rsid w:val="006E332C"/>
    <w:rsid w:val="006E3516"/>
    <w:rsid w:val="006E378D"/>
    <w:rsid w:val="006E38F3"/>
    <w:rsid w:val="006E3AA3"/>
    <w:rsid w:val="006E3F7F"/>
    <w:rsid w:val="006E46FB"/>
    <w:rsid w:val="006E4B1D"/>
    <w:rsid w:val="006E5224"/>
    <w:rsid w:val="006E52C8"/>
    <w:rsid w:val="006E5D5D"/>
    <w:rsid w:val="006E627C"/>
    <w:rsid w:val="006E69D8"/>
    <w:rsid w:val="006E6EA7"/>
    <w:rsid w:val="006E7262"/>
    <w:rsid w:val="006E726F"/>
    <w:rsid w:val="006E73D0"/>
    <w:rsid w:val="006E7819"/>
    <w:rsid w:val="006E7858"/>
    <w:rsid w:val="006E7A23"/>
    <w:rsid w:val="006E7CE9"/>
    <w:rsid w:val="006E7DB9"/>
    <w:rsid w:val="006F0691"/>
    <w:rsid w:val="006F0AC1"/>
    <w:rsid w:val="006F0D64"/>
    <w:rsid w:val="006F0F7C"/>
    <w:rsid w:val="006F139D"/>
    <w:rsid w:val="006F1731"/>
    <w:rsid w:val="006F17FA"/>
    <w:rsid w:val="006F1D21"/>
    <w:rsid w:val="006F1D9E"/>
    <w:rsid w:val="006F2B9B"/>
    <w:rsid w:val="006F2EC9"/>
    <w:rsid w:val="006F3489"/>
    <w:rsid w:val="006F34A3"/>
    <w:rsid w:val="006F34AE"/>
    <w:rsid w:val="006F380B"/>
    <w:rsid w:val="006F3B8F"/>
    <w:rsid w:val="006F40BF"/>
    <w:rsid w:val="006F4428"/>
    <w:rsid w:val="006F4F8A"/>
    <w:rsid w:val="006F5159"/>
    <w:rsid w:val="006F527F"/>
    <w:rsid w:val="006F5799"/>
    <w:rsid w:val="006F5854"/>
    <w:rsid w:val="006F587C"/>
    <w:rsid w:val="006F5887"/>
    <w:rsid w:val="006F600B"/>
    <w:rsid w:val="006F6247"/>
    <w:rsid w:val="006F63A5"/>
    <w:rsid w:val="006F6437"/>
    <w:rsid w:val="006F6638"/>
    <w:rsid w:val="006F68EE"/>
    <w:rsid w:val="006F6B41"/>
    <w:rsid w:val="006F70AB"/>
    <w:rsid w:val="006F7593"/>
    <w:rsid w:val="006F7643"/>
    <w:rsid w:val="006F7744"/>
    <w:rsid w:val="006F7D48"/>
    <w:rsid w:val="007004D9"/>
    <w:rsid w:val="0070086C"/>
    <w:rsid w:val="00700B84"/>
    <w:rsid w:val="00700CCB"/>
    <w:rsid w:val="00701106"/>
    <w:rsid w:val="00701482"/>
    <w:rsid w:val="007015B2"/>
    <w:rsid w:val="00701BE7"/>
    <w:rsid w:val="00701D84"/>
    <w:rsid w:val="00701EC3"/>
    <w:rsid w:val="00701EE6"/>
    <w:rsid w:val="00701FFB"/>
    <w:rsid w:val="00702FC8"/>
    <w:rsid w:val="00703656"/>
    <w:rsid w:val="0070496F"/>
    <w:rsid w:val="007057DE"/>
    <w:rsid w:val="00705D02"/>
    <w:rsid w:val="00706418"/>
    <w:rsid w:val="00706768"/>
    <w:rsid w:val="00706769"/>
    <w:rsid w:val="00707206"/>
    <w:rsid w:val="00707689"/>
    <w:rsid w:val="00707AE0"/>
    <w:rsid w:val="00707B2A"/>
    <w:rsid w:val="007102E4"/>
    <w:rsid w:val="0071080D"/>
    <w:rsid w:val="00710922"/>
    <w:rsid w:val="00710A34"/>
    <w:rsid w:val="00710C79"/>
    <w:rsid w:val="00710DAA"/>
    <w:rsid w:val="007110E7"/>
    <w:rsid w:val="00711228"/>
    <w:rsid w:val="0071156D"/>
    <w:rsid w:val="00711653"/>
    <w:rsid w:val="007117DA"/>
    <w:rsid w:val="00711E51"/>
    <w:rsid w:val="00712796"/>
    <w:rsid w:val="0071321A"/>
    <w:rsid w:val="00713268"/>
    <w:rsid w:val="00713336"/>
    <w:rsid w:val="00713722"/>
    <w:rsid w:val="00713957"/>
    <w:rsid w:val="00713BD2"/>
    <w:rsid w:val="00713FD8"/>
    <w:rsid w:val="007141B6"/>
    <w:rsid w:val="007145C1"/>
    <w:rsid w:val="007147EE"/>
    <w:rsid w:val="0071578E"/>
    <w:rsid w:val="00715851"/>
    <w:rsid w:val="00715EE2"/>
    <w:rsid w:val="00716358"/>
    <w:rsid w:val="00716D4C"/>
    <w:rsid w:val="00716DD2"/>
    <w:rsid w:val="0071751B"/>
    <w:rsid w:val="00717569"/>
    <w:rsid w:val="0071794E"/>
    <w:rsid w:val="00717950"/>
    <w:rsid w:val="00717E6A"/>
    <w:rsid w:val="00720A30"/>
    <w:rsid w:val="00720D32"/>
    <w:rsid w:val="00721E8B"/>
    <w:rsid w:val="0072218B"/>
    <w:rsid w:val="007223CD"/>
    <w:rsid w:val="00722515"/>
    <w:rsid w:val="0072255F"/>
    <w:rsid w:val="007225F9"/>
    <w:rsid w:val="0072280D"/>
    <w:rsid w:val="007228EE"/>
    <w:rsid w:val="00722991"/>
    <w:rsid w:val="0072317C"/>
    <w:rsid w:val="0072350C"/>
    <w:rsid w:val="007238C5"/>
    <w:rsid w:val="00724148"/>
    <w:rsid w:val="007243C7"/>
    <w:rsid w:val="00724ACF"/>
    <w:rsid w:val="00724DF6"/>
    <w:rsid w:val="00724E61"/>
    <w:rsid w:val="0072612C"/>
    <w:rsid w:val="007261A5"/>
    <w:rsid w:val="00726DB6"/>
    <w:rsid w:val="00727275"/>
    <w:rsid w:val="007272BE"/>
    <w:rsid w:val="007273BA"/>
    <w:rsid w:val="00727619"/>
    <w:rsid w:val="00730520"/>
    <w:rsid w:val="00730AA6"/>
    <w:rsid w:val="007311F1"/>
    <w:rsid w:val="0073159A"/>
    <w:rsid w:val="007317D4"/>
    <w:rsid w:val="007318B5"/>
    <w:rsid w:val="007319E4"/>
    <w:rsid w:val="00731EB3"/>
    <w:rsid w:val="007323BA"/>
    <w:rsid w:val="007330E9"/>
    <w:rsid w:val="00733341"/>
    <w:rsid w:val="00733349"/>
    <w:rsid w:val="00733443"/>
    <w:rsid w:val="0073345B"/>
    <w:rsid w:val="00733670"/>
    <w:rsid w:val="00733E1D"/>
    <w:rsid w:val="007342C5"/>
    <w:rsid w:val="00734416"/>
    <w:rsid w:val="00735067"/>
    <w:rsid w:val="00735142"/>
    <w:rsid w:val="0073563D"/>
    <w:rsid w:val="00735981"/>
    <w:rsid w:val="00735C11"/>
    <w:rsid w:val="0073685D"/>
    <w:rsid w:val="0073690D"/>
    <w:rsid w:val="0073693E"/>
    <w:rsid w:val="007369AA"/>
    <w:rsid w:val="00736F66"/>
    <w:rsid w:val="007371CF"/>
    <w:rsid w:val="0073742F"/>
    <w:rsid w:val="007374B3"/>
    <w:rsid w:val="0073750F"/>
    <w:rsid w:val="007376C0"/>
    <w:rsid w:val="00737AF3"/>
    <w:rsid w:val="00737FF5"/>
    <w:rsid w:val="00740097"/>
    <w:rsid w:val="007402D1"/>
    <w:rsid w:val="007408C0"/>
    <w:rsid w:val="007408E7"/>
    <w:rsid w:val="00740BF8"/>
    <w:rsid w:val="00741230"/>
    <w:rsid w:val="0074145D"/>
    <w:rsid w:val="0074172F"/>
    <w:rsid w:val="007418D1"/>
    <w:rsid w:val="007418EC"/>
    <w:rsid w:val="00741BD8"/>
    <w:rsid w:val="00741D2F"/>
    <w:rsid w:val="00742063"/>
    <w:rsid w:val="00743128"/>
    <w:rsid w:val="00743777"/>
    <w:rsid w:val="00743790"/>
    <w:rsid w:val="00743B1C"/>
    <w:rsid w:val="00743EA4"/>
    <w:rsid w:val="007442AE"/>
    <w:rsid w:val="0074450B"/>
    <w:rsid w:val="007445A7"/>
    <w:rsid w:val="00744AC3"/>
    <w:rsid w:val="00744B69"/>
    <w:rsid w:val="00744C79"/>
    <w:rsid w:val="00744D5A"/>
    <w:rsid w:val="00744F27"/>
    <w:rsid w:val="0074519E"/>
    <w:rsid w:val="007452A7"/>
    <w:rsid w:val="007454F8"/>
    <w:rsid w:val="007456E3"/>
    <w:rsid w:val="0074599E"/>
    <w:rsid w:val="00745CF0"/>
    <w:rsid w:val="00745E60"/>
    <w:rsid w:val="00745FA5"/>
    <w:rsid w:val="00746256"/>
    <w:rsid w:val="00746A64"/>
    <w:rsid w:val="00746D36"/>
    <w:rsid w:val="00746E94"/>
    <w:rsid w:val="0074723C"/>
    <w:rsid w:val="007475FB"/>
    <w:rsid w:val="00747A36"/>
    <w:rsid w:val="00747C77"/>
    <w:rsid w:val="00747DE5"/>
    <w:rsid w:val="0075043B"/>
    <w:rsid w:val="007504F9"/>
    <w:rsid w:val="007513C9"/>
    <w:rsid w:val="0075157F"/>
    <w:rsid w:val="007517A9"/>
    <w:rsid w:val="00751A82"/>
    <w:rsid w:val="00752517"/>
    <w:rsid w:val="00752A21"/>
    <w:rsid w:val="00752D75"/>
    <w:rsid w:val="00752E0D"/>
    <w:rsid w:val="0075350E"/>
    <w:rsid w:val="00753588"/>
    <w:rsid w:val="007537F6"/>
    <w:rsid w:val="00753961"/>
    <w:rsid w:val="00753E6F"/>
    <w:rsid w:val="00753EC4"/>
    <w:rsid w:val="0075426C"/>
    <w:rsid w:val="0075440C"/>
    <w:rsid w:val="00754E78"/>
    <w:rsid w:val="00754F76"/>
    <w:rsid w:val="0075514D"/>
    <w:rsid w:val="00755627"/>
    <w:rsid w:val="0075575A"/>
    <w:rsid w:val="00755ABA"/>
    <w:rsid w:val="00755C2C"/>
    <w:rsid w:val="00755CD2"/>
    <w:rsid w:val="00755E2C"/>
    <w:rsid w:val="00755EA9"/>
    <w:rsid w:val="00756000"/>
    <w:rsid w:val="0075606E"/>
    <w:rsid w:val="007560BA"/>
    <w:rsid w:val="00756154"/>
    <w:rsid w:val="00756999"/>
    <w:rsid w:val="00757047"/>
    <w:rsid w:val="00757679"/>
    <w:rsid w:val="00757D48"/>
    <w:rsid w:val="00757E2E"/>
    <w:rsid w:val="00757E7D"/>
    <w:rsid w:val="00757F61"/>
    <w:rsid w:val="00757F69"/>
    <w:rsid w:val="00760028"/>
    <w:rsid w:val="007603A2"/>
    <w:rsid w:val="00761072"/>
    <w:rsid w:val="00761221"/>
    <w:rsid w:val="00761A31"/>
    <w:rsid w:val="00761C6C"/>
    <w:rsid w:val="00761F86"/>
    <w:rsid w:val="007625D6"/>
    <w:rsid w:val="00762883"/>
    <w:rsid w:val="0076290A"/>
    <w:rsid w:val="0076303D"/>
    <w:rsid w:val="007639B0"/>
    <w:rsid w:val="00763B36"/>
    <w:rsid w:val="007640F9"/>
    <w:rsid w:val="007644E4"/>
    <w:rsid w:val="00764599"/>
    <w:rsid w:val="00764F46"/>
    <w:rsid w:val="00765045"/>
    <w:rsid w:val="00765C58"/>
    <w:rsid w:val="00765CD2"/>
    <w:rsid w:val="0076690A"/>
    <w:rsid w:val="007670F6"/>
    <w:rsid w:val="0076751D"/>
    <w:rsid w:val="00767651"/>
    <w:rsid w:val="007678ED"/>
    <w:rsid w:val="00767E17"/>
    <w:rsid w:val="00770D41"/>
    <w:rsid w:val="00770E12"/>
    <w:rsid w:val="00770F94"/>
    <w:rsid w:val="007713D4"/>
    <w:rsid w:val="00771A5F"/>
    <w:rsid w:val="00771EEF"/>
    <w:rsid w:val="0077252D"/>
    <w:rsid w:val="0077255B"/>
    <w:rsid w:val="0077266B"/>
    <w:rsid w:val="00772A72"/>
    <w:rsid w:val="00772BC8"/>
    <w:rsid w:val="00772D3B"/>
    <w:rsid w:val="00772F69"/>
    <w:rsid w:val="0077364B"/>
    <w:rsid w:val="00773772"/>
    <w:rsid w:val="007739A4"/>
    <w:rsid w:val="00773AE0"/>
    <w:rsid w:val="007747B9"/>
    <w:rsid w:val="007749CB"/>
    <w:rsid w:val="007749FB"/>
    <w:rsid w:val="00774BBC"/>
    <w:rsid w:val="00774FA4"/>
    <w:rsid w:val="007750A4"/>
    <w:rsid w:val="00775149"/>
    <w:rsid w:val="0077555A"/>
    <w:rsid w:val="00775D8E"/>
    <w:rsid w:val="00775F69"/>
    <w:rsid w:val="00776218"/>
    <w:rsid w:val="00776803"/>
    <w:rsid w:val="00776FD3"/>
    <w:rsid w:val="00777457"/>
    <w:rsid w:val="007775C3"/>
    <w:rsid w:val="007776B7"/>
    <w:rsid w:val="00777DFE"/>
    <w:rsid w:val="00777E1B"/>
    <w:rsid w:val="00777F73"/>
    <w:rsid w:val="00780678"/>
    <w:rsid w:val="00781296"/>
    <w:rsid w:val="007812C2"/>
    <w:rsid w:val="007814D1"/>
    <w:rsid w:val="007817C0"/>
    <w:rsid w:val="00781F8B"/>
    <w:rsid w:val="007820B8"/>
    <w:rsid w:val="007823F2"/>
    <w:rsid w:val="007829AD"/>
    <w:rsid w:val="00783204"/>
    <w:rsid w:val="007832A7"/>
    <w:rsid w:val="007833E9"/>
    <w:rsid w:val="00783536"/>
    <w:rsid w:val="007835C2"/>
    <w:rsid w:val="007844F8"/>
    <w:rsid w:val="00784682"/>
    <w:rsid w:val="00784A88"/>
    <w:rsid w:val="00784B87"/>
    <w:rsid w:val="00784D3B"/>
    <w:rsid w:val="00784FC2"/>
    <w:rsid w:val="0078522A"/>
    <w:rsid w:val="0078546B"/>
    <w:rsid w:val="00785517"/>
    <w:rsid w:val="0078557E"/>
    <w:rsid w:val="0078577A"/>
    <w:rsid w:val="00785EFF"/>
    <w:rsid w:val="00786238"/>
    <w:rsid w:val="00786B6C"/>
    <w:rsid w:val="00786BB5"/>
    <w:rsid w:val="00786D48"/>
    <w:rsid w:val="007872FA"/>
    <w:rsid w:val="007876B6"/>
    <w:rsid w:val="0078770C"/>
    <w:rsid w:val="00787960"/>
    <w:rsid w:val="00787B20"/>
    <w:rsid w:val="00787F53"/>
    <w:rsid w:val="00790033"/>
    <w:rsid w:val="007901BD"/>
    <w:rsid w:val="007904B2"/>
    <w:rsid w:val="00790FBA"/>
    <w:rsid w:val="0079155A"/>
    <w:rsid w:val="007915BF"/>
    <w:rsid w:val="00791708"/>
    <w:rsid w:val="00791C62"/>
    <w:rsid w:val="00791D0E"/>
    <w:rsid w:val="00791E16"/>
    <w:rsid w:val="007921FC"/>
    <w:rsid w:val="0079246B"/>
    <w:rsid w:val="00792662"/>
    <w:rsid w:val="00792A86"/>
    <w:rsid w:val="00792E45"/>
    <w:rsid w:val="00792E8F"/>
    <w:rsid w:val="00792F16"/>
    <w:rsid w:val="0079316E"/>
    <w:rsid w:val="0079322E"/>
    <w:rsid w:val="00793792"/>
    <w:rsid w:val="00793ACA"/>
    <w:rsid w:val="00794372"/>
    <w:rsid w:val="007948DC"/>
    <w:rsid w:val="007952B4"/>
    <w:rsid w:val="00795399"/>
    <w:rsid w:val="007957B7"/>
    <w:rsid w:val="007958D6"/>
    <w:rsid w:val="00795B5F"/>
    <w:rsid w:val="00795EC4"/>
    <w:rsid w:val="00796471"/>
    <w:rsid w:val="0079654B"/>
    <w:rsid w:val="00796A8E"/>
    <w:rsid w:val="00796F60"/>
    <w:rsid w:val="00797464"/>
    <w:rsid w:val="0079759D"/>
    <w:rsid w:val="00797ABE"/>
    <w:rsid w:val="007A056B"/>
    <w:rsid w:val="007A0BF3"/>
    <w:rsid w:val="007A1058"/>
    <w:rsid w:val="007A116B"/>
    <w:rsid w:val="007A1FD1"/>
    <w:rsid w:val="007A2783"/>
    <w:rsid w:val="007A2DBA"/>
    <w:rsid w:val="007A3164"/>
    <w:rsid w:val="007A32CE"/>
    <w:rsid w:val="007A35DF"/>
    <w:rsid w:val="007A36F5"/>
    <w:rsid w:val="007A3EC4"/>
    <w:rsid w:val="007A4531"/>
    <w:rsid w:val="007A4EF1"/>
    <w:rsid w:val="007A4F60"/>
    <w:rsid w:val="007A514C"/>
    <w:rsid w:val="007A5233"/>
    <w:rsid w:val="007A53C4"/>
    <w:rsid w:val="007A54FF"/>
    <w:rsid w:val="007A5AE4"/>
    <w:rsid w:val="007A5B46"/>
    <w:rsid w:val="007A610D"/>
    <w:rsid w:val="007A632A"/>
    <w:rsid w:val="007A6439"/>
    <w:rsid w:val="007A6A23"/>
    <w:rsid w:val="007A6B1A"/>
    <w:rsid w:val="007A6EA8"/>
    <w:rsid w:val="007A711B"/>
    <w:rsid w:val="007A749F"/>
    <w:rsid w:val="007A7B60"/>
    <w:rsid w:val="007A7C1C"/>
    <w:rsid w:val="007A7CA6"/>
    <w:rsid w:val="007B01F4"/>
    <w:rsid w:val="007B05BC"/>
    <w:rsid w:val="007B079D"/>
    <w:rsid w:val="007B0963"/>
    <w:rsid w:val="007B09C1"/>
    <w:rsid w:val="007B0B90"/>
    <w:rsid w:val="007B0C52"/>
    <w:rsid w:val="007B1122"/>
    <w:rsid w:val="007B118E"/>
    <w:rsid w:val="007B1C62"/>
    <w:rsid w:val="007B2B36"/>
    <w:rsid w:val="007B2D0F"/>
    <w:rsid w:val="007B2FE9"/>
    <w:rsid w:val="007B3144"/>
    <w:rsid w:val="007B3939"/>
    <w:rsid w:val="007B3C21"/>
    <w:rsid w:val="007B3CE2"/>
    <w:rsid w:val="007B42F2"/>
    <w:rsid w:val="007B433C"/>
    <w:rsid w:val="007B44A8"/>
    <w:rsid w:val="007B492C"/>
    <w:rsid w:val="007B49CE"/>
    <w:rsid w:val="007B5253"/>
    <w:rsid w:val="007B54E5"/>
    <w:rsid w:val="007B5A3D"/>
    <w:rsid w:val="007B5E48"/>
    <w:rsid w:val="007B6276"/>
    <w:rsid w:val="007B6396"/>
    <w:rsid w:val="007B67F2"/>
    <w:rsid w:val="007B6BEE"/>
    <w:rsid w:val="007B6CDA"/>
    <w:rsid w:val="007B6EA0"/>
    <w:rsid w:val="007B6F59"/>
    <w:rsid w:val="007B783C"/>
    <w:rsid w:val="007B7D9D"/>
    <w:rsid w:val="007C0029"/>
    <w:rsid w:val="007C0343"/>
    <w:rsid w:val="007C0439"/>
    <w:rsid w:val="007C0F10"/>
    <w:rsid w:val="007C120D"/>
    <w:rsid w:val="007C1382"/>
    <w:rsid w:val="007C1C7D"/>
    <w:rsid w:val="007C327F"/>
    <w:rsid w:val="007C334A"/>
    <w:rsid w:val="007C34E1"/>
    <w:rsid w:val="007C370C"/>
    <w:rsid w:val="007C3CF9"/>
    <w:rsid w:val="007C4093"/>
    <w:rsid w:val="007C40E9"/>
    <w:rsid w:val="007C4991"/>
    <w:rsid w:val="007C55F6"/>
    <w:rsid w:val="007C581B"/>
    <w:rsid w:val="007C593E"/>
    <w:rsid w:val="007C5E7D"/>
    <w:rsid w:val="007C5F2B"/>
    <w:rsid w:val="007C62FB"/>
    <w:rsid w:val="007C63DF"/>
    <w:rsid w:val="007C6784"/>
    <w:rsid w:val="007C6C46"/>
    <w:rsid w:val="007C6C59"/>
    <w:rsid w:val="007C6FB0"/>
    <w:rsid w:val="007C70A1"/>
    <w:rsid w:val="007C7741"/>
    <w:rsid w:val="007C7A01"/>
    <w:rsid w:val="007C7BFE"/>
    <w:rsid w:val="007C7F7B"/>
    <w:rsid w:val="007D023D"/>
    <w:rsid w:val="007D025D"/>
    <w:rsid w:val="007D087D"/>
    <w:rsid w:val="007D0D5D"/>
    <w:rsid w:val="007D21C3"/>
    <w:rsid w:val="007D2C91"/>
    <w:rsid w:val="007D2E89"/>
    <w:rsid w:val="007D3113"/>
    <w:rsid w:val="007D31DC"/>
    <w:rsid w:val="007D33AF"/>
    <w:rsid w:val="007D343B"/>
    <w:rsid w:val="007D350B"/>
    <w:rsid w:val="007D35F6"/>
    <w:rsid w:val="007D3C05"/>
    <w:rsid w:val="007D3E2C"/>
    <w:rsid w:val="007D3E81"/>
    <w:rsid w:val="007D3FBB"/>
    <w:rsid w:val="007D46F1"/>
    <w:rsid w:val="007D48C5"/>
    <w:rsid w:val="007D4997"/>
    <w:rsid w:val="007D4BC9"/>
    <w:rsid w:val="007D548F"/>
    <w:rsid w:val="007D55DA"/>
    <w:rsid w:val="007D5A9D"/>
    <w:rsid w:val="007D5AA9"/>
    <w:rsid w:val="007D5CE0"/>
    <w:rsid w:val="007D5E2A"/>
    <w:rsid w:val="007D5EFF"/>
    <w:rsid w:val="007D60B5"/>
    <w:rsid w:val="007D6451"/>
    <w:rsid w:val="007D68A2"/>
    <w:rsid w:val="007D690B"/>
    <w:rsid w:val="007D71CC"/>
    <w:rsid w:val="007D71E6"/>
    <w:rsid w:val="007D7550"/>
    <w:rsid w:val="007D77A6"/>
    <w:rsid w:val="007D7C0F"/>
    <w:rsid w:val="007D7D04"/>
    <w:rsid w:val="007E024C"/>
    <w:rsid w:val="007E044B"/>
    <w:rsid w:val="007E06CA"/>
    <w:rsid w:val="007E08EA"/>
    <w:rsid w:val="007E0F44"/>
    <w:rsid w:val="007E16B2"/>
    <w:rsid w:val="007E1D23"/>
    <w:rsid w:val="007E1EE3"/>
    <w:rsid w:val="007E2E4A"/>
    <w:rsid w:val="007E2FC9"/>
    <w:rsid w:val="007E34D3"/>
    <w:rsid w:val="007E39E4"/>
    <w:rsid w:val="007E3C1F"/>
    <w:rsid w:val="007E405F"/>
    <w:rsid w:val="007E42BE"/>
    <w:rsid w:val="007E4326"/>
    <w:rsid w:val="007E4337"/>
    <w:rsid w:val="007E4463"/>
    <w:rsid w:val="007E46E3"/>
    <w:rsid w:val="007E4E3B"/>
    <w:rsid w:val="007E4F63"/>
    <w:rsid w:val="007E538E"/>
    <w:rsid w:val="007E54A4"/>
    <w:rsid w:val="007E5594"/>
    <w:rsid w:val="007E5B5E"/>
    <w:rsid w:val="007E5C41"/>
    <w:rsid w:val="007E626C"/>
    <w:rsid w:val="007E66F0"/>
    <w:rsid w:val="007E69E6"/>
    <w:rsid w:val="007E6DE7"/>
    <w:rsid w:val="007E6F31"/>
    <w:rsid w:val="007E76AB"/>
    <w:rsid w:val="007F002B"/>
    <w:rsid w:val="007F01AE"/>
    <w:rsid w:val="007F03EE"/>
    <w:rsid w:val="007F05D3"/>
    <w:rsid w:val="007F09A2"/>
    <w:rsid w:val="007F0A91"/>
    <w:rsid w:val="007F12F4"/>
    <w:rsid w:val="007F1329"/>
    <w:rsid w:val="007F151F"/>
    <w:rsid w:val="007F1E7D"/>
    <w:rsid w:val="007F21B5"/>
    <w:rsid w:val="007F21D1"/>
    <w:rsid w:val="007F22F7"/>
    <w:rsid w:val="007F28B8"/>
    <w:rsid w:val="007F2AF0"/>
    <w:rsid w:val="007F2DC1"/>
    <w:rsid w:val="007F2F2E"/>
    <w:rsid w:val="007F3815"/>
    <w:rsid w:val="007F45B6"/>
    <w:rsid w:val="007F4BFC"/>
    <w:rsid w:val="007F4C3D"/>
    <w:rsid w:val="007F4D41"/>
    <w:rsid w:val="007F5201"/>
    <w:rsid w:val="007F53E9"/>
    <w:rsid w:val="007F5468"/>
    <w:rsid w:val="007F5506"/>
    <w:rsid w:val="007F6219"/>
    <w:rsid w:val="007F65CF"/>
    <w:rsid w:val="007F6AE3"/>
    <w:rsid w:val="007F6D1A"/>
    <w:rsid w:val="007F6E58"/>
    <w:rsid w:val="007F6EA4"/>
    <w:rsid w:val="007F70CA"/>
    <w:rsid w:val="007F76B3"/>
    <w:rsid w:val="007F77AA"/>
    <w:rsid w:val="00800A07"/>
    <w:rsid w:val="00800A6A"/>
    <w:rsid w:val="00800F66"/>
    <w:rsid w:val="0080102F"/>
    <w:rsid w:val="008010D1"/>
    <w:rsid w:val="008010F7"/>
    <w:rsid w:val="00801AE6"/>
    <w:rsid w:val="00801D41"/>
    <w:rsid w:val="00801E50"/>
    <w:rsid w:val="008024EA"/>
    <w:rsid w:val="008025D1"/>
    <w:rsid w:val="008027FD"/>
    <w:rsid w:val="00802B01"/>
    <w:rsid w:val="00802D5B"/>
    <w:rsid w:val="008032C2"/>
    <w:rsid w:val="0080348E"/>
    <w:rsid w:val="008034A3"/>
    <w:rsid w:val="00803677"/>
    <w:rsid w:val="00803C63"/>
    <w:rsid w:val="00803DAC"/>
    <w:rsid w:val="00803F6E"/>
    <w:rsid w:val="00804175"/>
    <w:rsid w:val="0080436D"/>
    <w:rsid w:val="008047A6"/>
    <w:rsid w:val="0080493B"/>
    <w:rsid w:val="008049F4"/>
    <w:rsid w:val="00804B32"/>
    <w:rsid w:val="00805070"/>
    <w:rsid w:val="008055CD"/>
    <w:rsid w:val="0080591E"/>
    <w:rsid w:val="00805A68"/>
    <w:rsid w:val="00805D25"/>
    <w:rsid w:val="0080611B"/>
    <w:rsid w:val="00806137"/>
    <w:rsid w:val="00806156"/>
    <w:rsid w:val="00806817"/>
    <w:rsid w:val="008068DD"/>
    <w:rsid w:val="008069FE"/>
    <w:rsid w:val="00806B4C"/>
    <w:rsid w:val="00806BA9"/>
    <w:rsid w:val="00806CAD"/>
    <w:rsid w:val="00806E6E"/>
    <w:rsid w:val="00807028"/>
    <w:rsid w:val="008070BE"/>
    <w:rsid w:val="00807710"/>
    <w:rsid w:val="00807758"/>
    <w:rsid w:val="0080788A"/>
    <w:rsid w:val="00807CF3"/>
    <w:rsid w:val="00807F6A"/>
    <w:rsid w:val="00810717"/>
    <w:rsid w:val="0081085C"/>
    <w:rsid w:val="0081087D"/>
    <w:rsid w:val="00810C38"/>
    <w:rsid w:val="00810D84"/>
    <w:rsid w:val="00811170"/>
    <w:rsid w:val="008113D6"/>
    <w:rsid w:val="0081186D"/>
    <w:rsid w:val="00811AEB"/>
    <w:rsid w:val="00812ADD"/>
    <w:rsid w:val="00812DB7"/>
    <w:rsid w:val="008130CB"/>
    <w:rsid w:val="0081322A"/>
    <w:rsid w:val="008135C4"/>
    <w:rsid w:val="00813942"/>
    <w:rsid w:val="00813F4C"/>
    <w:rsid w:val="00814291"/>
    <w:rsid w:val="00814427"/>
    <w:rsid w:val="008148C3"/>
    <w:rsid w:val="00814ABB"/>
    <w:rsid w:val="00815256"/>
    <w:rsid w:val="0081573A"/>
    <w:rsid w:val="00815CC8"/>
    <w:rsid w:val="00815F41"/>
    <w:rsid w:val="00816C25"/>
    <w:rsid w:val="00816CED"/>
    <w:rsid w:val="0081729C"/>
    <w:rsid w:val="0081748F"/>
    <w:rsid w:val="0081785A"/>
    <w:rsid w:val="008178CB"/>
    <w:rsid w:val="00817B70"/>
    <w:rsid w:val="00820041"/>
    <w:rsid w:val="008200A3"/>
    <w:rsid w:val="00820102"/>
    <w:rsid w:val="00820295"/>
    <w:rsid w:val="0082087B"/>
    <w:rsid w:val="00820D9A"/>
    <w:rsid w:val="00821191"/>
    <w:rsid w:val="00821412"/>
    <w:rsid w:val="00821959"/>
    <w:rsid w:val="00822003"/>
    <w:rsid w:val="00822273"/>
    <w:rsid w:val="00822A16"/>
    <w:rsid w:val="00822A7D"/>
    <w:rsid w:val="00822AC7"/>
    <w:rsid w:val="008233A2"/>
    <w:rsid w:val="00823601"/>
    <w:rsid w:val="008236B2"/>
    <w:rsid w:val="008239C9"/>
    <w:rsid w:val="00823E64"/>
    <w:rsid w:val="00823FD8"/>
    <w:rsid w:val="00824128"/>
    <w:rsid w:val="008245B1"/>
    <w:rsid w:val="008245F9"/>
    <w:rsid w:val="008253F2"/>
    <w:rsid w:val="008254CF"/>
    <w:rsid w:val="00825A39"/>
    <w:rsid w:val="0082604E"/>
    <w:rsid w:val="00826191"/>
    <w:rsid w:val="00826201"/>
    <w:rsid w:val="00826994"/>
    <w:rsid w:val="008269E4"/>
    <w:rsid w:val="00826B94"/>
    <w:rsid w:val="00826EBD"/>
    <w:rsid w:val="00826F1E"/>
    <w:rsid w:val="00826FAF"/>
    <w:rsid w:val="0082700F"/>
    <w:rsid w:val="0082794F"/>
    <w:rsid w:val="00830266"/>
    <w:rsid w:val="00830C62"/>
    <w:rsid w:val="00830D73"/>
    <w:rsid w:val="0083112A"/>
    <w:rsid w:val="008313FB"/>
    <w:rsid w:val="00831698"/>
    <w:rsid w:val="00831C32"/>
    <w:rsid w:val="00831FEE"/>
    <w:rsid w:val="00831FFF"/>
    <w:rsid w:val="00832025"/>
    <w:rsid w:val="008320C9"/>
    <w:rsid w:val="00832C27"/>
    <w:rsid w:val="00832CD5"/>
    <w:rsid w:val="00832CEE"/>
    <w:rsid w:val="00832D13"/>
    <w:rsid w:val="00832D22"/>
    <w:rsid w:val="0083314A"/>
    <w:rsid w:val="0083339A"/>
    <w:rsid w:val="008333FF"/>
    <w:rsid w:val="0083340E"/>
    <w:rsid w:val="008339CB"/>
    <w:rsid w:val="008340C0"/>
    <w:rsid w:val="008340F7"/>
    <w:rsid w:val="0083480E"/>
    <w:rsid w:val="0083485D"/>
    <w:rsid w:val="00834AA9"/>
    <w:rsid w:val="00834BE0"/>
    <w:rsid w:val="00834F92"/>
    <w:rsid w:val="00835515"/>
    <w:rsid w:val="00835842"/>
    <w:rsid w:val="00835C59"/>
    <w:rsid w:val="00835D44"/>
    <w:rsid w:val="00835F26"/>
    <w:rsid w:val="008360BF"/>
    <w:rsid w:val="008362E7"/>
    <w:rsid w:val="008365CE"/>
    <w:rsid w:val="0083691E"/>
    <w:rsid w:val="00836940"/>
    <w:rsid w:val="00836AD5"/>
    <w:rsid w:val="008375B7"/>
    <w:rsid w:val="008378C3"/>
    <w:rsid w:val="00837A51"/>
    <w:rsid w:val="00837DD6"/>
    <w:rsid w:val="00837E31"/>
    <w:rsid w:val="00837FA8"/>
    <w:rsid w:val="00840359"/>
    <w:rsid w:val="0084078C"/>
    <w:rsid w:val="00840CD3"/>
    <w:rsid w:val="00840E5C"/>
    <w:rsid w:val="0084111F"/>
    <w:rsid w:val="00841555"/>
    <w:rsid w:val="008415CD"/>
    <w:rsid w:val="0084170A"/>
    <w:rsid w:val="008417D5"/>
    <w:rsid w:val="00841C8D"/>
    <w:rsid w:val="0084213A"/>
    <w:rsid w:val="00842345"/>
    <w:rsid w:val="00842794"/>
    <w:rsid w:val="00842922"/>
    <w:rsid w:val="00842DB3"/>
    <w:rsid w:val="00842E1F"/>
    <w:rsid w:val="0084313C"/>
    <w:rsid w:val="00843319"/>
    <w:rsid w:val="008435A9"/>
    <w:rsid w:val="00843B14"/>
    <w:rsid w:val="00843BBF"/>
    <w:rsid w:val="008446F8"/>
    <w:rsid w:val="0084477B"/>
    <w:rsid w:val="008450BF"/>
    <w:rsid w:val="00845B42"/>
    <w:rsid w:val="00845CE8"/>
    <w:rsid w:val="00846046"/>
    <w:rsid w:val="0084607A"/>
    <w:rsid w:val="008460D4"/>
    <w:rsid w:val="0084628C"/>
    <w:rsid w:val="008463E8"/>
    <w:rsid w:val="008466E7"/>
    <w:rsid w:val="00846C54"/>
    <w:rsid w:val="00846E80"/>
    <w:rsid w:val="00846F2C"/>
    <w:rsid w:val="0084787F"/>
    <w:rsid w:val="008479B5"/>
    <w:rsid w:val="00847A52"/>
    <w:rsid w:val="00847B71"/>
    <w:rsid w:val="00847B72"/>
    <w:rsid w:val="0085006B"/>
    <w:rsid w:val="00850CCB"/>
    <w:rsid w:val="008512E8"/>
    <w:rsid w:val="0085145F"/>
    <w:rsid w:val="0085150C"/>
    <w:rsid w:val="0085153F"/>
    <w:rsid w:val="00851B9F"/>
    <w:rsid w:val="00852191"/>
    <w:rsid w:val="0085222B"/>
    <w:rsid w:val="00852BF4"/>
    <w:rsid w:val="00852BFA"/>
    <w:rsid w:val="00852C22"/>
    <w:rsid w:val="00852C66"/>
    <w:rsid w:val="00853639"/>
    <w:rsid w:val="00853894"/>
    <w:rsid w:val="00853B0F"/>
    <w:rsid w:val="00853F28"/>
    <w:rsid w:val="008541B3"/>
    <w:rsid w:val="00854206"/>
    <w:rsid w:val="00854477"/>
    <w:rsid w:val="00855091"/>
    <w:rsid w:val="008552EE"/>
    <w:rsid w:val="00855705"/>
    <w:rsid w:val="00855C52"/>
    <w:rsid w:val="00855E49"/>
    <w:rsid w:val="0085600D"/>
    <w:rsid w:val="00856375"/>
    <w:rsid w:val="0085656B"/>
    <w:rsid w:val="00856B10"/>
    <w:rsid w:val="00856BAB"/>
    <w:rsid w:val="0085701E"/>
    <w:rsid w:val="00857485"/>
    <w:rsid w:val="00857516"/>
    <w:rsid w:val="00857585"/>
    <w:rsid w:val="008575C6"/>
    <w:rsid w:val="008576CB"/>
    <w:rsid w:val="00857726"/>
    <w:rsid w:val="00857928"/>
    <w:rsid w:val="008606A7"/>
    <w:rsid w:val="00860A15"/>
    <w:rsid w:val="00860EAB"/>
    <w:rsid w:val="00861366"/>
    <w:rsid w:val="008613D7"/>
    <w:rsid w:val="00861645"/>
    <w:rsid w:val="0086168C"/>
    <w:rsid w:val="008616A5"/>
    <w:rsid w:val="00861C0A"/>
    <w:rsid w:val="0086291B"/>
    <w:rsid w:val="00862D68"/>
    <w:rsid w:val="00862E13"/>
    <w:rsid w:val="00863038"/>
    <w:rsid w:val="008631B3"/>
    <w:rsid w:val="00863669"/>
    <w:rsid w:val="00863875"/>
    <w:rsid w:val="00863A61"/>
    <w:rsid w:val="00863DCF"/>
    <w:rsid w:val="008641E9"/>
    <w:rsid w:val="0086463B"/>
    <w:rsid w:val="00865261"/>
    <w:rsid w:val="00865500"/>
    <w:rsid w:val="00865A2C"/>
    <w:rsid w:val="00865B16"/>
    <w:rsid w:val="00865EB0"/>
    <w:rsid w:val="008666A3"/>
    <w:rsid w:val="00866E64"/>
    <w:rsid w:val="00866E89"/>
    <w:rsid w:val="00866FEA"/>
    <w:rsid w:val="0086783C"/>
    <w:rsid w:val="0086796F"/>
    <w:rsid w:val="00867978"/>
    <w:rsid w:val="00867D8B"/>
    <w:rsid w:val="00870135"/>
    <w:rsid w:val="00870253"/>
    <w:rsid w:val="00870D18"/>
    <w:rsid w:val="00870D63"/>
    <w:rsid w:val="00870F0B"/>
    <w:rsid w:val="008711B5"/>
    <w:rsid w:val="00871257"/>
    <w:rsid w:val="00871A60"/>
    <w:rsid w:val="00871B27"/>
    <w:rsid w:val="00872015"/>
    <w:rsid w:val="00872271"/>
    <w:rsid w:val="008722DB"/>
    <w:rsid w:val="008731DA"/>
    <w:rsid w:val="0087333D"/>
    <w:rsid w:val="0087381D"/>
    <w:rsid w:val="00873A7C"/>
    <w:rsid w:val="00873A96"/>
    <w:rsid w:val="00873C60"/>
    <w:rsid w:val="00873C6B"/>
    <w:rsid w:val="00874595"/>
    <w:rsid w:val="00874782"/>
    <w:rsid w:val="00874C18"/>
    <w:rsid w:val="008756FC"/>
    <w:rsid w:val="008760FA"/>
    <w:rsid w:val="00876222"/>
    <w:rsid w:val="00876363"/>
    <w:rsid w:val="00876515"/>
    <w:rsid w:val="0087660E"/>
    <w:rsid w:val="008769BA"/>
    <w:rsid w:val="00876AF0"/>
    <w:rsid w:val="00876B4B"/>
    <w:rsid w:val="00876B9B"/>
    <w:rsid w:val="00876DA6"/>
    <w:rsid w:val="00876DC7"/>
    <w:rsid w:val="00877284"/>
    <w:rsid w:val="0087775B"/>
    <w:rsid w:val="008777E9"/>
    <w:rsid w:val="00877B38"/>
    <w:rsid w:val="00877C87"/>
    <w:rsid w:val="00877DE8"/>
    <w:rsid w:val="008800A9"/>
    <w:rsid w:val="00880981"/>
    <w:rsid w:val="00882503"/>
    <w:rsid w:val="00882E77"/>
    <w:rsid w:val="00882EFE"/>
    <w:rsid w:val="00882FF0"/>
    <w:rsid w:val="008836A7"/>
    <w:rsid w:val="008836F0"/>
    <w:rsid w:val="00883742"/>
    <w:rsid w:val="00883822"/>
    <w:rsid w:val="0088389B"/>
    <w:rsid w:val="00883B18"/>
    <w:rsid w:val="00883B53"/>
    <w:rsid w:val="00883C1D"/>
    <w:rsid w:val="00883C5B"/>
    <w:rsid w:val="00883EC1"/>
    <w:rsid w:val="00883F16"/>
    <w:rsid w:val="00884067"/>
    <w:rsid w:val="00884098"/>
    <w:rsid w:val="0088463C"/>
    <w:rsid w:val="00884953"/>
    <w:rsid w:val="00884994"/>
    <w:rsid w:val="00884D40"/>
    <w:rsid w:val="00884EC2"/>
    <w:rsid w:val="00885166"/>
    <w:rsid w:val="0088528E"/>
    <w:rsid w:val="00885487"/>
    <w:rsid w:val="008856F0"/>
    <w:rsid w:val="008868B4"/>
    <w:rsid w:val="0088699A"/>
    <w:rsid w:val="00886FC3"/>
    <w:rsid w:val="008870C7"/>
    <w:rsid w:val="00887892"/>
    <w:rsid w:val="00887CDB"/>
    <w:rsid w:val="00887DFE"/>
    <w:rsid w:val="00887EC1"/>
    <w:rsid w:val="00890371"/>
    <w:rsid w:val="00891575"/>
    <w:rsid w:val="0089188B"/>
    <w:rsid w:val="00891B33"/>
    <w:rsid w:val="00891F7E"/>
    <w:rsid w:val="00892A69"/>
    <w:rsid w:val="00892E8A"/>
    <w:rsid w:val="008931D7"/>
    <w:rsid w:val="00893980"/>
    <w:rsid w:val="00894055"/>
    <w:rsid w:val="0089439A"/>
    <w:rsid w:val="00894FA4"/>
    <w:rsid w:val="008951EA"/>
    <w:rsid w:val="00895A2E"/>
    <w:rsid w:val="00895AF1"/>
    <w:rsid w:val="00895AF6"/>
    <w:rsid w:val="0089634F"/>
    <w:rsid w:val="008966C0"/>
    <w:rsid w:val="0089681F"/>
    <w:rsid w:val="008969B8"/>
    <w:rsid w:val="00896BD6"/>
    <w:rsid w:val="0089709B"/>
    <w:rsid w:val="008971C1"/>
    <w:rsid w:val="008973AE"/>
    <w:rsid w:val="00897B5A"/>
    <w:rsid w:val="00897C4F"/>
    <w:rsid w:val="008A0C5C"/>
    <w:rsid w:val="008A1486"/>
    <w:rsid w:val="008A1714"/>
    <w:rsid w:val="008A200F"/>
    <w:rsid w:val="008A2166"/>
    <w:rsid w:val="008A29B2"/>
    <w:rsid w:val="008A2AAB"/>
    <w:rsid w:val="008A2DB0"/>
    <w:rsid w:val="008A2FA9"/>
    <w:rsid w:val="008A2FAC"/>
    <w:rsid w:val="008A327F"/>
    <w:rsid w:val="008A33EE"/>
    <w:rsid w:val="008A33FA"/>
    <w:rsid w:val="008A3513"/>
    <w:rsid w:val="008A3A64"/>
    <w:rsid w:val="008A3E8F"/>
    <w:rsid w:val="008A45F3"/>
    <w:rsid w:val="008A4EA1"/>
    <w:rsid w:val="008A4ED9"/>
    <w:rsid w:val="008A4FA8"/>
    <w:rsid w:val="008A560B"/>
    <w:rsid w:val="008A5864"/>
    <w:rsid w:val="008A5BD0"/>
    <w:rsid w:val="008A61AD"/>
    <w:rsid w:val="008A6649"/>
    <w:rsid w:val="008A687F"/>
    <w:rsid w:val="008A6B19"/>
    <w:rsid w:val="008A6CB3"/>
    <w:rsid w:val="008A705D"/>
    <w:rsid w:val="008A77AE"/>
    <w:rsid w:val="008A7AC1"/>
    <w:rsid w:val="008A7C59"/>
    <w:rsid w:val="008A7E0A"/>
    <w:rsid w:val="008B026C"/>
    <w:rsid w:val="008B05C6"/>
    <w:rsid w:val="008B079C"/>
    <w:rsid w:val="008B0C57"/>
    <w:rsid w:val="008B0DC0"/>
    <w:rsid w:val="008B107F"/>
    <w:rsid w:val="008B15D2"/>
    <w:rsid w:val="008B19EE"/>
    <w:rsid w:val="008B1A88"/>
    <w:rsid w:val="008B1F4B"/>
    <w:rsid w:val="008B1FC9"/>
    <w:rsid w:val="008B2082"/>
    <w:rsid w:val="008B21E2"/>
    <w:rsid w:val="008B2625"/>
    <w:rsid w:val="008B29FD"/>
    <w:rsid w:val="008B2CE3"/>
    <w:rsid w:val="008B2EC0"/>
    <w:rsid w:val="008B2F12"/>
    <w:rsid w:val="008B33AD"/>
    <w:rsid w:val="008B34AD"/>
    <w:rsid w:val="008B38CD"/>
    <w:rsid w:val="008B3BE0"/>
    <w:rsid w:val="008B421B"/>
    <w:rsid w:val="008B4352"/>
    <w:rsid w:val="008B468B"/>
    <w:rsid w:val="008B47B4"/>
    <w:rsid w:val="008B4DF7"/>
    <w:rsid w:val="008B50F4"/>
    <w:rsid w:val="008B52BD"/>
    <w:rsid w:val="008B5493"/>
    <w:rsid w:val="008B57F1"/>
    <w:rsid w:val="008B57F3"/>
    <w:rsid w:val="008B5940"/>
    <w:rsid w:val="008B620B"/>
    <w:rsid w:val="008B6856"/>
    <w:rsid w:val="008B68F9"/>
    <w:rsid w:val="008B6B56"/>
    <w:rsid w:val="008B7461"/>
    <w:rsid w:val="008B74D3"/>
    <w:rsid w:val="008B7857"/>
    <w:rsid w:val="008C003F"/>
    <w:rsid w:val="008C00FE"/>
    <w:rsid w:val="008C046A"/>
    <w:rsid w:val="008C05DD"/>
    <w:rsid w:val="008C06E7"/>
    <w:rsid w:val="008C0E65"/>
    <w:rsid w:val="008C0FF8"/>
    <w:rsid w:val="008C1413"/>
    <w:rsid w:val="008C1880"/>
    <w:rsid w:val="008C18F4"/>
    <w:rsid w:val="008C1977"/>
    <w:rsid w:val="008C1C92"/>
    <w:rsid w:val="008C1D86"/>
    <w:rsid w:val="008C22F5"/>
    <w:rsid w:val="008C2B5E"/>
    <w:rsid w:val="008C2C46"/>
    <w:rsid w:val="008C2CD6"/>
    <w:rsid w:val="008C308A"/>
    <w:rsid w:val="008C3352"/>
    <w:rsid w:val="008C418C"/>
    <w:rsid w:val="008C436A"/>
    <w:rsid w:val="008C4A0E"/>
    <w:rsid w:val="008C51A8"/>
    <w:rsid w:val="008C5704"/>
    <w:rsid w:val="008C57D2"/>
    <w:rsid w:val="008C589E"/>
    <w:rsid w:val="008C63FC"/>
    <w:rsid w:val="008C670D"/>
    <w:rsid w:val="008C6BF2"/>
    <w:rsid w:val="008C6EF2"/>
    <w:rsid w:val="008C72D7"/>
    <w:rsid w:val="008C73FE"/>
    <w:rsid w:val="008D0490"/>
    <w:rsid w:val="008D07A8"/>
    <w:rsid w:val="008D0864"/>
    <w:rsid w:val="008D1376"/>
    <w:rsid w:val="008D147A"/>
    <w:rsid w:val="008D18EB"/>
    <w:rsid w:val="008D2575"/>
    <w:rsid w:val="008D2735"/>
    <w:rsid w:val="008D2891"/>
    <w:rsid w:val="008D28E6"/>
    <w:rsid w:val="008D2F4C"/>
    <w:rsid w:val="008D36E7"/>
    <w:rsid w:val="008D3942"/>
    <w:rsid w:val="008D3B75"/>
    <w:rsid w:val="008D3CD4"/>
    <w:rsid w:val="008D3FA9"/>
    <w:rsid w:val="008D4136"/>
    <w:rsid w:val="008D44D7"/>
    <w:rsid w:val="008D450D"/>
    <w:rsid w:val="008D46F6"/>
    <w:rsid w:val="008D4B9F"/>
    <w:rsid w:val="008D4CDB"/>
    <w:rsid w:val="008D4DD8"/>
    <w:rsid w:val="008D5899"/>
    <w:rsid w:val="008D5BF0"/>
    <w:rsid w:val="008D6148"/>
    <w:rsid w:val="008D6B26"/>
    <w:rsid w:val="008D720B"/>
    <w:rsid w:val="008D76F4"/>
    <w:rsid w:val="008D77C4"/>
    <w:rsid w:val="008D78B5"/>
    <w:rsid w:val="008D7945"/>
    <w:rsid w:val="008D7D69"/>
    <w:rsid w:val="008E06EA"/>
    <w:rsid w:val="008E081C"/>
    <w:rsid w:val="008E0CF3"/>
    <w:rsid w:val="008E0DAF"/>
    <w:rsid w:val="008E1155"/>
    <w:rsid w:val="008E262C"/>
    <w:rsid w:val="008E26B6"/>
    <w:rsid w:val="008E3238"/>
    <w:rsid w:val="008E32A2"/>
    <w:rsid w:val="008E342B"/>
    <w:rsid w:val="008E3594"/>
    <w:rsid w:val="008E369F"/>
    <w:rsid w:val="008E3CE8"/>
    <w:rsid w:val="008E3F2D"/>
    <w:rsid w:val="008E4222"/>
    <w:rsid w:val="008E42B2"/>
    <w:rsid w:val="008E49AD"/>
    <w:rsid w:val="008E4C4F"/>
    <w:rsid w:val="008E4E69"/>
    <w:rsid w:val="008E6156"/>
    <w:rsid w:val="008E6330"/>
    <w:rsid w:val="008E6C53"/>
    <w:rsid w:val="008E6C5B"/>
    <w:rsid w:val="008E7249"/>
    <w:rsid w:val="008E7660"/>
    <w:rsid w:val="008E7920"/>
    <w:rsid w:val="008E7B39"/>
    <w:rsid w:val="008F004A"/>
    <w:rsid w:val="008F0950"/>
    <w:rsid w:val="008F0B0C"/>
    <w:rsid w:val="008F129A"/>
    <w:rsid w:val="008F13E3"/>
    <w:rsid w:val="008F1578"/>
    <w:rsid w:val="008F19CA"/>
    <w:rsid w:val="008F19D3"/>
    <w:rsid w:val="008F2919"/>
    <w:rsid w:val="008F29B6"/>
    <w:rsid w:val="008F3410"/>
    <w:rsid w:val="008F38D9"/>
    <w:rsid w:val="008F3A40"/>
    <w:rsid w:val="008F3B52"/>
    <w:rsid w:val="008F3CFB"/>
    <w:rsid w:val="008F4790"/>
    <w:rsid w:val="008F4CE3"/>
    <w:rsid w:val="008F563E"/>
    <w:rsid w:val="008F582B"/>
    <w:rsid w:val="008F5BCB"/>
    <w:rsid w:val="008F67D8"/>
    <w:rsid w:val="008F6A35"/>
    <w:rsid w:val="008F702A"/>
    <w:rsid w:val="008F768F"/>
    <w:rsid w:val="008F7A75"/>
    <w:rsid w:val="00900907"/>
    <w:rsid w:val="00900943"/>
    <w:rsid w:val="00900B1E"/>
    <w:rsid w:val="00900BE2"/>
    <w:rsid w:val="00901114"/>
    <w:rsid w:val="0090121F"/>
    <w:rsid w:val="009015B0"/>
    <w:rsid w:val="00901A47"/>
    <w:rsid w:val="00901D12"/>
    <w:rsid w:val="0090206E"/>
    <w:rsid w:val="009023AB"/>
    <w:rsid w:val="0090297D"/>
    <w:rsid w:val="00902993"/>
    <w:rsid w:val="00902D9A"/>
    <w:rsid w:val="00902FC6"/>
    <w:rsid w:val="00903E58"/>
    <w:rsid w:val="00904B0F"/>
    <w:rsid w:val="00904BCF"/>
    <w:rsid w:val="00905382"/>
    <w:rsid w:val="00905537"/>
    <w:rsid w:val="0090561F"/>
    <w:rsid w:val="0090642A"/>
    <w:rsid w:val="0090651A"/>
    <w:rsid w:val="009067AE"/>
    <w:rsid w:val="0090681C"/>
    <w:rsid w:val="00906AB0"/>
    <w:rsid w:val="0091021D"/>
    <w:rsid w:val="00910810"/>
    <w:rsid w:val="00910922"/>
    <w:rsid w:val="00910AA1"/>
    <w:rsid w:val="00910E48"/>
    <w:rsid w:val="0091122F"/>
    <w:rsid w:val="00911275"/>
    <w:rsid w:val="009112E3"/>
    <w:rsid w:val="00911336"/>
    <w:rsid w:val="0091142A"/>
    <w:rsid w:val="0091197B"/>
    <w:rsid w:val="00912021"/>
    <w:rsid w:val="009120BE"/>
    <w:rsid w:val="009121A3"/>
    <w:rsid w:val="00912737"/>
    <w:rsid w:val="00912986"/>
    <w:rsid w:val="00912F30"/>
    <w:rsid w:val="00913A26"/>
    <w:rsid w:val="00913B7B"/>
    <w:rsid w:val="00913C55"/>
    <w:rsid w:val="0091420D"/>
    <w:rsid w:val="009142A1"/>
    <w:rsid w:val="00914343"/>
    <w:rsid w:val="00914827"/>
    <w:rsid w:val="0091483D"/>
    <w:rsid w:val="00914F33"/>
    <w:rsid w:val="0091511C"/>
    <w:rsid w:val="00915372"/>
    <w:rsid w:val="009153BE"/>
    <w:rsid w:val="009156E8"/>
    <w:rsid w:val="00915D3F"/>
    <w:rsid w:val="00916B36"/>
    <w:rsid w:val="00916D5B"/>
    <w:rsid w:val="00916E2F"/>
    <w:rsid w:val="009170E7"/>
    <w:rsid w:val="00917264"/>
    <w:rsid w:val="009173A3"/>
    <w:rsid w:val="009175C3"/>
    <w:rsid w:val="00917812"/>
    <w:rsid w:val="00917913"/>
    <w:rsid w:val="00920104"/>
    <w:rsid w:val="00920264"/>
    <w:rsid w:val="00920542"/>
    <w:rsid w:val="0092087A"/>
    <w:rsid w:val="00920CB2"/>
    <w:rsid w:val="00920CEA"/>
    <w:rsid w:val="009216D9"/>
    <w:rsid w:val="00922058"/>
    <w:rsid w:val="009221C5"/>
    <w:rsid w:val="00922240"/>
    <w:rsid w:val="00922F90"/>
    <w:rsid w:val="009233FC"/>
    <w:rsid w:val="0092385D"/>
    <w:rsid w:val="009238D7"/>
    <w:rsid w:val="00923BB6"/>
    <w:rsid w:val="009246B1"/>
    <w:rsid w:val="009247B4"/>
    <w:rsid w:val="009252A1"/>
    <w:rsid w:val="009252FE"/>
    <w:rsid w:val="009257C2"/>
    <w:rsid w:val="00925C0F"/>
    <w:rsid w:val="00926200"/>
    <w:rsid w:val="0092628D"/>
    <w:rsid w:val="00926F39"/>
    <w:rsid w:val="00926FCD"/>
    <w:rsid w:val="00927152"/>
    <w:rsid w:val="0092722A"/>
    <w:rsid w:val="0092744B"/>
    <w:rsid w:val="00927852"/>
    <w:rsid w:val="009302C0"/>
    <w:rsid w:val="0093032A"/>
    <w:rsid w:val="00930499"/>
    <w:rsid w:val="009305A4"/>
    <w:rsid w:val="0093073E"/>
    <w:rsid w:val="009308EB"/>
    <w:rsid w:val="00930EAD"/>
    <w:rsid w:val="00931B71"/>
    <w:rsid w:val="00931B7A"/>
    <w:rsid w:val="00932749"/>
    <w:rsid w:val="00932FFF"/>
    <w:rsid w:val="00933516"/>
    <w:rsid w:val="00933BE7"/>
    <w:rsid w:val="00933D86"/>
    <w:rsid w:val="00933EDD"/>
    <w:rsid w:val="0093403A"/>
    <w:rsid w:val="00934221"/>
    <w:rsid w:val="00934773"/>
    <w:rsid w:val="00934AD1"/>
    <w:rsid w:val="00934CD7"/>
    <w:rsid w:val="00934D20"/>
    <w:rsid w:val="00934E7B"/>
    <w:rsid w:val="00935282"/>
    <w:rsid w:val="009355D0"/>
    <w:rsid w:val="009360BB"/>
    <w:rsid w:val="009361B5"/>
    <w:rsid w:val="0093688F"/>
    <w:rsid w:val="00936A27"/>
    <w:rsid w:val="00936FB2"/>
    <w:rsid w:val="009374D8"/>
    <w:rsid w:val="0093754F"/>
    <w:rsid w:val="0093762D"/>
    <w:rsid w:val="00937E46"/>
    <w:rsid w:val="009400F0"/>
    <w:rsid w:val="0094020E"/>
    <w:rsid w:val="0094037B"/>
    <w:rsid w:val="0094061D"/>
    <w:rsid w:val="00940943"/>
    <w:rsid w:val="009413A8"/>
    <w:rsid w:val="0094143B"/>
    <w:rsid w:val="00941600"/>
    <w:rsid w:val="00941613"/>
    <w:rsid w:val="0094193B"/>
    <w:rsid w:val="009419BE"/>
    <w:rsid w:val="009420BA"/>
    <w:rsid w:val="00942195"/>
    <w:rsid w:val="009424AD"/>
    <w:rsid w:val="00942549"/>
    <w:rsid w:val="00942881"/>
    <w:rsid w:val="00942CDC"/>
    <w:rsid w:val="0094310A"/>
    <w:rsid w:val="00943320"/>
    <w:rsid w:val="00943450"/>
    <w:rsid w:val="009434A0"/>
    <w:rsid w:val="009440AD"/>
    <w:rsid w:val="009442DC"/>
    <w:rsid w:val="00944738"/>
    <w:rsid w:val="00944AA6"/>
    <w:rsid w:val="00944D5F"/>
    <w:rsid w:val="009450A6"/>
    <w:rsid w:val="009459FB"/>
    <w:rsid w:val="00945AA0"/>
    <w:rsid w:val="00945DEB"/>
    <w:rsid w:val="00945E69"/>
    <w:rsid w:val="009460FA"/>
    <w:rsid w:val="00946743"/>
    <w:rsid w:val="00946B47"/>
    <w:rsid w:val="00946E8E"/>
    <w:rsid w:val="00947A83"/>
    <w:rsid w:val="00947C49"/>
    <w:rsid w:val="00947D75"/>
    <w:rsid w:val="00947FD0"/>
    <w:rsid w:val="0095036D"/>
    <w:rsid w:val="0095036F"/>
    <w:rsid w:val="00950406"/>
    <w:rsid w:val="00950475"/>
    <w:rsid w:val="00950D67"/>
    <w:rsid w:val="00950D9C"/>
    <w:rsid w:val="00950E84"/>
    <w:rsid w:val="00951C34"/>
    <w:rsid w:val="00951C43"/>
    <w:rsid w:val="00951E14"/>
    <w:rsid w:val="00951E4C"/>
    <w:rsid w:val="009522B8"/>
    <w:rsid w:val="009523F5"/>
    <w:rsid w:val="009526C3"/>
    <w:rsid w:val="009535E5"/>
    <w:rsid w:val="0095387A"/>
    <w:rsid w:val="00953917"/>
    <w:rsid w:val="00953C30"/>
    <w:rsid w:val="00954036"/>
    <w:rsid w:val="00954465"/>
    <w:rsid w:val="00954804"/>
    <w:rsid w:val="009548FD"/>
    <w:rsid w:val="00954E6D"/>
    <w:rsid w:val="00954EF8"/>
    <w:rsid w:val="0095594D"/>
    <w:rsid w:val="00955A26"/>
    <w:rsid w:val="00955A43"/>
    <w:rsid w:val="0095612E"/>
    <w:rsid w:val="00956161"/>
    <w:rsid w:val="009561D6"/>
    <w:rsid w:val="009566E8"/>
    <w:rsid w:val="009569B7"/>
    <w:rsid w:val="00956C49"/>
    <w:rsid w:val="00957638"/>
    <w:rsid w:val="0096059B"/>
    <w:rsid w:val="009607D1"/>
    <w:rsid w:val="009609FB"/>
    <w:rsid w:val="00961180"/>
    <w:rsid w:val="009613C3"/>
    <w:rsid w:val="0096156D"/>
    <w:rsid w:val="009620F3"/>
    <w:rsid w:val="00962D13"/>
    <w:rsid w:val="0096312D"/>
    <w:rsid w:val="009637C8"/>
    <w:rsid w:val="009637DE"/>
    <w:rsid w:val="00963816"/>
    <w:rsid w:val="009639A5"/>
    <w:rsid w:val="00963B74"/>
    <w:rsid w:val="00964200"/>
    <w:rsid w:val="0096458E"/>
    <w:rsid w:val="00964755"/>
    <w:rsid w:val="00965037"/>
    <w:rsid w:val="00965306"/>
    <w:rsid w:val="00965320"/>
    <w:rsid w:val="0096558A"/>
    <w:rsid w:val="0096567C"/>
    <w:rsid w:val="009656CA"/>
    <w:rsid w:val="00965BFC"/>
    <w:rsid w:val="00965D10"/>
    <w:rsid w:val="00965D96"/>
    <w:rsid w:val="00966143"/>
    <w:rsid w:val="0096661D"/>
    <w:rsid w:val="00966851"/>
    <w:rsid w:val="009669A8"/>
    <w:rsid w:val="00966C0E"/>
    <w:rsid w:val="00966CE1"/>
    <w:rsid w:val="00966EBF"/>
    <w:rsid w:val="00967D10"/>
    <w:rsid w:val="00970656"/>
    <w:rsid w:val="00970A72"/>
    <w:rsid w:val="00970A96"/>
    <w:rsid w:val="00970C27"/>
    <w:rsid w:val="009710DB"/>
    <w:rsid w:val="00971CC3"/>
    <w:rsid w:val="00972171"/>
    <w:rsid w:val="00972AA5"/>
    <w:rsid w:val="0097304F"/>
    <w:rsid w:val="00973A32"/>
    <w:rsid w:val="009744D6"/>
    <w:rsid w:val="0097483A"/>
    <w:rsid w:val="00974B71"/>
    <w:rsid w:val="009750A4"/>
    <w:rsid w:val="00975406"/>
    <w:rsid w:val="00975425"/>
    <w:rsid w:val="00975573"/>
    <w:rsid w:val="00975CFD"/>
    <w:rsid w:val="00976B8D"/>
    <w:rsid w:val="00977B8D"/>
    <w:rsid w:val="00977C7F"/>
    <w:rsid w:val="00977CDE"/>
    <w:rsid w:val="00980487"/>
    <w:rsid w:val="0098049C"/>
    <w:rsid w:val="0098075E"/>
    <w:rsid w:val="00981771"/>
    <w:rsid w:val="00981AC2"/>
    <w:rsid w:val="00981B45"/>
    <w:rsid w:val="00981EA7"/>
    <w:rsid w:val="00982000"/>
    <w:rsid w:val="009821A3"/>
    <w:rsid w:val="00982D13"/>
    <w:rsid w:val="0098303B"/>
    <w:rsid w:val="00983717"/>
    <w:rsid w:val="0098378D"/>
    <w:rsid w:val="0098480E"/>
    <w:rsid w:val="00984850"/>
    <w:rsid w:val="00984897"/>
    <w:rsid w:val="009849B8"/>
    <w:rsid w:val="00984C17"/>
    <w:rsid w:val="00984EF6"/>
    <w:rsid w:val="00984FC5"/>
    <w:rsid w:val="00985B62"/>
    <w:rsid w:val="00985BE0"/>
    <w:rsid w:val="00986594"/>
    <w:rsid w:val="00986A55"/>
    <w:rsid w:val="00986AD2"/>
    <w:rsid w:val="00986B5C"/>
    <w:rsid w:val="00986F4C"/>
    <w:rsid w:val="009872BE"/>
    <w:rsid w:val="0098782C"/>
    <w:rsid w:val="00987F7D"/>
    <w:rsid w:val="009901DF"/>
    <w:rsid w:val="00990268"/>
    <w:rsid w:val="009903A5"/>
    <w:rsid w:val="00990764"/>
    <w:rsid w:val="00990E88"/>
    <w:rsid w:val="00990F39"/>
    <w:rsid w:val="00990FD8"/>
    <w:rsid w:val="00991771"/>
    <w:rsid w:val="0099190F"/>
    <w:rsid w:val="00991D85"/>
    <w:rsid w:val="00991E07"/>
    <w:rsid w:val="00991FD2"/>
    <w:rsid w:val="009925D0"/>
    <w:rsid w:val="0099263D"/>
    <w:rsid w:val="00992A79"/>
    <w:rsid w:val="00992F2E"/>
    <w:rsid w:val="0099314D"/>
    <w:rsid w:val="00993190"/>
    <w:rsid w:val="0099356E"/>
    <w:rsid w:val="009937E0"/>
    <w:rsid w:val="00994315"/>
    <w:rsid w:val="00994388"/>
    <w:rsid w:val="009943EA"/>
    <w:rsid w:val="00994ACC"/>
    <w:rsid w:val="00994B9B"/>
    <w:rsid w:val="00994E9C"/>
    <w:rsid w:val="00994FF6"/>
    <w:rsid w:val="00995324"/>
    <w:rsid w:val="0099571E"/>
    <w:rsid w:val="009957AC"/>
    <w:rsid w:val="00995FE8"/>
    <w:rsid w:val="00996060"/>
    <w:rsid w:val="00996191"/>
    <w:rsid w:val="009963F6"/>
    <w:rsid w:val="00997034"/>
    <w:rsid w:val="00997135"/>
    <w:rsid w:val="009978D5"/>
    <w:rsid w:val="009A00C0"/>
    <w:rsid w:val="009A0520"/>
    <w:rsid w:val="009A0550"/>
    <w:rsid w:val="009A0B95"/>
    <w:rsid w:val="009A1358"/>
    <w:rsid w:val="009A1641"/>
    <w:rsid w:val="009A1DC5"/>
    <w:rsid w:val="009A1ED7"/>
    <w:rsid w:val="009A238C"/>
    <w:rsid w:val="009A23DD"/>
    <w:rsid w:val="009A2441"/>
    <w:rsid w:val="009A261D"/>
    <w:rsid w:val="009A26C9"/>
    <w:rsid w:val="009A2DCC"/>
    <w:rsid w:val="009A3359"/>
    <w:rsid w:val="009A34F5"/>
    <w:rsid w:val="009A40DB"/>
    <w:rsid w:val="009A42C9"/>
    <w:rsid w:val="009A4491"/>
    <w:rsid w:val="009A47AB"/>
    <w:rsid w:val="009A4A87"/>
    <w:rsid w:val="009A4A97"/>
    <w:rsid w:val="009A4AA3"/>
    <w:rsid w:val="009A4C48"/>
    <w:rsid w:val="009A4C88"/>
    <w:rsid w:val="009A4D53"/>
    <w:rsid w:val="009A500F"/>
    <w:rsid w:val="009A50A4"/>
    <w:rsid w:val="009A59FD"/>
    <w:rsid w:val="009A5BD0"/>
    <w:rsid w:val="009A5C49"/>
    <w:rsid w:val="009A5D22"/>
    <w:rsid w:val="009A60C8"/>
    <w:rsid w:val="009A61FB"/>
    <w:rsid w:val="009A62C9"/>
    <w:rsid w:val="009A6C5A"/>
    <w:rsid w:val="009A6D0F"/>
    <w:rsid w:val="009A708B"/>
    <w:rsid w:val="009A77DD"/>
    <w:rsid w:val="009A7927"/>
    <w:rsid w:val="009A7DD5"/>
    <w:rsid w:val="009A7F89"/>
    <w:rsid w:val="009B00B4"/>
    <w:rsid w:val="009B0C9C"/>
    <w:rsid w:val="009B13E4"/>
    <w:rsid w:val="009B18C3"/>
    <w:rsid w:val="009B1CA2"/>
    <w:rsid w:val="009B1D04"/>
    <w:rsid w:val="009B1F07"/>
    <w:rsid w:val="009B2039"/>
    <w:rsid w:val="009B2644"/>
    <w:rsid w:val="009B2B8E"/>
    <w:rsid w:val="009B2DA8"/>
    <w:rsid w:val="009B3C79"/>
    <w:rsid w:val="009B4672"/>
    <w:rsid w:val="009B48BE"/>
    <w:rsid w:val="009B4C2A"/>
    <w:rsid w:val="009B4CFA"/>
    <w:rsid w:val="009B4F05"/>
    <w:rsid w:val="009B5132"/>
    <w:rsid w:val="009B517C"/>
    <w:rsid w:val="009B5278"/>
    <w:rsid w:val="009B556A"/>
    <w:rsid w:val="009B5ACD"/>
    <w:rsid w:val="009B653E"/>
    <w:rsid w:val="009B6B0C"/>
    <w:rsid w:val="009B6B32"/>
    <w:rsid w:val="009B73C6"/>
    <w:rsid w:val="009B75FA"/>
    <w:rsid w:val="009B76AA"/>
    <w:rsid w:val="009B7905"/>
    <w:rsid w:val="009C0138"/>
    <w:rsid w:val="009C07A7"/>
    <w:rsid w:val="009C0BBA"/>
    <w:rsid w:val="009C0DBB"/>
    <w:rsid w:val="009C0F31"/>
    <w:rsid w:val="009C1065"/>
    <w:rsid w:val="009C1304"/>
    <w:rsid w:val="009C1331"/>
    <w:rsid w:val="009C13DD"/>
    <w:rsid w:val="009C201D"/>
    <w:rsid w:val="009C25BE"/>
    <w:rsid w:val="009C2641"/>
    <w:rsid w:val="009C2C05"/>
    <w:rsid w:val="009C2C22"/>
    <w:rsid w:val="009C2F77"/>
    <w:rsid w:val="009C32EF"/>
    <w:rsid w:val="009C3444"/>
    <w:rsid w:val="009C3E98"/>
    <w:rsid w:val="009C4017"/>
    <w:rsid w:val="009C4CF1"/>
    <w:rsid w:val="009C4FA3"/>
    <w:rsid w:val="009C5127"/>
    <w:rsid w:val="009C55BE"/>
    <w:rsid w:val="009C55ED"/>
    <w:rsid w:val="009C582C"/>
    <w:rsid w:val="009C5844"/>
    <w:rsid w:val="009C62CA"/>
    <w:rsid w:val="009C62D9"/>
    <w:rsid w:val="009C63B8"/>
    <w:rsid w:val="009C64C5"/>
    <w:rsid w:val="009C6890"/>
    <w:rsid w:val="009C7451"/>
    <w:rsid w:val="009C75C8"/>
    <w:rsid w:val="009C77E9"/>
    <w:rsid w:val="009C7945"/>
    <w:rsid w:val="009C7A96"/>
    <w:rsid w:val="009C7EF4"/>
    <w:rsid w:val="009D0219"/>
    <w:rsid w:val="009D03F9"/>
    <w:rsid w:val="009D0825"/>
    <w:rsid w:val="009D0866"/>
    <w:rsid w:val="009D087D"/>
    <w:rsid w:val="009D0EC8"/>
    <w:rsid w:val="009D0F30"/>
    <w:rsid w:val="009D0F79"/>
    <w:rsid w:val="009D0FF8"/>
    <w:rsid w:val="009D1692"/>
    <w:rsid w:val="009D1BB6"/>
    <w:rsid w:val="009D1E74"/>
    <w:rsid w:val="009D1FB1"/>
    <w:rsid w:val="009D20DD"/>
    <w:rsid w:val="009D21A0"/>
    <w:rsid w:val="009D2287"/>
    <w:rsid w:val="009D2795"/>
    <w:rsid w:val="009D305A"/>
    <w:rsid w:val="009D39E5"/>
    <w:rsid w:val="009D43D9"/>
    <w:rsid w:val="009D449A"/>
    <w:rsid w:val="009D507D"/>
    <w:rsid w:val="009D5122"/>
    <w:rsid w:val="009D5584"/>
    <w:rsid w:val="009D58D5"/>
    <w:rsid w:val="009D59F0"/>
    <w:rsid w:val="009D5B23"/>
    <w:rsid w:val="009D607A"/>
    <w:rsid w:val="009D660C"/>
    <w:rsid w:val="009D6A18"/>
    <w:rsid w:val="009D6EB8"/>
    <w:rsid w:val="009D709E"/>
    <w:rsid w:val="009D719D"/>
    <w:rsid w:val="009D7449"/>
    <w:rsid w:val="009D785B"/>
    <w:rsid w:val="009D7885"/>
    <w:rsid w:val="009E067A"/>
    <w:rsid w:val="009E0BC6"/>
    <w:rsid w:val="009E132F"/>
    <w:rsid w:val="009E1389"/>
    <w:rsid w:val="009E144C"/>
    <w:rsid w:val="009E1A0B"/>
    <w:rsid w:val="009E1EB5"/>
    <w:rsid w:val="009E21C6"/>
    <w:rsid w:val="009E23B3"/>
    <w:rsid w:val="009E2688"/>
    <w:rsid w:val="009E27C5"/>
    <w:rsid w:val="009E28FF"/>
    <w:rsid w:val="009E2A75"/>
    <w:rsid w:val="009E3058"/>
    <w:rsid w:val="009E33BF"/>
    <w:rsid w:val="009E35BB"/>
    <w:rsid w:val="009E44AB"/>
    <w:rsid w:val="009E45AA"/>
    <w:rsid w:val="009E480C"/>
    <w:rsid w:val="009E4826"/>
    <w:rsid w:val="009E502C"/>
    <w:rsid w:val="009E52A9"/>
    <w:rsid w:val="009E52E3"/>
    <w:rsid w:val="009E5525"/>
    <w:rsid w:val="009E589B"/>
    <w:rsid w:val="009E5A93"/>
    <w:rsid w:val="009E6010"/>
    <w:rsid w:val="009E62E8"/>
    <w:rsid w:val="009E69B5"/>
    <w:rsid w:val="009E7339"/>
    <w:rsid w:val="009E735A"/>
    <w:rsid w:val="009E7583"/>
    <w:rsid w:val="009E7652"/>
    <w:rsid w:val="009E7C9F"/>
    <w:rsid w:val="009E7E4A"/>
    <w:rsid w:val="009F0A83"/>
    <w:rsid w:val="009F13A0"/>
    <w:rsid w:val="009F17CA"/>
    <w:rsid w:val="009F1B8F"/>
    <w:rsid w:val="009F1F2F"/>
    <w:rsid w:val="009F24F5"/>
    <w:rsid w:val="009F252A"/>
    <w:rsid w:val="009F2AF9"/>
    <w:rsid w:val="009F2B50"/>
    <w:rsid w:val="009F2BE2"/>
    <w:rsid w:val="009F30D4"/>
    <w:rsid w:val="009F32A4"/>
    <w:rsid w:val="009F3595"/>
    <w:rsid w:val="009F3674"/>
    <w:rsid w:val="009F37BD"/>
    <w:rsid w:val="009F37D7"/>
    <w:rsid w:val="009F3C79"/>
    <w:rsid w:val="009F3D03"/>
    <w:rsid w:val="009F3EC5"/>
    <w:rsid w:val="009F422E"/>
    <w:rsid w:val="009F42DB"/>
    <w:rsid w:val="009F47DC"/>
    <w:rsid w:val="009F49B8"/>
    <w:rsid w:val="009F4A26"/>
    <w:rsid w:val="009F4BFA"/>
    <w:rsid w:val="009F4C22"/>
    <w:rsid w:val="009F4C5C"/>
    <w:rsid w:val="009F4D9C"/>
    <w:rsid w:val="009F4DB9"/>
    <w:rsid w:val="009F52FD"/>
    <w:rsid w:val="009F54EB"/>
    <w:rsid w:val="009F5B24"/>
    <w:rsid w:val="009F5F48"/>
    <w:rsid w:val="009F6214"/>
    <w:rsid w:val="009F6A50"/>
    <w:rsid w:val="009F7244"/>
    <w:rsid w:val="009F7490"/>
    <w:rsid w:val="009F798B"/>
    <w:rsid w:val="009F7F67"/>
    <w:rsid w:val="00A002A0"/>
    <w:rsid w:val="00A00461"/>
    <w:rsid w:val="00A009A7"/>
    <w:rsid w:val="00A00BCF"/>
    <w:rsid w:val="00A00DC1"/>
    <w:rsid w:val="00A00DCC"/>
    <w:rsid w:val="00A0138D"/>
    <w:rsid w:val="00A01498"/>
    <w:rsid w:val="00A01724"/>
    <w:rsid w:val="00A01A30"/>
    <w:rsid w:val="00A01BE3"/>
    <w:rsid w:val="00A021EB"/>
    <w:rsid w:val="00A02329"/>
    <w:rsid w:val="00A026CD"/>
    <w:rsid w:val="00A02850"/>
    <w:rsid w:val="00A02AD3"/>
    <w:rsid w:val="00A02C1F"/>
    <w:rsid w:val="00A02D8A"/>
    <w:rsid w:val="00A02F74"/>
    <w:rsid w:val="00A031C4"/>
    <w:rsid w:val="00A033E3"/>
    <w:rsid w:val="00A03463"/>
    <w:rsid w:val="00A03885"/>
    <w:rsid w:val="00A03AFF"/>
    <w:rsid w:val="00A03BB4"/>
    <w:rsid w:val="00A03D36"/>
    <w:rsid w:val="00A03DB7"/>
    <w:rsid w:val="00A03DB9"/>
    <w:rsid w:val="00A04252"/>
    <w:rsid w:val="00A04357"/>
    <w:rsid w:val="00A0452C"/>
    <w:rsid w:val="00A04C85"/>
    <w:rsid w:val="00A0503D"/>
    <w:rsid w:val="00A05178"/>
    <w:rsid w:val="00A052CE"/>
    <w:rsid w:val="00A0564B"/>
    <w:rsid w:val="00A05A41"/>
    <w:rsid w:val="00A05B4B"/>
    <w:rsid w:val="00A05B99"/>
    <w:rsid w:val="00A05BFE"/>
    <w:rsid w:val="00A05E38"/>
    <w:rsid w:val="00A05E5F"/>
    <w:rsid w:val="00A06628"/>
    <w:rsid w:val="00A06D2C"/>
    <w:rsid w:val="00A06E5A"/>
    <w:rsid w:val="00A06EA7"/>
    <w:rsid w:val="00A079F8"/>
    <w:rsid w:val="00A10210"/>
    <w:rsid w:val="00A10325"/>
    <w:rsid w:val="00A105A6"/>
    <w:rsid w:val="00A10942"/>
    <w:rsid w:val="00A10A08"/>
    <w:rsid w:val="00A10C24"/>
    <w:rsid w:val="00A10E27"/>
    <w:rsid w:val="00A10E32"/>
    <w:rsid w:val="00A10F37"/>
    <w:rsid w:val="00A10FA4"/>
    <w:rsid w:val="00A10FB0"/>
    <w:rsid w:val="00A115D6"/>
    <w:rsid w:val="00A11897"/>
    <w:rsid w:val="00A11D4F"/>
    <w:rsid w:val="00A11EB8"/>
    <w:rsid w:val="00A120BE"/>
    <w:rsid w:val="00A122E1"/>
    <w:rsid w:val="00A125BE"/>
    <w:rsid w:val="00A1299D"/>
    <w:rsid w:val="00A12BAA"/>
    <w:rsid w:val="00A12F27"/>
    <w:rsid w:val="00A138BA"/>
    <w:rsid w:val="00A13CE6"/>
    <w:rsid w:val="00A13F6E"/>
    <w:rsid w:val="00A143F8"/>
    <w:rsid w:val="00A148FC"/>
    <w:rsid w:val="00A14E36"/>
    <w:rsid w:val="00A1503F"/>
    <w:rsid w:val="00A1534E"/>
    <w:rsid w:val="00A1596C"/>
    <w:rsid w:val="00A15EE9"/>
    <w:rsid w:val="00A15F0B"/>
    <w:rsid w:val="00A16356"/>
    <w:rsid w:val="00A16A21"/>
    <w:rsid w:val="00A170F8"/>
    <w:rsid w:val="00A172C5"/>
    <w:rsid w:val="00A17638"/>
    <w:rsid w:val="00A17665"/>
    <w:rsid w:val="00A17B55"/>
    <w:rsid w:val="00A17BBC"/>
    <w:rsid w:val="00A206F7"/>
    <w:rsid w:val="00A2087D"/>
    <w:rsid w:val="00A20C28"/>
    <w:rsid w:val="00A2102C"/>
    <w:rsid w:val="00A21157"/>
    <w:rsid w:val="00A211E8"/>
    <w:rsid w:val="00A212D3"/>
    <w:rsid w:val="00A215D9"/>
    <w:rsid w:val="00A21684"/>
    <w:rsid w:val="00A216E0"/>
    <w:rsid w:val="00A217E4"/>
    <w:rsid w:val="00A217EB"/>
    <w:rsid w:val="00A23457"/>
    <w:rsid w:val="00A236EC"/>
    <w:rsid w:val="00A237C8"/>
    <w:rsid w:val="00A2402F"/>
    <w:rsid w:val="00A2416F"/>
    <w:rsid w:val="00A242EF"/>
    <w:rsid w:val="00A24482"/>
    <w:rsid w:val="00A245BF"/>
    <w:rsid w:val="00A247D3"/>
    <w:rsid w:val="00A24844"/>
    <w:rsid w:val="00A24C14"/>
    <w:rsid w:val="00A24E05"/>
    <w:rsid w:val="00A2519D"/>
    <w:rsid w:val="00A25535"/>
    <w:rsid w:val="00A25C12"/>
    <w:rsid w:val="00A25F9C"/>
    <w:rsid w:val="00A26035"/>
    <w:rsid w:val="00A2609E"/>
    <w:rsid w:val="00A268A3"/>
    <w:rsid w:val="00A27BD3"/>
    <w:rsid w:val="00A27C04"/>
    <w:rsid w:val="00A27E15"/>
    <w:rsid w:val="00A30918"/>
    <w:rsid w:val="00A313C8"/>
    <w:rsid w:val="00A31DC1"/>
    <w:rsid w:val="00A32210"/>
    <w:rsid w:val="00A324DB"/>
    <w:rsid w:val="00A32AF7"/>
    <w:rsid w:val="00A32C37"/>
    <w:rsid w:val="00A32DB0"/>
    <w:rsid w:val="00A33079"/>
    <w:rsid w:val="00A33406"/>
    <w:rsid w:val="00A33AD4"/>
    <w:rsid w:val="00A33AD5"/>
    <w:rsid w:val="00A33B9E"/>
    <w:rsid w:val="00A33BB0"/>
    <w:rsid w:val="00A33D0A"/>
    <w:rsid w:val="00A3408B"/>
    <w:rsid w:val="00A34171"/>
    <w:rsid w:val="00A34173"/>
    <w:rsid w:val="00A34A3F"/>
    <w:rsid w:val="00A34BA7"/>
    <w:rsid w:val="00A34D4D"/>
    <w:rsid w:val="00A34DE3"/>
    <w:rsid w:val="00A35D67"/>
    <w:rsid w:val="00A362D9"/>
    <w:rsid w:val="00A36950"/>
    <w:rsid w:val="00A371F9"/>
    <w:rsid w:val="00A3740D"/>
    <w:rsid w:val="00A37DFC"/>
    <w:rsid w:val="00A37E70"/>
    <w:rsid w:val="00A4001F"/>
    <w:rsid w:val="00A40460"/>
    <w:rsid w:val="00A40484"/>
    <w:rsid w:val="00A404B4"/>
    <w:rsid w:val="00A40988"/>
    <w:rsid w:val="00A41014"/>
    <w:rsid w:val="00A4134E"/>
    <w:rsid w:val="00A415BE"/>
    <w:rsid w:val="00A42483"/>
    <w:rsid w:val="00A439A9"/>
    <w:rsid w:val="00A442A5"/>
    <w:rsid w:val="00A4462C"/>
    <w:rsid w:val="00A44781"/>
    <w:rsid w:val="00A44D2A"/>
    <w:rsid w:val="00A45488"/>
    <w:rsid w:val="00A45595"/>
    <w:rsid w:val="00A459CC"/>
    <w:rsid w:val="00A45A61"/>
    <w:rsid w:val="00A45AAD"/>
    <w:rsid w:val="00A45DFF"/>
    <w:rsid w:val="00A45FEB"/>
    <w:rsid w:val="00A46127"/>
    <w:rsid w:val="00A466A6"/>
    <w:rsid w:val="00A468B0"/>
    <w:rsid w:val="00A468B6"/>
    <w:rsid w:val="00A46A77"/>
    <w:rsid w:val="00A46C4F"/>
    <w:rsid w:val="00A46DB1"/>
    <w:rsid w:val="00A4727C"/>
    <w:rsid w:val="00A476DD"/>
    <w:rsid w:val="00A478CE"/>
    <w:rsid w:val="00A47BC2"/>
    <w:rsid w:val="00A501AE"/>
    <w:rsid w:val="00A50992"/>
    <w:rsid w:val="00A50EC8"/>
    <w:rsid w:val="00A5109B"/>
    <w:rsid w:val="00A5160A"/>
    <w:rsid w:val="00A517DE"/>
    <w:rsid w:val="00A51A40"/>
    <w:rsid w:val="00A51B2C"/>
    <w:rsid w:val="00A51E3E"/>
    <w:rsid w:val="00A52562"/>
    <w:rsid w:val="00A52A64"/>
    <w:rsid w:val="00A533E6"/>
    <w:rsid w:val="00A536CB"/>
    <w:rsid w:val="00A536D7"/>
    <w:rsid w:val="00A53742"/>
    <w:rsid w:val="00A54189"/>
    <w:rsid w:val="00A5442B"/>
    <w:rsid w:val="00A547E5"/>
    <w:rsid w:val="00A55063"/>
    <w:rsid w:val="00A55137"/>
    <w:rsid w:val="00A55FC1"/>
    <w:rsid w:val="00A560CD"/>
    <w:rsid w:val="00A5656B"/>
    <w:rsid w:val="00A5684F"/>
    <w:rsid w:val="00A56DD7"/>
    <w:rsid w:val="00A570C1"/>
    <w:rsid w:val="00A570F8"/>
    <w:rsid w:val="00A57261"/>
    <w:rsid w:val="00A572A8"/>
    <w:rsid w:val="00A57F9D"/>
    <w:rsid w:val="00A60334"/>
    <w:rsid w:val="00A60AF2"/>
    <w:rsid w:val="00A60CD5"/>
    <w:rsid w:val="00A60D81"/>
    <w:rsid w:val="00A61051"/>
    <w:rsid w:val="00A611A5"/>
    <w:rsid w:val="00A61C98"/>
    <w:rsid w:val="00A61D7C"/>
    <w:rsid w:val="00A62409"/>
    <w:rsid w:val="00A624FD"/>
    <w:rsid w:val="00A625AA"/>
    <w:rsid w:val="00A62705"/>
    <w:rsid w:val="00A627C8"/>
    <w:rsid w:val="00A628B5"/>
    <w:rsid w:val="00A630F3"/>
    <w:rsid w:val="00A63151"/>
    <w:rsid w:val="00A63375"/>
    <w:rsid w:val="00A6361D"/>
    <w:rsid w:val="00A63BE5"/>
    <w:rsid w:val="00A63DB4"/>
    <w:rsid w:val="00A640D1"/>
    <w:rsid w:val="00A64F8D"/>
    <w:rsid w:val="00A656DA"/>
    <w:rsid w:val="00A65942"/>
    <w:rsid w:val="00A664A9"/>
    <w:rsid w:val="00A66986"/>
    <w:rsid w:val="00A66B5C"/>
    <w:rsid w:val="00A66C16"/>
    <w:rsid w:val="00A66EDE"/>
    <w:rsid w:val="00A673E6"/>
    <w:rsid w:val="00A70506"/>
    <w:rsid w:val="00A70D30"/>
    <w:rsid w:val="00A70EA5"/>
    <w:rsid w:val="00A70F8B"/>
    <w:rsid w:val="00A70FF6"/>
    <w:rsid w:val="00A713A3"/>
    <w:rsid w:val="00A71482"/>
    <w:rsid w:val="00A71752"/>
    <w:rsid w:val="00A717C5"/>
    <w:rsid w:val="00A72468"/>
    <w:rsid w:val="00A72508"/>
    <w:rsid w:val="00A72567"/>
    <w:rsid w:val="00A7265E"/>
    <w:rsid w:val="00A72985"/>
    <w:rsid w:val="00A729E2"/>
    <w:rsid w:val="00A72B7D"/>
    <w:rsid w:val="00A72E7C"/>
    <w:rsid w:val="00A73331"/>
    <w:rsid w:val="00A7392B"/>
    <w:rsid w:val="00A73981"/>
    <w:rsid w:val="00A73BC7"/>
    <w:rsid w:val="00A73CFA"/>
    <w:rsid w:val="00A7418F"/>
    <w:rsid w:val="00A74E24"/>
    <w:rsid w:val="00A759B6"/>
    <w:rsid w:val="00A759E4"/>
    <w:rsid w:val="00A75EF6"/>
    <w:rsid w:val="00A7647B"/>
    <w:rsid w:val="00A76954"/>
    <w:rsid w:val="00A76C47"/>
    <w:rsid w:val="00A76CF6"/>
    <w:rsid w:val="00A7718E"/>
    <w:rsid w:val="00A77462"/>
    <w:rsid w:val="00A77715"/>
    <w:rsid w:val="00A7777F"/>
    <w:rsid w:val="00A77C10"/>
    <w:rsid w:val="00A77C7A"/>
    <w:rsid w:val="00A77FF5"/>
    <w:rsid w:val="00A80BB1"/>
    <w:rsid w:val="00A81102"/>
    <w:rsid w:val="00A81553"/>
    <w:rsid w:val="00A815C0"/>
    <w:rsid w:val="00A81900"/>
    <w:rsid w:val="00A819DF"/>
    <w:rsid w:val="00A8203E"/>
    <w:rsid w:val="00A8225D"/>
    <w:rsid w:val="00A8279C"/>
    <w:rsid w:val="00A82C53"/>
    <w:rsid w:val="00A82C83"/>
    <w:rsid w:val="00A833B6"/>
    <w:rsid w:val="00A83BBD"/>
    <w:rsid w:val="00A84787"/>
    <w:rsid w:val="00A84870"/>
    <w:rsid w:val="00A84C35"/>
    <w:rsid w:val="00A85287"/>
    <w:rsid w:val="00A8538E"/>
    <w:rsid w:val="00A85706"/>
    <w:rsid w:val="00A85838"/>
    <w:rsid w:val="00A85B95"/>
    <w:rsid w:val="00A85ED9"/>
    <w:rsid w:val="00A868FE"/>
    <w:rsid w:val="00A8763C"/>
    <w:rsid w:val="00A87D52"/>
    <w:rsid w:val="00A87D82"/>
    <w:rsid w:val="00A87E75"/>
    <w:rsid w:val="00A901A6"/>
    <w:rsid w:val="00A904AD"/>
    <w:rsid w:val="00A90537"/>
    <w:rsid w:val="00A90624"/>
    <w:rsid w:val="00A90B2C"/>
    <w:rsid w:val="00A90CF8"/>
    <w:rsid w:val="00A90FD1"/>
    <w:rsid w:val="00A9126C"/>
    <w:rsid w:val="00A915B4"/>
    <w:rsid w:val="00A9172B"/>
    <w:rsid w:val="00A91ACE"/>
    <w:rsid w:val="00A921E2"/>
    <w:rsid w:val="00A92E8B"/>
    <w:rsid w:val="00A93522"/>
    <w:rsid w:val="00A935A1"/>
    <w:rsid w:val="00A93B27"/>
    <w:rsid w:val="00A93EB7"/>
    <w:rsid w:val="00A9450B"/>
    <w:rsid w:val="00A945AC"/>
    <w:rsid w:val="00A94650"/>
    <w:rsid w:val="00A94F38"/>
    <w:rsid w:val="00A957CD"/>
    <w:rsid w:val="00A95830"/>
    <w:rsid w:val="00A958EE"/>
    <w:rsid w:val="00A95A43"/>
    <w:rsid w:val="00A95C88"/>
    <w:rsid w:val="00A964E1"/>
    <w:rsid w:val="00A96748"/>
    <w:rsid w:val="00A96959"/>
    <w:rsid w:val="00A96B91"/>
    <w:rsid w:val="00A96C3F"/>
    <w:rsid w:val="00A96FBB"/>
    <w:rsid w:val="00A972E7"/>
    <w:rsid w:val="00A9741B"/>
    <w:rsid w:val="00A97A5E"/>
    <w:rsid w:val="00A97AD5"/>
    <w:rsid w:val="00AA0165"/>
    <w:rsid w:val="00AA04C6"/>
    <w:rsid w:val="00AA0E73"/>
    <w:rsid w:val="00AA1033"/>
    <w:rsid w:val="00AA147F"/>
    <w:rsid w:val="00AA1E82"/>
    <w:rsid w:val="00AA1EAA"/>
    <w:rsid w:val="00AA255A"/>
    <w:rsid w:val="00AA2949"/>
    <w:rsid w:val="00AA2A7B"/>
    <w:rsid w:val="00AA2D83"/>
    <w:rsid w:val="00AA2EC5"/>
    <w:rsid w:val="00AA30BF"/>
    <w:rsid w:val="00AA3635"/>
    <w:rsid w:val="00AA40B4"/>
    <w:rsid w:val="00AA40B5"/>
    <w:rsid w:val="00AA49DE"/>
    <w:rsid w:val="00AA4DB3"/>
    <w:rsid w:val="00AA4E1D"/>
    <w:rsid w:val="00AA4F31"/>
    <w:rsid w:val="00AA4F52"/>
    <w:rsid w:val="00AA5048"/>
    <w:rsid w:val="00AA5409"/>
    <w:rsid w:val="00AA57C5"/>
    <w:rsid w:val="00AA5E2D"/>
    <w:rsid w:val="00AA6233"/>
    <w:rsid w:val="00AA690A"/>
    <w:rsid w:val="00AA6B0B"/>
    <w:rsid w:val="00AA6EAA"/>
    <w:rsid w:val="00AA716E"/>
    <w:rsid w:val="00AA7522"/>
    <w:rsid w:val="00AA7A0B"/>
    <w:rsid w:val="00AB0041"/>
    <w:rsid w:val="00AB02EA"/>
    <w:rsid w:val="00AB0506"/>
    <w:rsid w:val="00AB0802"/>
    <w:rsid w:val="00AB09CA"/>
    <w:rsid w:val="00AB0C25"/>
    <w:rsid w:val="00AB0D84"/>
    <w:rsid w:val="00AB10DD"/>
    <w:rsid w:val="00AB19CE"/>
    <w:rsid w:val="00AB1B49"/>
    <w:rsid w:val="00AB1D25"/>
    <w:rsid w:val="00AB1E1D"/>
    <w:rsid w:val="00AB21AA"/>
    <w:rsid w:val="00AB2645"/>
    <w:rsid w:val="00AB269A"/>
    <w:rsid w:val="00AB3210"/>
    <w:rsid w:val="00AB3285"/>
    <w:rsid w:val="00AB38F9"/>
    <w:rsid w:val="00AB3B97"/>
    <w:rsid w:val="00AB3C7F"/>
    <w:rsid w:val="00AB3EBE"/>
    <w:rsid w:val="00AB3ED6"/>
    <w:rsid w:val="00AB3F7F"/>
    <w:rsid w:val="00AB402C"/>
    <w:rsid w:val="00AB4196"/>
    <w:rsid w:val="00AB4CEF"/>
    <w:rsid w:val="00AB501B"/>
    <w:rsid w:val="00AB52FA"/>
    <w:rsid w:val="00AB537E"/>
    <w:rsid w:val="00AB5F71"/>
    <w:rsid w:val="00AB5FEF"/>
    <w:rsid w:val="00AB612A"/>
    <w:rsid w:val="00AB68D5"/>
    <w:rsid w:val="00AB6F70"/>
    <w:rsid w:val="00AB7A47"/>
    <w:rsid w:val="00AC0656"/>
    <w:rsid w:val="00AC0BE9"/>
    <w:rsid w:val="00AC1225"/>
    <w:rsid w:val="00AC1435"/>
    <w:rsid w:val="00AC153A"/>
    <w:rsid w:val="00AC1AA4"/>
    <w:rsid w:val="00AC1EBD"/>
    <w:rsid w:val="00AC1FA7"/>
    <w:rsid w:val="00AC2A77"/>
    <w:rsid w:val="00AC2ADC"/>
    <w:rsid w:val="00AC2D08"/>
    <w:rsid w:val="00AC304B"/>
    <w:rsid w:val="00AC3989"/>
    <w:rsid w:val="00AC3A22"/>
    <w:rsid w:val="00AC4919"/>
    <w:rsid w:val="00AC4C35"/>
    <w:rsid w:val="00AC4CA4"/>
    <w:rsid w:val="00AC5579"/>
    <w:rsid w:val="00AC57E7"/>
    <w:rsid w:val="00AC59FE"/>
    <w:rsid w:val="00AC5ECE"/>
    <w:rsid w:val="00AC5FE3"/>
    <w:rsid w:val="00AC6198"/>
    <w:rsid w:val="00AC61A2"/>
    <w:rsid w:val="00AC61C7"/>
    <w:rsid w:val="00AC6660"/>
    <w:rsid w:val="00AC690A"/>
    <w:rsid w:val="00AC6B53"/>
    <w:rsid w:val="00AC6CB9"/>
    <w:rsid w:val="00AC6D7B"/>
    <w:rsid w:val="00AC6E6C"/>
    <w:rsid w:val="00AC710B"/>
    <w:rsid w:val="00AC7795"/>
    <w:rsid w:val="00AC7B83"/>
    <w:rsid w:val="00AC7FE6"/>
    <w:rsid w:val="00AD0C91"/>
    <w:rsid w:val="00AD0E63"/>
    <w:rsid w:val="00AD114F"/>
    <w:rsid w:val="00AD15B4"/>
    <w:rsid w:val="00AD180E"/>
    <w:rsid w:val="00AD1CB8"/>
    <w:rsid w:val="00AD1D06"/>
    <w:rsid w:val="00AD2452"/>
    <w:rsid w:val="00AD2F2F"/>
    <w:rsid w:val="00AD35A4"/>
    <w:rsid w:val="00AD372F"/>
    <w:rsid w:val="00AD3BBE"/>
    <w:rsid w:val="00AD3D7D"/>
    <w:rsid w:val="00AD42FF"/>
    <w:rsid w:val="00AD46DA"/>
    <w:rsid w:val="00AD504C"/>
    <w:rsid w:val="00AD54C0"/>
    <w:rsid w:val="00AD5CD0"/>
    <w:rsid w:val="00AD62DE"/>
    <w:rsid w:val="00AD68EE"/>
    <w:rsid w:val="00AD6948"/>
    <w:rsid w:val="00AD714B"/>
    <w:rsid w:val="00AD7ED8"/>
    <w:rsid w:val="00AE0245"/>
    <w:rsid w:val="00AE0252"/>
    <w:rsid w:val="00AE02D4"/>
    <w:rsid w:val="00AE0898"/>
    <w:rsid w:val="00AE0C79"/>
    <w:rsid w:val="00AE0DC3"/>
    <w:rsid w:val="00AE0F7C"/>
    <w:rsid w:val="00AE1341"/>
    <w:rsid w:val="00AE15D5"/>
    <w:rsid w:val="00AE1A7B"/>
    <w:rsid w:val="00AE1C9D"/>
    <w:rsid w:val="00AE1E96"/>
    <w:rsid w:val="00AE1F64"/>
    <w:rsid w:val="00AE2216"/>
    <w:rsid w:val="00AE2316"/>
    <w:rsid w:val="00AE282B"/>
    <w:rsid w:val="00AE2B0C"/>
    <w:rsid w:val="00AE2F76"/>
    <w:rsid w:val="00AE36CD"/>
    <w:rsid w:val="00AE41C8"/>
    <w:rsid w:val="00AE45D8"/>
    <w:rsid w:val="00AE4AA4"/>
    <w:rsid w:val="00AE5653"/>
    <w:rsid w:val="00AE566B"/>
    <w:rsid w:val="00AE56D6"/>
    <w:rsid w:val="00AE59E9"/>
    <w:rsid w:val="00AE5BA1"/>
    <w:rsid w:val="00AE66DC"/>
    <w:rsid w:val="00AE71B3"/>
    <w:rsid w:val="00AE7D27"/>
    <w:rsid w:val="00AE7D88"/>
    <w:rsid w:val="00AF00F3"/>
    <w:rsid w:val="00AF0152"/>
    <w:rsid w:val="00AF03B9"/>
    <w:rsid w:val="00AF0BC1"/>
    <w:rsid w:val="00AF1BC1"/>
    <w:rsid w:val="00AF1D70"/>
    <w:rsid w:val="00AF1D7A"/>
    <w:rsid w:val="00AF1F29"/>
    <w:rsid w:val="00AF24F7"/>
    <w:rsid w:val="00AF2725"/>
    <w:rsid w:val="00AF279E"/>
    <w:rsid w:val="00AF2B83"/>
    <w:rsid w:val="00AF2C02"/>
    <w:rsid w:val="00AF3398"/>
    <w:rsid w:val="00AF3FF5"/>
    <w:rsid w:val="00AF41DC"/>
    <w:rsid w:val="00AF4D14"/>
    <w:rsid w:val="00AF4E9A"/>
    <w:rsid w:val="00AF4FF6"/>
    <w:rsid w:val="00AF523E"/>
    <w:rsid w:val="00AF5350"/>
    <w:rsid w:val="00AF53ED"/>
    <w:rsid w:val="00AF5787"/>
    <w:rsid w:val="00AF57D1"/>
    <w:rsid w:val="00AF5894"/>
    <w:rsid w:val="00AF5C97"/>
    <w:rsid w:val="00AF5CD1"/>
    <w:rsid w:val="00AF5EB6"/>
    <w:rsid w:val="00AF6742"/>
    <w:rsid w:val="00AF6A7F"/>
    <w:rsid w:val="00AF6E43"/>
    <w:rsid w:val="00AF6F50"/>
    <w:rsid w:val="00AF7139"/>
    <w:rsid w:val="00AF7486"/>
    <w:rsid w:val="00AF764B"/>
    <w:rsid w:val="00AF77B5"/>
    <w:rsid w:val="00AF7CF6"/>
    <w:rsid w:val="00AF7DB4"/>
    <w:rsid w:val="00AF7FF2"/>
    <w:rsid w:val="00B00098"/>
    <w:rsid w:val="00B001B6"/>
    <w:rsid w:val="00B0093A"/>
    <w:rsid w:val="00B01673"/>
    <w:rsid w:val="00B018AD"/>
    <w:rsid w:val="00B01BA8"/>
    <w:rsid w:val="00B01DE9"/>
    <w:rsid w:val="00B0229F"/>
    <w:rsid w:val="00B02758"/>
    <w:rsid w:val="00B02A50"/>
    <w:rsid w:val="00B02AC3"/>
    <w:rsid w:val="00B02D5F"/>
    <w:rsid w:val="00B02DF3"/>
    <w:rsid w:val="00B02F62"/>
    <w:rsid w:val="00B02F99"/>
    <w:rsid w:val="00B02FF9"/>
    <w:rsid w:val="00B037D6"/>
    <w:rsid w:val="00B03D7E"/>
    <w:rsid w:val="00B03F40"/>
    <w:rsid w:val="00B04026"/>
    <w:rsid w:val="00B043CF"/>
    <w:rsid w:val="00B045F7"/>
    <w:rsid w:val="00B04837"/>
    <w:rsid w:val="00B04A03"/>
    <w:rsid w:val="00B04F05"/>
    <w:rsid w:val="00B05297"/>
    <w:rsid w:val="00B05540"/>
    <w:rsid w:val="00B05814"/>
    <w:rsid w:val="00B0592B"/>
    <w:rsid w:val="00B05D83"/>
    <w:rsid w:val="00B05F3F"/>
    <w:rsid w:val="00B0621B"/>
    <w:rsid w:val="00B06648"/>
    <w:rsid w:val="00B06D35"/>
    <w:rsid w:val="00B06D8E"/>
    <w:rsid w:val="00B06E63"/>
    <w:rsid w:val="00B0727E"/>
    <w:rsid w:val="00B07DD4"/>
    <w:rsid w:val="00B07EBB"/>
    <w:rsid w:val="00B1005E"/>
    <w:rsid w:val="00B105E1"/>
    <w:rsid w:val="00B10955"/>
    <w:rsid w:val="00B1095E"/>
    <w:rsid w:val="00B10FBB"/>
    <w:rsid w:val="00B11862"/>
    <w:rsid w:val="00B119EA"/>
    <w:rsid w:val="00B11D19"/>
    <w:rsid w:val="00B11D63"/>
    <w:rsid w:val="00B11EBD"/>
    <w:rsid w:val="00B13166"/>
    <w:rsid w:val="00B133AC"/>
    <w:rsid w:val="00B13771"/>
    <w:rsid w:val="00B13E6F"/>
    <w:rsid w:val="00B13EC2"/>
    <w:rsid w:val="00B14258"/>
    <w:rsid w:val="00B146D9"/>
    <w:rsid w:val="00B14B0F"/>
    <w:rsid w:val="00B14F85"/>
    <w:rsid w:val="00B14FAA"/>
    <w:rsid w:val="00B15053"/>
    <w:rsid w:val="00B15101"/>
    <w:rsid w:val="00B15259"/>
    <w:rsid w:val="00B153F3"/>
    <w:rsid w:val="00B15C97"/>
    <w:rsid w:val="00B15D14"/>
    <w:rsid w:val="00B15F9B"/>
    <w:rsid w:val="00B163EE"/>
    <w:rsid w:val="00B16576"/>
    <w:rsid w:val="00B167A4"/>
    <w:rsid w:val="00B1701B"/>
    <w:rsid w:val="00B170F6"/>
    <w:rsid w:val="00B17663"/>
    <w:rsid w:val="00B179ED"/>
    <w:rsid w:val="00B20A50"/>
    <w:rsid w:val="00B20D0A"/>
    <w:rsid w:val="00B21510"/>
    <w:rsid w:val="00B21D74"/>
    <w:rsid w:val="00B22835"/>
    <w:rsid w:val="00B2323D"/>
    <w:rsid w:val="00B237C5"/>
    <w:rsid w:val="00B23843"/>
    <w:rsid w:val="00B239D7"/>
    <w:rsid w:val="00B23AD5"/>
    <w:rsid w:val="00B23C3C"/>
    <w:rsid w:val="00B2431D"/>
    <w:rsid w:val="00B24498"/>
    <w:rsid w:val="00B24518"/>
    <w:rsid w:val="00B24545"/>
    <w:rsid w:val="00B2472D"/>
    <w:rsid w:val="00B24E6F"/>
    <w:rsid w:val="00B258B0"/>
    <w:rsid w:val="00B25D50"/>
    <w:rsid w:val="00B25D9D"/>
    <w:rsid w:val="00B2650B"/>
    <w:rsid w:val="00B26653"/>
    <w:rsid w:val="00B2687F"/>
    <w:rsid w:val="00B2688B"/>
    <w:rsid w:val="00B26C19"/>
    <w:rsid w:val="00B2767E"/>
    <w:rsid w:val="00B27B32"/>
    <w:rsid w:val="00B3038B"/>
    <w:rsid w:val="00B30FDA"/>
    <w:rsid w:val="00B31457"/>
    <w:rsid w:val="00B315EF"/>
    <w:rsid w:val="00B31A1D"/>
    <w:rsid w:val="00B31CEA"/>
    <w:rsid w:val="00B32D72"/>
    <w:rsid w:val="00B3303D"/>
    <w:rsid w:val="00B334DB"/>
    <w:rsid w:val="00B3359A"/>
    <w:rsid w:val="00B3364B"/>
    <w:rsid w:val="00B33653"/>
    <w:rsid w:val="00B33835"/>
    <w:rsid w:val="00B33AB2"/>
    <w:rsid w:val="00B33BCF"/>
    <w:rsid w:val="00B33CE6"/>
    <w:rsid w:val="00B34385"/>
    <w:rsid w:val="00B343E6"/>
    <w:rsid w:val="00B34916"/>
    <w:rsid w:val="00B34A47"/>
    <w:rsid w:val="00B34BFE"/>
    <w:rsid w:val="00B35259"/>
    <w:rsid w:val="00B35966"/>
    <w:rsid w:val="00B35BD9"/>
    <w:rsid w:val="00B36155"/>
    <w:rsid w:val="00B3651C"/>
    <w:rsid w:val="00B368DE"/>
    <w:rsid w:val="00B37312"/>
    <w:rsid w:val="00B3777C"/>
    <w:rsid w:val="00B37A67"/>
    <w:rsid w:val="00B404FC"/>
    <w:rsid w:val="00B40617"/>
    <w:rsid w:val="00B40793"/>
    <w:rsid w:val="00B4096E"/>
    <w:rsid w:val="00B40B29"/>
    <w:rsid w:val="00B40BBD"/>
    <w:rsid w:val="00B40CF7"/>
    <w:rsid w:val="00B40F52"/>
    <w:rsid w:val="00B410C8"/>
    <w:rsid w:val="00B413C5"/>
    <w:rsid w:val="00B4141B"/>
    <w:rsid w:val="00B4142E"/>
    <w:rsid w:val="00B4156D"/>
    <w:rsid w:val="00B416BE"/>
    <w:rsid w:val="00B41F8F"/>
    <w:rsid w:val="00B41FC0"/>
    <w:rsid w:val="00B4223A"/>
    <w:rsid w:val="00B426ED"/>
    <w:rsid w:val="00B42733"/>
    <w:rsid w:val="00B42F0E"/>
    <w:rsid w:val="00B433C4"/>
    <w:rsid w:val="00B43554"/>
    <w:rsid w:val="00B43BBA"/>
    <w:rsid w:val="00B43BE7"/>
    <w:rsid w:val="00B44036"/>
    <w:rsid w:val="00B44700"/>
    <w:rsid w:val="00B4471B"/>
    <w:rsid w:val="00B44C09"/>
    <w:rsid w:val="00B45372"/>
    <w:rsid w:val="00B454C5"/>
    <w:rsid w:val="00B4570E"/>
    <w:rsid w:val="00B46098"/>
    <w:rsid w:val="00B4620F"/>
    <w:rsid w:val="00B46540"/>
    <w:rsid w:val="00B46A7C"/>
    <w:rsid w:val="00B46B3E"/>
    <w:rsid w:val="00B46EFB"/>
    <w:rsid w:val="00B47099"/>
    <w:rsid w:val="00B470F0"/>
    <w:rsid w:val="00B47225"/>
    <w:rsid w:val="00B473C7"/>
    <w:rsid w:val="00B475BF"/>
    <w:rsid w:val="00B47848"/>
    <w:rsid w:val="00B47B3A"/>
    <w:rsid w:val="00B47C88"/>
    <w:rsid w:val="00B47DF3"/>
    <w:rsid w:val="00B47F2D"/>
    <w:rsid w:val="00B47F7E"/>
    <w:rsid w:val="00B502A7"/>
    <w:rsid w:val="00B50CD0"/>
    <w:rsid w:val="00B50DB7"/>
    <w:rsid w:val="00B50E67"/>
    <w:rsid w:val="00B512E4"/>
    <w:rsid w:val="00B518C0"/>
    <w:rsid w:val="00B519C7"/>
    <w:rsid w:val="00B51E38"/>
    <w:rsid w:val="00B52455"/>
    <w:rsid w:val="00B5363F"/>
    <w:rsid w:val="00B53682"/>
    <w:rsid w:val="00B53923"/>
    <w:rsid w:val="00B53B78"/>
    <w:rsid w:val="00B54398"/>
    <w:rsid w:val="00B54408"/>
    <w:rsid w:val="00B5471D"/>
    <w:rsid w:val="00B54814"/>
    <w:rsid w:val="00B54AF9"/>
    <w:rsid w:val="00B54E80"/>
    <w:rsid w:val="00B54EC7"/>
    <w:rsid w:val="00B5501D"/>
    <w:rsid w:val="00B55046"/>
    <w:rsid w:val="00B55852"/>
    <w:rsid w:val="00B558A3"/>
    <w:rsid w:val="00B55AD5"/>
    <w:rsid w:val="00B55B95"/>
    <w:rsid w:val="00B55BA3"/>
    <w:rsid w:val="00B55E29"/>
    <w:rsid w:val="00B56071"/>
    <w:rsid w:val="00B562FE"/>
    <w:rsid w:val="00B5642B"/>
    <w:rsid w:val="00B56AF4"/>
    <w:rsid w:val="00B56B1C"/>
    <w:rsid w:val="00B578A3"/>
    <w:rsid w:val="00B57A61"/>
    <w:rsid w:val="00B57B65"/>
    <w:rsid w:val="00B57F6E"/>
    <w:rsid w:val="00B60313"/>
    <w:rsid w:val="00B60680"/>
    <w:rsid w:val="00B6086D"/>
    <w:rsid w:val="00B608FD"/>
    <w:rsid w:val="00B60AA8"/>
    <w:rsid w:val="00B60CFA"/>
    <w:rsid w:val="00B6101E"/>
    <w:rsid w:val="00B612FF"/>
    <w:rsid w:val="00B6145A"/>
    <w:rsid w:val="00B61604"/>
    <w:rsid w:val="00B61742"/>
    <w:rsid w:val="00B619D8"/>
    <w:rsid w:val="00B61CB7"/>
    <w:rsid w:val="00B620DE"/>
    <w:rsid w:val="00B62126"/>
    <w:rsid w:val="00B62175"/>
    <w:rsid w:val="00B624C8"/>
    <w:rsid w:val="00B624E2"/>
    <w:rsid w:val="00B625EA"/>
    <w:rsid w:val="00B628E1"/>
    <w:rsid w:val="00B62E47"/>
    <w:rsid w:val="00B633A7"/>
    <w:rsid w:val="00B63DA9"/>
    <w:rsid w:val="00B63E53"/>
    <w:rsid w:val="00B63E8B"/>
    <w:rsid w:val="00B63F59"/>
    <w:rsid w:val="00B63FAD"/>
    <w:rsid w:val="00B64154"/>
    <w:rsid w:val="00B64544"/>
    <w:rsid w:val="00B65117"/>
    <w:rsid w:val="00B65236"/>
    <w:rsid w:val="00B65C57"/>
    <w:rsid w:val="00B663D3"/>
    <w:rsid w:val="00B66A90"/>
    <w:rsid w:val="00B66BD0"/>
    <w:rsid w:val="00B66EC6"/>
    <w:rsid w:val="00B67039"/>
    <w:rsid w:val="00B6736A"/>
    <w:rsid w:val="00B6744E"/>
    <w:rsid w:val="00B6768A"/>
    <w:rsid w:val="00B67A5A"/>
    <w:rsid w:val="00B70023"/>
    <w:rsid w:val="00B701F8"/>
    <w:rsid w:val="00B70223"/>
    <w:rsid w:val="00B702C2"/>
    <w:rsid w:val="00B703D6"/>
    <w:rsid w:val="00B70572"/>
    <w:rsid w:val="00B70706"/>
    <w:rsid w:val="00B709F8"/>
    <w:rsid w:val="00B709FE"/>
    <w:rsid w:val="00B70A14"/>
    <w:rsid w:val="00B71461"/>
    <w:rsid w:val="00B71B63"/>
    <w:rsid w:val="00B721AA"/>
    <w:rsid w:val="00B7273A"/>
    <w:rsid w:val="00B72758"/>
    <w:rsid w:val="00B72F09"/>
    <w:rsid w:val="00B73063"/>
    <w:rsid w:val="00B7372F"/>
    <w:rsid w:val="00B73B2C"/>
    <w:rsid w:val="00B73B76"/>
    <w:rsid w:val="00B73DEC"/>
    <w:rsid w:val="00B73F66"/>
    <w:rsid w:val="00B74030"/>
    <w:rsid w:val="00B743C5"/>
    <w:rsid w:val="00B747BA"/>
    <w:rsid w:val="00B749C4"/>
    <w:rsid w:val="00B74C30"/>
    <w:rsid w:val="00B751EA"/>
    <w:rsid w:val="00B75890"/>
    <w:rsid w:val="00B75F7C"/>
    <w:rsid w:val="00B765AF"/>
    <w:rsid w:val="00B766F8"/>
    <w:rsid w:val="00B76999"/>
    <w:rsid w:val="00B76CE0"/>
    <w:rsid w:val="00B76D32"/>
    <w:rsid w:val="00B773B4"/>
    <w:rsid w:val="00B77EB7"/>
    <w:rsid w:val="00B80683"/>
    <w:rsid w:val="00B80790"/>
    <w:rsid w:val="00B814C0"/>
    <w:rsid w:val="00B81621"/>
    <w:rsid w:val="00B816F3"/>
    <w:rsid w:val="00B819E1"/>
    <w:rsid w:val="00B81E08"/>
    <w:rsid w:val="00B82129"/>
    <w:rsid w:val="00B821C0"/>
    <w:rsid w:val="00B82647"/>
    <w:rsid w:val="00B826BF"/>
    <w:rsid w:val="00B827C4"/>
    <w:rsid w:val="00B8290C"/>
    <w:rsid w:val="00B82913"/>
    <w:rsid w:val="00B82970"/>
    <w:rsid w:val="00B82E35"/>
    <w:rsid w:val="00B82F08"/>
    <w:rsid w:val="00B82F3D"/>
    <w:rsid w:val="00B82F96"/>
    <w:rsid w:val="00B836B8"/>
    <w:rsid w:val="00B83856"/>
    <w:rsid w:val="00B839D9"/>
    <w:rsid w:val="00B83BC7"/>
    <w:rsid w:val="00B83D0B"/>
    <w:rsid w:val="00B83EE1"/>
    <w:rsid w:val="00B8451B"/>
    <w:rsid w:val="00B845B3"/>
    <w:rsid w:val="00B846CC"/>
    <w:rsid w:val="00B848C9"/>
    <w:rsid w:val="00B84CB3"/>
    <w:rsid w:val="00B84FB7"/>
    <w:rsid w:val="00B8536B"/>
    <w:rsid w:val="00B857F5"/>
    <w:rsid w:val="00B85E32"/>
    <w:rsid w:val="00B85EF6"/>
    <w:rsid w:val="00B862E7"/>
    <w:rsid w:val="00B86523"/>
    <w:rsid w:val="00B86811"/>
    <w:rsid w:val="00B868AE"/>
    <w:rsid w:val="00B868CB"/>
    <w:rsid w:val="00B869A4"/>
    <w:rsid w:val="00B869D7"/>
    <w:rsid w:val="00B86BA9"/>
    <w:rsid w:val="00B86D53"/>
    <w:rsid w:val="00B87087"/>
    <w:rsid w:val="00B8736C"/>
    <w:rsid w:val="00B8743A"/>
    <w:rsid w:val="00B877EC"/>
    <w:rsid w:val="00B87B61"/>
    <w:rsid w:val="00B87D8B"/>
    <w:rsid w:val="00B87F39"/>
    <w:rsid w:val="00B87FBF"/>
    <w:rsid w:val="00B9007E"/>
    <w:rsid w:val="00B90479"/>
    <w:rsid w:val="00B90B41"/>
    <w:rsid w:val="00B90CDB"/>
    <w:rsid w:val="00B91214"/>
    <w:rsid w:val="00B91997"/>
    <w:rsid w:val="00B919DA"/>
    <w:rsid w:val="00B919EF"/>
    <w:rsid w:val="00B91E89"/>
    <w:rsid w:val="00B92056"/>
    <w:rsid w:val="00B921A3"/>
    <w:rsid w:val="00B9265F"/>
    <w:rsid w:val="00B928AC"/>
    <w:rsid w:val="00B92F64"/>
    <w:rsid w:val="00B93273"/>
    <w:rsid w:val="00B9328C"/>
    <w:rsid w:val="00B9356C"/>
    <w:rsid w:val="00B93700"/>
    <w:rsid w:val="00B9392E"/>
    <w:rsid w:val="00B93A05"/>
    <w:rsid w:val="00B93BE5"/>
    <w:rsid w:val="00B93F3B"/>
    <w:rsid w:val="00B944EF"/>
    <w:rsid w:val="00B9471C"/>
    <w:rsid w:val="00B94B30"/>
    <w:rsid w:val="00B94B71"/>
    <w:rsid w:val="00B94F05"/>
    <w:rsid w:val="00B94FD8"/>
    <w:rsid w:val="00B95923"/>
    <w:rsid w:val="00B95B27"/>
    <w:rsid w:val="00B95E2A"/>
    <w:rsid w:val="00B966D2"/>
    <w:rsid w:val="00B96926"/>
    <w:rsid w:val="00B969BC"/>
    <w:rsid w:val="00BA0359"/>
    <w:rsid w:val="00BA0755"/>
    <w:rsid w:val="00BA09C3"/>
    <w:rsid w:val="00BA10CC"/>
    <w:rsid w:val="00BA1B5D"/>
    <w:rsid w:val="00BA20B5"/>
    <w:rsid w:val="00BA2B41"/>
    <w:rsid w:val="00BA2F5F"/>
    <w:rsid w:val="00BA31F7"/>
    <w:rsid w:val="00BA351F"/>
    <w:rsid w:val="00BA4209"/>
    <w:rsid w:val="00BA4376"/>
    <w:rsid w:val="00BA45C9"/>
    <w:rsid w:val="00BA46E2"/>
    <w:rsid w:val="00BA4806"/>
    <w:rsid w:val="00BA49F0"/>
    <w:rsid w:val="00BA4ACE"/>
    <w:rsid w:val="00BA506C"/>
    <w:rsid w:val="00BA5846"/>
    <w:rsid w:val="00BA5C04"/>
    <w:rsid w:val="00BA5EAA"/>
    <w:rsid w:val="00BA5F50"/>
    <w:rsid w:val="00BA62C1"/>
    <w:rsid w:val="00BA691D"/>
    <w:rsid w:val="00BA705C"/>
    <w:rsid w:val="00BA7124"/>
    <w:rsid w:val="00BA7475"/>
    <w:rsid w:val="00BA793D"/>
    <w:rsid w:val="00BA7D55"/>
    <w:rsid w:val="00BA7D62"/>
    <w:rsid w:val="00BA7E86"/>
    <w:rsid w:val="00BA7EBC"/>
    <w:rsid w:val="00BB063A"/>
    <w:rsid w:val="00BB06AF"/>
    <w:rsid w:val="00BB08CE"/>
    <w:rsid w:val="00BB0A80"/>
    <w:rsid w:val="00BB0D5E"/>
    <w:rsid w:val="00BB1120"/>
    <w:rsid w:val="00BB1355"/>
    <w:rsid w:val="00BB15D1"/>
    <w:rsid w:val="00BB1D3A"/>
    <w:rsid w:val="00BB2E27"/>
    <w:rsid w:val="00BB2F23"/>
    <w:rsid w:val="00BB31FF"/>
    <w:rsid w:val="00BB3221"/>
    <w:rsid w:val="00BB3260"/>
    <w:rsid w:val="00BB339C"/>
    <w:rsid w:val="00BB33FB"/>
    <w:rsid w:val="00BB37D9"/>
    <w:rsid w:val="00BB3B03"/>
    <w:rsid w:val="00BB4325"/>
    <w:rsid w:val="00BB44CF"/>
    <w:rsid w:val="00BB4640"/>
    <w:rsid w:val="00BB4B9F"/>
    <w:rsid w:val="00BB4BA6"/>
    <w:rsid w:val="00BB4D33"/>
    <w:rsid w:val="00BB4D94"/>
    <w:rsid w:val="00BB522B"/>
    <w:rsid w:val="00BB5B50"/>
    <w:rsid w:val="00BB6F66"/>
    <w:rsid w:val="00BB702A"/>
    <w:rsid w:val="00BB71DA"/>
    <w:rsid w:val="00BB72C4"/>
    <w:rsid w:val="00BB73F6"/>
    <w:rsid w:val="00BB74A6"/>
    <w:rsid w:val="00BB7B46"/>
    <w:rsid w:val="00BC0408"/>
    <w:rsid w:val="00BC0696"/>
    <w:rsid w:val="00BC0AFF"/>
    <w:rsid w:val="00BC1601"/>
    <w:rsid w:val="00BC1AF3"/>
    <w:rsid w:val="00BC1D67"/>
    <w:rsid w:val="00BC2026"/>
    <w:rsid w:val="00BC20C1"/>
    <w:rsid w:val="00BC2371"/>
    <w:rsid w:val="00BC24E1"/>
    <w:rsid w:val="00BC3430"/>
    <w:rsid w:val="00BC3822"/>
    <w:rsid w:val="00BC38B3"/>
    <w:rsid w:val="00BC39B6"/>
    <w:rsid w:val="00BC3C1A"/>
    <w:rsid w:val="00BC3D49"/>
    <w:rsid w:val="00BC42F6"/>
    <w:rsid w:val="00BC4B73"/>
    <w:rsid w:val="00BC4C40"/>
    <w:rsid w:val="00BC4F34"/>
    <w:rsid w:val="00BC5F23"/>
    <w:rsid w:val="00BC65C4"/>
    <w:rsid w:val="00BC6728"/>
    <w:rsid w:val="00BC683D"/>
    <w:rsid w:val="00BC6891"/>
    <w:rsid w:val="00BC6DB7"/>
    <w:rsid w:val="00BC7127"/>
    <w:rsid w:val="00BC7193"/>
    <w:rsid w:val="00BC727B"/>
    <w:rsid w:val="00BC7647"/>
    <w:rsid w:val="00BC776C"/>
    <w:rsid w:val="00BC78DE"/>
    <w:rsid w:val="00BC7CFB"/>
    <w:rsid w:val="00BD007A"/>
    <w:rsid w:val="00BD0255"/>
    <w:rsid w:val="00BD1268"/>
    <w:rsid w:val="00BD12F8"/>
    <w:rsid w:val="00BD1482"/>
    <w:rsid w:val="00BD1553"/>
    <w:rsid w:val="00BD1CA2"/>
    <w:rsid w:val="00BD1D09"/>
    <w:rsid w:val="00BD1D5D"/>
    <w:rsid w:val="00BD2DBA"/>
    <w:rsid w:val="00BD2DE3"/>
    <w:rsid w:val="00BD309A"/>
    <w:rsid w:val="00BD3322"/>
    <w:rsid w:val="00BD3355"/>
    <w:rsid w:val="00BD3767"/>
    <w:rsid w:val="00BD3890"/>
    <w:rsid w:val="00BD3A5F"/>
    <w:rsid w:val="00BD3E47"/>
    <w:rsid w:val="00BD41CB"/>
    <w:rsid w:val="00BD4234"/>
    <w:rsid w:val="00BD449C"/>
    <w:rsid w:val="00BD48DD"/>
    <w:rsid w:val="00BD49C8"/>
    <w:rsid w:val="00BD4E33"/>
    <w:rsid w:val="00BD4E85"/>
    <w:rsid w:val="00BD566C"/>
    <w:rsid w:val="00BD5827"/>
    <w:rsid w:val="00BD5956"/>
    <w:rsid w:val="00BD5B36"/>
    <w:rsid w:val="00BD63EB"/>
    <w:rsid w:val="00BD66AF"/>
    <w:rsid w:val="00BD6882"/>
    <w:rsid w:val="00BD6CD4"/>
    <w:rsid w:val="00BD6EAD"/>
    <w:rsid w:val="00BD7564"/>
    <w:rsid w:val="00BE02E3"/>
    <w:rsid w:val="00BE0410"/>
    <w:rsid w:val="00BE0D28"/>
    <w:rsid w:val="00BE10AE"/>
    <w:rsid w:val="00BE1355"/>
    <w:rsid w:val="00BE14C3"/>
    <w:rsid w:val="00BE1E42"/>
    <w:rsid w:val="00BE21C5"/>
    <w:rsid w:val="00BE226E"/>
    <w:rsid w:val="00BE2AB3"/>
    <w:rsid w:val="00BE2EB2"/>
    <w:rsid w:val="00BE33AF"/>
    <w:rsid w:val="00BE3535"/>
    <w:rsid w:val="00BE386F"/>
    <w:rsid w:val="00BE3BEB"/>
    <w:rsid w:val="00BE3DA4"/>
    <w:rsid w:val="00BE3FE7"/>
    <w:rsid w:val="00BE4025"/>
    <w:rsid w:val="00BE41E7"/>
    <w:rsid w:val="00BE4809"/>
    <w:rsid w:val="00BE49DF"/>
    <w:rsid w:val="00BE4F8C"/>
    <w:rsid w:val="00BE5239"/>
    <w:rsid w:val="00BE57CB"/>
    <w:rsid w:val="00BE58AE"/>
    <w:rsid w:val="00BE61CC"/>
    <w:rsid w:val="00BE6469"/>
    <w:rsid w:val="00BE655E"/>
    <w:rsid w:val="00BE689D"/>
    <w:rsid w:val="00BE6C03"/>
    <w:rsid w:val="00BE6F51"/>
    <w:rsid w:val="00BE6FBF"/>
    <w:rsid w:val="00BE76BD"/>
    <w:rsid w:val="00BE7E03"/>
    <w:rsid w:val="00BF02BE"/>
    <w:rsid w:val="00BF0DA4"/>
    <w:rsid w:val="00BF11B6"/>
    <w:rsid w:val="00BF1482"/>
    <w:rsid w:val="00BF19D2"/>
    <w:rsid w:val="00BF1ECE"/>
    <w:rsid w:val="00BF201E"/>
    <w:rsid w:val="00BF2029"/>
    <w:rsid w:val="00BF29B4"/>
    <w:rsid w:val="00BF34D3"/>
    <w:rsid w:val="00BF34ED"/>
    <w:rsid w:val="00BF4243"/>
    <w:rsid w:val="00BF4445"/>
    <w:rsid w:val="00BF52BE"/>
    <w:rsid w:val="00BF5B4A"/>
    <w:rsid w:val="00BF5D3F"/>
    <w:rsid w:val="00BF5DD9"/>
    <w:rsid w:val="00BF600B"/>
    <w:rsid w:val="00BF628D"/>
    <w:rsid w:val="00BF6664"/>
    <w:rsid w:val="00BF697E"/>
    <w:rsid w:val="00BF6D80"/>
    <w:rsid w:val="00BF6FFB"/>
    <w:rsid w:val="00BF7D31"/>
    <w:rsid w:val="00C00053"/>
    <w:rsid w:val="00C000A3"/>
    <w:rsid w:val="00C000D6"/>
    <w:rsid w:val="00C001C5"/>
    <w:rsid w:val="00C00248"/>
    <w:rsid w:val="00C00315"/>
    <w:rsid w:val="00C00B60"/>
    <w:rsid w:val="00C0137F"/>
    <w:rsid w:val="00C0156E"/>
    <w:rsid w:val="00C020F9"/>
    <w:rsid w:val="00C02385"/>
    <w:rsid w:val="00C02614"/>
    <w:rsid w:val="00C0281D"/>
    <w:rsid w:val="00C02BCC"/>
    <w:rsid w:val="00C02BFA"/>
    <w:rsid w:val="00C0303B"/>
    <w:rsid w:val="00C037F4"/>
    <w:rsid w:val="00C03D52"/>
    <w:rsid w:val="00C03E58"/>
    <w:rsid w:val="00C03E95"/>
    <w:rsid w:val="00C0447B"/>
    <w:rsid w:val="00C04F7E"/>
    <w:rsid w:val="00C0524A"/>
    <w:rsid w:val="00C053D7"/>
    <w:rsid w:val="00C057A2"/>
    <w:rsid w:val="00C05B58"/>
    <w:rsid w:val="00C05D2F"/>
    <w:rsid w:val="00C05E71"/>
    <w:rsid w:val="00C0622B"/>
    <w:rsid w:val="00C070BD"/>
    <w:rsid w:val="00C07470"/>
    <w:rsid w:val="00C074A1"/>
    <w:rsid w:val="00C0792F"/>
    <w:rsid w:val="00C07E8E"/>
    <w:rsid w:val="00C10347"/>
    <w:rsid w:val="00C108D3"/>
    <w:rsid w:val="00C109E8"/>
    <w:rsid w:val="00C10A1B"/>
    <w:rsid w:val="00C10DA8"/>
    <w:rsid w:val="00C11349"/>
    <w:rsid w:val="00C113DE"/>
    <w:rsid w:val="00C1179C"/>
    <w:rsid w:val="00C12788"/>
    <w:rsid w:val="00C129CB"/>
    <w:rsid w:val="00C12BB2"/>
    <w:rsid w:val="00C12D02"/>
    <w:rsid w:val="00C12E29"/>
    <w:rsid w:val="00C12E67"/>
    <w:rsid w:val="00C13069"/>
    <w:rsid w:val="00C1310A"/>
    <w:rsid w:val="00C139C5"/>
    <w:rsid w:val="00C13EA2"/>
    <w:rsid w:val="00C14C5F"/>
    <w:rsid w:val="00C15D00"/>
    <w:rsid w:val="00C160EE"/>
    <w:rsid w:val="00C162C0"/>
    <w:rsid w:val="00C1682E"/>
    <w:rsid w:val="00C178F2"/>
    <w:rsid w:val="00C17A63"/>
    <w:rsid w:val="00C17D0D"/>
    <w:rsid w:val="00C17FF1"/>
    <w:rsid w:val="00C20504"/>
    <w:rsid w:val="00C208B3"/>
    <w:rsid w:val="00C20C7D"/>
    <w:rsid w:val="00C20D2D"/>
    <w:rsid w:val="00C20DA3"/>
    <w:rsid w:val="00C21546"/>
    <w:rsid w:val="00C215F1"/>
    <w:rsid w:val="00C219B7"/>
    <w:rsid w:val="00C23159"/>
    <w:rsid w:val="00C23540"/>
    <w:rsid w:val="00C2367A"/>
    <w:rsid w:val="00C23711"/>
    <w:rsid w:val="00C2376A"/>
    <w:rsid w:val="00C237B2"/>
    <w:rsid w:val="00C248EF"/>
    <w:rsid w:val="00C24B71"/>
    <w:rsid w:val="00C250AE"/>
    <w:rsid w:val="00C25231"/>
    <w:rsid w:val="00C2526C"/>
    <w:rsid w:val="00C25462"/>
    <w:rsid w:val="00C258AB"/>
    <w:rsid w:val="00C25E7F"/>
    <w:rsid w:val="00C261DB"/>
    <w:rsid w:val="00C26395"/>
    <w:rsid w:val="00C26554"/>
    <w:rsid w:val="00C26A50"/>
    <w:rsid w:val="00C26B80"/>
    <w:rsid w:val="00C27090"/>
    <w:rsid w:val="00C272AB"/>
    <w:rsid w:val="00C272B0"/>
    <w:rsid w:val="00C279BC"/>
    <w:rsid w:val="00C279FC"/>
    <w:rsid w:val="00C27DAE"/>
    <w:rsid w:val="00C27ED5"/>
    <w:rsid w:val="00C300D0"/>
    <w:rsid w:val="00C300E1"/>
    <w:rsid w:val="00C3023D"/>
    <w:rsid w:val="00C30794"/>
    <w:rsid w:val="00C307B4"/>
    <w:rsid w:val="00C3080A"/>
    <w:rsid w:val="00C30833"/>
    <w:rsid w:val="00C31071"/>
    <w:rsid w:val="00C31775"/>
    <w:rsid w:val="00C31B8A"/>
    <w:rsid w:val="00C31F2A"/>
    <w:rsid w:val="00C3213D"/>
    <w:rsid w:val="00C323FD"/>
    <w:rsid w:val="00C32549"/>
    <w:rsid w:val="00C325C0"/>
    <w:rsid w:val="00C32A88"/>
    <w:rsid w:val="00C3302E"/>
    <w:rsid w:val="00C330E0"/>
    <w:rsid w:val="00C34078"/>
    <w:rsid w:val="00C34533"/>
    <w:rsid w:val="00C346F4"/>
    <w:rsid w:val="00C34B78"/>
    <w:rsid w:val="00C34DCE"/>
    <w:rsid w:val="00C3502D"/>
    <w:rsid w:val="00C350D4"/>
    <w:rsid w:val="00C3579A"/>
    <w:rsid w:val="00C35920"/>
    <w:rsid w:val="00C35C77"/>
    <w:rsid w:val="00C35D5D"/>
    <w:rsid w:val="00C360EC"/>
    <w:rsid w:val="00C369A0"/>
    <w:rsid w:val="00C36EB2"/>
    <w:rsid w:val="00C3728E"/>
    <w:rsid w:val="00C37336"/>
    <w:rsid w:val="00C37A26"/>
    <w:rsid w:val="00C37B25"/>
    <w:rsid w:val="00C37C9D"/>
    <w:rsid w:val="00C37F14"/>
    <w:rsid w:val="00C4072D"/>
    <w:rsid w:val="00C409FF"/>
    <w:rsid w:val="00C41293"/>
    <w:rsid w:val="00C41539"/>
    <w:rsid w:val="00C41655"/>
    <w:rsid w:val="00C416CC"/>
    <w:rsid w:val="00C417C7"/>
    <w:rsid w:val="00C41E19"/>
    <w:rsid w:val="00C42091"/>
    <w:rsid w:val="00C4284D"/>
    <w:rsid w:val="00C42B2D"/>
    <w:rsid w:val="00C42FBF"/>
    <w:rsid w:val="00C430F5"/>
    <w:rsid w:val="00C439C6"/>
    <w:rsid w:val="00C43A4D"/>
    <w:rsid w:val="00C43D91"/>
    <w:rsid w:val="00C44418"/>
    <w:rsid w:val="00C44462"/>
    <w:rsid w:val="00C4454B"/>
    <w:rsid w:val="00C44854"/>
    <w:rsid w:val="00C44E33"/>
    <w:rsid w:val="00C44ECB"/>
    <w:rsid w:val="00C45CA1"/>
    <w:rsid w:val="00C46743"/>
    <w:rsid w:val="00C47046"/>
    <w:rsid w:val="00C47DD8"/>
    <w:rsid w:val="00C502C3"/>
    <w:rsid w:val="00C507FE"/>
    <w:rsid w:val="00C50FC7"/>
    <w:rsid w:val="00C511B1"/>
    <w:rsid w:val="00C51B7D"/>
    <w:rsid w:val="00C51B84"/>
    <w:rsid w:val="00C52820"/>
    <w:rsid w:val="00C52D73"/>
    <w:rsid w:val="00C52DB8"/>
    <w:rsid w:val="00C5398B"/>
    <w:rsid w:val="00C53A35"/>
    <w:rsid w:val="00C53DF6"/>
    <w:rsid w:val="00C54249"/>
    <w:rsid w:val="00C542F1"/>
    <w:rsid w:val="00C543A0"/>
    <w:rsid w:val="00C55039"/>
    <w:rsid w:val="00C55855"/>
    <w:rsid w:val="00C55988"/>
    <w:rsid w:val="00C5608E"/>
    <w:rsid w:val="00C562F2"/>
    <w:rsid w:val="00C56BF1"/>
    <w:rsid w:val="00C56FEE"/>
    <w:rsid w:val="00C57569"/>
    <w:rsid w:val="00C601A4"/>
    <w:rsid w:val="00C6054B"/>
    <w:rsid w:val="00C60686"/>
    <w:rsid w:val="00C6103B"/>
    <w:rsid w:val="00C613B6"/>
    <w:rsid w:val="00C618EA"/>
    <w:rsid w:val="00C61DC3"/>
    <w:rsid w:val="00C61EB1"/>
    <w:rsid w:val="00C62057"/>
    <w:rsid w:val="00C62375"/>
    <w:rsid w:val="00C624F1"/>
    <w:rsid w:val="00C62F6E"/>
    <w:rsid w:val="00C63304"/>
    <w:rsid w:val="00C63477"/>
    <w:rsid w:val="00C6353E"/>
    <w:rsid w:val="00C63742"/>
    <w:rsid w:val="00C6394C"/>
    <w:rsid w:val="00C63A30"/>
    <w:rsid w:val="00C63D01"/>
    <w:rsid w:val="00C63ECA"/>
    <w:rsid w:val="00C64376"/>
    <w:rsid w:val="00C644C6"/>
    <w:rsid w:val="00C644F4"/>
    <w:rsid w:val="00C6452E"/>
    <w:rsid w:val="00C64827"/>
    <w:rsid w:val="00C64FEF"/>
    <w:rsid w:val="00C650D0"/>
    <w:rsid w:val="00C65153"/>
    <w:rsid w:val="00C651A8"/>
    <w:rsid w:val="00C654B4"/>
    <w:rsid w:val="00C6558E"/>
    <w:rsid w:val="00C658BF"/>
    <w:rsid w:val="00C65E97"/>
    <w:rsid w:val="00C666B0"/>
    <w:rsid w:val="00C66EEF"/>
    <w:rsid w:val="00C6705F"/>
    <w:rsid w:val="00C67082"/>
    <w:rsid w:val="00C67084"/>
    <w:rsid w:val="00C670FA"/>
    <w:rsid w:val="00C70200"/>
    <w:rsid w:val="00C704CE"/>
    <w:rsid w:val="00C70A88"/>
    <w:rsid w:val="00C70BC1"/>
    <w:rsid w:val="00C70C30"/>
    <w:rsid w:val="00C70EC3"/>
    <w:rsid w:val="00C712FD"/>
    <w:rsid w:val="00C71677"/>
    <w:rsid w:val="00C71942"/>
    <w:rsid w:val="00C71BC7"/>
    <w:rsid w:val="00C71E8F"/>
    <w:rsid w:val="00C724F2"/>
    <w:rsid w:val="00C72A62"/>
    <w:rsid w:val="00C73553"/>
    <w:rsid w:val="00C7365F"/>
    <w:rsid w:val="00C73C0B"/>
    <w:rsid w:val="00C73D69"/>
    <w:rsid w:val="00C7421F"/>
    <w:rsid w:val="00C74965"/>
    <w:rsid w:val="00C74AB4"/>
    <w:rsid w:val="00C74BCC"/>
    <w:rsid w:val="00C74C30"/>
    <w:rsid w:val="00C750A4"/>
    <w:rsid w:val="00C753CB"/>
    <w:rsid w:val="00C759DC"/>
    <w:rsid w:val="00C75CE7"/>
    <w:rsid w:val="00C76E6A"/>
    <w:rsid w:val="00C77566"/>
    <w:rsid w:val="00C77785"/>
    <w:rsid w:val="00C777B1"/>
    <w:rsid w:val="00C803E0"/>
    <w:rsid w:val="00C80483"/>
    <w:rsid w:val="00C80923"/>
    <w:rsid w:val="00C80BDC"/>
    <w:rsid w:val="00C80CB0"/>
    <w:rsid w:val="00C81590"/>
    <w:rsid w:val="00C8168D"/>
    <w:rsid w:val="00C8188B"/>
    <w:rsid w:val="00C81B8A"/>
    <w:rsid w:val="00C825F9"/>
    <w:rsid w:val="00C825FC"/>
    <w:rsid w:val="00C82641"/>
    <w:rsid w:val="00C8289E"/>
    <w:rsid w:val="00C82F82"/>
    <w:rsid w:val="00C84A1B"/>
    <w:rsid w:val="00C85496"/>
    <w:rsid w:val="00C857BE"/>
    <w:rsid w:val="00C8584B"/>
    <w:rsid w:val="00C858A8"/>
    <w:rsid w:val="00C85AF0"/>
    <w:rsid w:val="00C85B05"/>
    <w:rsid w:val="00C85BF5"/>
    <w:rsid w:val="00C85C9D"/>
    <w:rsid w:val="00C86611"/>
    <w:rsid w:val="00C86703"/>
    <w:rsid w:val="00C869E9"/>
    <w:rsid w:val="00C86C98"/>
    <w:rsid w:val="00C87A62"/>
    <w:rsid w:val="00C87DC6"/>
    <w:rsid w:val="00C9039C"/>
    <w:rsid w:val="00C908B0"/>
    <w:rsid w:val="00C90A60"/>
    <w:rsid w:val="00C90CBA"/>
    <w:rsid w:val="00C91000"/>
    <w:rsid w:val="00C9169B"/>
    <w:rsid w:val="00C91887"/>
    <w:rsid w:val="00C91994"/>
    <w:rsid w:val="00C91B06"/>
    <w:rsid w:val="00C91C85"/>
    <w:rsid w:val="00C91EEE"/>
    <w:rsid w:val="00C92493"/>
    <w:rsid w:val="00C92581"/>
    <w:rsid w:val="00C928DD"/>
    <w:rsid w:val="00C92BAE"/>
    <w:rsid w:val="00C92E39"/>
    <w:rsid w:val="00C930BA"/>
    <w:rsid w:val="00C93118"/>
    <w:rsid w:val="00C93237"/>
    <w:rsid w:val="00C932AF"/>
    <w:rsid w:val="00C932CD"/>
    <w:rsid w:val="00C936B6"/>
    <w:rsid w:val="00C938BA"/>
    <w:rsid w:val="00C93DBE"/>
    <w:rsid w:val="00C941B6"/>
    <w:rsid w:val="00C94A86"/>
    <w:rsid w:val="00C94E29"/>
    <w:rsid w:val="00C9502A"/>
    <w:rsid w:val="00C951BB"/>
    <w:rsid w:val="00C961F9"/>
    <w:rsid w:val="00C96522"/>
    <w:rsid w:val="00C96BA3"/>
    <w:rsid w:val="00C96FC7"/>
    <w:rsid w:val="00C97E6B"/>
    <w:rsid w:val="00CA033C"/>
    <w:rsid w:val="00CA073D"/>
    <w:rsid w:val="00CA07F2"/>
    <w:rsid w:val="00CA139D"/>
    <w:rsid w:val="00CA1533"/>
    <w:rsid w:val="00CA15F1"/>
    <w:rsid w:val="00CA17F6"/>
    <w:rsid w:val="00CA1854"/>
    <w:rsid w:val="00CA1C41"/>
    <w:rsid w:val="00CA1D6E"/>
    <w:rsid w:val="00CA2912"/>
    <w:rsid w:val="00CA2931"/>
    <w:rsid w:val="00CA3149"/>
    <w:rsid w:val="00CA314E"/>
    <w:rsid w:val="00CA31E2"/>
    <w:rsid w:val="00CA364A"/>
    <w:rsid w:val="00CA3B76"/>
    <w:rsid w:val="00CA3F97"/>
    <w:rsid w:val="00CA406A"/>
    <w:rsid w:val="00CA43F0"/>
    <w:rsid w:val="00CA44E0"/>
    <w:rsid w:val="00CA4845"/>
    <w:rsid w:val="00CA48E6"/>
    <w:rsid w:val="00CA5203"/>
    <w:rsid w:val="00CA5229"/>
    <w:rsid w:val="00CA5546"/>
    <w:rsid w:val="00CA5F30"/>
    <w:rsid w:val="00CA64A5"/>
    <w:rsid w:val="00CA689D"/>
    <w:rsid w:val="00CA6BDD"/>
    <w:rsid w:val="00CA70C6"/>
    <w:rsid w:val="00CA71CA"/>
    <w:rsid w:val="00CA7382"/>
    <w:rsid w:val="00CA7612"/>
    <w:rsid w:val="00CA7758"/>
    <w:rsid w:val="00CA786A"/>
    <w:rsid w:val="00CB03EF"/>
    <w:rsid w:val="00CB0661"/>
    <w:rsid w:val="00CB0984"/>
    <w:rsid w:val="00CB0999"/>
    <w:rsid w:val="00CB0D3C"/>
    <w:rsid w:val="00CB0E1D"/>
    <w:rsid w:val="00CB15DC"/>
    <w:rsid w:val="00CB1ACE"/>
    <w:rsid w:val="00CB1D10"/>
    <w:rsid w:val="00CB1D31"/>
    <w:rsid w:val="00CB21F5"/>
    <w:rsid w:val="00CB233F"/>
    <w:rsid w:val="00CB2536"/>
    <w:rsid w:val="00CB263D"/>
    <w:rsid w:val="00CB2CA0"/>
    <w:rsid w:val="00CB2FD6"/>
    <w:rsid w:val="00CB302D"/>
    <w:rsid w:val="00CB31AD"/>
    <w:rsid w:val="00CB3BF9"/>
    <w:rsid w:val="00CB3C45"/>
    <w:rsid w:val="00CB423E"/>
    <w:rsid w:val="00CB5130"/>
    <w:rsid w:val="00CB557F"/>
    <w:rsid w:val="00CB6104"/>
    <w:rsid w:val="00CB614D"/>
    <w:rsid w:val="00CB63A1"/>
    <w:rsid w:val="00CB6A21"/>
    <w:rsid w:val="00CB6DE5"/>
    <w:rsid w:val="00CB6F6D"/>
    <w:rsid w:val="00CB74EB"/>
    <w:rsid w:val="00CB760C"/>
    <w:rsid w:val="00CC020C"/>
    <w:rsid w:val="00CC039E"/>
    <w:rsid w:val="00CC0423"/>
    <w:rsid w:val="00CC0445"/>
    <w:rsid w:val="00CC0671"/>
    <w:rsid w:val="00CC0C13"/>
    <w:rsid w:val="00CC1008"/>
    <w:rsid w:val="00CC10AB"/>
    <w:rsid w:val="00CC1296"/>
    <w:rsid w:val="00CC1597"/>
    <w:rsid w:val="00CC15F8"/>
    <w:rsid w:val="00CC19EB"/>
    <w:rsid w:val="00CC1ECC"/>
    <w:rsid w:val="00CC1FC6"/>
    <w:rsid w:val="00CC2215"/>
    <w:rsid w:val="00CC2260"/>
    <w:rsid w:val="00CC2B68"/>
    <w:rsid w:val="00CC2D20"/>
    <w:rsid w:val="00CC2FF5"/>
    <w:rsid w:val="00CC3048"/>
    <w:rsid w:val="00CC332D"/>
    <w:rsid w:val="00CC359C"/>
    <w:rsid w:val="00CC36B5"/>
    <w:rsid w:val="00CC3BA0"/>
    <w:rsid w:val="00CC4143"/>
    <w:rsid w:val="00CC4645"/>
    <w:rsid w:val="00CC4650"/>
    <w:rsid w:val="00CC522A"/>
    <w:rsid w:val="00CC5240"/>
    <w:rsid w:val="00CC537B"/>
    <w:rsid w:val="00CC55DC"/>
    <w:rsid w:val="00CC5F66"/>
    <w:rsid w:val="00CC6194"/>
    <w:rsid w:val="00CC6644"/>
    <w:rsid w:val="00CC6658"/>
    <w:rsid w:val="00CC6901"/>
    <w:rsid w:val="00CC7437"/>
    <w:rsid w:val="00CC74EB"/>
    <w:rsid w:val="00CC79EF"/>
    <w:rsid w:val="00CC7C22"/>
    <w:rsid w:val="00CC7EB1"/>
    <w:rsid w:val="00CD0065"/>
    <w:rsid w:val="00CD027D"/>
    <w:rsid w:val="00CD02AD"/>
    <w:rsid w:val="00CD03F2"/>
    <w:rsid w:val="00CD0766"/>
    <w:rsid w:val="00CD0990"/>
    <w:rsid w:val="00CD0A2C"/>
    <w:rsid w:val="00CD117E"/>
    <w:rsid w:val="00CD11BA"/>
    <w:rsid w:val="00CD11CF"/>
    <w:rsid w:val="00CD1369"/>
    <w:rsid w:val="00CD1565"/>
    <w:rsid w:val="00CD15DE"/>
    <w:rsid w:val="00CD16D8"/>
    <w:rsid w:val="00CD1967"/>
    <w:rsid w:val="00CD235D"/>
    <w:rsid w:val="00CD236A"/>
    <w:rsid w:val="00CD26D1"/>
    <w:rsid w:val="00CD27F3"/>
    <w:rsid w:val="00CD2AE0"/>
    <w:rsid w:val="00CD2DCE"/>
    <w:rsid w:val="00CD2EE2"/>
    <w:rsid w:val="00CD2F21"/>
    <w:rsid w:val="00CD30C0"/>
    <w:rsid w:val="00CD3593"/>
    <w:rsid w:val="00CD3597"/>
    <w:rsid w:val="00CD3690"/>
    <w:rsid w:val="00CD37F9"/>
    <w:rsid w:val="00CD3C2C"/>
    <w:rsid w:val="00CD3CBF"/>
    <w:rsid w:val="00CD4053"/>
    <w:rsid w:val="00CD4457"/>
    <w:rsid w:val="00CD4EFC"/>
    <w:rsid w:val="00CD4FD7"/>
    <w:rsid w:val="00CD560B"/>
    <w:rsid w:val="00CD5819"/>
    <w:rsid w:val="00CD58EF"/>
    <w:rsid w:val="00CD59CF"/>
    <w:rsid w:val="00CD5D23"/>
    <w:rsid w:val="00CD5EE9"/>
    <w:rsid w:val="00CD695F"/>
    <w:rsid w:val="00CD70F5"/>
    <w:rsid w:val="00CD738E"/>
    <w:rsid w:val="00CD75C9"/>
    <w:rsid w:val="00CD7D1C"/>
    <w:rsid w:val="00CE0251"/>
    <w:rsid w:val="00CE07BE"/>
    <w:rsid w:val="00CE0913"/>
    <w:rsid w:val="00CE0C80"/>
    <w:rsid w:val="00CE1208"/>
    <w:rsid w:val="00CE14A6"/>
    <w:rsid w:val="00CE16A6"/>
    <w:rsid w:val="00CE176E"/>
    <w:rsid w:val="00CE1831"/>
    <w:rsid w:val="00CE1906"/>
    <w:rsid w:val="00CE1B9C"/>
    <w:rsid w:val="00CE1D26"/>
    <w:rsid w:val="00CE1DDE"/>
    <w:rsid w:val="00CE24D5"/>
    <w:rsid w:val="00CE2CD3"/>
    <w:rsid w:val="00CE2D00"/>
    <w:rsid w:val="00CE30E3"/>
    <w:rsid w:val="00CE339B"/>
    <w:rsid w:val="00CE3FD2"/>
    <w:rsid w:val="00CE419D"/>
    <w:rsid w:val="00CE4237"/>
    <w:rsid w:val="00CE4D1B"/>
    <w:rsid w:val="00CE4F3B"/>
    <w:rsid w:val="00CE5233"/>
    <w:rsid w:val="00CE5303"/>
    <w:rsid w:val="00CE5635"/>
    <w:rsid w:val="00CE57BE"/>
    <w:rsid w:val="00CE5963"/>
    <w:rsid w:val="00CE59EE"/>
    <w:rsid w:val="00CE5CAB"/>
    <w:rsid w:val="00CE5FF8"/>
    <w:rsid w:val="00CE6EB5"/>
    <w:rsid w:val="00CE6F53"/>
    <w:rsid w:val="00CE7090"/>
    <w:rsid w:val="00CE7475"/>
    <w:rsid w:val="00CE74AA"/>
    <w:rsid w:val="00CE7CA0"/>
    <w:rsid w:val="00CE7E5A"/>
    <w:rsid w:val="00CF05FA"/>
    <w:rsid w:val="00CF0625"/>
    <w:rsid w:val="00CF0626"/>
    <w:rsid w:val="00CF0972"/>
    <w:rsid w:val="00CF1260"/>
    <w:rsid w:val="00CF1675"/>
    <w:rsid w:val="00CF16BD"/>
    <w:rsid w:val="00CF1A85"/>
    <w:rsid w:val="00CF210F"/>
    <w:rsid w:val="00CF2445"/>
    <w:rsid w:val="00CF2A34"/>
    <w:rsid w:val="00CF3043"/>
    <w:rsid w:val="00CF3283"/>
    <w:rsid w:val="00CF436D"/>
    <w:rsid w:val="00CF4676"/>
    <w:rsid w:val="00CF4ED2"/>
    <w:rsid w:val="00CF4EDF"/>
    <w:rsid w:val="00CF504D"/>
    <w:rsid w:val="00CF51B8"/>
    <w:rsid w:val="00CF5627"/>
    <w:rsid w:val="00CF5E9B"/>
    <w:rsid w:val="00CF5FA5"/>
    <w:rsid w:val="00CF755D"/>
    <w:rsid w:val="00CF7A55"/>
    <w:rsid w:val="00CF7B02"/>
    <w:rsid w:val="00CF7B2E"/>
    <w:rsid w:val="00D0006C"/>
    <w:rsid w:val="00D002AD"/>
    <w:rsid w:val="00D002EC"/>
    <w:rsid w:val="00D00494"/>
    <w:rsid w:val="00D004E4"/>
    <w:rsid w:val="00D005D4"/>
    <w:rsid w:val="00D00652"/>
    <w:rsid w:val="00D00C8C"/>
    <w:rsid w:val="00D00CFD"/>
    <w:rsid w:val="00D00FBB"/>
    <w:rsid w:val="00D01152"/>
    <w:rsid w:val="00D01320"/>
    <w:rsid w:val="00D0203B"/>
    <w:rsid w:val="00D02530"/>
    <w:rsid w:val="00D02C0D"/>
    <w:rsid w:val="00D02CA2"/>
    <w:rsid w:val="00D02CF2"/>
    <w:rsid w:val="00D0319A"/>
    <w:rsid w:val="00D031A7"/>
    <w:rsid w:val="00D03560"/>
    <w:rsid w:val="00D03952"/>
    <w:rsid w:val="00D03A29"/>
    <w:rsid w:val="00D03CDA"/>
    <w:rsid w:val="00D03F2E"/>
    <w:rsid w:val="00D04289"/>
    <w:rsid w:val="00D045BD"/>
    <w:rsid w:val="00D04D3F"/>
    <w:rsid w:val="00D050B7"/>
    <w:rsid w:val="00D050C7"/>
    <w:rsid w:val="00D052F7"/>
    <w:rsid w:val="00D057D6"/>
    <w:rsid w:val="00D059BE"/>
    <w:rsid w:val="00D05D52"/>
    <w:rsid w:val="00D05DAA"/>
    <w:rsid w:val="00D06324"/>
    <w:rsid w:val="00D06877"/>
    <w:rsid w:val="00D06B07"/>
    <w:rsid w:val="00D06D7F"/>
    <w:rsid w:val="00D06D89"/>
    <w:rsid w:val="00D0771F"/>
    <w:rsid w:val="00D07AE1"/>
    <w:rsid w:val="00D07E0F"/>
    <w:rsid w:val="00D07E12"/>
    <w:rsid w:val="00D07E4A"/>
    <w:rsid w:val="00D07E58"/>
    <w:rsid w:val="00D07FEB"/>
    <w:rsid w:val="00D102FC"/>
    <w:rsid w:val="00D10402"/>
    <w:rsid w:val="00D10A3B"/>
    <w:rsid w:val="00D10B33"/>
    <w:rsid w:val="00D10C43"/>
    <w:rsid w:val="00D10E8F"/>
    <w:rsid w:val="00D11012"/>
    <w:rsid w:val="00D11051"/>
    <w:rsid w:val="00D110C7"/>
    <w:rsid w:val="00D119A6"/>
    <w:rsid w:val="00D1210E"/>
    <w:rsid w:val="00D124EC"/>
    <w:rsid w:val="00D12758"/>
    <w:rsid w:val="00D128EF"/>
    <w:rsid w:val="00D12F09"/>
    <w:rsid w:val="00D131C2"/>
    <w:rsid w:val="00D13445"/>
    <w:rsid w:val="00D1404C"/>
    <w:rsid w:val="00D140C0"/>
    <w:rsid w:val="00D1420E"/>
    <w:rsid w:val="00D14315"/>
    <w:rsid w:val="00D146B0"/>
    <w:rsid w:val="00D14777"/>
    <w:rsid w:val="00D14DE5"/>
    <w:rsid w:val="00D14FBD"/>
    <w:rsid w:val="00D15079"/>
    <w:rsid w:val="00D156BA"/>
    <w:rsid w:val="00D157D1"/>
    <w:rsid w:val="00D15B20"/>
    <w:rsid w:val="00D15CEA"/>
    <w:rsid w:val="00D160DB"/>
    <w:rsid w:val="00D16900"/>
    <w:rsid w:val="00D169B5"/>
    <w:rsid w:val="00D16AD3"/>
    <w:rsid w:val="00D16B01"/>
    <w:rsid w:val="00D1707A"/>
    <w:rsid w:val="00D171B0"/>
    <w:rsid w:val="00D1755F"/>
    <w:rsid w:val="00D175CE"/>
    <w:rsid w:val="00D175E0"/>
    <w:rsid w:val="00D177CF"/>
    <w:rsid w:val="00D1781C"/>
    <w:rsid w:val="00D17A4E"/>
    <w:rsid w:val="00D20D2E"/>
    <w:rsid w:val="00D20E4C"/>
    <w:rsid w:val="00D21041"/>
    <w:rsid w:val="00D21369"/>
    <w:rsid w:val="00D2151A"/>
    <w:rsid w:val="00D21BDF"/>
    <w:rsid w:val="00D22490"/>
    <w:rsid w:val="00D22655"/>
    <w:rsid w:val="00D22679"/>
    <w:rsid w:val="00D22806"/>
    <w:rsid w:val="00D22EAA"/>
    <w:rsid w:val="00D230DA"/>
    <w:rsid w:val="00D237FD"/>
    <w:rsid w:val="00D238C6"/>
    <w:rsid w:val="00D23969"/>
    <w:rsid w:val="00D23A04"/>
    <w:rsid w:val="00D23B85"/>
    <w:rsid w:val="00D23E04"/>
    <w:rsid w:val="00D24013"/>
    <w:rsid w:val="00D24257"/>
    <w:rsid w:val="00D24796"/>
    <w:rsid w:val="00D248F6"/>
    <w:rsid w:val="00D24AD7"/>
    <w:rsid w:val="00D24C2B"/>
    <w:rsid w:val="00D24D7A"/>
    <w:rsid w:val="00D25029"/>
    <w:rsid w:val="00D2530D"/>
    <w:rsid w:val="00D25505"/>
    <w:rsid w:val="00D25AA3"/>
    <w:rsid w:val="00D25C81"/>
    <w:rsid w:val="00D25EE5"/>
    <w:rsid w:val="00D26177"/>
    <w:rsid w:val="00D262E6"/>
    <w:rsid w:val="00D27772"/>
    <w:rsid w:val="00D277E4"/>
    <w:rsid w:val="00D27A20"/>
    <w:rsid w:val="00D27EC0"/>
    <w:rsid w:val="00D300D9"/>
    <w:rsid w:val="00D302AD"/>
    <w:rsid w:val="00D30576"/>
    <w:rsid w:val="00D30848"/>
    <w:rsid w:val="00D318A8"/>
    <w:rsid w:val="00D31A04"/>
    <w:rsid w:val="00D31AEB"/>
    <w:rsid w:val="00D31EBE"/>
    <w:rsid w:val="00D32094"/>
    <w:rsid w:val="00D324CF"/>
    <w:rsid w:val="00D326B8"/>
    <w:rsid w:val="00D32BB1"/>
    <w:rsid w:val="00D32C14"/>
    <w:rsid w:val="00D32EC4"/>
    <w:rsid w:val="00D33304"/>
    <w:rsid w:val="00D3333B"/>
    <w:rsid w:val="00D3378E"/>
    <w:rsid w:val="00D33FCE"/>
    <w:rsid w:val="00D34377"/>
    <w:rsid w:val="00D345E6"/>
    <w:rsid w:val="00D34A23"/>
    <w:rsid w:val="00D34BA4"/>
    <w:rsid w:val="00D350FD"/>
    <w:rsid w:val="00D35268"/>
    <w:rsid w:val="00D353C8"/>
    <w:rsid w:val="00D355AF"/>
    <w:rsid w:val="00D35B30"/>
    <w:rsid w:val="00D35D01"/>
    <w:rsid w:val="00D35F38"/>
    <w:rsid w:val="00D3620D"/>
    <w:rsid w:val="00D36411"/>
    <w:rsid w:val="00D36A6B"/>
    <w:rsid w:val="00D36E34"/>
    <w:rsid w:val="00D3705F"/>
    <w:rsid w:val="00D371A6"/>
    <w:rsid w:val="00D371E3"/>
    <w:rsid w:val="00D3754C"/>
    <w:rsid w:val="00D3761D"/>
    <w:rsid w:val="00D37B16"/>
    <w:rsid w:val="00D37C3E"/>
    <w:rsid w:val="00D37F04"/>
    <w:rsid w:val="00D4017C"/>
    <w:rsid w:val="00D402FD"/>
    <w:rsid w:val="00D40EF4"/>
    <w:rsid w:val="00D41312"/>
    <w:rsid w:val="00D4155D"/>
    <w:rsid w:val="00D41650"/>
    <w:rsid w:val="00D41ADF"/>
    <w:rsid w:val="00D41BCE"/>
    <w:rsid w:val="00D41C59"/>
    <w:rsid w:val="00D41EDB"/>
    <w:rsid w:val="00D42143"/>
    <w:rsid w:val="00D43109"/>
    <w:rsid w:val="00D4363B"/>
    <w:rsid w:val="00D438DB"/>
    <w:rsid w:val="00D43A58"/>
    <w:rsid w:val="00D43C16"/>
    <w:rsid w:val="00D44233"/>
    <w:rsid w:val="00D44346"/>
    <w:rsid w:val="00D443A2"/>
    <w:rsid w:val="00D44439"/>
    <w:rsid w:val="00D44566"/>
    <w:rsid w:val="00D44574"/>
    <w:rsid w:val="00D44890"/>
    <w:rsid w:val="00D44A98"/>
    <w:rsid w:val="00D44BAF"/>
    <w:rsid w:val="00D44CDF"/>
    <w:rsid w:val="00D44F4A"/>
    <w:rsid w:val="00D44F63"/>
    <w:rsid w:val="00D45547"/>
    <w:rsid w:val="00D45563"/>
    <w:rsid w:val="00D45776"/>
    <w:rsid w:val="00D458B8"/>
    <w:rsid w:val="00D45BAA"/>
    <w:rsid w:val="00D45DA3"/>
    <w:rsid w:val="00D460F4"/>
    <w:rsid w:val="00D46817"/>
    <w:rsid w:val="00D469CA"/>
    <w:rsid w:val="00D50912"/>
    <w:rsid w:val="00D510CD"/>
    <w:rsid w:val="00D512A1"/>
    <w:rsid w:val="00D513B3"/>
    <w:rsid w:val="00D51BC0"/>
    <w:rsid w:val="00D520B5"/>
    <w:rsid w:val="00D52F6F"/>
    <w:rsid w:val="00D533C2"/>
    <w:rsid w:val="00D53460"/>
    <w:rsid w:val="00D5377A"/>
    <w:rsid w:val="00D53845"/>
    <w:rsid w:val="00D53C19"/>
    <w:rsid w:val="00D53E2A"/>
    <w:rsid w:val="00D53E8D"/>
    <w:rsid w:val="00D53F73"/>
    <w:rsid w:val="00D53FF7"/>
    <w:rsid w:val="00D5438D"/>
    <w:rsid w:val="00D54533"/>
    <w:rsid w:val="00D5478C"/>
    <w:rsid w:val="00D547B4"/>
    <w:rsid w:val="00D55052"/>
    <w:rsid w:val="00D55187"/>
    <w:rsid w:val="00D551CA"/>
    <w:rsid w:val="00D55CD3"/>
    <w:rsid w:val="00D565F7"/>
    <w:rsid w:val="00D566ED"/>
    <w:rsid w:val="00D5694B"/>
    <w:rsid w:val="00D57086"/>
    <w:rsid w:val="00D5715F"/>
    <w:rsid w:val="00D5718E"/>
    <w:rsid w:val="00D575AC"/>
    <w:rsid w:val="00D577FC"/>
    <w:rsid w:val="00D5783B"/>
    <w:rsid w:val="00D57944"/>
    <w:rsid w:val="00D57D6B"/>
    <w:rsid w:val="00D57F53"/>
    <w:rsid w:val="00D60130"/>
    <w:rsid w:val="00D605AD"/>
    <w:rsid w:val="00D605D0"/>
    <w:rsid w:val="00D60D58"/>
    <w:rsid w:val="00D60E02"/>
    <w:rsid w:val="00D610BA"/>
    <w:rsid w:val="00D6122C"/>
    <w:rsid w:val="00D616A9"/>
    <w:rsid w:val="00D619BE"/>
    <w:rsid w:val="00D62244"/>
    <w:rsid w:val="00D62E87"/>
    <w:rsid w:val="00D630BD"/>
    <w:rsid w:val="00D63441"/>
    <w:rsid w:val="00D6395C"/>
    <w:rsid w:val="00D63A96"/>
    <w:rsid w:val="00D640C6"/>
    <w:rsid w:val="00D64B23"/>
    <w:rsid w:val="00D64DBF"/>
    <w:rsid w:val="00D6519C"/>
    <w:rsid w:val="00D654D8"/>
    <w:rsid w:val="00D65A72"/>
    <w:rsid w:val="00D65E89"/>
    <w:rsid w:val="00D6601E"/>
    <w:rsid w:val="00D6604F"/>
    <w:rsid w:val="00D668BF"/>
    <w:rsid w:val="00D7045F"/>
    <w:rsid w:val="00D704E6"/>
    <w:rsid w:val="00D70533"/>
    <w:rsid w:val="00D70650"/>
    <w:rsid w:val="00D70B3A"/>
    <w:rsid w:val="00D70D8C"/>
    <w:rsid w:val="00D715F9"/>
    <w:rsid w:val="00D71785"/>
    <w:rsid w:val="00D72122"/>
    <w:rsid w:val="00D726CC"/>
    <w:rsid w:val="00D726F6"/>
    <w:rsid w:val="00D72720"/>
    <w:rsid w:val="00D7286D"/>
    <w:rsid w:val="00D72927"/>
    <w:rsid w:val="00D735D2"/>
    <w:rsid w:val="00D73745"/>
    <w:rsid w:val="00D73BD2"/>
    <w:rsid w:val="00D73FEF"/>
    <w:rsid w:val="00D746C2"/>
    <w:rsid w:val="00D7485D"/>
    <w:rsid w:val="00D74894"/>
    <w:rsid w:val="00D74EAB"/>
    <w:rsid w:val="00D750FF"/>
    <w:rsid w:val="00D75421"/>
    <w:rsid w:val="00D754F6"/>
    <w:rsid w:val="00D75909"/>
    <w:rsid w:val="00D75AEE"/>
    <w:rsid w:val="00D76131"/>
    <w:rsid w:val="00D7616D"/>
    <w:rsid w:val="00D7629B"/>
    <w:rsid w:val="00D76542"/>
    <w:rsid w:val="00D76DC7"/>
    <w:rsid w:val="00D77930"/>
    <w:rsid w:val="00D77DAF"/>
    <w:rsid w:val="00D77EB4"/>
    <w:rsid w:val="00D8012A"/>
    <w:rsid w:val="00D80557"/>
    <w:rsid w:val="00D80801"/>
    <w:rsid w:val="00D80CB2"/>
    <w:rsid w:val="00D80CD2"/>
    <w:rsid w:val="00D810C4"/>
    <w:rsid w:val="00D81E72"/>
    <w:rsid w:val="00D82221"/>
    <w:rsid w:val="00D822D3"/>
    <w:rsid w:val="00D822E0"/>
    <w:rsid w:val="00D82503"/>
    <w:rsid w:val="00D825AA"/>
    <w:rsid w:val="00D826DC"/>
    <w:rsid w:val="00D82EAB"/>
    <w:rsid w:val="00D83236"/>
    <w:rsid w:val="00D8346D"/>
    <w:rsid w:val="00D83876"/>
    <w:rsid w:val="00D8395B"/>
    <w:rsid w:val="00D83C54"/>
    <w:rsid w:val="00D83E26"/>
    <w:rsid w:val="00D84814"/>
    <w:rsid w:val="00D84AFA"/>
    <w:rsid w:val="00D84F62"/>
    <w:rsid w:val="00D84FC4"/>
    <w:rsid w:val="00D850CD"/>
    <w:rsid w:val="00D850D1"/>
    <w:rsid w:val="00D850E8"/>
    <w:rsid w:val="00D85867"/>
    <w:rsid w:val="00D859E4"/>
    <w:rsid w:val="00D8625F"/>
    <w:rsid w:val="00D86358"/>
    <w:rsid w:val="00D864A2"/>
    <w:rsid w:val="00D86EFA"/>
    <w:rsid w:val="00D879B0"/>
    <w:rsid w:val="00D87D8B"/>
    <w:rsid w:val="00D87E49"/>
    <w:rsid w:val="00D9033F"/>
    <w:rsid w:val="00D90B67"/>
    <w:rsid w:val="00D90C0B"/>
    <w:rsid w:val="00D90D57"/>
    <w:rsid w:val="00D912F6"/>
    <w:rsid w:val="00D916FB"/>
    <w:rsid w:val="00D917CF"/>
    <w:rsid w:val="00D9221E"/>
    <w:rsid w:val="00D925BD"/>
    <w:rsid w:val="00D929B3"/>
    <w:rsid w:val="00D92BDC"/>
    <w:rsid w:val="00D92D4F"/>
    <w:rsid w:val="00D9302E"/>
    <w:rsid w:val="00D931B1"/>
    <w:rsid w:val="00D9363A"/>
    <w:rsid w:val="00D93886"/>
    <w:rsid w:val="00D93A53"/>
    <w:rsid w:val="00D93BBC"/>
    <w:rsid w:val="00D93CEE"/>
    <w:rsid w:val="00D93E52"/>
    <w:rsid w:val="00D94255"/>
    <w:rsid w:val="00D9447A"/>
    <w:rsid w:val="00D947E2"/>
    <w:rsid w:val="00D9480B"/>
    <w:rsid w:val="00D94AF1"/>
    <w:rsid w:val="00D94CEF"/>
    <w:rsid w:val="00D94DA6"/>
    <w:rsid w:val="00D957A4"/>
    <w:rsid w:val="00D95A41"/>
    <w:rsid w:val="00D95ABE"/>
    <w:rsid w:val="00D95BE4"/>
    <w:rsid w:val="00D95C4A"/>
    <w:rsid w:val="00D95D4A"/>
    <w:rsid w:val="00D9600C"/>
    <w:rsid w:val="00D96F88"/>
    <w:rsid w:val="00D96FD1"/>
    <w:rsid w:val="00D9711E"/>
    <w:rsid w:val="00D97254"/>
    <w:rsid w:val="00D97602"/>
    <w:rsid w:val="00D97948"/>
    <w:rsid w:val="00D97D2B"/>
    <w:rsid w:val="00D97DFA"/>
    <w:rsid w:val="00D97E25"/>
    <w:rsid w:val="00DA0164"/>
    <w:rsid w:val="00DA0343"/>
    <w:rsid w:val="00DA0367"/>
    <w:rsid w:val="00DA0F93"/>
    <w:rsid w:val="00DA1199"/>
    <w:rsid w:val="00DA212F"/>
    <w:rsid w:val="00DA266C"/>
    <w:rsid w:val="00DA2790"/>
    <w:rsid w:val="00DA2C55"/>
    <w:rsid w:val="00DA3130"/>
    <w:rsid w:val="00DA39BA"/>
    <w:rsid w:val="00DA41F4"/>
    <w:rsid w:val="00DA44EB"/>
    <w:rsid w:val="00DA44F9"/>
    <w:rsid w:val="00DA4AC2"/>
    <w:rsid w:val="00DA549D"/>
    <w:rsid w:val="00DA54EB"/>
    <w:rsid w:val="00DA560B"/>
    <w:rsid w:val="00DA5999"/>
    <w:rsid w:val="00DA5A99"/>
    <w:rsid w:val="00DA5B65"/>
    <w:rsid w:val="00DA6096"/>
    <w:rsid w:val="00DA65A9"/>
    <w:rsid w:val="00DA68AA"/>
    <w:rsid w:val="00DA69C5"/>
    <w:rsid w:val="00DA6CA5"/>
    <w:rsid w:val="00DA7511"/>
    <w:rsid w:val="00DA75A9"/>
    <w:rsid w:val="00DA79DF"/>
    <w:rsid w:val="00DB0089"/>
    <w:rsid w:val="00DB0759"/>
    <w:rsid w:val="00DB09CA"/>
    <w:rsid w:val="00DB0CAB"/>
    <w:rsid w:val="00DB10BC"/>
    <w:rsid w:val="00DB10BD"/>
    <w:rsid w:val="00DB115F"/>
    <w:rsid w:val="00DB12CB"/>
    <w:rsid w:val="00DB2119"/>
    <w:rsid w:val="00DB2321"/>
    <w:rsid w:val="00DB2535"/>
    <w:rsid w:val="00DB2546"/>
    <w:rsid w:val="00DB297B"/>
    <w:rsid w:val="00DB2C1D"/>
    <w:rsid w:val="00DB2F55"/>
    <w:rsid w:val="00DB356A"/>
    <w:rsid w:val="00DB37A1"/>
    <w:rsid w:val="00DB3CCD"/>
    <w:rsid w:val="00DB3D7B"/>
    <w:rsid w:val="00DB404F"/>
    <w:rsid w:val="00DB549C"/>
    <w:rsid w:val="00DB5757"/>
    <w:rsid w:val="00DB5781"/>
    <w:rsid w:val="00DB5A8C"/>
    <w:rsid w:val="00DB5D22"/>
    <w:rsid w:val="00DB652F"/>
    <w:rsid w:val="00DB6652"/>
    <w:rsid w:val="00DB6903"/>
    <w:rsid w:val="00DB6E2F"/>
    <w:rsid w:val="00DB7017"/>
    <w:rsid w:val="00DB70A8"/>
    <w:rsid w:val="00DB7308"/>
    <w:rsid w:val="00DB7397"/>
    <w:rsid w:val="00DB74BA"/>
    <w:rsid w:val="00DB77A6"/>
    <w:rsid w:val="00DB7BE0"/>
    <w:rsid w:val="00DB7C4E"/>
    <w:rsid w:val="00DC0050"/>
    <w:rsid w:val="00DC0456"/>
    <w:rsid w:val="00DC0936"/>
    <w:rsid w:val="00DC0A70"/>
    <w:rsid w:val="00DC0CE7"/>
    <w:rsid w:val="00DC0E57"/>
    <w:rsid w:val="00DC12D6"/>
    <w:rsid w:val="00DC12D7"/>
    <w:rsid w:val="00DC1729"/>
    <w:rsid w:val="00DC17BC"/>
    <w:rsid w:val="00DC1854"/>
    <w:rsid w:val="00DC1CCF"/>
    <w:rsid w:val="00DC2279"/>
    <w:rsid w:val="00DC22C5"/>
    <w:rsid w:val="00DC2A17"/>
    <w:rsid w:val="00DC2A1F"/>
    <w:rsid w:val="00DC34C0"/>
    <w:rsid w:val="00DC39CC"/>
    <w:rsid w:val="00DC3E32"/>
    <w:rsid w:val="00DC429F"/>
    <w:rsid w:val="00DC4354"/>
    <w:rsid w:val="00DC44B1"/>
    <w:rsid w:val="00DC45CF"/>
    <w:rsid w:val="00DC4731"/>
    <w:rsid w:val="00DC6218"/>
    <w:rsid w:val="00DC6286"/>
    <w:rsid w:val="00DC654C"/>
    <w:rsid w:val="00DC6A60"/>
    <w:rsid w:val="00DC6B29"/>
    <w:rsid w:val="00DC6C62"/>
    <w:rsid w:val="00DC6DB0"/>
    <w:rsid w:val="00DC6DCD"/>
    <w:rsid w:val="00DC73CB"/>
    <w:rsid w:val="00DC73DA"/>
    <w:rsid w:val="00DC74BA"/>
    <w:rsid w:val="00DC7667"/>
    <w:rsid w:val="00DC7BE5"/>
    <w:rsid w:val="00DC7D7B"/>
    <w:rsid w:val="00DC7FD6"/>
    <w:rsid w:val="00DD015E"/>
    <w:rsid w:val="00DD0434"/>
    <w:rsid w:val="00DD0CBE"/>
    <w:rsid w:val="00DD12C5"/>
    <w:rsid w:val="00DD1524"/>
    <w:rsid w:val="00DD184F"/>
    <w:rsid w:val="00DD1994"/>
    <w:rsid w:val="00DD1E7A"/>
    <w:rsid w:val="00DD2572"/>
    <w:rsid w:val="00DD2738"/>
    <w:rsid w:val="00DD2C14"/>
    <w:rsid w:val="00DD2E27"/>
    <w:rsid w:val="00DD30A0"/>
    <w:rsid w:val="00DD322D"/>
    <w:rsid w:val="00DD32BF"/>
    <w:rsid w:val="00DD34B4"/>
    <w:rsid w:val="00DD397F"/>
    <w:rsid w:val="00DD3B77"/>
    <w:rsid w:val="00DD3BA9"/>
    <w:rsid w:val="00DD4FFC"/>
    <w:rsid w:val="00DD55F5"/>
    <w:rsid w:val="00DD59A0"/>
    <w:rsid w:val="00DD5CD8"/>
    <w:rsid w:val="00DD5E0A"/>
    <w:rsid w:val="00DD5ECB"/>
    <w:rsid w:val="00DD612A"/>
    <w:rsid w:val="00DD6151"/>
    <w:rsid w:val="00DD644B"/>
    <w:rsid w:val="00DD65D7"/>
    <w:rsid w:val="00DD6D70"/>
    <w:rsid w:val="00DD75FA"/>
    <w:rsid w:val="00DD7A7A"/>
    <w:rsid w:val="00DD7AEA"/>
    <w:rsid w:val="00DD7E36"/>
    <w:rsid w:val="00DE0029"/>
    <w:rsid w:val="00DE0542"/>
    <w:rsid w:val="00DE0C22"/>
    <w:rsid w:val="00DE202F"/>
    <w:rsid w:val="00DE2652"/>
    <w:rsid w:val="00DE26A9"/>
    <w:rsid w:val="00DE2AEF"/>
    <w:rsid w:val="00DE3E86"/>
    <w:rsid w:val="00DE417D"/>
    <w:rsid w:val="00DE4214"/>
    <w:rsid w:val="00DE48EE"/>
    <w:rsid w:val="00DE4F7A"/>
    <w:rsid w:val="00DE6871"/>
    <w:rsid w:val="00DE68F4"/>
    <w:rsid w:val="00DE75AC"/>
    <w:rsid w:val="00DE76FC"/>
    <w:rsid w:val="00DE78C1"/>
    <w:rsid w:val="00DF00EF"/>
    <w:rsid w:val="00DF0637"/>
    <w:rsid w:val="00DF066B"/>
    <w:rsid w:val="00DF06BD"/>
    <w:rsid w:val="00DF07F0"/>
    <w:rsid w:val="00DF0F6C"/>
    <w:rsid w:val="00DF13D6"/>
    <w:rsid w:val="00DF13EF"/>
    <w:rsid w:val="00DF15B5"/>
    <w:rsid w:val="00DF17CF"/>
    <w:rsid w:val="00DF1A9F"/>
    <w:rsid w:val="00DF1BA8"/>
    <w:rsid w:val="00DF1DC9"/>
    <w:rsid w:val="00DF2683"/>
    <w:rsid w:val="00DF2729"/>
    <w:rsid w:val="00DF2C77"/>
    <w:rsid w:val="00DF2FF9"/>
    <w:rsid w:val="00DF319F"/>
    <w:rsid w:val="00DF3A4F"/>
    <w:rsid w:val="00DF3B22"/>
    <w:rsid w:val="00DF3BC1"/>
    <w:rsid w:val="00DF3E6D"/>
    <w:rsid w:val="00DF3EA4"/>
    <w:rsid w:val="00DF4306"/>
    <w:rsid w:val="00DF45B9"/>
    <w:rsid w:val="00DF47B1"/>
    <w:rsid w:val="00DF4AF4"/>
    <w:rsid w:val="00DF529C"/>
    <w:rsid w:val="00DF5365"/>
    <w:rsid w:val="00DF58A6"/>
    <w:rsid w:val="00DF5D90"/>
    <w:rsid w:val="00DF6400"/>
    <w:rsid w:val="00DF66CC"/>
    <w:rsid w:val="00DF6EA7"/>
    <w:rsid w:val="00DF71A7"/>
    <w:rsid w:val="00DF71BE"/>
    <w:rsid w:val="00DF7C1D"/>
    <w:rsid w:val="00E002CA"/>
    <w:rsid w:val="00E005CA"/>
    <w:rsid w:val="00E0089A"/>
    <w:rsid w:val="00E009C1"/>
    <w:rsid w:val="00E00ECC"/>
    <w:rsid w:val="00E00EE0"/>
    <w:rsid w:val="00E00F83"/>
    <w:rsid w:val="00E01040"/>
    <w:rsid w:val="00E01439"/>
    <w:rsid w:val="00E0168E"/>
    <w:rsid w:val="00E01C9E"/>
    <w:rsid w:val="00E01D3C"/>
    <w:rsid w:val="00E01F38"/>
    <w:rsid w:val="00E021BF"/>
    <w:rsid w:val="00E0226A"/>
    <w:rsid w:val="00E025CD"/>
    <w:rsid w:val="00E02FD2"/>
    <w:rsid w:val="00E03023"/>
    <w:rsid w:val="00E03034"/>
    <w:rsid w:val="00E039B0"/>
    <w:rsid w:val="00E03BDF"/>
    <w:rsid w:val="00E04032"/>
    <w:rsid w:val="00E041E4"/>
    <w:rsid w:val="00E04D2A"/>
    <w:rsid w:val="00E04E19"/>
    <w:rsid w:val="00E05086"/>
    <w:rsid w:val="00E05452"/>
    <w:rsid w:val="00E055BD"/>
    <w:rsid w:val="00E059BE"/>
    <w:rsid w:val="00E05BB8"/>
    <w:rsid w:val="00E060A1"/>
    <w:rsid w:val="00E06663"/>
    <w:rsid w:val="00E06D90"/>
    <w:rsid w:val="00E06E08"/>
    <w:rsid w:val="00E073B8"/>
    <w:rsid w:val="00E07B7D"/>
    <w:rsid w:val="00E07C06"/>
    <w:rsid w:val="00E07F14"/>
    <w:rsid w:val="00E101FF"/>
    <w:rsid w:val="00E10EB1"/>
    <w:rsid w:val="00E10FD4"/>
    <w:rsid w:val="00E116D7"/>
    <w:rsid w:val="00E11A1C"/>
    <w:rsid w:val="00E11A3C"/>
    <w:rsid w:val="00E11E3B"/>
    <w:rsid w:val="00E128D3"/>
    <w:rsid w:val="00E12B4F"/>
    <w:rsid w:val="00E12F71"/>
    <w:rsid w:val="00E13046"/>
    <w:rsid w:val="00E135AF"/>
    <w:rsid w:val="00E1374A"/>
    <w:rsid w:val="00E1381A"/>
    <w:rsid w:val="00E13EF2"/>
    <w:rsid w:val="00E140A9"/>
    <w:rsid w:val="00E142EF"/>
    <w:rsid w:val="00E149C4"/>
    <w:rsid w:val="00E14CEB"/>
    <w:rsid w:val="00E15033"/>
    <w:rsid w:val="00E156E9"/>
    <w:rsid w:val="00E15702"/>
    <w:rsid w:val="00E157B6"/>
    <w:rsid w:val="00E1583F"/>
    <w:rsid w:val="00E15876"/>
    <w:rsid w:val="00E15ADD"/>
    <w:rsid w:val="00E15B01"/>
    <w:rsid w:val="00E15C4C"/>
    <w:rsid w:val="00E1605A"/>
    <w:rsid w:val="00E1686A"/>
    <w:rsid w:val="00E1697A"/>
    <w:rsid w:val="00E16E1C"/>
    <w:rsid w:val="00E173BE"/>
    <w:rsid w:val="00E17AD5"/>
    <w:rsid w:val="00E17BF5"/>
    <w:rsid w:val="00E17E44"/>
    <w:rsid w:val="00E20709"/>
    <w:rsid w:val="00E20ACB"/>
    <w:rsid w:val="00E20B33"/>
    <w:rsid w:val="00E20B49"/>
    <w:rsid w:val="00E20BFB"/>
    <w:rsid w:val="00E20C72"/>
    <w:rsid w:val="00E20DBD"/>
    <w:rsid w:val="00E20E2B"/>
    <w:rsid w:val="00E20E6A"/>
    <w:rsid w:val="00E21200"/>
    <w:rsid w:val="00E2123E"/>
    <w:rsid w:val="00E21462"/>
    <w:rsid w:val="00E215FE"/>
    <w:rsid w:val="00E2176F"/>
    <w:rsid w:val="00E21A8E"/>
    <w:rsid w:val="00E21BF4"/>
    <w:rsid w:val="00E21E05"/>
    <w:rsid w:val="00E22426"/>
    <w:rsid w:val="00E227A5"/>
    <w:rsid w:val="00E231C3"/>
    <w:rsid w:val="00E23695"/>
    <w:rsid w:val="00E239F7"/>
    <w:rsid w:val="00E23A57"/>
    <w:rsid w:val="00E23D07"/>
    <w:rsid w:val="00E2400E"/>
    <w:rsid w:val="00E24108"/>
    <w:rsid w:val="00E24279"/>
    <w:rsid w:val="00E24AE2"/>
    <w:rsid w:val="00E24F68"/>
    <w:rsid w:val="00E255B2"/>
    <w:rsid w:val="00E264AB"/>
    <w:rsid w:val="00E264BA"/>
    <w:rsid w:val="00E267C0"/>
    <w:rsid w:val="00E268B8"/>
    <w:rsid w:val="00E26A01"/>
    <w:rsid w:val="00E26E2F"/>
    <w:rsid w:val="00E279B7"/>
    <w:rsid w:val="00E279FF"/>
    <w:rsid w:val="00E27F41"/>
    <w:rsid w:val="00E30041"/>
    <w:rsid w:val="00E306BA"/>
    <w:rsid w:val="00E30893"/>
    <w:rsid w:val="00E308B2"/>
    <w:rsid w:val="00E31C9B"/>
    <w:rsid w:val="00E32053"/>
    <w:rsid w:val="00E32635"/>
    <w:rsid w:val="00E32A29"/>
    <w:rsid w:val="00E32A55"/>
    <w:rsid w:val="00E32C6B"/>
    <w:rsid w:val="00E33057"/>
    <w:rsid w:val="00E33487"/>
    <w:rsid w:val="00E334BD"/>
    <w:rsid w:val="00E338D8"/>
    <w:rsid w:val="00E339A5"/>
    <w:rsid w:val="00E33B2F"/>
    <w:rsid w:val="00E33F86"/>
    <w:rsid w:val="00E340CA"/>
    <w:rsid w:val="00E3420A"/>
    <w:rsid w:val="00E34831"/>
    <w:rsid w:val="00E3525D"/>
    <w:rsid w:val="00E3593E"/>
    <w:rsid w:val="00E36397"/>
    <w:rsid w:val="00E37519"/>
    <w:rsid w:val="00E37CE6"/>
    <w:rsid w:val="00E405F9"/>
    <w:rsid w:val="00E408F4"/>
    <w:rsid w:val="00E40B93"/>
    <w:rsid w:val="00E40C1B"/>
    <w:rsid w:val="00E411D1"/>
    <w:rsid w:val="00E41FB4"/>
    <w:rsid w:val="00E42133"/>
    <w:rsid w:val="00E42E20"/>
    <w:rsid w:val="00E42E7E"/>
    <w:rsid w:val="00E42E93"/>
    <w:rsid w:val="00E431FA"/>
    <w:rsid w:val="00E438E1"/>
    <w:rsid w:val="00E4395D"/>
    <w:rsid w:val="00E441A4"/>
    <w:rsid w:val="00E449FC"/>
    <w:rsid w:val="00E44A1D"/>
    <w:rsid w:val="00E44A92"/>
    <w:rsid w:val="00E44EF5"/>
    <w:rsid w:val="00E452D1"/>
    <w:rsid w:val="00E4564D"/>
    <w:rsid w:val="00E45FED"/>
    <w:rsid w:val="00E460C1"/>
    <w:rsid w:val="00E461E6"/>
    <w:rsid w:val="00E4665E"/>
    <w:rsid w:val="00E469AA"/>
    <w:rsid w:val="00E46CA4"/>
    <w:rsid w:val="00E473F7"/>
    <w:rsid w:val="00E47AE2"/>
    <w:rsid w:val="00E47CE0"/>
    <w:rsid w:val="00E47FF3"/>
    <w:rsid w:val="00E50375"/>
    <w:rsid w:val="00E50579"/>
    <w:rsid w:val="00E50B41"/>
    <w:rsid w:val="00E50E55"/>
    <w:rsid w:val="00E51201"/>
    <w:rsid w:val="00E51582"/>
    <w:rsid w:val="00E5352D"/>
    <w:rsid w:val="00E53654"/>
    <w:rsid w:val="00E538C9"/>
    <w:rsid w:val="00E5399B"/>
    <w:rsid w:val="00E53A53"/>
    <w:rsid w:val="00E54009"/>
    <w:rsid w:val="00E543D9"/>
    <w:rsid w:val="00E54A04"/>
    <w:rsid w:val="00E54DB3"/>
    <w:rsid w:val="00E55005"/>
    <w:rsid w:val="00E5504F"/>
    <w:rsid w:val="00E55183"/>
    <w:rsid w:val="00E558CC"/>
    <w:rsid w:val="00E55DC1"/>
    <w:rsid w:val="00E55F50"/>
    <w:rsid w:val="00E56050"/>
    <w:rsid w:val="00E56226"/>
    <w:rsid w:val="00E56CB2"/>
    <w:rsid w:val="00E572BC"/>
    <w:rsid w:val="00E57850"/>
    <w:rsid w:val="00E57A53"/>
    <w:rsid w:val="00E57B15"/>
    <w:rsid w:val="00E57EA7"/>
    <w:rsid w:val="00E604E7"/>
    <w:rsid w:val="00E6054F"/>
    <w:rsid w:val="00E606FE"/>
    <w:rsid w:val="00E60B28"/>
    <w:rsid w:val="00E60C19"/>
    <w:rsid w:val="00E60D03"/>
    <w:rsid w:val="00E60F73"/>
    <w:rsid w:val="00E61118"/>
    <w:rsid w:val="00E61268"/>
    <w:rsid w:val="00E61788"/>
    <w:rsid w:val="00E61F05"/>
    <w:rsid w:val="00E62095"/>
    <w:rsid w:val="00E62181"/>
    <w:rsid w:val="00E62425"/>
    <w:rsid w:val="00E62675"/>
    <w:rsid w:val="00E62960"/>
    <w:rsid w:val="00E63BCD"/>
    <w:rsid w:val="00E64232"/>
    <w:rsid w:val="00E64B98"/>
    <w:rsid w:val="00E654F2"/>
    <w:rsid w:val="00E65690"/>
    <w:rsid w:val="00E6585B"/>
    <w:rsid w:val="00E658C3"/>
    <w:rsid w:val="00E661DB"/>
    <w:rsid w:val="00E665FE"/>
    <w:rsid w:val="00E667D1"/>
    <w:rsid w:val="00E669AC"/>
    <w:rsid w:val="00E66AEB"/>
    <w:rsid w:val="00E66CA5"/>
    <w:rsid w:val="00E672BA"/>
    <w:rsid w:val="00E67534"/>
    <w:rsid w:val="00E6787C"/>
    <w:rsid w:val="00E67D61"/>
    <w:rsid w:val="00E67E9D"/>
    <w:rsid w:val="00E67F91"/>
    <w:rsid w:val="00E700E0"/>
    <w:rsid w:val="00E70399"/>
    <w:rsid w:val="00E703F2"/>
    <w:rsid w:val="00E70AD6"/>
    <w:rsid w:val="00E70CCE"/>
    <w:rsid w:val="00E711A2"/>
    <w:rsid w:val="00E71DBD"/>
    <w:rsid w:val="00E7217B"/>
    <w:rsid w:val="00E72189"/>
    <w:rsid w:val="00E7275F"/>
    <w:rsid w:val="00E728F2"/>
    <w:rsid w:val="00E72B5F"/>
    <w:rsid w:val="00E72E2A"/>
    <w:rsid w:val="00E73C5F"/>
    <w:rsid w:val="00E74BB4"/>
    <w:rsid w:val="00E74FE8"/>
    <w:rsid w:val="00E75883"/>
    <w:rsid w:val="00E76035"/>
    <w:rsid w:val="00E7610D"/>
    <w:rsid w:val="00E761E5"/>
    <w:rsid w:val="00E761EC"/>
    <w:rsid w:val="00E76338"/>
    <w:rsid w:val="00E76375"/>
    <w:rsid w:val="00E76489"/>
    <w:rsid w:val="00E768E3"/>
    <w:rsid w:val="00E76DFD"/>
    <w:rsid w:val="00E76E63"/>
    <w:rsid w:val="00E771C0"/>
    <w:rsid w:val="00E777B0"/>
    <w:rsid w:val="00E77A38"/>
    <w:rsid w:val="00E77CEF"/>
    <w:rsid w:val="00E8053F"/>
    <w:rsid w:val="00E80960"/>
    <w:rsid w:val="00E80AEE"/>
    <w:rsid w:val="00E80C30"/>
    <w:rsid w:val="00E80DF6"/>
    <w:rsid w:val="00E80EAD"/>
    <w:rsid w:val="00E80EE7"/>
    <w:rsid w:val="00E810A1"/>
    <w:rsid w:val="00E81317"/>
    <w:rsid w:val="00E813E6"/>
    <w:rsid w:val="00E81446"/>
    <w:rsid w:val="00E814AE"/>
    <w:rsid w:val="00E8190C"/>
    <w:rsid w:val="00E819CB"/>
    <w:rsid w:val="00E81B09"/>
    <w:rsid w:val="00E81B25"/>
    <w:rsid w:val="00E81D72"/>
    <w:rsid w:val="00E822F0"/>
    <w:rsid w:val="00E829A3"/>
    <w:rsid w:val="00E82A8A"/>
    <w:rsid w:val="00E83531"/>
    <w:rsid w:val="00E839A9"/>
    <w:rsid w:val="00E83D76"/>
    <w:rsid w:val="00E8419B"/>
    <w:rsid w:val="00E844EA"/>
    <w:rsid w:val="00E846DB"/>
    <w:rsid w:val="00E84939"/>
    <w:rsid w:val="00E84AA6"/>
    <w:rsid w:val="00E84DC1"/>
    <w:rsid w:val="00E85530"/>
    <w:rsid w:val="00E857CA"/>
    <w:rsid w:val="00E85A1F"/>
    <w:rsid w:val="00E85B05"/>
    <w:rsid w:val="00E85F7C"/>
    <w:rsid w:val="00E866E8"/>
    <w:rsid w:val="00E86A5A"/>
    <w:rsid w:val="00E87DBA"/>
    <w:rsid w:val="00E87EDE"/>
    <w:rsid w:val="00E87EE3"/>
    <w:rsid w:val="00E90604"/>
    <w:rsid w:val="00E9188A"/>
    <w:rsid w:val="00E91AFD"/>
    <w:rsid w:val="00E91F8B"/>
    <w:rsid w:val="00E92223"/>
    <w:rsid w:val="00E92406"/>
    <w:rsid w:val="00E924C3"/>
    <w:rsid w:val="00E92EF7"/>
    <w:rsid w:val="00E932AD"/>
    <w:rsid w:val="00E9352D"/>
    <w:rsid w:val="00E93AF9"/>
    <w:rsid w:val="00E93B98"/>
    <w:rsid w:val="00E944D0"/>
    <w:rsid w:val="00E94505"/>
    <w:rsid w:val="00E94940"/>
    <w:rsid w:val="00E94C0E"/>
    <w:rsid w:val="00E9506D"/>
    <w:rsid w:val="00E95659"/>
    <w:rsid w:val="00E957C0"/>
    <w:rsid w:val="00E95843"/>
    <w:rsid w:val="00E959EA"/>
    <w:rsid w:val="00E95E1C"/>
    <w:rsid w:val="00E95EDC"/>
    <w:rsid w:val="00E96223"/>
    <w:rsid w:val="00E96479"/>
    <w:rsid w:val="00E964D2"/>
    <w:rsid w:val="00E96628"/>
    <w:rsid w:val="00E966A3"/>
    <w:rsid w:val="00E966D6"/>
    <w:rsid w:val="00E96CDA"/>
    <w:rsid w:val="00E96EB8"/>
    <w:rsid w:val="00E97005"/>
    <w:rsid w:val="00E97072"/>
    <w:rsid w:val="00E977E9"/>
    <w:rsid w:val="00E97DB0"/>
    <w:rsid w:val="00E97E6A"/>
    <w:rsid w:val="00EA0CC4"/>
    <w:rsid w:val="00EA0CD9"/>
    <w:rsid w:val="00EA0D38"/>
    <w:rsid w:val="00EA1036"/>
    <w:rsid w:val="00EA1412"/>
    <w:rsid w:val="00EA15EE"/>
    <w:rsid w:val="00EA1CFE"/>
    <w:rsid w:val="00EA211A"/>
    <w:rsid w:val="00EA2308"/>
    <w:rsid w:val="00EA241A"/>
    <w:rsid w:val="00EA26B4"/>
    <w:rsid w:val="00EA368B"/>
    <w:rsid w:val="00EA3E6A"/>
    <w:rsid w:val="00EA3F92"/>
    <w:rsid w:val="00EA41B3"/>
    <w:rsid w:val="00EA45DE"/>
    <w:rsid w:val="00EA47D8"/>
    <w:rsid w:val="00EA4848"/>
    <w:rsid w:val="00EA4C95"/>
    <w:rsid w:val="00EA4F39"/>
    <w:rsid w:val="00EA4FDE"/>
    <w:rsid w:val="00EA520D"/>
    <w:rsid w:val="00EA57A5"/>
    <w:rsid w:val="00EA5855"/>
    <w:rsid w:val="00EA5E89"/>
    <w:rsid w:val="00EA5EC2"/>
    <w:rsid w:val="00EA658B"/>
    <w:rsid w:val="00EA65E9"/>
    <w:rsid w:val="00EA6B1F"/>
    <w:rsid w:val="00EA6DD1"/>
    <w:rsid w:val="00EA7071"/>
    <w:rsid w:val="00EA7767"/>
    <w:rsid w:val="00EA7CD8"/>
    <w:rsid w:val="00EB034D"/>
    <w:rsid w:val="00EB04AE"/>
    <w:rsid w:val="00EB05CA"/>
    <w:rsid w:val="00EB0659"/>
    <w:rsid w:val="00EB07FD"/>
    <w:rsid w:val="00EB0914"/>
    <w:rsid w:val="00EB09BD"/>
    <w:rsid w:val="00EB0ECE"/>
    <w:rsid w:val="00EB1046"/>
    <w:rsid w:val="00EB1051"/>
    <w:rsid w:val="00EB179D"/>
    <w:rsid w:val="00EB183E"/>
    <w:rsid w:val="00EB1B03"/>
    <w:rsid w:val="00EB201C"/>
    <w:rsid w:val="00EB2C75"/>
    <w:rsid w:val="00EB2CAE"/>
    <w:rsid w:val="00EB2F44"/>
    <w:rsid w:val="00EB30B4"/>
    <w:rsid w:val="00EB3158"/>
    <w:rsid w:val="00EB351B"/>
    <w:rsid w:val="00EB365C"/>
    <w:rsid w:val="00EB370A"/>
    <w:rsid w:val="00EB3B31"/>
    <w:rsid w:val="00EB4410"/>
    <w:rsid w:val="00EB441F"/>
    <w:rsid w:val="00EB4648"/>
    <w:rsid w:val="00EB48E2"/>
    <w:rsid w:val="00EB4A6B"/>
    <w:rsid w:val="00EB4BBE"/>
    <w:rsid w:val="00EB4CCE"/>
    <w:rsid w:val="00EB4E84"/>
    <w:rsid w:val="00EB4EF5"/>
    <w:rsid w:val="00EB5000"/>
    <w:rsid w:val="00EB514A"/>
    <w:rsid w:val="00EB52F9"/>
    <w:rsid w:val="00EB5468"/>
    <w:rsid w:val="00EB57AC"/>
    <w:rsid w:val="00EB5D2D"/>
    <w:rsid w:val="00EB5FFF"/>
    <w:rsid w:val="00EB61A2"/>
    <w:rsid w:val="00EB61F9"/>
    <w:rsid w:val="00EB68ED"/>
    <w:rsid w:val="00EB68F8"/>
    <w:rsid w:val="00EB6991"/>
    <w:rsid w:val="00EB70BA"/>
    <w:rsid w:val="00EB7874"/>
    <w:rsid w:val="00EC0288"/>
    <w:rsid w:val="00EC0432"/>
    <w:rsid w:val="00EC04DE"/>
    <w:rsid w:val="00EC0819"/>
    <w:rsid w:val="00EC0AE8"/>
    <w:rsid w:val="00EC0E76"/>
    <w:rsid w:val="00EC1022"/>
    <w:rsid w:val="00EC13CC"/>
    <w:rsid w:val="00EC13EF"/>
    <w:rsid w:val="00EC1782"/>
    <w:rsid w:val="00EC1B98"/>
    <w:rsid w:val="00EC20D4"/>
    <w:rsid w:val="00EC2BB0"/>
    <w:rsid w:val="00EC2CAE"/>
    <w:rsid w:val="00EC30CB"/>
    <w:rsid w:val="00EC3715"/>
    <w:rsid w:val="00EC3741"/>
    <w:rsid w:val="00EC3877"/>
    <w:rsid w:val="00EC476C"/>
    <w:rsid w:val="00EC4779"/>
    <w:rsid w:val="00EC49E5"/>
    <w:rsid w:val="00EC4A50"/>
    <w:rsid w:val="00EC4AD1"/>
    <w:rsid w:val="00EC4AD5"/>
    <w:rsid w:val="00EC4C83"/>
    <w:rsid w:val="00EC54ED"/>
    <w:rsid w:val="00EC55B7"/>
    <w:rsid w:val="00EC5776"/>
    <w:rsid w:val="00EC585D"/>
    <w:rsid w:val="00EC5951"/>
    <w:rsid w:val="00EC5968"/>
    <w:rsid w:val="00EC5D10"/>
    <w:rsid w:val="00EC5FDE"/>
    <w:rsid w:val="00EC6201"/>
    <w:rsid w:val="00EC6228"/>
    <w:rsid w:val="00EC6407"/>
    <w:rsid w:val="00EC66CC"/>
    <w:rsid w:val="00EC673F"/>
    <w:rsid w:val="00EC6B7D"/>
    <w:rsid w:val="00EC6FF7"/>
    <w:rsid w:val="00EC772E"/>
    <w:rsid w:val="00EC7E72"/>
    <w:rsid w:val="00ED0072"/>
    <w:rsid w:val="00ED03EA"/>
    <w:rsid w:val="00ED0BAF"/>
    <w:rsid w:val="00ED0BD3"/>
    <w:rsid w:val="00ED0C19"/>
    <w:rsid w:val="00ED1094"/>
    <w:rsid w:val="00ED11CC"/>
    <w:rsid w:val="00ED1330"/>
    <w:rsid w:val="00ED1438"/>
    <w:rsid w:val="00ED1973"/>
    <w:rsid w:val="00ED1A8E"/>
    <w:rsid w:val="00ED1B12"/>
    <w:rsid w:val="00ED1C6F"/>
    <w:rsid w:val="00ED1CC0"/>
    <w:rsid w:val="00ED2384"/>
    <w:rsid w:val="00ED286F"/>
    <w:rsid w:val="00ED2A4D"/>
    <w:rsid w:val="00ED2BBE"/>
    <w:rsid w:val="00ED2D6E"/>
    <w:rsid w:val="00ED2FE9"/>
    <w:rsid w:val="00ED30D3"/>
    <w:rsid w:val="00ED400E"/>
    <w:rsid w:val="00ED44E1"/>
    <w:rsid w:val="00ED45B2"/>
    <w:rsid w:val="00ED47E3"/>
    <w:rsid w:val="00ED48EF"/>
    <w:rsid w:val="00ED4C7E"/>
    <w:rsid w:val="00ED4DF4"/>
    <w:rsid w:val="00ED4E33"/>
    <w:rsid w:val="00ED5504"/>
    <w:rsid w:val="00ED5740"/>
    <w:rsid w:val="00ED5B66"/>
    <w:rsid w:val="00ED5EB2"/>
    <w:rsid w:val="00ED65DD"/>
    <w:rsid w:val="00ED677A"/>
    <w:rsid w:val="00ED6E59"/>
    <w:rsid w:val="00ED702B"/>
    <w:rsid w:val="00ED703D"/>
    <w:rsid w:val="00ED7536"/>
    <w:rsid w:val="00ED7701"/>
    <w:rsid w:val="00ED785D"/>
    <w:rsid w:val="00ED7964"/>
    <w:rsid w:val="00ED7AAD"/>
    <w:rsid w:val="00ED7F1D"/>
    <w:rsid w:val="00ED7FAC"/>
    <w:rsid w:val="00EE02A3"/>
    <w:rsid w:val="00EE0651"/>
    <w:rsid w:val="00EE07AD"/>
    <w:rsid w:val="00EE0B1F"/>
    <w:rsid w:val="00EE0B5D"/>
    <w:rsid w:val="00EE0CB7"/>
    <w:rsid w:val="00EE1087"/>
    <w:rsid w:val="00EE1237"/>
    <w:rsid w:val="00EE139D"/>
    <w:rsid w:val="00EE13F0"/>
    <w:rsid w:val="00EE184C"/>
    <w:rsid w:val="00EE1F63"/>
    <w:rsid w:val="00EE2754"/>
    <w:rsid w:val="00EE275B"/>
    <w:rsid w:val="00EE2D86"/>
    <w:rsid w:val="00EE337C"/>
    <w:rsid w:val="00EE3D7E"/>
    <w:rsid w:val="00EE5192"/>
    <w:rsid w:val="00EE547F"/>
    <w:rsid w:val="00EE5497"/>
    <w:rsid w:val="00EE594F"/>
    <w:rsid w:val="00EE5C08"/>
    <w:rsid w:val="00EE61B6"/>
    <w:rsid w:val="00EE61F2"/>
    <w:rsid w:val="00EE645F"/>
    <w:rsid w:val="00EE6525"/>
    <w:rsid w:val="00EE673E"/>
    <w:rsid w:val="00EE75B8"/>
    <w:rsid w:val="00EE7F50"/>
    <w:rsid w:val="00EF00CF"/>
    <w:rsid w:val="00EF08A4"/>
    <w:rsid w:val="00EF0AFE"/>
    <w:rsid w:val="00EF0B7F"/>
    <w:rsid w:val="00EF0BA7"/>
    <w:rsid w:val="00EF0CE9"/>
    <w:rsid w:val="00EF103E"/>
    <w:rsid w:val="00EF143D"/>
    <w:rsid w:val="00EF152B"/>
    <w:rsid w:val="00EF18AE"/>
    <w:rsid w:val="00EF1A17"/>
    <w:rsid w:val="00EF1EBF"/>
    <w:rsid w:val="00EF201E"/>
    <w:rsid w:val="00EF2206"/>
    <w:rsid w:val="00EF24C0"/>
    <w:rsid w:val="00EF2505"/>
    <w:rsid w:val="00EF26F1"/>
    <w:rsid w:val="00EF3035"/>
    <w:rsid w:val="00EF30DC"/>
    <w:rsid w:val="00EF31B2"/>
    <w:rsid w:val="00EF398D"/>
    <w:rsid w:val="00EF3F86"/>
    <w:rsid w:val="00EF40B7"/>
    <w:rsid w:val="00EF4512"/>
    <w:rsid w:val="00EF45A6"/>
    <w:rsid w:val="00EF4752"/>
    <w:rsid w:val="00EF4EF4"/>
    <w:rsid w:val="00EF4FDC"/>
    <w:rsid w:val="00EF5420"/>
    <w:rsid w:val="00EF5E4A"/>
    <w:rsid w:val="00EF604C"/>
    <w:rsid w:val="00EF6564"/>
    <w:rsid w:val="00EF67A1"/>
    <w:rsid w:val="00EF6FEB"/>
    <w:rsid w:val="00EF710E"/>
    <w:rsid w:val="00EF7280"/>
    <w:rsid w:val="00EF7B39"/>
    <w:rsid w:val="00EF7C62"/>
    <w:rsid w:val="00F00721"/>
    <w:rsid w:val="00F0085C"/>
    <w:rsid w:val="00F0089D"/>
    <w:rsid w:val="00F00ACA"/>
    <w:rsid w:val="00F00E2A"/>
    <w:rsid w:val="00F00F65"/>
    <w:rsid w:val="00F014B4"/>
    <w:rsid w:val="00F014D5"/>
    <w:rsid w:val="00F01B69"/>
    <w:rsid w:val="00F01C18"/>
    <w:rsid w:val="00F02099"/>
    <w:rsid w:val="00F023F3"/>
    <w:rsid w:val="00F025B1"/>
    <w:rsid w:val="00F0262D"/>
    <w:rsid w:val="00F028E0"/>
    <w:rsid w:val="00F02D35"/>
    <w:rsid w:val="00F02FDB"/>
    <w:rsid w:val="00F03141"/>
    <w:rsid w:val="00F03480"/>
    <w:rsid w:val="00F0350D"/>
    <w:rsid w:val="00F03631"/>
    <w:rsid w:val="00F037B1"/>
    <w:rsid w:val="00F037B9"/>
    <w:rsid w:val="00F037DA"/>
    <w:rsid w:val="00F0390D"/>
    <w:rsid w:val="00F03A76"/>
    <w:rsid w:val="00F044EB"/>
    <w:rsid w:val="00F048F7"/>
    <w:rsid w:val="00F05314"/>
    <w:rsid w:val="00F0588F"/>
    <w:rsid w:val="00F05BFA"/>
    <w:rsid w:val="00F05C93"/>
    <w:rsid w:val="00F06783"/>
    <w:rsid w:val="00F06927"/>
    <w:rsid w:val="00F06E3D"/>
    <w:rsid w:val="00F071F2"/>
    <w:rsid w:val="00F0745D"/>
    <w:rsid w:val="00F07702"/>
    <w:rsid w:val="00F10268"/>
    <w:rsid w:val="00F103F3"/>
    <w:rsid w:val="00F10534"/>
    <w:rsid w:val="00F10A9C"/>
    <w:rsid w:val="00F10F61"/>
    <w:rsid w:val="00F11262"/>
    <w:rsid w:val="00F119B0"/>
    <w:rsid w:val="00F11E2F"/>
    <w:rsid w:val="00F124FF"/>
    <w:rsid w:val="00F12C36"/>
    <w:rsid w:val="00F12D52"/>
    <w:rsid w:val="00F12E00"/>
    <w:rsid w:val="00F13E58"/>
    <w:rsid w:val="00F13F37"/>
    <w:rsid w:val="00F14148"/>
    <w:rsid w:val="00F143BB"/>
    <w:rsid w:val="00F153B7"/>
    <w:rsid w:val="00F15477"/>
    <w:rsid w:val="00F155E4"/>
    <w:rsid w:val="00F15C37"/>
    <w:rsid w:val="00F16057"/>
    <w:rsid w:val="00F162DC"/>
    <w:rsid w:val="00F16448"/>
    <w:rsid w:val="00F16597"/>
    <w:rsid w:val="00F168A4"/>
    <w:rsid w:val="00F16A2B"/>
    <w:rsid w:val="00F16A5E"/>
    <w:rsid w:val="00F16B26"/>
    <w:rsid w:val="00F16BA2"/>
    <w:rsid w:val="00F16F66"/>
    <w:rsid w:val="00F170E3"/>
    <w:rsid w:val="00F170FF"/>
    <w:rsid w:val="00F17210"/>
    <w:rsid w:val="00F17251"/>
    <w:rsid w:val="00F1726F"/>
    <w:rsid w:val="00F1739F"/>
    <w:rsid w:val="00F174FF"/>
    <w:rsid w:val="00F178DD"/>
    <w:rsid w:val="00F178F5"/>
    <w:rsid w:val="00F17CA0"/>
    <w:rsid w:val="00F17E29"/>
    <w:rsid w:val="00F2019C"/>
    <w:rsid w:val="00F20622"/>
    <w:rsid w:val="00F20744"/>
    <w:rsid w:val="00F21380"/>
    <w:rsid w:val="00F21431"/>
    <w:rsid w:val="00F22118"/>
    <w:rsid w:val="00F22192"/>
    <w:rsid w:val="00F222FA"/>
    <w:rsid w:val="00F2242F"/>
    <w:rsid w:val="00F226CF"/>
    <w:rsid w:val="00F2277A"/>
    <w:rsid w:val="00F22952"/>
    <w:rsid w:val="00F22B60"/>
    <w:rsid w:val="00F22C0A"/>
    <w:rsid w:val="00F23629"/>
    <w:rsid w:val="00F23732"/>
    <w:rsid w:val="00F24343"/>
    <w:rsid w:val="00F24447"/>
    <w:rsid w:val="00F2471F"/>
    <w:rsid w:val="00F248D6"/>
    <w:rsid w:val="00F24A7E"/>
    <w:rsid w:val="00F257CC"/>
    <w:rsid w:val="00F25C77"/>
    <w:rsid w:val="00F25E5C"/>
    <w:rsid w:val="00F265C2"/>
    <w:rsid w:val="00F267FD"/>
    <w:rsid w:val="00F26B75"/>
    <w:rsid w:val="00F27829"/>
    <w:rsid w:val="00F278DC"/>
    <w:rsid w:val="00F3045B"/>
    <w:rsid w:val="00F30929"/>
    <w:rsid w:val="00F309A6"/>
    <w:rsid w:val="00F30BF8"/>
    <w:rsid w:val="00F31114"/>
    <w:rsid w:val="00F3183A"/>
    <w:rsid w:val="00F31B0A"/>
    <w:rsid w:val="00F31CAE"/>
    <w:rsid w:val="00F31D99"/>
    <w:rsid w:val="00F3284E"/>
    <w:rsid w:val="00F32881"/>
    <w:rsid w:val="00F32ADC"/>
    <w:rsid w:val="00F32CFB"/>
    <w:rsid w:val="00F32F2F"/>
    <w:rsid w:val="00F32F82"/>
    <w:rsid w:val="00F33102"/>
    <w:rsid w:val="00F33197"/>
    <w:rsid w:val="00F34105"/>
    <w:rsid w:val="00F3467A"/>
    <w:rsid w:val="00F34A72"/>
    <w:rsid w:val="00F358A8"/>
    <w:rsid w:val="00F35C18"/>
    <w:rsid w:val="00F35E82"/>
    <w:rsid w:val="00F35FC4"/>
    <w:rsid w:val="00F36120"/>
    <w:rsid w:val="00F362EE"/>
    <w:rsid w:val="00F3643B"/>
    <w:rsid w:val="00F36459"/>
    <w:rsid w:val="00F3670B"/>
    <w:rsid w:val="00F3723E"/>
    <w:rsid w:val="00F372C1"/>
    <w:rsid w:val="00F37367"/>
    <w:rsid w:val="00F37F7C"/>
    <w:rsid w:val="00F401B7"/>
    <w:rsid w:val="00F40262"/>
    <w:rsid w:val="00F40414"/>
    <w:rsid w:val="00F404D3"/>
    <w:rsid w:val="00F405BA"/>
    <w:rsid w:val="00F40D77"/>
    <w:rsid w:val="00F4104B"/>
    <w:rsid w:val="00F41152"/>
    <w:rsid w:val="00F41C3A"/>
    <w:rsid w:val="00F41FED"/>
    <w:rsid w:val="00F428BC"/>
    <w:rsid w:val="00F42962"/>
    <w:rsid w:val="00F42BFE"/>
    <w:rsid w:val="00F42D37"/>
    <w:rsid w:val="00F42E5A"/>
    <w:rsid w:val="00F430C5"/>
    <w:rsid w:val="00F43478"/>
    <w:rsid w:val="00F43653"/>
    <w:rsid w:val="00F4366B"/>
    <w:rsid w:val="00F43A25"/>
    <w:rsid w:val="00F43DF4"/>
    <w:rsid w:val="00F4475D"/>
    <w:rsid w:val="00F448F9"/>
    <w:rsid w:val="00F44F68"/>
    <w:rsid w:val="00F450B5"/>
    <w:rsid w:val="00F4565F"/>
    <w:rsid w:val="00F4677F"/>
    <w:rsid w:val="00F46793"/>
    <w:rsid w:val="00F46B90"/>
    <w:rsid w:val="00F47087"/>
    <w:rsid w:val="00F47379"/>
    <w:rsid w:val="00F47EEE"/>
    <w:rsid w:val="00F502C4"/>
    <w:rsid w:val="00F50317"/>
    <w:rsid w:val="00F50343"/>
    <w:rsid w:val="00F508BB"/>
    <w:rsid w:val="00F508ED"/>
    <w:rsid w:val="00F5098E"/>
    <w:rsid w:val="00F517D5"/>
    <w:rsid w:val="00F518CA"/>
    <w:rsid w:val="00F51B2E"/>
    <w:rsid w:val="00F51E2B"/>
    <w:rsid w:val="00F522AB"/>
    <w:rsid w:val="00F52434"/>
    <w:rsid w:val="00F52DAE"/>
    <w:rsid w:val="00F52FC8"/>
    <w:rsid w:val="00F5345B"/>
    <w:rsid w:val="00F53544"/>
    <w:rsid w:val="00F53640"/>
    <w:rsid w:val="00F536B0"/>
    <w:rsid w:val="00F536FE"/>
    <w:rsid w:val="00F537D6"/>
    <w:rsid w:val="00F539A1"/>
    <w:rsid w:val="00F53C6B"/>
    <w:rsid w:val="00F54081"/>
    <w:rsid w:val="00F54872"/>
    <w:rsid w:val="00F54DDE"/>
    <w:rsid w:val="00F5505B"/>
    <w:rsid w:val="00F55222"/>
    <w:rsid w:val="00F557B0"/>
    <w:rsid w:val="00F55E3E"/>
    <w:rsid w:val="00F55FAB"/>
    <w:rsid w:val="00F55FE8"/>
    <w:rsid w:val="00F562F7"/>
    <w:rsid w:val="00F564B4"/>
    <w:rsid w:val="00F56646"/>
    <w:rsid w:val="00F56E2D"/>
    <w:rsid w:val="00F56F53"/>
    <w:rsid w:val="00F56FB8"/>
    <w:rsid w:val="00F571D9"/>
    <w:rsid w:val="00F57276"/>
    <w:rsid w:val="00F57455"/>
    <w:rsid w:val="00F575AF"/>
    <w:rsid w:val="00F575C2"/>
    <w:rsid w:val="00F5788D"/>
    <w:rsid w:val="00F57DD3"/>
    <w:rsid w:val="00F60111"/>
    <w:rsid w:val="00F60299"/>
    <w:rsid w:val="00F604C0"/>
    <w:rsid w:val="00F608E6"/>
    <w:rsid w:val="00F614A4"/>
    <w:rsid w:val="00F617F6"/>
    <w:rsid w:val="00F61C5A"/>
    <w:rsid w:val="00F61CDA"/>
    <w:rsid w:val="00F61F36"/>
    <w:rsid w:val="00F627B1"/>
    <w:rsid w:val="00F62B81"/>
    <w:rsid w:val="00F63044"/>
    <w:rsid w:val="00F636BD"/>
    <w:rsid w:val="00F638AB"/>
    <w:rsid w:val="00F63CE2"/>
    <w:rsid w:val="00F63CF1"/>
    <w:rsid w:val="00F64063"/>
    <w:rsid w:val="00F640F0"/>
    <w:rsid w:val="00F6467D"/>
    <w:rsid w:val="00F64A06"/>
    <w:rsid w:val="00F64E14"/>
    <w:rsid w:val="00F64EAB"/>
    <w:rsid w:val="00F65055"/>
    <w:rsid w:val="00F656F3"/>
    <w:rsid w:val="00F65767"/>
    <w:rsid w:val="00F65815"/>
    <w:rsid w:val="00F658C6"/>
    <w:rsid w:val="00F65A34"/>
    <w:rsid w:val="00F65B4F"/>
    <w:rsid w:val="00F66339"/>
    <w:rsid w:val="00F66E44"/>
    <w:rsid w:val="00F66EBF"/>
    <w:rsid w:val="00F67053"/>
    <w:rsid w:val="00F6727E"/>
    <w:rsid w:val="00F6751B"/>
    <w:rsid w:val="00F678BE"/>
    <w:rsid w:val="00F7062C"/>
    <w:rsid w:val="00F70824"/>
    <w:rsid w:val="00F709FC"/>
    <w:rsid w:val="00F70C75"/>
    <w:rsid w:val="00F70E6B"/>
    <w:rsid w:val="00F720A7"/>
    <w:rsid w:val="00F72412"/>
    <w:rsid w:val="00F72468"/>
    <w:rsid w:val="00F725EB"/>
    <w:rsid w:val="00F72D23"/>
    <w:rsid w:val="00F72DD5"/>
    <w:rsid w:val="00F72EC4"/>
    <w:rsid w:val="00F730D9"/>
    <w:rsid w:val="00F735CA"/>
    <w:rsid w:val="00F738B1"/>
    <w:rsid w:val="00F73B5C"/>
    <w:rsid w:val="00F73BD7"/>
    <w:rsid w:val="00F7418E"/>
    <w:rsid w:val="00F74209"/>
    <w:rsid w:val="00F74224"/>
    <w:rsid w:val="00F74474"/>
    <w:rsid w:val="00F74E1D"/>
    <w:rsid w:val="00F74E2B"/>
    <w:rsid w:val="00F7506D"/>
    <w:rsid w:val="00F75283"/>
    <w:rsid w:val="00F753F6"/>
    <w:rsid w:val="00F75930"/>
    <w:rsid w:val="00F75ED0"/>
    <w:rsid w:val="00F767FF"/>
    <w:rsid w:val="00F76A6F"/>
    <w:rsid w:val="00F76D35"/>
    <w:rsid w:val="00F76D3D"/>
    <w:rsid w:val="00F77590"/>
    <w:rsid w:val="00F776E4"/>
    <w:rsid w:val="00F77EA2"/>
    <w:rsid w:val="00F805B4"/>
    <w:rsid w:val="00F807A0"/>
    <w:rsid w:val="00F80C29"/>
    <w:rsid w:val="00F810EC"/>
    <w:rsid w:val="00F815D3"/>
    <w:rsid w:val="00F816CC"/>
    <w:rsid w:val="00F81EBE"/>
    <w:rsid w:val="00F82AF1"/>
    <w:rsid w:val="00F82BB2"/>
    <w:rsid w:val="00F830B9"/>
    <w:rsid w:val="00F8340C"/>
    <w:rsid w:val="00F83607"/>
    <w:rsid w:val="00F83C30"/>
    <w:rsid w:val="00F83C8B"/>
    <w:rsid w:val="00F845E7"/>
    <w:rsid w:val="00F847FA"/>
    <w:rsid w:val="00F85059"/>
    <w:rsid w:val="00F85064"/>
    <w:rsid w:val="00F8549A"/>
    <w:rsid w:val="00F855AF"/>
    <w:rsid w:val="00F85651"/>
    <w:rsid w:val="00F8583D"/>
    <w:rsid w:val="00F85973"/>
    <w:rsid w:val="00F85D12"/>
    <w:rsid w:val="00F85EC8"/>
    <w:rsid w:val="00F8629C"/>
    <w:rsid w:val="00F8669E"/>
    <w:rsid w:val="00F86A4C"/>
    <w:rsid w:val="00F86B2F"/>
    <w:rsid w:val="00F870A9"/>
    <w:rsid w:val="00F8773F"/>
    <w:rsid w:val="00F87927"/>
    <w:rsid w:val="00F90801"/>
    <w:rsid w:val="00F90A5C"/>
    <w:rsid w:val="00F90BFD"/>
    <w:rsid w:val="00F91369"/>
    <w:rsid w:val="00F91BF5"/>
    <w:rsid w:val="00F92015"/>
    <w:rsid w:val="00F92234"/>
    <w:rsid w:val="00F923B8"/>
    <w:rsid w:val="00F9267F"/>
    <w:rsid w:val="00F9275F"/>
    <w:rsid w:val="00F92926"/>
    <w:rsid w:val="00F931F6"/>
    <w:rsid w:val="00F933A9"/>
    <w:rsid w:val="00F9350E"/>
    <w:rsid w:val="00F938F2"/>
    <w:rsid w:val="00F9393B"/>
    <w:rsid w:val="00F93CE3"/>
    <w:rsid w:val="00F9415E"/>
    <w:rsid w:val="00F94428"/>
    <w:rsid w:val="00F94C7F"/>
    <w:rsid w:val="00F94C94"/>
    <w:rsid w:val="00F94D88"/>
    <w:rsid w:val="00F94F9F"/>
    <w:rsid w:val="00F95CFF"/>
    <w:rsid w:val="00F9638D"/>
    <w:rsid w:val="00F964EA"/>
    <w:rsid w:val="00F965BE"/>
    <w:rsid w:val="00F966F6"/>
    <w:rsid w:val="00F96AF0"/>
    <w:rsid w:val="00F97439"/>
    <w:rsid w:val="00F976D1"/>
    <w:rsid w:val="00F979DA"/>
    <w:rsid w:val="00F97A0E"/>
    <w:rsid w:val="00F97A3E"/>
    <w:rsid w:val="00F97B5A"/>
    <w:rsid w:val="00F97CCE"/>
    <w:rsid w:val="00FA00D6"/>
    <w:rsid w:val="00FA02A2"/>
    <w:rsid w:val="00FA044E"/>
    <w:rsid w:val="00FA0527"/>
    <w:rsid w:val="00FA106F"/>
    <w:rsid w:val="00FA125C"/>
    <w:rsid w:val="00FA1AD0"/>
    <w:rsid w:val="00FA1B69"/>
    <w:rsid w:val="00FA1D6B"/>
    <w:rsid w:val="00FA1E81"/>
    <w:rsid w:val="00FA1F52"/>
    <w:rsid w:val="00FA1F87"/>
    <w:rsid w:val="00FA25FA"/>
    <w:rsid w:val="00FA29F5"/>
    <w:rsid w:val="00FA2B85"/>
    <w:rsid w:val="00FA32D8"/>
    <w:rsid w:val="00FA3D42"/>
    <w:rsid w:val="00FA4115"/>
    <w:rsid w:val="00FA4173"/>
    <w:rsid w:val="00FA4416"/>
    <w:rsid w:val="00FA4804"/>
    <w:rsid w:val="00FA4ADB"/>
    <w:rsid w:val="00FA4B54"/>
    <w:rsid w:val="00FA4E12"/>
    <w:rsid w:val="00FA4EF5"/>
    <w:rsid w:val="00FA5352"/>
    <w:rsid w:val="00FA5870"/>
    <w:rsid w:val="00FA5C7F"/>
    <w:rsid w:val="00FA631C"/>
    <w:rsid w:val="00FA64A8"/>
    <w:rsid w:val="00FA6AF6"/>
    <w:rsid w:val="00FA6BFA"/>
    <w:rsid w:val="00FA6E85"/>
    <w:rsid w:val="00FA73A3"/>
    <w:rsid w:val="00FA7711"/>
    <w:rsid w:val="00FA7A20"/>
    <w:rsid w:val="00FA7BEB"/>
    <w:rsid w:val="00FB00CB"/>
    <w:rsid w:val="00FB00D4"/>
    <w:rsid w:val="00FB033A"/>
    <w:rsid w:val="00FB05A0"/>
    <w:rsid w:val="00FB0AC2"/>
    <w:rsid w:val="00FB0DF1"/>
    <w:rsid w:val="00FB1A61"/>
    <w:rsid w:val="00FB1C0A"/>
    <w:rsid w:val="00FB1F22"/>
    <w:rsid w:val="00FB2003"/>
    <w:rsid w:val="00FB2056"/>
    <w:rsid w:val="00FB23F7"/>
    <w:rsid w:val="00FB24F0"/>
    <w:rsid w:val="00FB2545"/>
    <w:rsid w:val="00FB2AF8"/>
    <w:rsid w:val="00FB2CFC"/>
    <w:rsid w:val="00FB2E85"/>
    <w:rsid w:val="00FB3185"/>
    <w:rsid w:val="00FB3217"/>
    <w:rsid w:val="00FB3BD0"/>
    <w:rsid w:val="00FB3C72"/>
    <w:rsid w:val="00FB3C86"/>
    <w:rsid w:val="00FB3EE2"/>
    <w:rsid w:val="00FB49C9"/>
    <w:rsid w:val="00FB5825"/>
    <w:rsid w:val="00FB5C22"/>
    <w:rsid w:val="00FB5DF2"/>
    <w:rsid w:val="00FB5E64"/>
    <w:rsid w:val="00FB648A"/>
    <w:rsid w:val="00FB65E9"/>
    <w:rsid w:val="00FB6776"/>
    <w:rsid w:val="00FB68EB"/>
    <w:rsid w:val="00FB7507"/>
    <w:rsid w:val="00FB76F8"/>
    <w:rsid w:val="00FC0384"/>
    <w:rsid w:val="00FC03C1"/>
    <w:rsid w:val="00FC078E"/>
    <w:rsid w:val="00FC08E5"/>
    <w:rsid w:val="00FC0969"/>
    <w:rsid w:val="00FC0B9D"/>
    <w:rsid w:val="00FC0EEA"/>
    <w:rsid w:val="00FC1264"/>
    <w:rsid w:val="00FC13BD"/>
    <w:rsid w:val="00FC18DB"/>
    <w:rsid w:val="00FC1C9F"/>
    <w:rsid w:val="00FC1D08"/>
    <w:rsid w:val="00FC22E8"/>
    <w:rsid w:val="00FC23D7"/>
    <w:rsid w:val="00FC2822"/>
    <w:rsid w:val="00FC2D9B"/>
    <w:rsid w:val="00FC31F8"/>
    <w:rsid w:val="00FC3453"/>
    <w:rsid w:val="00FC37C4"/>
    <w:rsid w:val="00FC387B"/>
    <w:rsid w:val="00FC421C"/>
    <w:rsid w:val="00FC4405"/>
    <w:rsid w:val="00FC4810"/>
    <w:rsid w:val="00FC57C3"/>
    <w:rsid w:val="00FC679F"/>
    <w:rsid w:val="00FC6892"/>
    <w:rsid w:val="00FC6AFA"/>
    <w:rsid w:val="00FC6C31"/>
    <w:rsid w:val="00FC748D"/>
    <w:rsid w:val="00FC7A94"/>
    <w:rsid w:val="00FD03F5"/>
    <w:rsid w:val="00FD062C"/>
    <w:rsid w:val="00FD0722"/>
    <w:rsid w:val="00FD09C7"/>
    <w:rsid w:val="00FD1569"/>
    <w:rsid w:val="00FD1691"/>
    <w:rsid w:val="00FD1F65"/>
    <w:rsid w:val="00FD2626"/>
    <w:rsid w:val="00FD2687"/>
    <w:rsid w:val="00FD29E1"/>
    <w:rsid w:val="00FD30CC"/>
    <w:rsid w:val="00FD30DA"/>
    <w:rsid w:val="00FD3357"/>
    <w:rsid w:val="00FD354A"/>
    <w:rsid w:val="00FD3631"/>
    <w:rsid w:val="00FD3B4E"/>
    <w:rsid w:val="00FD445C"/>
    <w:rsid w:val="00FD45AE"/>
    <w:rsid w:val="00FD4902"/>
    <w:rsid w:val="00FD49D8"/>
    <w:rsid w:val="00FD4BA9"/>
    <w:rsid w:val="00FD4EC3"/>
    <w:rsid w:val="00FD521F"/>
    <w:rsid w:val="00FD5447"/>
    <w:rsid w:val="00FD5586"/>
    <w:rsid w:val="00FD562B"/>
    <w:rsid w:val="00FD5B37"/>
    <w:rsid w:val="00FD5E62"/>
    <w:rsid w:val="00FD616A"/>
    <w:rsid w:val="00FD65FC"/>
    <w:rsid w:val="00FD6E2D"/>
    <w:rsid w:val="00FD6FEF"/>
    <w:rsid w:val="00FD72C2"/>
    <w:rsid w:val="00FD74FD"/>
    <w:rsid w:val="00FD75FB"/>
    <w:rsid w:val="00FD7654"/>
    <w:rsid w:val="00FD7C87"/>
    <w:rsid w:val="00FD7FD1"/>
    <w:rsid w:val="00FE0138"/>
    <w:rsid w:val="00FE03F9"/>
    <w:rsid w:val="00FE05B3"/>
    <w:rsid w:val="00FE08A2"/>
    <w:rsid w:val="00FE0B9C"/>
    <w:rsid w:val="00FE0C23"/>
    <w:rsid w:val="00FE0CD8"/>
    <w:rsid w:val="00FE1F8A"/>
    <w:rsid w:val="00FE2E0F"/>
    <w:rsid w:val="00FE2FA1"/>
    <w:rsid w:val="00FE35B6"/>
    <w:rsid w:val="00FE36D4"/>
    <w:rsid w:val="00FE3768"/>
    <w:rsid w:val="00FE39E5"/>
    <w:rsid w:val="00FE3E95"/>
    <w:rsid w:val="00FE3FEF"/>
    <w:rsid w:val="00FE402F"/>
    <w:rsid w:val="00FE4156"/>
    <w:rsid w:val="00FE53FB"/>
    <w:rsid w:val="00FE54B7"/>
    <w:rsid w:val="00FE5903"/>
    <w:rsid w:val="00FE5D92"/>
    <w:rsid w:val="00FE615B"/>
    <w:rsid w:val="00FE6207"/>
    <w:rsid w:val="00FE6355"/>
    <w:rsid w:val="00FE63B9"/>
    <w:rsid w:val="00FE647E"/>
    <w:rsid w:val="00FE6C7B"/>
    <w:rsid w:val="00FE6E71"/>
    <w:rsid w:val="00FE6F69"/>
    <w:rsid w:val="00FE7466"/>
    <w:rsid w:val="00FE7655"/>
    <w:rsid w:val="00FE7A74"/>
    <w:rsid w:val="00FE7BD2"/>
    <w:rsid w:val="00FE7CC4"/>
    <w:rsid w:val="00FE7E2F"/>
    <w:rsid w:val="00FE7EFD"/>
    <w:rsid w:val="00FE7FE7"/>
    <w:rsid w:val="00FF0127"/>
    <w:rsid w:val="00FF0765"/>
    <w:rsid w:val="00FF08DA"/>
    <w:rsid w:val="00FF0A36"/>
    <w:rsid w:val="00FF1339"/>
    <w:rsid w:val="00FF18D9"/>
    <w:rsid w:val="00FF1AE5"/>
    <w:rsid w:val="00FF1C0F"/>
    <w:rsid w:val="00FF203F"/>
    <w:rsid w:val="00FF28AF"/>
    <w:rsid w:val="00FF2B6C"/>
    <w:rsid w:val="00FF2D46"/>
    <w:rsid w:val="00FF334B"/>
    <w:rsid w:val="00FF3ACD"/>
    <w:rsid w:val="00FF422C"/>
    <w:rsid w:val="00FF4249"/>
    <w:rsid w:val="00FF469B"/>
    <w:rsid w:val="00FF4BFA"/>
    <w:rsid w:val="00FF50E7"/>
    <w:rsid w:val="00FF50F8"/>
    <w:rsid w:val="00FF603F"/>
    <w:rsid w:val="00FF62BD"/>
    <w:rsid w:val="00FF6386"/>
    <w:rsid w:val="00FF68F4"/>
    <w:rsid w:val="00FF6A52"/>
    <w:rsid w:val="00FF6A5A"/>
    <w:rsid w:val="00FF7125"/>
    <w:rsid w:val="00FF71CE"/>
    <w:rsid w:val="00FF729A"/>
    <w:rsid w:val="00FF73CD"/>
    <w:rsid w:val="00FF7B65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B3ED81"/>
  <w15:chartTrackingRefBased/>
  <w15:docId w15:val="{F30AC856-A429-42F7-BA40-FA16FD8C6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B5AC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D97E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E1A7B"/>
    <w:rPr>
      <w:rFonts w:ascii="Courier New" w:hAnsi="Courier New" w:cs="Courier New"/>
      <w:lang w:eastAsia="zh-CN"/>
    </w:rPr>
  </w:style>
  <w:style w:type="paragraph" w:styleId="NormalWeb">
    <w:name w:val="Normal (Web)"/>
    <w:basedOn w:val="Normal"/>
    <w:uiPriority w:val="99"/>
    <w:rsid w:val="001F5327"/>
    <w:pPr>
      <w:spacing w:before="100" w:beforeAutospacing="1" w:after="100" w:afterAutospacing="1"/>
    </w:pPr>
  </w:style>
  <w:style w:type="character" w:styleId="Hyperlink">
    <w:name w:val="Hyperlink"/>
    <w:rsid w:val="00351A2F"/>
    <w:rPr>
      <w:color w:val="0000FF"/>
      <w:u w:val="single"/>
    </w:rPr>
  </w:style>
  <w:style w:type="paragraph" w:styleId="Header">
    <w:name w:val="header"/>
    <w:basedOn w:val="Normal"/>
    <w:link w:val="HeaderChar"/>
    <w:rsid w:val="00193CB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93CB2"/>
  </w:style>
  <w:style w:type="paragraph" w:styleId="BalloonText">
    <w:name w:val="Balloon Text"/>
    <w:basedOn w:val="Normal"/>
    <w:link w:val="BalloonTextChar"/>
    <w:rsid w:val="00FB23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B23F7"/>
    <w:rPr>
      <w:rFonts w:ascii="Tahoma" w:hAnsi="Tahoma" w:cs="Tahoma"/>
      <w:sz w:val="16"/>
      <w:szCs w:val="16"/>
      <w:lang w:eastAsia="zh-CN"/>
    </w:rPr>
  </w:style>
  <w:style w:type="character" w:customStyle="1" w:styleId="highlight">
    <w:name w:val="highlight"/>
    <w:rsid w:val="0098480E"/>
  </w:style>
  <w:style w:type="paragraph" w:styleId="Footer">
    <w:name w:val="footer"/>
    <w:basedOn w:val="Normal"/>
    <w:link w:val="FooterChar"/>
    <w:rsid w:val="009D788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9D7885"/>
    <w:rPr>
      <w:sz w:val="24"/>
      <w:szCs w:val="24"/>
    </w:rPr>
  </w:style>
  <w:style w:type="table" w:styleId="TableGrid">
    <w:name w:val="Table Grid"/>
    <w:basedOn w:val="TableNormal"/>
    <w:rsid w:val="00605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C689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C6890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C6890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9C6890"/>
    <w:rPr>
      <w:noProof/>
      <w:sz w:val="24"/>
      <w:szCs w:val="24"/>
    </w:rPr>
  </w:style>
  <w:style w:type="character" w:styleId="LineNumber">
    <w:name w:val="line number"/>
    <w:rsid w:val="00D9033F"/>
  </w:style>
  <w:style w:type="character" w:customStyle="1" w:styleId="HeaderChar">
    <w:name w:val="Header Char"/>
    <w:link w:val="Header"/>
    <w:rsid w:val="00942CDC"/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5109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3171"/>
    <w:pPr>
      <w:ind w:left="720"/>
      <w:contextualSpacing/>
    </w:pPr>
  </w:style>
  <w:style w:type="paragraph" w:styleId="Revision">
    <w:name w:val="Revision"/>
    <w:hidden/>
    <w:uiPriority w:val="99"/>
    <w:semiHidden/>
    <w:rsid w:val="0043723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4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9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7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79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023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68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920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6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8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5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378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289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6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567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1409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306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2261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6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3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7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843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500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9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03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0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364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7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13026E-EEF6-4FA9-8177-5AA2AAC80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378</Words>
  <Characters>19261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igh Fructose Feeding Induces Copper Deficiency: A Novel Mechanism For Obesity Related Hyperlipidemia And Fatty Liver</vt:lpstr>
    </vt:vector>
  </TitlesOfParts>
  <Company/>
  <LinksUpToDate>false</LinksUpToDate>
  <CharactersWithSpaces>22594</CharactersWithSpaces>
  <SharedDoc>false</SharedDoc>
  <HLinks>
    <vt:vector size="510" baseType="variant">
      <vt:variant>
        <vt:i4>452199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87531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65306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7798827</vt:i4>
      </vt:variant>
      <vt:variant>
        <vt:i4>229</vt:i4>
      </vt:variant>
      <vt:variant>
        <vt:i4>0</vt:i4>
      </vt:variant>
      <vt:variant>
        <vt:i4>5</vt:i4>
      </vt:variant>
      <vt:variant>
        <vt:lpwstr>http://rsb.info.nih.gov/ij/</vt:lpwstr>
      </vt:variant>
      <vt:variant>
        <vt:lpwstr/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0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784139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1441851</vt:i4>
      </vt:variant>
      <vt:variant>
        <vt:i4>3</vt:i4>
      </vt:variant>
      <vt:variant>
        <vt:i4>0</vt:i4>
      </vt:variant>
      <vt:variant>
        <vt:i4>5</vt:i4>
      </vt:variant>
      <vt:variant>
        <vt:lpwstr>mailto:cjmccl01@louisville.edu</vt:lpwstr>
      </vt:variant>
      <vt:variant>
        <vt:lpwstr/>
      </vt:variant>
      <vt:variant>
        <vt:i4>720996</vt:i4>
      </vt:variant>
      <vt:variant>
        <vt:i4>0</vt:i4>
      </vt:variant>
      <vt:variant>
        <vt:i4>0</vt:i4>
      </vt:variant>
      <vt:variant>
        <vt:i4>5</vt:i4>
      </vt:variant>
      <vt:variant>
        <vt:lpwstr>mailto:m0song03@louisvill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gh Fructose Feeding Induces Copper Deficiency: A Novel Mechanism For Obesity Related Hyperlipidemia And Fatty Liver</dc:title>
  <dc:subject/>
  <dc:creator>MING SONG</dc:creator>
  <cp:keywords/>
  <cp:lastModifiedBy>Song, Ming</cp:lastModifiedBy>
  <cp:revision>4</cp:revision>
  <cp:lastPrinted>2024-03-21T21:14:00Z</cp:lastPrinted>
  <dcterms:created xsi:type="dcterms:W3CDTF">2024-08-10T21:57:00Z</dcterms:created>
  <dcterms:modified xsi:type="dcterms:W3CDTF">2024-08-11T16:44:00Z</dcterms:modified>
</cp:coreProperties>
</file>